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D49B6" w14:textId="649AB8BE" w:rsidR="00C965D3" w:rsidRPr="006B6FC0" w:rsidRDefault="005F5B61" w:rsidP="00C51260">
      <w:pPr>
        <w:pStyle w:val="Title"/>
        <w:spacing w:before="240" w:after="120" w:line="480" w:lineRule="auto"/>
        <w:ind w:right="432"/>
        <w:jc w:val="center"/>
        <w:outlineLvl w:val="0"/>
        <w:rPr>
          <w:rFonts w:ascii="Times New Roman" w:hAnsi="Times New Roman" w:cs="Times New Roman"/>
          <w:b/>
          <w:bCs/>
          <w:i/>
          <w:iCs/>
          <w:sz w:val="32"/>
          <w:szCs w:val="32"/>
        </w:rPr>
      </w:pPr>
      <w:r>
        <w:rPr>
          <w:b/>
          <w:bCs/>
          <w:noProof/>
          <w:lang w:bidi="ne-NP"/>
        </w:rPr>
        <w:drawing>
          <wp:anchor distT="0" distB="0" distL="114300" distR="114300" simplePos="0" relativeHeight="251660288" behindDoc="0" locked="0" layoutInCell="1" allowOverlap="1" wp14:anchorId="1CE0B4EA" wp14:editId="4D25B37C">
            <wp:simplePos x="0" y="0"/>
            <wp:positionH relativeFrom="margin">
              <wp:align>center</wp:align>
            </wp:positionH>
            <wp:positionV relativeFrom="paragraph">
              <wp:posOffset>606439</wp:posOffset>
            </wp:positionV>
            <wp:extent cx="4890976" cy="6577850"/>
            <wp:effectExtent l="0" t="0" r="0" b="0"/>
            <wp:wrapTopAndBottom/>
            <wp:docPr id="15143708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90976" cy="6577850"/>
                    </a:xfrm>
                    <a:prstGeom prst="rect">
                      <a:avLst/>
                    </a:prstGeom>
                    <a:noFill/>
                  </pic:spPr>
                </pic:pic>
              </a:graphicData>
            </a:graphic>
          </wp:anchor>
        </w:drawing>
      </w:r>
      <w:r w:rsidR="00485085" w:rsidRPr="006B6FC0">
        <w:rPr>
          <w:rFonts w:ascii="Times New Roman" w:hAnsi="Times New Roman" w:cs="Times New Roman"/>
          <w:b/>
          <w:bCs/>
          <w:i/>
          <w:iCs/>
          <w:sz w:val="32"/>
          <w:szCs w:val="32"/>
        </w:rPr>
        <w:t>Supplementary Material</w:t>
      </w:r>
    </w:p>
    <w:p w14:paraId="30547128" w14:textId="004B5223" w:rsidR="00270931" w:rsidRDefault="006B6FC0" w:rsidP="00565FA4">
      <w:pPr>
        <w:rPr>
          <w:lang w:bidi="ne-NP"/>
        </w:rPr>
      </w:pPr>
      <w:r w:rsidRPr="006B6FC0">
        <w:rPr>
          <w:b/>
          <w:bCs/>
          <w:lang w:bidi="ne-NP"/>
        </w:rPr>
        <w:t>Supplementary Figure</w:t>
      </w:r>
      <w:r>
        <w:rPr>
          <w:b/>
          <w:bCs/>
          <w:lang w:bidi="ne-NP"/>
        </w:rPr>
        <w:t xml:space="preserve"> 1</w:t>
      </w:r>
      <w:r w:rsidR="00270931" w:rsidRPr="006B6FC0">
        <w:rPr>
          <w:lang w:bidi="ne-NP"/>
        </w:rPr>
        <w:t xml:space="preserve">: </w:t>
      </w:r>
      <w:r w:rsidR="00270931" w:rsidRPr="00196362">
        <w:rPr>
          <w:lang w:bidi="ne-NP"/>
        </w:rPr>
        <w:t xml:space="preserve">INH reduces </w:t>
      </w:r>
      <w:r w:rsidR="00270931" w:rsidRPr="00196362">
        <w:rPr>
          <w:i/>
          <w:iCs/>
          <w:lang w:bidi="ne-NP"/>
        </w:rPr>
        <w:t>Mtb</w:t>
      </w:r>
      <w:r w:rsidR="00270931" w:rsidRPr="00196362">
        <w:rPr>
          <w:lang w:bidi="ne-NP"/>
        </w:rPr>
        <w:t xml:space="preserve"> growth in </w:t>
      </w:r>
      <w:r w:rsidR="00270931" w:rsidRPr="00196362">
        <w:rPr>
          <w:i/>
          <w:iCs/>
          <w:lang w:bidi="ne-NP"/>
        </w:rPr>
        <w:t>in vitro</w:t>
      </w:r>
      <w:r w:rsidR="00270931" w:rsidRPr="00196362">
        <w:rPr>
          <w:lang w:bidi="ne-NP"/>
        </w:rPr>
        <w:t xml:space="preserve"> </w:t>
      </w:r>
      <w:r w:rsidR="00270931" w:rsidRPr="00671697">
        <w:rPr>
          <w:lang w:bidi="ne-NP"/>
        </w:rPr>
        <w:t xml:space="preserve">culture. (A - C) </w:t>
      </w:r>
      <w:r w:rsidR="00270931" w:rsidRPr="00671697">
        <w:rPr>
          <w:i/>
          <w:iCs/>
          <w:lang w:bidi="ne-NP"/>
        </w:rPr>
        <w:t>Mtb</w:t>
      </w:r>
      <w:r w:rsidR="00270931" w:rsidRPr="00671697">
        <w:rPr>
          <w:lang w:bidi="ne-NP"/>
        </w:rPr>
        <w:t xml:space="preserve"> cultures were grown for 14 days in the absence (Control) or presence of 1 µg/ml INH and/or 0.005 µM (A), 0.05 µM (B), or 0.5 µM (C) gallein. The OD</w:t>
      </w:r>
      <w:r w:rsidR="00270931" w:rsidRPr="00671697">
        <w:rPr>
          <w:vertAlign w:val="subscript"/>
          <w:lang w:bidi="ne-NP"/>
        </w:rPr>
        <w:t>600</w:t>
      </w:r>
      <w:r w:rsidR="00270931" w:rsidRPr="00671697">
        <w:rPr>
          <w:lang w:bidi="ne-NP"/>
        </w:rPr>
        <w:t xml:space="preserve"> was measured daily, and growth was determined as a </w:t>
      </w:r>
      <w:r w:rsidR="00270931" w:rsidRPr="00671697">
        <w:rPr>
          <w:lang w:bidi="ne-NP"/>
        </w:rPr>
        <w:lastRenderedPageBreak/>
        <w:t>percentage of Day 0 OD</w:t>
      </w:r>
      <w:r w:rsidR="00270931" w:rsidRPr="00671697">
        <w:rPr>
          <w:vertAlign w:val="subscript"/>
          <w:lang w:bidi="ne-NP"/>
        </w:rPr>
        <w:t>600</w:t>
      </w:r>
      <w:r w:rsidR="00270931" w:rsidRPr="00671697">
        <w:rPr>
          <w:lang w:bidi="ne-NP"/>
        </w:rPr>
        <w:t xml:space="preserve">. (D) </w:t>
      </w:r>
      <w:r w:rsidR="00270931" w:rsidRPr="00671697">
        <w:rPr>
          <w:i/>
          <w:iCs/>
          <w:lang w:bidi="ne-NP"/>
        </w:rPr>
        <w:t>Mtb</w:t>
      </w:r>
      <w:r w:rsidR="00270931" w:rsidRPr="00671697">
        <w:rPr>
          <w:lang w:bidi="ne-NP"/>
        </w:rPr>
        <w:t xml:space="preserve"> were cultured for 21 days in the presence of the indicated concentrations of INH, and the OD</w:t>
      </w:r>
      <w:r w:rsidR="00270931" w:rsidRPr="00671697">
        <w:rPr>
          <w:vertAlign w:val="subscript"/>
          <w:lang w:bidi="ne-NP"/>
        </w:rPr>
        <w:t>600</w:t>
      </w:r>
      <w:r w:rsidR="00270931" w:rsidRPr="00671697">
        <w:rPr>
          <w:lang w:bidi="ne-NP"/>
        </w:rPr>
        <w:t xml:space="preserve"> was measured on Day 21. (E) </w:t>
      </w:r>
      <w:r w:rsidR="00270931" w:rsidRPr="00671697">
        <w:rPr>
          <w:i/>
          <w:iCs/>
          <w:lang w:bidi="ne-NP"/>
        </w:rPr>
        <w:t>Mtb</w:t>
      </w:r>
      <w:r w:rsidR="00270931" w:rsidRPr="00671697">
        <w:rPr>
          <w:lang w:bidi="ne-NP"/>
        </w:rPr>
        <w:t xml:space="preserve"> at day 14 from Figures 1A and 1B were washed, regrown in the absence of INH or gallein for 14 days, and</w:t>
      </w:r>
      <w:r w:rsidR="00270931" w:rsidRPr="00196362">
        <w:rPr>
          <w:lang w:bidi="ne-NP"/>
        </w:rPr>
        <w:t xml:space="preserve"> the OD</w:t>
      </w:r>
      <w:r w:rsidR="00270931" w:rsidRPr="00196362">
        <w:rPr>
          <w:vertAlign w:val="subscript"/>
          <w:lang w:bidi="ne-NP"/>
        </w:rPr>
        <w:t>600</w:t>
      </w:r>
      <w:r w:rsidR="00270931" w:rsidRPr="00196362">
        <w:rPr>
          <w:lang w:bidi="ne-NP"/>
        </w:rPr>
        <w:t xml:space="preserve"> was measured daily. Growth was determined as a percentage of </w:t>
      </w:r>
      <w:r w:rsidR="00270931">
        <w:rPr>
          <w:lang w:bidi="ne-NP"/>
        </w:rPr>
        <w:t>the d</w:t>
      </w:r>
      <w:r w:rsidR="00270931" w:rsidRPr="00196362">
        <w:rPr>
          <w:lang w:bidi="ne-NP"/>
        </w:rPr>
        <w:t>ay 0 OD</w:t>
      </w:r>
      <w:r w:rsidR="00270931" w:rsidRPr="004F5640">
        <w:rPr>
          <w:vertAlign w:val="subscript"/>
          <w:lang w:bidi="ne-NP"/>
        </w:rPr>
        <w:t>600</w:t>
      </w:r>
      <w:r w:rsidR="00270931" w:rsidRPr="00196362">
        <w:rPr>
          <w:lang w:bidi="ne-NP"/>
        </w:rPr>
        <w:t xml:space="preserve">. All values </w:t>
      </w:r>
      <w:r w:rsidR="00270931">
        <w:rPr>
          <w:lang w:bidi="ne-NP"/>
        </w:rPr>
        <w:t>are</w:t>
      </w:r>
      <w:r w:rsidR="00270931" w:rsidRPr="00196362">
        <w:rPr>
          <w:lang w:bidi="ne-NP"/>
        </w:rPr>
        <w:t xml:space="preserve"> mean ± SEM of three independent experiments. *</w:t>
      </w:r>
      <w:r w:rsidR="00270931">
        <w:rPr>
          <w:lang w:bidi="ne-NP"/>
        </w:rPr>
        <w:t xml:space="preserve"> </w:t>
      </w:r>
      <w:r w:rsidR="00270931" w:rsidRPr="00196362">
        <w:rPr>
          <w:lang w:bidi="ne-NP"/>
        </w:rPr>
        <w:t>P &lt; 0.05; **</w:t>
      </w:r>
      <w:r w:rsidR="00270931">
        <w:rPr>
          <w:lang w:bidi="ne-NP"/>
        </w:rPr>
        <w:t xml:space="preserve"> </w:t>
      </w:r>
      <w:r w:rsidR="00270931" w:rsidRPr="00196362">
        <w:rPr>
          <w:lang w:bidi="ne-NP"/>
        </w:rPr>
        <w:t>P &lt; 0.01; ***</w:t>
      </w:r>
      <w:r w:rsidR="00270931">
        <w:rPr>
          <w:lang w:bidi="ne-NP"/>
        </w:rPr>
        <w:t xml:space="preserve"> </w:t>
      </w:r>
      <w:r w:rsidR="00270931" w:rsidRPr="00196362">
        <w:rPr>
          <w:lang w:bidi="ne-NP"/>
        </w:rPr>
        <w:t>P &lt; 0.001 (One-way ANOVA with Dunnett's multiple comparisons test).</w:t>
      </w:r>
    </w:p>
    <w:p w14:paraId="69A6EBD0" w14:textId="79F8C409" w:rsidR="00E22E14" w:rsidRDefault="00E22E14" w:rsidP="00565FA4">
      <w:pPr>
        <w:rPr>
          <w:lang w:bidi="ne-NP"/>
        </w:rPr>
      </w:pPr>
      <w:r>
        <w:rPr>
          <w:lang w:bidi="ne-NP"/>
        </w:rPr>
        <w:br w:type="page"/>
      </w:r>
    </w:p>
    <w:p w14:paraId="2EB2BC98" w14:textId="5A17F366" w:rsidR="00270931" w:rsidRDefault="00D44D61" w:rsidP="00565FA4">
      <w:pPr>
        <w:rPr>
          <w:lang w:bidi="ne-NP"/>
        </w:rPr>
      </w:pPr>
      <w:r>
        <w:rPr>
          <w:noProof/>
          <w:lang w:bidi="ne-NP"/>
        </w:rPr>
        <w:lastRenderedPageBreak/>
        <w:drawing>
          <wp:anchor distT="0" distB="0" distL="114300" distR="114300" simplePos="0" relativeHeight="251659264" behindDoc="0" locked="0" layoutInCell="1" allowOverlap="1" wp14:anchorId="773D16EF" wp14:editId="2203F975">
            <wp:simplePos x="0" y="0"/>
            <wp:positionH relativeFrom="column">
              <wp:posOffset>627321</wp:posOffset>
            </wp:positionH>
            <wp:positionV relativeFrom="paragraph">
              <wp:posOffset>0</wp:posOffset>
            </wp:positionV>
            <wp:extent cx="4694574" cy="4965405"/>
            <wp:effectExtent l="0" t="0" r="0" b="0"/>
            <wp:wrapTopAndBottom/>
            <wp:docPr id="3613108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94574" cy="4965405"/>
                    </a:xfrm>
                    <a:prstGeom prst="rect">
                      <a:avLst/>
                    </a:prstGeom>
                    <a:noFill/>
                  </pic:spPr>
                </pic:pic>
              </a:graphicData>
            </a:graphic>
          </wp:anchor>
        </w:drawing>
      </w:r>
      <w:r w:rsidR="006B6FC0" w:rsidRPr="006B6FC0">
        <w:rPr>
          <w:b/>
          <w:bCs/>
          <w:lang w:bidi="ne-NP"/>
        </w:rPr>
        <w:t>Supplementary Figure</w:t>
      </w:r>
      <w:r w:rsidR="006B6FC0">
        <w:rPr>
          <w:b/>
          <w:bCs/>
          <w:lang w:bidi="ne-NP"/>
        </w:rPr>
        <w:t xml:space="preserve"> 2</w:t>
      </w:r>
      <w:r w:rsidR="006B6FC0" w:rsidRPr="006B6FC0">
        <w:rPr>
          <w:lang w:bidi="ne-NP"/>
        </w:rPr>
        <w:t>:</w:t>
      </w:r>
      <w:r w:rsidR="006B6FC0">
        <w:rPr>
          <w:lang w:bidi="ne-NP"/>
        </w:rPr>
        <w:t xml:space="preserve"> </w:t>
      </w:r>
      <w:r w:rsidR="00270931" w:rsidRPr="00196362">
        <w:rPr>
          <w:lang w:bidi="ne-NP"/>
        </w:rPr>
        <w:t xml:space="preserve">INH and </w:t>
      </w:r>
      <w:r w:rsidR="00270931" w:rsidRPr="00671697">
        <w:rPr>
          <w:lang w:bidi="ne-NP"/>
        </w:rPr>
        <w:t xml:space="preserve">gallein increase percentages of </w:t>
      </w:r>
      <w:r w:rsidR="00270931" w:rsidRPr="00671697">
        <w:rPr>
          <w:i/>
          <w:iCs/>
          <w:lang w:bidi="ne-NP"/>
        </w:rPr>
        <w:t>Mtb</w:t>
      </w:r>
      <w:r w:rsidR="00270931" w:rsidRPr="00671697">
        <w:rPr>
          <w:lang w:bidi="ne-NP"/>
        </w:rPr>
        <w:t xml:space="preserve"> cells with reduced cell surface polyP and cellular debris accumulation. (A) The percentages of cells with cell surface polyP levels less than 20 fluorescence units from Figure 2J. All values are mean ± SEM of three independent experiments. * P &lt; 0.05 (One-way ANOVA with Tukey's multiple comparisons test, and t-tests between Control and the combination of INH and Gallein. (B) Differential interference contrast (DIC) images of </w:t>
      </w:r>
      <w:r w:rsidR="00270931" w:rsidRPr="00671697">
        <w:rPr>
          <w:i/>
          <w:iCs/>
          <w:lang w:bidi="ne-NP"/>
        </w:rPr>
        <w:t>Mtb</w:t>
      </w:r>
      <w:r w:rsidR="00270931" w:rsidRPr="00671697">
        <w:rPr>
          <w:lang w:bidi="ne-NP"/>
        </w:rPr>
        <w:t xml:space="preserve"> from Figure 2J. Representative images from</w:t>
      </w:r>
      <w:r w:rsidR="00270931" w:rsidRPr="00196362">
        <w:rPr>
          <w:lang w:bidi="ne-NP"/>
        </w:rPr>
        <w:t xml:space="preserve"> at least three independent experiments are shown</w:t>
      </w:r>
      <w:r w:rsidR="00270931">
        <w:rPr>
          <w:lang w:bidi="ne-NP"/>
        </w:rPr>
        <w:t xml:space="preserve">. Bars are </w:t>
      </w:r>
      <w:r w:rsidR="00270931" w:rsidRPr="00196362">
        <w:rPr>
          <w:lang w:bidi="ne-NP"/>
        </w:rPr>
        <w:t>10 µm</w:t>
      </w:r>
      <w:r w:rsidR="00270931">
        <w:rPr>
          <w:lang w:bidi="ne-NP"/>
        </w:rPr>
        <w:t xml:space="preserve"> for main images and 5 µm for inset</w:t>
      </w:r>
      <w:r w:rsidR="00270931" w:rsidRPr="00196362">
        <w:rPr>
          <w:lang w:bidi="ne-NP"/>
        </w:rPr>
        <w:t xml:space="preserve">. </w:t>
      </w:r>
      <w:r w:rsidR="00270931">
        <w:rPr>
          <w:lang w:bidi="ne-NP"/>
        </w:rPr>
        <w:t>White arrows indicate cellular debris.</w:t>
      </w:r>
    </w:p>
    <w:p w14:paraId="7912AA61" w14:textId="7ED0856E" w:rsidR="00E22E14" w:rsidRDefault="00E22E14" w:rsidP="00565FA4">
      <w:pPr>
        <w:rPr>
          <w:lang w:bidi="ne-NP"/>
        </w:rPr>
      </w:pPr>
      <w:r>
        <w:rPr>
          <w:lang w:bidi="ne-NP"/>
        </w:rPr>
        <w:br w:type="page"/>
      </w:r>
    </w:p>
    <w:p w14:paraId="5662F5E4" w14:textId="7A950339" w:rsidR="00E22E14" w:rsidRDefault="0023024E" w:rsidP="00565FA4">
      <w:pPr>
        <w:rPr>
          <w:lang w:bidi="ne-NP"/>
        </w:rPr>
      </w:pPr>
      <w:r>
        <w:rPr>
          <w:b/>
          <w:bCs/>
          <w:noProof/>
          <w:lang w:bidi="ne-NP"/>
        </w:rPr>
        <w:lastRenderedPageBreak/>
        <w:drawing>
          <wp:anchor distT="0" distB="0" distL="114300" distR="114300" simplePos="0" relativeHeight="251662336" behindDoc="0" locked="0" layoutInCell="1" allowOverlap="1" wp14:anchorId="5DFA0730" wp14:editId="60A956F6">
            <wp:simplePos x="0" y="0"/>
            <wp:positionH relativeFrom="margin">
              <wp:align>center</wp:align>
            </wp:positionH>
            <wp:positionV relativeFrom="margin">
              <wp:align>top</wp:align>
            </wp:positionV>
            <wp:extent cx="4098290" cy="6289675"/>
            <wp:effectExtent l="0" t="0" r="0" b="0"/>
            <wp:wrapTopAndBottom/>
            <wp:docPr id="9010824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98290" cy="6289675"/>
                    </a:xfrm>
                    <a:prstGeom prst="rect">
                      <a:avLst/>
                    </a:prstGeom>
                    <a:noFill/>
                  </pic:spPr>
                </pic:pic>
              </a:graphicData>
            </a:graphic>
            <wp14:sizeRelH relativeFrom="margin">
              <wp14:pctWidth>0</wp14:pctWidth>
            </wp14:sizeRelH>
            <wp14:sizeRelV relativeFrom="margin">
              <wp14:pctHeight>0</wp14:pctHeight>
            </wp14:sizeRelV>
          </wp:anchor>
        </w:drawing>
      </w:r>
      <w:r w:rsidR="006B6FC0" w:rsidRPr="006B6FC0">
        <w:rPr>
          <w:b/>
          <w:bCs/>
          <w:lang w:bidi="ne-NP"/>
        </w:rPr>
        <w:t>Supplementary Figure</w:t>
      </w:r>
      <w:r w:rsidR="006B6FC0">
        <w:rPr>
          <w:b/>
          <w:bCs/>
          <w:lang w:bidi="ne-NP"/>
        </w:rPr>
        <w:t xml:space="preserve"> 3</w:t>
      </w:r>
      <w:r w:rsidR="006B6FC0" w:rsidRPr="006B6FC0">
        <w:rPr>
          <w:lang w:bidi="ne-NP"/>
        </w:rPr>
        <w:t>:</w:t>
      </w:r>
      <w:r w:rsidR="006B6FC0">
        <w:rPr>
          <w:lang w:bidi="ne-NP"/>
        </w:rPr>
        <w:t xml:space="preserve"> </w:t>
      </w:r>
      <w:r w:rsidR="00270931" w:rsidRPr="00196362">
        <w:rPr>
          <w:lang w:bidi="ne-NP"/>
        </w:rPr>
        <w:t xml:space="preserve">INH or gallein does not alter </w:t>
      </w:r>
      <w:r w:rsidR="00270931" w:rsidRPr="00196362">
        <w:rPr>
          <w:i/>
          <w:iCs/>
          <w:lang w:bidi="ne-NP"/>
        </w:rPr>
        <w:t>ppk1</w:t>
      </w:r>
      <w:r w:rsidR="00270931" w:rsidRPr="00196362">
        <w:rPr>
          <w:lang w:bidi="ne-NP"/>
        </w:rPr>
        <w:t xml:space="preserve"> and </w:t>
      </w:r>
      <w:r w:rsidR="00270931" w:rsidRPr="00196362">
        <w:rPr>
          <w:i/>
          <w:iCs/>
          <w:lang w:bidi="ne-NP"/>
        </w:rPr>
        <w:t>ppk2</w:t>
      </w:r>
      <w:r w:rsidR="00270931" w:rsidRPr="00196362">
        <w:rPr>
          <w:lang w:bidi="ne-NP"/>
        </w:rPr>
        <w:t xml:space="preserve"> mRNA levels.</w:t>
      </w:r>
      <w:r w:rsidR="00270931">
        <w:rPr>
          <w:lang w:bidi="ne-NP"/>
        </w:rPr>
        <w:t xml:space="preserve"> </w:t>
      </w:r>
      <w:r w:rsidR="00270931" w:rsidRPr="00196362">
        <w:rPr>
          <w:lang w:bidi="ne-NP"/>
        </w:rPr>
        <w:t xml:space="preserve">Total RNA was extracted from </w:t>
      </w:r>
      <w:r w:rsidR="00270931" w:rsidRPr="00196362">
        <w:rPr>
          <w:i/>
          <w:iCs/>
          <w:lang w:bidi="ne-NP"/>
        </w:rPr>
        <w:t>Mtb</w:t>
      </w:r>
      <w:r w:rsidR="00270931" w:rsidRPr="00196362">
        <w:rPr>
          <w:lang w:bidi="ne-NP"/>
        </w:rPr>
        <w:t xml:space="preserve"> cultures grown for </w:t>
      </w:r>
      <w:r w:rsidR="00BB78A8">
        <w:rPr>
          <w:lang w:bidi="ne-NP"/>
        </w:rPr>
        <w:t>1 day (A) or 5 days (B)</w:t>
      </w:r>
      <w:r w:rsidR="00270931" w:rsidRPr="00196362">
        <w:rPr>
          <w:lang w:bidi="ne-NP"/>
        </w:rPr>
        <w:t xml:space="preserve"> in the absence or presence of 1 µg/ml isoniazid (INH) and/or 5 µM gallein. The RNA was reverse-transcribed to generate cDNA, and the levels of </w:t>
      </w:r>
      <w:r w:rsidR="00270931" w:rsidRPr="00196362">
        <w:rPr>
          <w:i/>
          <w:iCs/>
          <w:lang w:bidi="ne-NP"/>
        </w:rPr>
        <w:t>ppk1</w:t>
      </w:r>
      <w:r w:rsidR="00270931" w:rsidRPr="00196362">
        <w:rPr>
          <w:lang w:bidi="ne-NP"/>
        </w:rPr>
        <w:t xml:space="preserve"> and </w:t>
      </w:r>
      <w:r w:rsidR="00270931" w:rsidRPr="00196362">
        <w:rPr>
          <w:i/>
          <w:iCs/>
          <w:lang w:bidi="ne-NP"/>
        </w:rPr>
        <w:t>ppk2</w:t>
      </w:r>
      <w:r w:rsidR="00270931" w:rsidRPr="00196362">
        <w:rPr>
          <w:lang w:bidi="ne-NP"/>
        </w:rPr>
        <w:t xml:space="preserve"> cDNA were quantified by quantitative PCR using gene-specific primers (</w:t>
      </w:r>
      <w:r w:rsidR="00270931">
        <w:rPr>
          <w:lang w:bidi="ne-NP"/>
        </w:rPr>
        <w:t xml:space="preserve">Supplemental </w:t>
      </w:r>
      <w:r w:rsidR="00270931" w:rsidRPr="00196362">
        <w:rPr>
          <w:lang w:bidi="ne-NP"/>
        </w:rPr>
        <w:t xml:space="preserve">Table </w:t>
      </w:r>
      <w:r w:rsidR="00BB78A8">
        <w:rPr>
          <w:lang w:bidi="ne-NP"/>
        </w:rPr>
        <w:t>2</w:t>
      </w:r>
      <w:r w:rsidR="00270931" w:rsidRPr="00196362">
        <w:rPr>
          <w:lang w:bidi="ne-NP"/>
        </w:rPr>
        <w:t xml:space="preserve">). The cDNA level from untreated </w:t>
      </w:r>
      <w:r w:rsidR="00270931" w:rsidRPr="00196362">
        <w:rPr>
          <w:i/>
          <w:iCs/>
          <w:lang w:bidi="ne-NP"/>
        </w:rPr>
        <w:t>Mtb</w:t>
      </w:r>
      <w:r w:rsidR="00270931" w:rsidRPr="00196362">
        <w:rPr>
          <w:lang w:bidi="ne-NP"/>
        </w:rPr>
        <w:t xml:space="preserve"> (Control) was set to 1. All values </w:t>
      </w:r>
      <w:r w:rsidR="00270931">
        <w:rPr>
          <w:lang w:bidi="ne-NP"/>
        </w:rPr>
        <w:t>are</w:t>
      </w:r>
      <w:r w:rsidR="00270931" w:rsidRPr="00196362">
        <w:rPr>
          <w:lang w:bidi="ne-NP"/>
        </w:rPr>
        <w:t xml:space="preserve"> mean ± SEM of three independent experiments.</w:t>
      </w:r>
      <w:r w:rsidR="00E22E14">
        <w:rPr>
          <w:lang w:bidi="ne-NP"/>
        </w:rPr>
        <w:br w:type="page"/>
      </w:r>
    </w:p>
    <w:p w14:paraId="76921660" w14:textId="0DEBBCD4" w:rsidR="00270931" w:rsidRDefault="00D44D61" w:rsidP="005F5B61">
      <w:pPr>
        <w:rPr>
          <w:lang w:bidi="ne-NP"/>
        </w:rPr>
      </w:pPr>
      <w:r>
        <w:rPr>
          <w:noProof/>
          <w:lang w:bidi="ne-NP"/>
        </w:rPr>
        <w:lastRenderedPageBreak/>
        <w:drawing>
          <wp:anchor distT="0" distB="0" distL="114300" distR="114300" simplePos="0" relativeHeight="251661312" behindDoc="0" locked="0" layoutInCell="1" allowOverlap="1" wp14:anchorId="30AABD67" wp14:editId="446126A5">
            <wp:simplePos x="0" y="0"/>
            <wp:positionH relativeFrom="column">
              <wp:posOffset>520995</wp:posOffset>
            </wp:positionH>
            <wp:positionV relativeFrom="paragraph">
              <wp:posOffset>0</wp:posOffset>
            </wp:positionV>
            <wp:extent cx="4887310" cy="3501343"/>
            <wp:effectExtent l="0" t="0" r="8890" b="0"/>
            <wp:wrapTopAndBottom/>
            <wp:docPr id="7364477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87310" cy="3501343"/>
                    </a:xfrm>
                    <a:prstGeom prst="rect">
                      <a:avLst/>
                    </a:prstGeom>
                    <a:noFill/>
                  </pic:spPr>
                </pic:pic>
              </a:graphicData>
            </a:graphic>
          </wp:anchor>
        </w:drawing>
      </w:r>
      <w:r w:rsidR="006B6FC0" w:rsidRPr="006B6FC0">
        <w:rPr>
          <w:b/>
          <w:bCs/>
          <w:lang w:bidi="ne-NP"/>
        </w:rPr>
        <w:t>Supplementary Figure</w:t>
      </w:r>
      <w:r w:rsidR="006B6FC0">
        <w:rPr>
          <w:b/>
          <w:bCs/>
          <w:lang w:bidi="ne-NP"/>
        </w:rPr>
        <w:t xml:space="preserve"> 4</w:t>
      </w:r>
      <w:r w:rsidR="006B6FC0" w:rsidRPr="006B6FC0">
        <w:rPr>
          <w:lang w:bidi="ne-NP"/>
        </w:rPr>
        <w:t>:</w:t>
      </w:r>
      <w:r w:rsidR="006B6FC0">
        <w:rPr>
          <w:lang w:bidi="ne-NP"/>
        </w:rPr>
        <w:t xml:space="preserve"> </w:t>
      </w:r>
      <w:r w:rsidR="00270931">
        <w:rPr>
          <w:lang w:bidi="ne-NP"/>
        </w:rPr>
        <w:t>G</w:t>
      </w:r>
      <w:r w:rsidR="00270931" w:rsidRPr="00196362">
        <w:rPr>
          <w:lang w:bidi="ne-NP"/>
        </w:rPr>
        <w:t>allein inhibit</w:t>
      </w:r>
      <w:r w:rsidR="00270931">
        <w:rPr>
          <w:lang w:bidi="ne-NP"/>
        </w:rPr>
        <w:t>s</w:t>
      </w:r>
      <w:r w:rsidR="00270931" w:rsidRPr="00196362">
        <w:rPr>
          <w:lang w:bidi="ne-NP"/>
        </w:rPr>
        <w:t xml:space="preserve"> </w:t>
      </w:r>
      <w:r w:rsidR="00270931" w:rsidRPr="00196362">
        <w:rPr>
          <w:i/>
          <w:iCs/>
          <w:lang w:bidi="ne-NP"/>
        </w:rPr>
        <w:t>Mtb</w:t>
      </w:r>
      <w:r w:rsidR="00270931" w:rsidRPr="00196362">
        <w:rPr>
          <w:lang w:bidi="ne-NP"/>
        </w:rPr>
        <w:t xml:space="preserve"> metabolic </w:t>
      </w:r>
      <w:r w:rsidR="00270931" w:rsidRPr="00671697">
        <w:rPr>
          <w:lang w:bidi="ne-NP"/>
        </w:rPr>
        <w:t xml:space="preserve">activity. (A) </w:t>
      </w:r>
      <w:r w:rsidR="00270931" w:rsidRPr="00671697">
        <w:rPr>
          <w:i/>
          <w:iCs/>
          <w:lang w:bidi="ne-NP"/>
        </w:rPr>
        <w:t>Mtb</w:t>
      </w:r>
      <w:r w:rsidR="00270931" w:rsidRPr="00671697">
        <w:rPr>
          <w:lang w:bidi="ne-NP"/>
        </w:rPr>
        <w:t>, treated without or with 1 µg/ml INH and/or 5 µM gallein for 24 hours, were incubated with cell viability dye for 12 hours, and fluorescence was measured. The average of the control was considered 100%. (B) The score plot of the two principal components (2 and 3) of a principal component analysis model, built on the entire metabolomics dataset (Figure 4) from three independent experiments, is color-coded by group with confidence ellipses. Control datasets are red circles, INH-treated datasets are purple circles, gallein-treated datasets are green circles, and INH and gallein-treated datasets are blue circles. The contribution ratios (variance) of the two principal components</w:t>
      </w:r>
      <w:r w:rsidR="00270931">
        <w:rPr>
          <w:lang w:bidi="ne-NP"/>
        </w:rPr>
        <w:t xml:space="preserve"> </w:t>
      </w:r>
      <w:r w:rsidR="00270931" w:rsidRPr="00347B01">
        <w:rPr>
          <w:lang w:bidi="ne-NP"/>
        </w:rPr>
        <w:t xml:space="preserve">are shown in </w:t>
      </w:r>
      <w:r w:rsidR="00270931">
        <w:rPr>
          <w:lang w:bidi="ne-NP"/>
        </w:rPr>
        <w:t>parentheses</w:t>
      </w:r>
      <w:r w:rsidR="00270931" w:rsidRPr="00347B01">
        <w:rPr>
          <w:lang w:bidi="ne-NP"/>
        </w:rPr>
        <w:t xml:space="preserve">. </w:t>
      </w:r>
      <w:r w:rsidR="00270931" w:rsidRPr="00196362">
        <w:rPr>
          <w:lang w:bidi="ne-NP"/>
        </w:rPr>
        <w:t xml:space="preserve">All values represent the mean ± SEM of three independent experiments for (A). </w:t>
      </w:r>
      <w:r w:rsidR="00270931" w:rsidRPr="00A23467">
        <w:rPr>
          <w:lang w:bidi="ne-NP"/>
        </w:rPr>
        <w:t>****</w:t>
      </w:r>
      <w:r w:rsidR="00270931">
        <w:rPr>
          <w:lang w:bidi="ne-NP"/>
        </w:rPr>
        <w:t xml:space="preserve"> </w:t>
      </w:r>
      <w:r w:rsidR="00270931" w:rsidRPr="00A23467">
        <w:rPr>
          <w:lang w:bidi="ne-NP"/>
        </w:rPr>
        <w:t>P &lt; 0.001</w:t>
      </w:r>
      <w:r w:rsidR="00270931" w:rsidRPr="00196362">
        <w:rPr>
          <w:lang w:bidi="ne-NP"/>
        </w:rPr>
        <w:t xml:space="preserve"> (One-way ANOVA with Tukey's multiple comparisons test).</w:t>
      </w:r>
    </w:p>
    <w:p w14:paraId="7638EE4D" w14:textId="0E69D8E7" w:rsidR="00E22E14" w:rsidRDefault="00E22E14" w:rsidP="00565FA4">
      <w:pPr>
        <w:rPr>
          <w:lang w:bidi="ne-NP"/>
        </w:rPr>
      </w:pPr>
      <w:r>
        <w:rPr>
          <w:lang w:bidi="ne-NP"/>
        </w:rPr>
        <w:br w:type="page"/>
      </w:r>
    </w:p>
    <w:p w14:paraId="37B20FB3" w14:textId="5EEE8589" w:rsidR="000E6F4C" w:rsidRDefault="000E6F4C" w:rsidP="00025546">
      <w:pPr>
        <w:pStyle w:val="Caption"/>
        <w:spacing w:after="0" w:line="480" w:lineRule="auto"/>
        <w:rPr>
          <w:i w:val="0"/>
          <w:iCs w:val="0"/>
          <w:color w:val="auto"/>
          <w:sz w:val="24"/>
          <w:szCs w:val="24"/>
          <w:lang w:bidi="ne-NP"/>
        </w:rPr>
      </w:pPr>
      <w:r w:rsidRPr="006B6FC0">
        <w:rPr>
          <w:b/>
          <w:bCs/>
          <w:i w:val="0"/>
          <w:iCs w:val="0"/>
          <w:color w:val="auto"/>
          <w:sz w:val="24"/>
          <w:szCs w:val="24"/>
          <w:lang w:bidi="ne-NP"/>
        </w:rPr>
        <w:lastRenderedPageBreak/>
        <w:t xml:space="preserve">Supplementary </w:t>
      </w:r>
      <w:r>
        <w:rPr>
          <w:b/>
          <w:bCs/>
          <w:i w:val="0"/>
          <w:iCs w:val="0"/>
          <w:color w:val="auto"/>
          <w:sz w:val="24"/>
          <w:szCs w:val="24"/>
          <w:lang w:bidi="ne-NP"/>
        </w:rPr>
        <w:t>Table</w:t>
      </w:r>
      <w:r w:rsidRPr="006B6FC0">
        <w:rPr>
          <w:b/>
          <w:bCs/>
          <w:i w:val="0"/>
          <w:iCs w:val="0"/>
          <w:color w:val="auto"/>
          <w:sz w:val="24"/>
          <w:szCs w:val="24"/>
          <w:lang w:bidi="ne-NP"/>
        </w:rPr>
        <w:t xml:space="preserve"> </w:t>
      </w:r>
      <w:r>
        <w:rPr>
          <w:b/>
          <w:bCs/>
          <w:i w:val="0"/>
          <w:iCs w:val="0"/>
          <w:color w:val="auto"/>
          <w:sz w:val="24"/>
          <w:szCs w:val="24"/>
          <w:lang w:bidi="ne-NP"/>
        </w:rPr>
        <w:t>1</w:t>
      </w:r>
      <w:r w:rsidRPr="006B6FC0">
        <w:rPr>
          <w:i w:val="0"/>
          <w:iCs w:val="0"/>
          <w:color w:val="auto"/>
          <w:sz w:val="24"/>
          <w:szCs w:val="24"/>
          <w:lang w:bidi="ne-NP"/>
        </w:rPr>
        <w:t>:</w:t>
      </w:r>
      <w:r w:rsidRPr="000E6F4C">
        <w:rPr>
          <w:i w:val="0"/>
          <w:iCs w:val="0"/>
          <w:color w:val="auto"/>
          <w:sz w:val="24"/>
          <w:szCs w:val="24"/>
          <w:lang w:bidi="ne-NP"/>
        </w:rPr>
        <w:t xml:space="preserve"> Gallein potentiates the ability of INH to inhibit Mtb growth within macrophages. Viable ingested </w:t>
      </w:r>
      <w:r w:rsidRPr="000E6F4C">
        <w:rPr>
          <w:color w:val="auto"/>
          <w:sz w:val="24"/>
          <w:szCs w:val="24"/>
          <w:lang w:bidi="ne-NP"/>
        </w:rPr>
        <w:t>Mtb</w:t>
      </w:r>
      <w:r w:rsidRPr="000E6F4C">
        <w:rPr>
          <w:i w:val="0"/>
          <w:iCs w:val="0"/>
          <w:color w:val="auto"/>
          <w:sz w:val="24"/>
          <w:szCs w:val="24"/>
          <w:lang w:bidi="ne-NP"/>
        </w:rPr>
        <w:t xml:space="preserve"> in macrophages, in the absence (Control) or presence of 1 µg/ml INH and/or 5 µM gallein, was determined as colony-forming units (CFU) at 4 hours and 48 hours after ingestion. All values are mean ± </w:t>
      </w:r>
      <w:r w:rsidR="002C7DEF">
        <w:rPr>
          <w:i w:val="0"/>
          <w:iCs w:val="0"/>
          <w:color w:val="auto"/>
          <w:sz w:val="24"/>
          <w:szCs w:val="24"/>
          <w:lang w:bidi="ne-NP"/>
        </w:rPr>
        <w:t>SD</w:t>
      </w:r>
      <w:r w:rsidRPr="000E6F4C">
        <w:rPr>
          <w:i w:val="0"/>
          <w:iCs w:val="0"/>
          <w:color w:val="auto"/>
          <w:sz w:val="24"/>
          <w:szCs w:val="24"/>
          <w:lang w:bidi="ne-NP"/>
        </w:rPr>
        <w:t xml:space="preserve"> of four (2 females and 2 males) independent experiments.</w:t>
      </w:r>
    </w:p>
    <w:tbl>
      <w:tblPr>
        <w:tblW w:w="8700" w:type="dxa"/>
        <w:jc w:val="center"/>
        <w:tblCellMar>
          <w:left w:w="0" w:type="dxa"/>
          <w:right w:w="0" w:type="dxa"/>
        </w:tblCellMar>
        <w:tblLook w:val="04A0" w:firstRow="1" w:lastRow="0" w:firstColumn="1" w:lastColumn="0" w:noHBand="0" w:noVBand="1"/>
      </w:tblPr>
      <w:tblGrid>
        <w:gridCol w:w="2740"/>
        <w:gridCol w:w="2860"/>
        <w:gridCol w:w="3100"/>
      </w:tblGrid>
      <w:tr w:rsidR="000E6F4C" w:rsidRPr="000E6F4C" w14:paraId="0BAB929D" w14:textId="77777777" w:rsidTr="00A50B98">
        <w:trPr>
          <w:trHeight w:val="486"/>
          <w:jc w:val="center"/>
        </w:trPr>
        <w:tc>
          <w:tcPr>
            <w:tcW w:w="2740" w:type="dxa"/>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vAlign w:val="center"/>
            <w:hideMark/>
          </w:tcPr>
          <w:p w14:paraId="37537790" w14:textId="77777777" w:rsidR="000E6F4C" w:rsidRPr="000E6F4C" w:rsidRDefault="000E6F4C" w:rsidP="000E6F4C">
            <w:pPr>
              <w:spacing w:before="0" w:after="0" w:line="240" w:lineRule="auto"/>
              <w:contextualSpacing w:val="0"/>
              <w:jc w:val="left"/>
              <w:rPr>
                <w:rFonts w:eastAsia="Times New Roman"/>
                <w:sz w:val="20"/>
                <w:szCs w:val="20"/>
              </w:rPr>
            </w:pPr>
          </w:p>
        </w:tc>
        <w:tc>
          <w:tcPr>
            <w:tcW w:w="28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81E9692" w14:textId="10390838" w:rsidR="000E6F4C" w:rsidRPr="000E6F4C" w:rsidRDefault="000E6F4C" w:rsidP="000E6F4C">
            <w:pPr>
              <w:spacing w:before="0" w:after="0" w:line="240" w:lineRule="auto"/>
              <w:contextualSpacing w:val="0"/>
              <w:jc w:val="left"/>
              <w:rPr>
                <w:rFonts w:ascii="Arial" w:eastAsia="Times New Roman" w:hAnsi="Arial" w:cs="Arial"/>
                <w:sz w:val="36"/>
                <w:szCs w:val="36"/>
              </w:rPr>
            </w:pPr>
            <w:r w:rsidRPr="000E6F4C">
              <w:rPr>
                <w:rFonts w:cs="Mangal"/>
                <w:b/>
                <w:bCs/>
                <w:color w:val="000000"/>
                <w:kern w:val="24"/>
                <w:sz w:val="22"/>
              </w:rPr>
              <w:t xml:space="preserve">CFUs at 4 h (Mean ± </w:t>
            </w:r>
            <w:r w:rsidR="00F80544">
              <w:rPr>
                <w:rFonts w:cs="Mangal"/>
                <w:b/>
                <w:bCs/>
                <w:color w:val="000000"/>
                <w:kern w:val="24"/>
                <w:sz w:val="22"/>
              </w:rPr>
              <w:t>SD</w:t>
            </w:r>
            <w:r w:rsidRPr="000E6F4C">
              <w:rPr>
                <w:rFonts w:cs="Mangal"/>
                <w:b/>
                <w:bCs/>
                <w:color w:val="000000"/>
                <w:kern w:val="24"/>
                <w:sz w:val="22"/>
              </w:rPr>
              <w:t>)</w:t>
            </w:r>
          </w:p>
        </w:tc>
        <w:tc>
          <w:tcPr>
            <w:tcW w:w="3100" w:type="dxa"/>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832EE9" w14:textId="4187019A" w:rsidR="000E6F4C" w:rsidRPr="000E6F4C" w:rsidRDefault="000E6F4C" w:rsidP="000E6F4C">
            <w:pPr>
              <w:spacing w:before="0" w:after="0" w:line="240" w:lineRule="auto"/>
              <w:contextualSpacing w:val="0"/>
              <w:jc w:val="left"/>
              <w:rPr>
                <w:rFonts w:ascii="Arial" w:eastAsia="Times New Roman" w:hAnsi="Arial" w:cs="Arial"/>
                <w:sz w:val="36"/>
                <w:szCs w:val="36"/>
              </w:rPr>
            </w:pPr>
            <w:r w:rsidRPr="000E6F4C">
              <w:rPr>
                <w:rFonts w:cs="Mangal"/>
                <w:b/>
                <w:bCs/>
                <w:color w:val="000000"/>
                <w:kern w:val="24"/>
                <w:sz w:val="22"/>
              </w:rPr>
              <w:t xml:space="preserve">CFUs at 48 h (Mean ± </w:t>
            </w:r>
            <w:r w:rsidR="00F80544">
              <w:rPr>
                <w:rFonts w:cs="Mangal"/>
                <w:b/>
                <w:bCs/>
                <w:color w:val="000000"/>
                <w:kern w:val="24"/>
                <w:sz w:val="22"/>
              </w:rPr>
              <w:t>SD</w:t>
            </w:r>
            <w:r w:rsidRPr="000E6F4C">
              <w:rPr>
                <w:rFonts w:cs="Mangal"/>
                <w:b/>
                <w:bCs/>
                <w:color w:val="000000"/>
                <w:kern w:val="24"/>
                <w:sz w:val="22"/>
              </w:rPr>
              <w:t>)</w:t>
            </w:r>
          </w:p>
        </w:tc>
      </w:tr>
      <w:tr w:rsidR="000E6F4C" w:rsidRPr="000E6F4C" w14:paraId="296A16C0" w14:textId="77777777" w:rsidTr="00A50B98">
        <w:trPr>
          <w:trHeight w:val="192"/>
          <w:jc w:val="center"/>
        </w:trPr>
        <w:tc>
          <w:tcPr>
            <w:tcW w:w="2740" w:type="dxa"/>
            <w:tcBorders>
              <w:top w:val="single" w:sz="8" w:space="0" w:color="000000"/>
              <w:left w:val="single" w:sz="8" w:space="0" w:color="000000"/>
              <w:bottom w:val="nil"/>
              <w:right w:val="nil"/>
            </w:tcBorders>
            <w:shd w:val="clear" w:color="auto" w:fill="auto"/>
            <w:tcMar>
              <w:top w:w="15" w:type="dxa"/>
              <w:left w:w="108" w:type="dxa"/>
              <w:bottom w:w="0" w:type="dxa"/>
              <w:right w:w="108" w:type="dxa"/>
            </w:tcMar>
            <w:vAlign w:val="center"/>
            <w:hideMark/>
          </w:tcPr>
          <w:p w14:paraId="50244F13" w14:textId="77777777" w:rsidR="000E6F4C" w:rsidRPr="000E6F4C" w:rsidRDefault="000E6F4C" w:rsidP="000E6F4C">
            <w:pPr>
              <w:spacing w:before="0" w:after="0" w:line="240" w:lineRule="auto"/>
              <w:contextualSpacing w:val="0"/>
              <w:jc w:val="left"/>
              <w:rPr>
                <w:rFonts w:ascii="Arial" w:eastAsia="Times New Roman" w:hAnsi="Arial" w:cs="Arial"/>
                <w:sz w:val="36"/>
                <w:szCs w:val="36"/>
              </w:rPr>
            </w:pPr>
            <w:r w:rsidRPr="000E6F4C">
              <w:rPr>
                <w:color w:val="000000" w:themeColor="text1"/>
                <w:kern w:val="24"/>
                <w:sz w:val="22"/>
              </w:rPr>
              <w:t>Control</w:t>
            </w:r>
          </w:p>
        </w:tc>
        <w:tc>
          <w:tcPr>
            <w:tcW w:w="2860" w:type="dxa"/>
            <w:tcBorders>
              <w:top w:val="single" w:sz="8" w:space="0" w:color="000000"/>
              <w:left w:val="nil"/>
              <w:bottom w:val="nil"/>
              <w:right w:val="nil"/>
            </w:tcBorders>
            <w:shd w:val="clear" w:color="auto" w:fill="auto"/>
            <w:tcMar>
              <w:top w:w="15" w:type="dxa"/>
              <w:left w:w="108" w:type="dxa"/>
              <w:bottom w:w="0" w:type="dxa"/>
              <w:right w:w="108" w:type="dxa"/>
            </w:tcMar>
            <w:vAlign w:val="bottom"/>
            <w:hideMark/>
          </w:tcPr>
          <w:p w14:paraId="1BFA7507" w14:textId="1B2FC3EF" w:rsidR="000E6F4C" w:rsidRPr="008D49A7" w:rsidRDefault="008D49A7" w:rsidP="000E6F4C">
            <w:pPr>
              <w:spacing w:before="0" w:after="0" w:line="240" w:lineRule="auto"/>
              <w:contextualSpacing w:val="0"/>
              <w:jc w:val="left"/>
              <w:rPr>
                <w:rFonts w:ascii="Arial" w:eastAsia="Times New Roman" w:hAnsi="Arial" w:cs="Arial"/>
                <w:sz w:val="22"/>
              </w:rPr>
            </w:pPr>
            <w:r w:rsidRPr="008D49A7">
              <w:rPr>
                <w:color w:val="000000" w:themeColor="text1"/>
                <w:kern w:val="24"/>
                <w:sz w:val="22"/>
              </w:rPr>
              <w:t>444 ± 354</w:t>
            </w:r>
          </w:p>
        </w:tc>
        <w:tc>
          <w:tcPr>
            <w:tcW w:w="3100" w:type="dxa"/>
            <w:tcBorders>
              <w:top w:val="single" w:sz="8" w:space="0" w:color="000000"/>
              <w:left w:val="nil"/>
              <w:bottom w:val="nil"/>
              <w:right w:val="single" w:sz="8" w:space="0" w:color="000000"/>
            </w:tcBorders>
            <w:shd w:val="clear" w:color="auto" w:fill="auto"/>
            <w:tcMar>
              <w:top w:w="15" w:type="dxa"/>
              <w:left w:w="108" w:type="dxa"/>
              <w:bottom w:w="0" w:type="dxa"/>
              <w:right w:w="108" w:type="dxa"/>
            </w:tcMar>
            <w:vAlign w:val="bottom"/>
            <w:hideMark/>
          </w:tcPr>
          <w:p w14:paraId="7268614F" w14:textId="76507EED" w:rsidR="000E6F4C" w:rsidRPr="008D49A7" w:rsidRDefault="008D49A7" w:rsidP="000E6F4C">
            <w:pPr>
              <w:spacing w:before="0" w:after="0" w:line="240" w:lineRule="auto"/>
              <w:contextualSpacing w:val="0"/>
              <w:jc w:val="left"/>
              <w:rPr>
                <w:rFonts w:ascii="Arial" w:eastAsia="Times New Roman" w:hAnsi="Arial" w:cs="Arial"/>
                <w:sz w:val="22"/>
              </w:rPr>
            </w:pPr>
            <w:r w:rsidRPr="008D49A7">
              <w:rPr>
                <w:color w:val="000000" w:themeColor="text1"/>
                <w:kern w:val="24"/>
                <w:sz w:val="22"/>
              </w:rPr>
              <w:t>712 ± 809</w:t>
            </w:r>
          </w:p>
        </w:tc>
      </w:tr>
      <w:tr w:rsidR="000E6F4C" w:rsidRPr="000E6F4C" w14:paraId="357CC783" w14:textId="77777777" w:rsidTr="00A50B98">
        <w:trPr>
          <w:trHeight w:val="211"/>
          <w:jc w:val="center"/>
        </w:trPr>
        <w:tc>
          <w:tcPr>
            <w:tcW w:w="2740"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65F791C0" w14:textId="77777777" w:rsidR="000E6F4C" w:rsidRPr="000E6F4C" w:rsidRDefault="000E6F4C" w:rsidP="000E6F4C">
            <w:pPr>
              <w:spacing w:before="0" w:after="0" w:line="240" w:lineRule="auto"/>
              <w:contextualSpacing w:val="0"/>
              <w:jc w:val="left"/>
              <w:rPr>
                <w:rFonts w:ascii="Arial" w:eastAsia="Times New Roman" w:hAnsi="Arial" w:cs="Arial"/>
                <w:sz w:val="36"/>
                <w:szCs w:val="36"/>
              </w:rPr>
            </w:pPr>
            <w:r w:rsidRPr="000E6F4C">
              <w:rPr>
                <w:color w:val="000000" w:themeColor="text1"/>
                <w:kern w:val="24"/>
                <w:sz w:val="22"/>
              </w:rPr>
              <w:t>1 µg/ml INH</w:t>
            </w:r>
          </w:p>
        </w:tc>
        <w:tc>
          <w:tcPr>
            <w:tcW w:w="2860" w:type="dxa"/>
            <w:tcBorders>
              <w:top w:val="nil"/>
              <w:left w:val="nil"/>
              <w:bottom w:val="nil"/>
              <w:right w:val="nil"/>
            </w:tcBorders>
            <w:shd w:val="clear" w:color="auto" w:fill="auto"/>
            <w:tcMar>
              <w:top w:w="15" w:type="dxa"/>
              <w:left w:w="108" w:type="dxa"/>
              <w:bottom w:w="0" w:type="dxa"/>
              <w:right w:w="108" w:type="dxa"/>
            </w:tcMar>
            <w:vAlign w:val="bottom"/>
            <w:hideMark/>
          </w:tcPr>
          <w:p w14:paraId="659F4FF5" w14:textId="18B75A48" w:rsidR="000E6F4C" w:rsidRPr="008D49A7" w:rsidRDefault="008D49A7" w:rsidP="000E6F4C">
            <w:pPr>
              <w:spacing w:before="0" w:after="0" w:line="240" w:lineRule="auto"/>
              <w:contextualSpacing w:val="0"/>
              <w:jc w:val="left"/>
              <w:rPr>
                <w:rFonts w:ascii="Arial" w:eastAsia="Times New Roman" w:hAnsi="Arial" w:cs="Arial"/>
                <w:sz w:val="22"/>
              </w:rPr>
            </w:pPr>
            <w:r w:rsidRPr="008D49A7">
              <w:rPr>
                <w:color w:val="000000" w:themeColor="text1"/>
                <w:kern w:val="24"/>
                <w:sz w:val="22"/>
              </w:rPr>
              <w:t>403 ± 645</w:t>
            </w:r>
          </w:p>
        </w:tc>
        <w:tc>
          <w:tcPr>
            <w:tcW w:w="3100" w:type="dxa"/>
            <w:tcBorders>
              <w:top w:val="nil"/>
              <w:left w:val="nil"/>
              <w:bottom w:val="nil"/>
              <w:right w:val="single" w:sz="8" w:space="0" w:color="000000"/>
            </w:tcBorders>
            <w:shd w:val="clear" w:color="auto" w:fill="auto"/>
            <w:tcMar>
              <w:top w:w="15" w:type="dxa"/>
              <w:left w:w="108" w:type="dxa"/>
              <w:bottom w:w="0" w:type="dxa"/>
              <w:right w:w="108" w:type="dxa"/>
            </w:tcMar>
            <w:vAlign w:val="bottom"/>
            <w:hideMark/>
          </w:tcPr>
          <w:p w14:paraId="2BCB68B6" w14:textId="3D90DF7A" w:rsidR="000E6F4C" w:rsidRPr="008D49A7" w:rsidRDefault="008D49A7" w:rsidP="000E6F4C">
            <w:pPr>
              <w:spacing w:before="0" w:after="0" w:line="240" w:lineRule="auto"/>
              <w:contextualSpacing w:val="0"/>
              <w:jc w:val="left"/>
              <w:rPr>
                <w:rFonts w:ascii="Arial" w:eastAsia="Times New Roman" w:hAnsi="Arial" w:cs="Arial"/>
                <w:sz w:val="22"/>
              </w:rPr>
            </w:pPr>
            <w:r w:rsidRPr="008D49A7">
              <w:rPr>
                <w:color w:val="000000" w:themeColor="text1"/>
                <w:kern w:val="24"/>
                <w:sz w:val="22"/>
              </w:rPr>
              <w:t>22 ± 5</w:t>
            </w:r>
          </w:p>
        </w:tc>
      </w:tr>
      <w:tr w:rsidR="000E6F4C" w:rsidRPr="000E6F4C" w14:paraId="47B4F9F1" w14:textId="77777777" w:rsidTr="00A50B98">
        <w:trPr>
          <w:trHeight w:val="211"/>
          <w:jc w:val="center"/>
        </w:trPr>
        <w:tc>
          <w:tcPr>
            <w:tcW w:w="2740"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0EFECBAD" w14:textId="77777777" w:rsidR="000E6F4C" w:rsidRPr="000E6F4C" w:rsidRDefault="000E6F4C" w:rsidP="000E6F4C">
            <w:pPr>
              <w:spacing w:before="0" w:after="0" w:line="240" w:lineRule="auto"/>
              <w:contextualSpacing w:val="0"/>
              <w:jc w:val="left"/>
              <w:rPr>
                <w:rFonts w:ascii="Arial" w:eastAsia="Times New Roman" w:hAnsi="Arial" w:cs="Arial"/>
                <w:sz w:val="36"/>
                <w:szCs w:val="36"/>
              </w:rPr>
            </w:pPr>
            <w:r w:rsidRPr="000E6F4C">
              <w:rPr>
                <w:color w:val="000000" w:themeColor="text1"/>
                <w:kern w:val="24"/>
                <w:sz w:val="22"/>
              </w:rPr>
              <w:t>5 µM gallein</w:t>
            </w:r>
          </w:p>
        </w:tc>
        <w:tc>
          <w:tcPr>
            <w:tcW w:w="2860" w:type="dxa"/>
            <w:tcBorders>
              <w:top w:val="nil"/>
              <w:left w:val="nil"/>
              <w:bottom w:val="nil"/>
              <w:right w:val="nil"/>
            </w:tcBorders>
            <w:shd w:val="clear" w:color="auto" w:fill="auto"/>
            <w:tcMar>
              <w:top w:w="15" w:type="dxa"/>
              <w:left w:w="108" w:type="dxa"/>
              <w:bottom w:w="0" w:type="dxa"/>
              <w:right w:w="108" w:type="dxa"/>
            </w:tcMar>
            <w:vAlign w:val="bottom"/>
            <w:hideMark/>
          </w:tcPr>
          <w:p w14:paraId="5FD87294" w14:textId="1643596B" w:rsidR="000E6F4C" w:rsidRPr="008D49A7" w:rsidRDefault="008D49A7" w:rsidP="000E6F4C">
            <w:pPr>
              <w:spacing w:before="0" w:after="0" w:line="240" w:lineRule="auto"/>
              <w:contextualSpacing w:val="0"/>
              <w:jc w:val="left"/>
              <w:rPr>
                <w:rFonts w:ascii="Arial" w:eastAsia="Times New Roman" w:hAnsi="Arial" w:cs="Arial"/>
                <w:sz w:val="22"/>
              </w:rPr>
            </w:pPr>
            <w:r w:rsidRPr="008D49A7">
              <w:rPr>
                <w:color w:val="000000" w:themeColor="text1"/>
                <w:kern w:val="24"/>
                <w:sz w:val="22"/>
              </w:rPr>
              <w:t>333 ± 584</w:t>
            </w:r>
          </w:p>
        </w:tc>
        <w:tc>
          <w:tcPr>
            <w:tcW w:w="3100" w:type="dxa"/>
            <w:tcBorders>
              <w:top w:val="nil"/>
              <w:left w:val="nil"/>
              <w:bottom w:val="nil"/>
              <w:right w:val="single" w:sz="8" w:space="0" w:color="000000"/>
            </w:tcBorders>
            <w:shd w:val="clear" w:color="auto" w:fill="auto"/>
            <w:tcMar>
              <w:top w:w="15" w:type="dxa"/>
              <w:left w:w="108" w:type="dxa"/>
              <w:bottom w:w="0" w:type="dxa"/>
              <w:right w:w="108" w:type="dxa"/>
            </w:tcMar>
            <w:vAlign w:val="bottom"/>
            <w:hideMark/>
          </w:tcPr>
          <w:p w14:paraId="0DB08397" w14:textId="36E1B3A1" w:rsidR="000E6F4C" w:rsidRPr="008D49A7" w:rsidRDefault="008D49A7" w:rsidP="000E6F4C">
            <w:pPr>
              <w:spacing w:before="0" w:after="0" w:line="240" w:lineRule="auto"/>
              <w:contextualSpacing w:val="0"/>
              <w:jc w:val="left"/>
              <w:rPr>
                <w:rFonts w:ascii="Arial" w:eastAsia="Times New Roman" w:hAnsi="Arial" w:cs="Arial"/>
                <w:sz w:val="22"/>
              </w:rPr>
            </w:pPr>
            <w:r w:rsidRPr="008D49A7">
              <w:rPr>
                <w:color w:val="000000" w:themeColor="text1"/>
                <w:kern w:val="24"/>
                <w:sz w:val="22"/>
              </w:rPr>
              <w:t>170 ± 70</w:t>
            </w:r>
          </w:p>
        </w:tc>
      </w:tr>
      <w:tr w:rsidR="000E6F4C" w:rsidRPr="000E6F4C" w14:paraId="0F5BAF20" w14:textId="77777777" w:rsidTr="00A50B98">
        <w:trPr>
          <w:trHeight w:val="211"/>
          <w:jc w:val="center"/>
        </w:trPr>
        <w:tc>
          <w:tcPr>
            <w:tcW w:w="2740" w:type="dxa"/>
            <w:tcBorders>
              <w:top w:val="nil"/>
              <w:left w:val="single" w:sz="8" w:space="0" w:color="000000"/>
              <w:bottom w:val="single" w:sz="8" w:space="0" w:color="000000"/>
              <w:right w:val="nil"/>
            </w:tcBorders>
            <w:shd w:val="clear" w:color="auto" w:fill="auto"/>
            <w:tcMar>
              <w:top w:w="15" w:type="dxa"/>
              <w:left w:w="108" w:type="dxa"/>
              <w:bottom w:w="0" w:type="dxa"/>
              <w:right w:w="108" w:type="dxa"/>
            </w:tcMar>
            <w:vAlign w:val="center"/>
            <w:hideMark/>
          </w:tcPr>
          <w:p w14:paraId="04E57456" w14:textId="77777777" w:rsidR="000E6F4C" w:rsidRPr="000E6F4C" w:rsidRDefault="000E6F4C" w:rsidP="000E6F4C">
            <w:pPr>
              <w:spacing w:before="0" w:after="0" w:line="240" w:lineRule="auto"/>
              <w:contextualSpacing w:val="0"/>
              <w:jc w:val="left"/>
              <w:rPr>
                <w:rFonts w:ascii="Arial" w:eastAsia="Times New Roman" w:hAnsi="Arial" w:cs="Arial"/>
                <w:sz w:val="36"/>
                <w:szCs w:val="36"/>
              </w:rPr>
            </w:pPr>
            <w:r w:rsidRPr="000E6F4C">
              <w:rPr>
                <w:color w:val="000000" w:themeColor="text1"/>
                <w:kern w:val="24"/>
                <w:sz w:val="22"/>
              </w:rPr>
              <w:t>1 µg/ml INH + 5 µM gallein</w:t>
            </w:r>
          </w:p>
        </w:tc>
        <w:tc>
          <w:tcPr>
            <w:tcW w:w="2860"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71ACBC4A" w14:textId="099220D5" w:rsidR="000E6F4C" w:rsidRPr="008D49A7" w:rsidRDefault="008D49A7" w:rsidP="000E6F4C">
            <w:pPr>
              <w:spacing w:before="0" w:after="0" w:line="240" w:lineRule="auto"/>
              <w:contextualSpacing w:val="0"/>
              <w:jc w:val="left"/>
              <w:rPr>
                <w:rFonts w:ascii="Arial" w:eastAsia="Times New Roman" w:hAnsi="Arial" w:cs="Arial"/>
                <w:sz w:val="22"/>
              </w:rPr>
            </w:pPr>
            <w:r w:rsidRPr="008D49A7">
              <w:rPr>
                <w:color w:val="000000" w:themeColor="text1"/>
                <w:kern w:val="24"/>
                <w:sz w:val="22"/>
              </w:rPr>
              <w:t>58 ± 101</w:t>
            </w:r>
          </w:p>
        </w:tc>
        <w:tc>
          <w:tcPr>
            <w:tcW w:w="3100" w:type="dxa"/>
            <w:tcBorders>
              <w:top w:val="nil"/>
              <w:left w:val="nil"/>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AC053CE" w14:textId="41460E00" w:rsidR="000E6F4C" w:rsidRPr="008D49A7" w:rsidRDefault="008D49A7" w:rsidP="000E6F4C">
            <w:pPr>
              <w:spacing w:before="0" w:after="0" w:line="240" w:lineRule="auto"/>
              <w:contextualSpacing w:val="0"/>
              <w:jc w:val="left"/>
              <w:rPr>
                <w:rFonts w:ascii="Arial" w:eastAsia="Times New Roman" w:hAnsi="Arial" w:cs="Arial"/>
                <w:sz w:val="22"/>
              </w:rPr>
            </w:pPr>
            <w:r w:rsidRPr="008D49A7">
              <w:rPr>
                <w:color w:val="000000" w:themeColor="text1"/>
                <w:kern w:val="24"/>
                <w:sz w:val="22"/>
              </w:rPr>
              <w:t>0 ± 0</w:t>
            </w:r>
          </w:p>
        </w:tc>
      </w:tr>
    </w:tbl>
    <w:p w14:paraId="6567B2FD" w14:textId="1B0F8CDD" w:rsidR="000E6F4C" w:rsidRDefault="000E6F4C" w:rsidP="00270931">
      <w:pPr>
        <w:pStyle w:val="Caption"/>
        <w:rPr>
          <w:b/>
          <w:bCs/>
          <w:i w:val="0"/>
          <w:iCs w:val="0"/>
          <w:color w:val="auto"/>
          <w:sz w:val="24"/>
          <w:szCs w:val="24"/>
          <w:lang w:bidi="ne-NP"/>
        </w:rPr>
      </w:pPr>
      <w:r>
        <w:rPr>
          <w:b/>
          <w:bCs/>
          <w:i w:val="0"/>
          <w:iCs w:val="0"/>
          <w:color w:val="auto"/>
          <w:sz w:val="24"/>
          <w:szCs w:val="24"/>
          <w:lang w:bidi="ne-NP"/>
        </w:rPr>
        <w:br w:type="page"/>
      </w:r>
    </w:p>
    <w:p w14:paraId="6D64CF4E" w14:textId="407E39C9" w:rsidR="00270931" w:rsidRPr="00223F06" w:rsidRDefault="006B6FC0" w:rsidP="00270931">
      <w:pPr>
        <w:pStyle w:val="Caption"/>
        <w:rPr>
          <w:i w:val="0"/>
          <w:iCs w:val="0"/>
          <w:noProof/>
          <w:color w:val="auto"/>
          <w:sz w:val="36"/>
          <w:szCs w:val="36"/>
        </w:rPr>
      </w:pPr>
      <w:r w:rsidRPr="006B6FC0">
        <w:rPr>
          <w:b/>
          <w:bCs/>
          <w:i w:val="0"/>
          <w:iCs w:val="0"/>
          <w:color w:val="auto"/>
          <w:sz w:val="24"/>
          <w:szCs w:val="24"/>
          <w:lang w:bidi="ne-NP"/>
        </w:rPr>
        <w:lastRenderedPageBreak/>
        <w:t xml:space="preserve">Supplementary </w:t>
      </w:r>
      <w:r>
        <w:rPr>
          <w:b/>
          <w:bCs/>
          <w:i w:val="0"/>
          <w:iCs w:val="0"/>
          <w:color w:val="auto"/>
          <w:sz w:val="24"/>
          <w:szCs w:val="24"/>
          <w:lang w:bidi="ne-NP"/>
        </w:rPr>
        <w:t>Table</w:t>
      </w:r>
      <w:r w:rsidRPr="006B6FC0">
        <w:rPr>
          <w:b/>
          <w:bCs/>
          <w:i w:val="0"/>
          <w:iCs w:val="0"/>
          <w:color w:val="auto"/>
          <w:sz w:val="24"/>
          <w:szCs w:val="24"/>
          <w:lang w:bidi="ne-NP"/>
        </w:rPr>
        <w:t xml:space="preserve"> </w:t>
      </w:r>
      <w:r w:rsidR="000E6F4C">
        <w:rPr>
          <w:b/>
          <w:bCs/>
          <w:i w:val="0"/>
          <w:iCs w:val="0"/>
          <w:color w:val="auto"/>
          <w:sz w:val="24"/>
          <w:szCs w:val="24"/>
          <w:lang w:bidi="ne-NP"/>
        </w:rPr>
        <w:t>2</w:t>
      </w:r>
      <w:r w:rsidR="00270931" w:rsidRPr="006B6FC0">
        <w:rPr>
          <w:i w:val="0"/>
          <w:iCs w:val="0"/>
          <w:color w:val="auto"/>
          <w:sz w:val="24"/>
          <w:szCs w:val="24"/>
          <w:lang w:bidi="ne-NP"/>
        </w:rPr>
        <w:t xml:space="preserve">: </w:t>
      </w:r>
      <w:r w:rsidR="00270931" w:rsidRPr="00223F06">
        <w:rPr>
          <w:i w:val="0"/>
          <w:iCs w:val="0"/>
          <w:color w:val="auto"/>
          <w:sz w:val="24"/>
          <w:szCs w:val="24"/>
          <w:lang w:bidi="ne-NP"/>
        </w:rPr>
        <w:t>Oligonucleotides for quantitative real-time polymerase chain reaction (qPCR).</w:t>
      </w:r>
    </w:p>
    <w:tbl>
      <w:tblPr>
        <w:tblW w:w="9350" w:type="dxa"/>
        <w:tblCellMar>
          <w:left w:w="0" w:type="dxa"/>
          <w:right w:w="0" w:type="dxa"/>
        </w:tblCellMar>
        <w:tblLook w:val="04A0" w:firstRow="1" w:lastRow="0" w:firstColumn="1" w:lastColumn="0" w:noHBand="0" w:noVBand="1"/>
      </w:tblPr>
      <w:tblGrid>
        <w:gridCol w:w="900"/>
        <w:gridCol w:w="4500"/>
        <w:gridCol w:w="3950"/>
      </w:tblGrid>
      <w:tr w:rsidR="00E22E14" w:rsidRPr="00E22E14" w14:paraId="0ED57778" w14:textId="77777777" w:rsidTr="00D44D61">
        <w:trPr>
          <w:trHeight w:val="486"/>
        </w:trPr>
        <w:tc>
          <w:tcPr>
            <w:tcW w:w="900" w:type="dxa"/>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vAlign w:val="center"/>
            <w:hideMark/>
          </w:tcPr>
          <w:p w14:paraId="6BCBFA50" w14:textId="77777777" w:rsidR="00E22E14" w:rsidRPr="00E22E14" w:rsidRDefault="00E22E14" w:rsidP="00E22E14">
            <w:pPr>
              <w:spacing w:before="0" w:after="0"/>
              <w:contextualSpacing w:val="0"/>
              <w:jc w:val="left"/>
              <w:rPr>
                <w:rFonts w:ascii="Arial" w:eastAsia="Times New Roman" w:hAnsi="Arial" w:cs="Arial"/>
                <w:sz w:val="36"/>
                <w:szCs w:val="36"/>
                <w:lang w:bidi="ne-NP"/>
              </w:rPr>
            </w:pPr>
            <w:r w:rsidRPr="00E22E14">
              <w:rPr>
                <w:b/>
                <w:bCs/>
                <w:color w:val="000000"/>
                <w:kern w:val="24"/>
                <w:sz w:val="22"/>
                <w:lang w:bidi="ne-NP"/>
              </w:rPr>
              <w:t>cDNA</w:t>
            </w:r>
          </w:p>
        </w:tc>
        <w:tc>
          <w:tcPr>
            <w:tcW w:w="450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B4EC9A6" w14:textId="77777777" w:rsidR="00E22E14" w:rsidRPr="00E22E14" w:rsidRDefault="00E22E14" w:rsidP="00E22E14">
            <w:pPr>
              <w:spacing w:before="0" w:after="0"/>
              <w:contextualSpacing w:val="0"/>
              <w:jc w:val="left"/>
              <w:rPr>
                <w:rFonts w:ascii="Arial" w:eastAsia="Times New Roman" w:hAnsi="Arial" w:cs="Arial"/>
                <w:sz w:val="36"/>
                <w:szCs w:val="36"/>
                <w:lang w:bidi="ne-NP"/>
              </w:rPr>
            </w:pPr>
            <w:r w:rsidRPr="00E22E14">
              <w:rPr>
                <w:b/>
                <w:bCs/>
                <w:color w:val="000000"/>
                <w:kern w:val="24"/>
                <w:sz w:val="22"/>
                <w:lang w:bidi="ne-NP"/>
              </w:rPr>
              <w:t>5’-3’ Forward Primer</w:t>
            </w:r>
          </w:p>
        </w:tc>
        <w:tc>
          <w:tcPr>
            <w:tcW w:w="3950" w:type="dxa"/>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9A9F12" w14:textId="77777777" w:rsidR="00E22E14" w:rsidRPr="00E22E14" w:rsidRDefault="00E22E14" w:rsidP="00E22E14">
            <w:pPr>
              <w:spacing w:before="0" w:after="0"/>
              <w:contextualSpacing w:val="0"/>
              <w:jc w:val="left"/>
              <w:rPr>
                <w:rFonts w:ascii="Arial" w:eastAsia="Times New Roman" w:hAnsi="Arial" w:cs="Arial"/>
                <w:sz w:val="36"/>
                <w:szCs w:val="36"/>
                <w:lang w:bidi="ne-NP"/>
              </w:rPr>
            </w:pPr>
            <w:r w:rsidRPr="00E22E14">
              <w:rPr>
                <w:b/>
                <w:bCs/>
                <w:color w:val="000000"/>
                <w:kern w:val="24"/>
                <w:sz w:val="22"/>
                <w:lang w:bidi="ne-NP"/>
              </w:rPr>
              <w:t>5’-3’ Reverse Primer</w:t>
            </w:r>
          </w:p>
        </w:tc>
      </w:tr>
      <w:tr w:rsidR="00E22E14" w:rsidRPr="00E22E14" w14:paraId="1E2C3A4E" w14:textId="77777777" w:rsidTr="00D44D61">
        <w:trPr>
          <w:trHeight w:val="192"/>
        </w:trPr>
        <w:tc>
          <w:tcPr>
            <w:tcW w:w="900" w:type="dxa"/>
            <w:tcBorders>
              <w:top w:val="single" w:sz="8" w:space="0" w:color="000000"/>
              <w:left w:val="single" w:sz="8" w:space="0" w:color="000000"/>
              <w:bottom w:val="nil"/>
              <w:right w:val="nil"/>
            </w:tcBorders>
            <w:shd w:val="clear" w:color="auto" w:fill="auto"/>
            <w:tcMar>
              <w:top w:w="15" w:type="dxa"/>
              <w:left w:w="108" w:type="dxa"/>
              <w:bottom w:w="0" w:type="dxa"/>
              <w:right w:w="108" w:type="dxa"/>
            </w:tcMar>
            <w:vAlign w:val="center"/>
            <w:hideMark/>
          </w:tcPr>
          <w:p w14:paraId="2E54E8B9" w14:textId="77777777" w:rsidR="00E22E14" w:rsidRPr="00E22E14" w:rsidRDefault="00E22E14" w:rsidP="00E22E14">
            <w:pPr>
              <w:spacing w:before="0" w:after="0" w:line="240" w:lineRule="auto"/>
              <w:contextualSpacing w:val="0"/>
              <w:jc w:val="left"/>
              <w:rPr>
                <w:rFonts w:ascii="Arial" w:eastAsia="Times New Roman" w:hAnsi="Arial" w:cs="Arial"/>
                <w:sz w:val="36"/>
                <w:szCs w:val="36"/>
                <w:lang w:bidi="ne-NP"/>
              </w:rPr>
            </w:pPr>
            <w:r w:rsidRPr="00E22E14">
              <w:rPr>
                <w:rFonts w:eastAsia="Times New Roman" w:cs="Mangal"/>
                <w:b/>
                <w:bCs/>
                <w:i/>
                <w:iCs/>
                <w:color w:val="000000" w:themeColor="text1"/>
                <w:kern w:val="24"/>
                <w:sz w:val="22"/>
                <w:lang w:bidi="ne-NP"/>
              </w:rPr>
              <w:t>ppk1</w:t>
            </w:r>
            <w:r w:rsidRPr="00E22E14">
              <w:rPr>
                <w:rFonts w:eastAsia="Times New Roman" w:cs="Mangal"/>
                <w:b/>
                <w:bCs/>
                <w:i/>
                <w:iCs/>
                <w:color w:val="000000" w:themeColor="text1"/>
                <w:kern w:val="24"/>
                <w:sz w:val="22"/>
                <w:lang w:bidi="ne-NP"/>
              </w:rPr>
              <w:softHyphen/>
            </w:r>
          </w:p>
        </w:tc>
        <w:tc>
          <w:tcPr>
            <w:tcW w:w="4500" w:type="dxa"/>
            <w:tcBorders>
              <w:top w:val="single" w:sz="8" w:space="0" w:color="000000"/>
              <w:left w:val="nil"/>
              <w:bottom w:val="nil"/>
              <w:right w:val="nil"/>
            </w:tcBorders>
            <w:shd w:val="clear" w:color="auto" w:fill="auto"/>
            <w:tcMar>
              <w:top w:w="15" w:type="dxa"/>
              <w:left w:w="108" w:type="dxa"/>
              <w:bottom w:w="0" w:type="dxa"/>
              <w:right w:w="108" w:type="dxa"/>
            </w:tcMar>
            <w:vAlign w:val="bottom"/>
            <w:hideMark/>
          </w:tcPr>
          <w:p w14:paraId="0A70C88B" w14:textId="77777777" w:rsidR="00E22E14" w:rsidRPr="00E22E14" w:rsidRDefault="00E22E14" w:rsidP="00E22E14">
            <w:pPr>
              <w:spacing w:before="0" w:after="0" w:line="240" w:lineRule="auto"/>
              <w:contextualSpacing w:val="0"/>
              <w:jc w:val="left"/>
              <w:rPr>
                <w:rFonts w:ascii="Arial" w:eastAsia="Times New Roman" w:hAnsi="Arial" w:cs="Arial"/>
                <w:sz w:val="36"/>
                <w:szCs w:val="36"/>
                <w:lang w:bidi="ne-NP"/>
              </w:rPr>
            </w:pPr>
            <w:r w:rsidRPr="00E22E14">
              <w:rPr>
                <w:rFonts w:eastAsia="Times New Roman" w:cs="Mangal"/>
                <w:color w:val="000000" w:themeColor="text1"/>
                <w:kern w:val="24"/>
                <w:sz w:val="22"/>
                <w:lang w:bidi="ne-NP"/>
              </w:rPr>
              <w:t>TCGAGCACCACGCATTT</w:t>
            </w:r>
          </w:p>
        </w:tc>
        <w:tc>
          <w:tcPr>
            <w:tcW w:w="3950" w:type="dxa"/>
            <w:tcBorders>
              <w:top w:val="single" w:sz="8" w:space="0" w:color="000000"/>
              <w:left w:val="nil"/>
              <w:bottom w:val="nil"/>
              <w:right w:val="single" w:sz="8" w:space="0" w:color="000000"/>
            </w:tcBorders>
            <w:shd w:val="clear" w:color="auto" w:fill="auto"/>
            <w:tcMar>
              <w:top w:w="15" w:type="dxa"/>
              <w:left w:w="108" w:type="dxa"/>
              <w:bottom w:w="0" w:type="dxa"/>
              <w:right w:w="108" w:type="dxa"/>
            </w:tcMar>
            <w:vAlign w:val="bottom"/>
            <w:hideMark/>
          </w:tcPr>
          <w:p w14:paraId="23CA2CFA" w14:textId="77777777" w:rsidR="00E22E14" w:rsidRPr="00E22E14" w:rsidRDefault="00E22E14" w:rsidP="00E22E14">
            <w:pPr>
              <w:spacing w:before="0" w:after="0" w:line="240" w:lineRule="auto"/>
              <w:contextualSpacing w:val="0"/>
              <w:jc w:val="left"/>
              <w:rPr>
                <w:rFonts w:ascii="Arial" w:eastAsia="Times New Roman" w:hAnsi="Arial" w:cs="Arial"/>
                <w:sz w:val="36"/>
                <w:szCs w:val="36"/>
                <w:lang w:bidi="ne-NP"/>
              </w:rPr>
            </w:pPr>
            <w:r w:rsidRPr="00E22E14">
              <w:rPr>
                <w:rFonts w:cs="Mangal"/>
                <w:color w:val="000000" w:themeColor="text1"/>
                <w:kern w:val="24"/>
                <w:sz w:val="22"/>
                <w:lang w:bidi="ne-NP"/>
              </w:rPr>
              <w:t>ATCTGCCACAACGACGATAG</w:t>
            </w:r>
          </w:p>
        </w:tc>
      </w:tr>
      <w:tr w:rsidR="00E22E14" w:rsidRPr="00E22E14" w14:paraId="7F08C643" w14:textId="77777777" w:rsidTr="00D44D61">
        <w:trPr>
          <w:trHeight w:val="211"/>
        </w:trPr>
        <w:tc>
          <w:tcPr>
            <w:tcW w:w="900" w:type="dxa"/>
            <w:tcBorders>
              <w:top w:val="nil"/>
              <w:left w:val="single" w:sz="8" w:space="0" w:color="000000"/>
              <w:bottom w:val="single" w:sz="8" w:space="0" w:color="000000"/>
              <w:right w:val="nil"/>
            </w:tcBorders>
            <w:shd w:val="clear" w:color="auto" w:fill="auto"/>
            <w:tcMar>
              <w:top w:w="15" w:type="dxa"/>
              <w:left w:w="108" w:type="dxa"/>
              <w:bottom w:w="0" w:type="dxa"/>
              <w:right w:w="108" w:type="dxa"/>
            </w:tcMar>
            <w:vAlign w:val="center"/>
            <w:hideMark/>
          </w:tcPr>
          <w:p w14:paraId="21C580C1" w14:textId="77777777" w:rsidR="00E22E14" w:rsidRPr="00E22E14" w:rsidRDefault="00E22E14" w:rsidP="00E22E14">
            <w:pPr>
              <w:spacing w:before="0" w:after="0" w:line="240" w:lineRule="auto"/>
              <w:contextualSpacing w:val="0"/>
              <w:jc w:val="left"/>
              <w:rPr>
                <w:rFonts w:ascii="Arial" w:eastAsia="Times New Roman" w:hAnsi="Arial" w:cs="Arial"/>
                <w:sz w:val="36"/>
                <w:szCs w:val="36"/>
                <w:lang w:bidi="ne-NP"/>
              </w:rPr>
            </w:pPr>
            <w:r w:rsidRPr="00E22E14">
              <w:rPr>
                <w:rFonts w:eastAsia="Times New Roman" w:cs="Mangal"/>
                <w:b/>
                <w:bCs/>
                <w:i/>
                <w:iCs/>
                <w:color w:val="000000" w:themeColor="text1"/>
                <w:kern w:val="24"/>
                <w:sz w:val="22"/>
                <w:lang w:bidi="ne-NP"/>
              </w:rPr>
              <w:t>ppk2</w:t>
            </w:r>
          </w:p>
        </w:tc>
        <w:tc>
          <w:tcPr>
            <w:tcW w:w="4500"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30E92B5B" w14:textId="77777777" w:rsidR="00E22E14" w:rsidRPr="00E22E14" w:rsidRDefault="00E22E14" w:rsidP="00E22E14">
            <w:pPr>
              <w:spacing w:before="0" w:after="0" w:line="240" w:lineRule="auto"/>
              <w:contextualSpacing w:val="0"/>
              <w:jc w:val="left"/>
              <w:rPr>
                <w:rFonts w:ascii="Arial" w:eastAsia="Times New Roman" w:hAnsi="Arial" w:cs="Arial"/>
                <w:sz w:val="36"/>
                <w:szCs w:val="36"/>
                <w:lang w:bidi="ne-NP"/>
              </w:rPr>
            </w:pPr>
            <w:r w:rsidRPr="00E22E14">
              <w:rPr>
                <w:rFonts w:eastAsia="Times New Roman" w:cs="Mangal"/>
                <w:color w:val="000000" w:themeColor="text1"/>
                <w:kern w:val="24"/>
                <w:sz w:val="22"/>
                <w:lang w:bidi="ne-NP"/>
              </w:rPr>
              <w:t>AATAGTCCTCCCACCGATACA</w:t>
            </w:r>
          </w:p>
        </w:tc>
        <w:tc>
          <w:tcPr>
            <w:tcW w:w="3950" w:type="dxa"/>
            <w:tcBorders>
              <w:top w:val="nil"/>
              <w:left w:val="nil"/>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C310138" w14:textId="77777777" w:rsidR="00E22E14" w:rsidRPr="00E22E14" w:rsidRDefault="00E22E14" w:rsidP="00E22E14">
            <w:pPr>
              <w:spacing w:before="0" w:after="0" w:line="240" w:lineRule="auto"/>
              <w:contextualSpacing w:val="0"/>
              <w:jc w:val="left"/>
              <w:rPr>
                <w:rFonts w:ascii="Arial" w:eastAsia="Times New Roman" w:hAnsi="Arial" w:cs="Arial"/>
                <w:sz w:val="36"/>
                <w:szCs w:val="36"/>
                <w:lang w:bidi="ne-NP"/>
              </w:rPr>
            </w:pPr>
            <w:r w:rsidRPr="00E22E14">
              <w:rPr>
                <w:rFonts w:eastAsia="Times New Roman" w:cs="Mangal"/>
                <w:color w:val="000000" w:themeColor="text1"/>
                <w:kern w:val="24"/>
                <w:sz w:val="22"/>
                <w:lang w:bidi="ne-NP"/>
              </w:rPr>
              <w:t>CCAAAGGTGAGATAGTGCTCTT</w:t>
            </w:r>
          </w:p>
        </w:tc>
      </w:tr>
    </w:tbl>
    <w:p w14:paraId="565BBDB1" w14:textId="77777777" w:rsidR="00270931" w:rsidRPr="00270931" w:rsidRDefault="00270931" w:rsidP="00565FA4">
      <w:pPr>
        <w:rPr>
          <w:b/>
          <w:bCs/>
          <w:sz w:val="36"/>
          <w:szCs w:val="32"/>
          <w:lang w:bidi="ne-NP"/>
        </w:rPr>
      </w:pPr>
    </w:p>
    <w:sectPr w:rsidR="00270931" w:rsidRPr="00270931" w:rsidSect="00E200D5">
      <w:footerReference w:type="even" r:id="rId12"/>
      <w:footerReference w:type="default" r:id="rId13"/>
      <w:head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5759C" w14:textId="77777777" w:rsidR="00E200D5" w:rsidRDefault="00E200D5" w:rsidP="00A94DE2">
      <w:pPr>
        <w:spacing w:after="0" w:line="240" w:lineRule="auto"/>
      </w:pPr>
      <w:r>
        <w:separator/>
      </w:r>
    </w:p>
  </w:endnote>
  <w:endnote w:type="continuationSeparator" w:id="0">
    <w:p w14:paraId="2D2A0A18" w14:textId="77777777" w:rsidR="00E200D5" w:rsidRDefault="00E200D5" w:rsidP="00A94DE2">
      <w:pPr>
        <w:spacing w:after="0" w:line="240" w:lineRule="auto"/>
      </w:pPr>
      <w:r>
        <w:continuationSeparator/>
      </w:r>
    </w:p>
  </w:endnote>
  <w:endnote w:type="continuationNotice" w:id="1">
    <w:p w14:paraId="56D8BEB5" w14:textId="77777777" w:rsidR="00E200D5" w:rsidRDefault="00E200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52EC6" w14:textId="77777777" w:rsidR="00426D24" w:rsidRDefault="00426D24" w:rsidP="009359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D0650F" w14:textId="77777777" w:rsidR="00426D24" w:rsidRDefault="00426D24" w:rsidP="00A94DE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78164" w14:textId="74AA43C8" w:rsidR="00426D24" w:rsidRDefault="00426D24" w:rsidP="009359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22</w:t>
    </w:r>
    <w:r>
      <w:rPr>
        <w:rStyle w:val="PageNumber"/>
      </w:rPr>
      <w:fldChar w:fldCharType="end"/>
    </w:r>
  </w:p>
  <w:p w14:paraId="4EEBA17C" w14:textId="77777777" w:rsidR="00426D24" w:rsidRDefault="00426D24" w:rsidP="00A94DE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C5810" w14:textId="77777777" w:rsidR="00E200D5" w:rsidRDefault="00E200D5" w:rsidP="00A94DE2">
      <w:pPr>
        <w:spacing w:after="0" w:line="240" w:lineRule="auto"/>
      </w:pPr>
      <w:r>
        <w:separator/>
      </w:r>
    </w:p>
  </w:footnote>
  <w:footnote w:type="continuationSeparator" w:id="0">
    <w:p w14:paraId="42445DEF" w14:textId="77777777" w:rsidR="00E200D5" w:rsidRDefault="00E200D5" w:rsidP="00A94DE2">
      <w:pPr>
        <w:spacing w:after="0" w:line="240" w:lineRule="auto"/>
      </w:pPr>
      <w:r>
        <w:continuationSeparator/>
      </w:r>
    </w:p>
  </w:footnote>
  <w:footnote w:type="continuationNotice" w:id="1">
    <w:p w14:paraId="17F037BC" w14:textId="77777777" w:rsidR="00E200D5" w:rsidRDefault="00E200D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4CF21" w14:textId="6123E34D" w:rsidR="00C965D3" w:rsidRDefault="00C965D3" w:rsidP="00C965D3">
    <w:pPr>
      <w:pStyle w:val="Header"/>
      <w:spacing w:after="0"/>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4960A2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62071B5"/>
    <w:multiLevelType w:val="hybridMultilevel"/>
    <w:tmpl w:val="5BEA8F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3D7ED0"/>
    <w:multiLevelType w:val="multilevel"/>
    <w:tmpl w:val="9F8C34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760571B"/>
    <w:multiLevelType w:val="multilevel"/>
    <w:tmpl w:val="9F8C34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FDE12B3"/>
    <w:multiLevelType w:val="hybridMultilevel"/>
    <w:tmpl w:val="12081C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1E6D5D"/>
    <w:multiLevelType w:val="multilevel"/>
    <w:tmpl w:val="CDE2F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43B4FAC"/>
    <w:multiLevelType w:val="multilevel"/>
    <w:tmpl w:val="9F8C349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55520396">
    <w:abstractNumId w:val="1"/>
  </w:num>
  <w:num w:numId="2" w16cid:durableId="514655970">
    <w:abstractNumId w:val="4"/>
  </w:num>
  <w:num w:numId="3" w16cid:durableId="1081758638">
    <w:abstractNumId w:val="0"/>
  </w:num>
  <w:num w:numId="4" w16cid:durableId="1185359186">
    <w:abstractNumId w:val="5"/>
  </w:num>
  <w:num w:numId="5" w16cid:durableId="791368707">
    <w:abstractNumId w:val="2"/>
  </w:num>
  <w:num w:numId="6" w16cid:durableId="879054528">
    <w:abstractNumId w:val="3"/>
  </w:num>
  <w:num w:numId="7" w16cid:durableId="4364856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activeWritingStyle w:appName="MSWord" w:lang="en-US" w:vendorID="64" w:dllVersion="0" w:nlCheck="1" w:checkStyle="0"/>
  <w:activeWritingStyle w:appName="MSWord" w:lang="en-US" w:vendorID="64" w:dllVersion="6" w:nlCheck="1" w:checkStyle="1"/>
  <w:activeWritingStyle w:appName="MSWord" w:lang="en-US"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sDQzNjEwNTQ0NLM0MTdU0lEKTi0uzszPAykwqgUASXCPeiwAAAA="/>
    <w:docVar w:name="EN.InstantFormat" w:val="&lt;ENInstantFormat&gt;&lt;Enabled&gt;0&lt;/Enabled&gt;&lt;ScanUnformatted&gt;1&lt;/ScanUnformatted&gt;&lt;ScanChanges&gt;1&lt;/ScanChanges&gt;&lt;Suspended&gt;0&lt;/Suspended&gt;&lt;/ENInstantFormat&gt;"/>
    <w:docVar w:name="EN.Layout" w:val="&lt;ENLayout&gt;&lt;Style&gt;PLoS Pathogen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x9tvpa8a0ardexvzypwveb0vvxzptzpez5&quot;&gt;CnRN PTEN paper&lt;record-ids&gt;&lt;item&gt;56&lt;/item&gt;&lt;/record-ids&gt;&lt;/item&gt;&lt;/Libraries&gt;"/>
  </w:docVars>
  <w:rsids>
    <w:rsidRoot w:val="007352B9"/>
    <w:rsid w:val="00000256"/>
    <w:rsid w:val="00000296"/>
    <w:rsid w:val="000005B2"/>
    <w:rsid w:val="000008BF"/>
    <w:rsid w:val="00000A0E"/>
    <w:rsid w:val="000013C0"/>
    <w:rsid w:val="00001701"/>
    <w:rsid w:val="0000219F"/>
    <w:rsid w:val="00002B55"/>
    <w:rsid w:val="00002C65"/>
    <w:rsid w:val="00002DDB"/>
    <w:rsid w:val="00002F36"/>
    <w:rsid w:val="00003385"/>
    <w:rsid w:val="00003471"/>
    <w:rsid w:val="00003BA4"/>
    <w:rsid w:val="000041D9"/>
    <w:rsid w:val="00004493"/>
    <w:rsid w:val="000047C0"/>
    <w:rsid w:val="000048D7"/>
    <w:rsid w:val="000048E9"/>
    <w:rsid w:val="0000496B"/>
    <w:rsid w:val="00004975"/>
    <w:rsid w:val="000049FD"/>
    <w:rsid w:val="00004D7F"/>
    <w:rsid w:val="00004EBC"/>
    <w:rsid w:val="00005126"/>
    <w:rsid w:val="000056F5"/>
    <w:rsid w:val="00005DDC"/>
    <w:rsid w:val="00005FC4"/>
    <w:rsid w:val="0000681B"/>
    <w:rsid w:val="00007AAD"/>
    <w:rsid w:val="00007C79"/>
    <w:rsid w:val="00007DD1"/>
    <w:rsid w:val="00010239"/>
    <w:rsid w:val="00010636"/>
    <w:rsid w:val="000108B0"/>
    <w:rsid w:val="00010E58"/>
    <w:rsid w:val="0001112A"/>
    <w:rsid w:val="0001120A"/>
    <w:rsid w:val="00011222"/>
    <w:rsid w:val="0001154A"/>
    <w:rsid w:val="00011887"/>
    <w:rsid w:val="00011944"/>
    <w:rsid w:val="00011DF0"/>
    <w:rsid w:val="0001229C"/>
    <w:rsid w:val="00012310"/>
    <w:rsid w:val="000125F7"/>
    <w:rsid w:val="000127D8"/>
    <w:rsid w:val="00012AB9"/>
    <w:rsid w:val="00012F06"/>
    <w:rsid w:val="00012F28"/>
    <w:rsid w:val="0001306F"/>
    <w:rsid w:val="0001340F"/>
    <w:rsid w:val="00013421"/>
    <w:rsid w:val="000136E6"/>
    <w:rsid w:val="00013902"/>
    <w:rsid w:val="000139C0"/>
    <w:rsid w:val="0001482D"/>
    <w:rsid w:val="00014E12"/>
    <w:rsid w:val="00014F67"/>
    <w:rsid w:val="000154CD"/>
    <w:rsid w:val="0001567B"/>
    <w:rsid w:val="00015927"/>
    <w:rsid w:val="00015C8D"/>
    <w:rsid w:val="000160DD"/>
    <w:rsid w:val="00017706"/>
    <w:rsid w:val="000178B5"/>
    <w:rsid w:val="00017982"/>
    <w:rsid w:val="00017B0B"/>
    <w:rsid w:val="00017F5E"/>
    <w:rsid w:val="000209AF"/>
    <w:rsid w:val="00020C8A"/>
    <w:rsid w:val="00020F71"/>
    <w:rsid w:val="000210B1"/>
    <w:rsid w:val="00021B8D"/>
    <w:rsid w:val="00021C6D"/>
    <w:rsid w:val="00021E91"/>
    <w:rsid w:val="0002215B"/>
    <w:rsid w:val="00022D64"/>
    <w:rsid w:val="00022D7A"/>
    <w:rsid w:val="00022E47"/>
    <w:rsid w:val="00022EEF"/>
    <w:rsid w:val="00022F05"/>
    <w:rsid w:val="00023090"/>
    <w:rsid w:val="0002330E"/>
    <w:rsid w:val="000239D3"/>
    <w:rsid w:val="00023B66"/>
    <w:rsid w:val="00023B9A"/>
    <w:rsid w:val="000241B3"/>
    <w:rsid w:val="00024816"/>
    <w:rsid w:val="0002508A"/>
    <w:rsid w:val="000252DE"/>
    <w:rsid w:val="000253B5"/>
    <w:rsid w:val="00025546"/>
    <w:rsid w:val="0002576B"/>
    <w:rsid w:val="000257EC"/>
    <w:rsid w:val="00025904"/>
    <w:rsid w:val="00025949"/>
    <w:rsid w:val="000265A0"/>
    <w:rsid w:val="000267AC"/>
    <w:rsid w:val="00026850"/>
    <w:rsid w:val="00026859"/>
    <w:rsid w:val="00026B1B"/>
    <w:rsid w:val="000274A9"/>
    <w:rsid w:val="000275E9"/>
    <w:rsid w:val="000279CD"/>
    <w:rsid w:val="00027B36"/>
    <w:rsid w:val="00027D2D"/>
    <w:rsid w:val="00027E54"/>
    <w:rsid w:val="00027F6F"/>
    <w:rsid w:val="000302AD"/>
    <w:rsid w:val="000303C8"/>
    <w:rsid w:val="000304A5"/>
    <w:rsid w:val="0003088F"/>
    <w:rsid w:val="00030CF0"/>
    <w:rsid w:val="00030E4F"/>
    <w:rsid w:val="00032CA4"/>
    <w:rsid w:val="000335E6"/>
    <w:rsid w:val="000336EC"/>
    <w:rsid w:val="000338B9"/>
    <w:rsid w:val="00034ADD"/>
    <w:rsid w:val="00035080"/>
    <w:rsid w:val="000351EC"/>
    <w:rsid w:val="00036344"/>
    <w:rsid w:val="000363C8"/>
    <w:rsid w:val="00036B61"/>
    <w:rsid w:val="00037E8F"/>
    <w:rsid w:val="00040239"/>
    <w:rsid w:val="0004033B"/>
    <w:rsid w:val="0004080A"/>
    <w:rsid w:val="000411CA"/>
    <w:rsid w:val="000411E0"/>
    <w:rsid w:val="00041BF7"/>
    <w:rsid w:val="00041D47"/>
    <w:rsid w:val="00041F42"/>
    <w:rsid w:val="00042D71"/>
    <w:rsid w:val="00042DB8"/>
    <w:rsid w:val="00043261"/>
    <w:rsid w:val="000438AD"/>
    <w:rsid w:val="00043CC0"/>
    <w:rsid w:val="00044157"/>
    <w:rsid w:val="00044A5D"/>
    <w:rsid w:val="000450A1"/>
    <w:rsid w:val="00045532"/>
    <w:rsid w:val="00045D03"/>
    <w:rsid w:val="000465B0"/>
    <w:rsid w:val="0004666C"/>
    <w:rsid w:val="0004720B"/>
    <w:rsid w:val="00047287"/>
    <w:rsid w:val="000476B6"/>
    <w:rsid w:val="000505C6"/>
    <w:rsid w:val="00050A60"/>
    <w:rsid w:val="00050D29"/>
    <w:rsid w:val="0005143F"/>
    <w:rsid w:val="000518E6"/>
    <w:rsid w:val="00051E5A"/>
    <w:rsid w:val="00051F97"/>
    <w:rsid w:val="00052498"/>
    <w:rsid w:val="00052BB8"/>
    <w:rsid w:val="00052DCB"/>
    <w:rsid w:val="00053146"/>
    <w:rsid w:val="00053335"/>
    <w:rsid w:val="000536ED"/>
    <w:rsid w:val="00054068"/>
    <w:rsid w:val="000540A7"/>
    <w:rsid w:val="00054739"/>
    <w:rsid w:val="00054B97"/>
    <w:rsid w:val="00054FA6"/>
    <w:rsid w:val="000550B9"/>
    <w:rsid w:val="00055D4A"/>
    <w:rsid w:val="0005625C"/>
    <w:rsid w:val="00056C63"/>
    <w:rsid w:val="00057E83"/>
    <w:rsid w:val="00060056"/>
    <w:rsid w:val="000606FF"/>
    <w:rsid w:val="00060BBD"/>
    <w:rsid w:val="00060BCE"/>
    <w:rsid w:val="00060BD5"/>
    <w:rsid w:val="00060F06"/>
    <w:rsid w:val="0006135B"/>
    <w:rsid w:val="00061738"/>
    <w:rsid w:val="00061774"/>
    <w:rsid w:val="000618E8"/>
    <w:rsid w:val="00061ADA"/>
    <w:rsid w:val="00061BE6"/>
    <w:rsid w:val="00061C12"/>
    <w:rsid w:val="00061E5D"/>
    <w:rsid w:val="000620F8"/>
    <w:rsid w:val="0006235D"/>
    <w:rsid w:val="00062474"/>
    <w:rsid w:val="00062B69"/>
    <w:rsid w:val="00062DE3"/>
    <w:rsid w:val="00062F05"/>
    <w:rsid w:val="000633A6"/>
    <w:rsid w:val="000637BC"/>
    <w:rsid w:val="00063988"/>
    <w:rsid w:val="00063DA1"/>
    <w:rsid w:val="000648E3"/>
    <w:rsid w:val="00064DEB"/>
    <w:rsid w:val="00064F56"/>
    <w:rsid w:val="000656E1"/>
    <w:rsid w:val="00065AE3"/>
    <w:rsid w:val="000661F5"/>
    <w:rsid w:val="00066366"/>
    <w:rsid w:val="00066685"/>
    <w:rsid w:val="00066CA4"/>
    <w:rsid w:val="00066FDA"/>
    <w:rsid w:val="000679E2"/>
    <w:rsid w:val="00067F01"/>
    <w:rsid w:val="0007093C"/>
    <w:rsid w:val="00070DE7"/>
    <w:rsid w:val="000710EF"/>
    <w:rsid w:val="0007118C"/>
    <w:rsid w:val="00071572"/>
    <w:rsid w:val="0007222C"/>
    <w:rsid w:val="000723BB"/>
    <w:rsid w:val="000724A2"/>
    <w:rsid w:val="000729FC"/>
    <w:rsid w:val="00072B0B"/>
    <w:rsid w:val="00072DC0"/>
    <w:rsid w:val="000734F1"/>
    <w:rsid w:val="000738E4"/>
    <w:rsid w:val="00073B15"/>
    <w:rsid w:val="00073DF9"/>
    <w:rsid w:val="00073F17"/>
    <w:rsid w:val="0007504A"/>
    <w:rsid w:val="000754DD"/>
    <w:rsid w:val="0007586B"/>
    <w:rsid w:val="00075AFD"/>
    <w:rsid w:val="00075B03"/>
    <w:rsid w:val="00075F27"/>
    <w:rsid w:val="00075F35"/>
    <w:rsid w:val="00076AEF"/>
    <w:rsid w:val="00077104"/>
    <w:rsid w:val="0007734C"/>
    <w:rsid w:val="0007768B"/>
    <w:rsid w:val="00077C4B"/>
    <w:rsid w:val="00077D4C"/>
    <w:rsid w:val="00080580"/>
    <w:rsid w:val="00081A86"/>
    <w:rsid w:val="00081B51"/>
    <w:rsid w:val="00082379"/>
    <w:rsid w:val="000827C5"/>
    <w:rsid w:val="000828B8"/>
    <w:rsid w:val="00082C19"/>
    <w:rsid w:val="000831E7"/>
    <w:rsid w:val="000832E8"/>
    <w:rsid w:val="00084368"/>
    <w:rsid w:val="00084B98"/>
    <w:rsid w:val="00084E54"/>
    <w:rsid w:val="0008532D"/>
    <w:rsid w:val="000858FE"/>
    <w:rsid w:val="00085BA0"/>
    <w:rsid w:val="000865C6"/>
    <w:rsid w:val="00086976"/>
    <w:rsid w:val="00086C8B"/>
    <w:rsid w:val="00086DA2"/>
    <w:rsid w:val="00087252"/>
    <w:rsid w:val="00087B92"/>
    <w:rsid w:val="000908C8"/>
    <w:rsid w:val="000912BD"/>
    <w:rsid w:val="00091390"/>
    <w:rsid w:val="000916D7"/>
    <w:rsid w:val="00091C05"/>
    <w:rsid w:val="00091ECD"/>
    <w:rsid w:val="000925E5"/>
    <w:rsid w:val="000927C8"/>
    <w:rsid w:val="00092A5E"/>
    <w:rsid w:val="00092C55"/>
    <w:rsid w:val="00092E2C"/>
    <w:rsid w:val="0009304F"/>
    <w:rsid w:val="00093A6F"/>
    <w:rsid w:val="00093AED"/>
    <w:rsid w:val="00093BE4"/>
    <w:rsid w:val="00093F7D"/>
    <w:rsid w:val="000942C9"/>
    <w:rsid w:val="000946C4"/>
    <w:rsid w:val="000948AC"/>
    <w:rsid w:val="00095091"/>
    <w:rsid w:val="000957D1"/>
    <w:rsid w:val="00095A47"/>
    <w:rsid w:val="00095A4F"/>
    <w:rsid w:val="00095D74"/>
    <w:rsid w:val="00095D7C"/>
    <w:rsid w:val="000966B0"/>
    <w:rsid w:val="00097388"/>
    <w:rsid w:val="000975E9"/>
    <w:rsid w:val="000976ED"/>
    <w:rsid w:val="000979D4"/>
    <w:rsid w:val="00097B41"/>
    <w:rsid w:val="000A08B2"/>
    <w:rsid w:val="000A0B06"/>
    <w:rsid w:val="000A1B04"/>
    <w:rsid w:val="000A214E"/>
    <w:rsid w:val="000A232E"/>
    <w:rsid w:val="000A3165"/>
    <w:rsid w:val="000A3371"/>
    <w:rsid w:val="000A37A1"/>
    <w:rsid w:val="000A41C9"/>
    <w:rsid w:val="000A44D1"/>
    <w:rsid w:val="000A4838"/>
    <w:rsid w:val="000A483A"/>
    <w:rsid w:val="000A53F2"/>
    <w:rsid w:val="000A546B"/>
    <w:rsid w:val="000A5AE8"/>
    <w:rsid w:val="000A61AF"/>
    <w:rsid w:val="000A62F8"/>
    <w:rsid w:val="000A644E"/>
    <w:rsid w:val="000A6FB6"/>
    <w:rsid w:val="000A7AE4"/>
    <w:rsid w:val="000B06B5"/>
    <w:rsid w:val="000B0D6D"/>
    <w:rsid w:val="000B1389"/>
    <w:rsid w:val="000B2161"/>
    <w:rsid w:val="000B2255"/>
    <w:rsid w:val="000B3AA4"/>
    <w:rsid w:val="000B3BFD"/>
    <w:rsid w:val="000B3D61"/>
    <w:rsid w:val="000B3F20"/>
    <w:rsid w:val="000B3F4D"/>
    <w:rsid w:val="000B430D"/>
    <w:rsid w:val="000B50E5"/>
    <w:rsid w:val="000B528B"/>
    <w:rsid w:val="000B57E0"/>
    <w:rsid w:val="000B5E24"/>
    <w:rsid w:val="000B5FB4"/>
    <w:rsid w:val="000B6628"/>
    <w:rsid w:val="000B6916"/>
    <w:rsid w:val="000B6E4B"/>
    <w:rsid w:val="000B740F"/>
    <w:rsid w:val="000B7429"/>
    <w:rsid w:val="000C0A9B"/>
    <w:rsid w:val="000C0AE6"/>
    <w:rsid w:val="000C0BFF"/>
    <w:rsid w:val="000C1158"/>
    <w:rsid w:val="000C13B7"/>
    <w:rsid w:val="000C182A"/>
    <w:rsid w:val="000C1AC9"/>
    <w:rsid w:val="000C1B0A"/>
    <w:rsid w:val="000C1C80"/>
    <w:rsid w:val="000C2583"/>
    <w:rsid w:val="000C2602"/>
    <w:rsid w:val="000C27E4"/>
    <w:rsid w:val="000C2B16"/>
    <w:rsid w:val="000C2BB7"/>
    <w:rsid w:val="000C2D66"/>
    <w:rsid w:val="000C2E95"/>
    <w:rsid w:val="000C3108"/>
    <w:rsid w:val="000C35D5"/>
    <w:rsid w:val="000C49BB"/>
    <w:rsid w:val="000C4E4B"/>
    <w:rsid w:val="000C51D6"/>
    <w:rsid w:val="000C5386"/>
    <w:rsid w:val="000C5C8A"/>
    <w:rsid w:val="000C6083"/>
    <w:rsid w:val="000C6177"/>
    <w:rsid w:val="000C69C2"/>
    <w:rsid w:val="000C7468"/>
    <w:rsid w:val="000C747C"/>
    <w:rsid w:val="000C750E"/>
    <w:rsid w:val="000D00BE"/>
    <w:rsid w:val="000D0FD3"/>
    <w:rsid w:val="000D129B"/>
    <w:rsid w:val="000D15A8"/>
    <w:rsid w:val="000D15E8"/>
    <w:rsid w:val="000D1A29"/>
    <w:rsid w:val="000D1C23"/>
    <w:rsid w:val="000D1CEB"/>
    <w:rsid w:val="000D2126"/>
    <w:rsid w:val="000D22D4"/>
    <w:rsid w:val="000D2327"/>
    <w:rsid w:val="000D27D2"/>
    <w:rsid w:val="000D2BA3"/>
    <w:rsid w:val="000D33A4"/>
    <w:rsid w:val="000D355F"/>
    <w:rsid w:val="000D362D"/>
    <w:rsid w:val="000D38F2"/>
    <w:rsid w:val="000D3995"/>
    <w:rsid w:val="000D4774"/>
    <w:rsid w:val="000D480B"/>
    <w:rsid w:val="000D4AA0"/>
    <w:rsid w:val="000D5730"/>
    <w:rsid w:val="000D60CB"/>
    <w:rsid w:val="000D629C"/>
    <w:rsid w:val="000D64C0"/>
    <w:rsid w:val="000D65FE"/>
    <w:rsid w:val="000D665F"/>
    <w:rsid w:val="000D6880"/>
    <w:rsid w:val="000D68D9"/>
    <w:rsid w:val="000D6A79"/>
    <w:rsid w:val="000D6B78"/>
    <w:rsid w:val="000D6C78"/>
    <w:rsid w:val="000D6D13"/>
    <w:rsid w:val="000D701A"/>
    <w:rsid w:val="000D70F5"/>
    <w:rsid w:val="000D72D1"/>
    <w:rsid w:val="000D7706"/>
    <w:rsid w:val="000D79B5"/>
    <w:rsid w:val="000E0717"/>
    <w:rsid w:val="000E09FE"/>
    <w:rsid w:val="000E0D6B"/>
    <w:rsid w:val="000E0DD0"/>
    <w:rsid w:val="000E100C"/>
    <w:rsid w:val="000E15B2"/>
    <w:rsid w:val="000E15CB"/>
    <w:rsid w:val="000E165C"/>
    <w:rsid w:val="000E1667"/>
    <w:rsid w:val="000E1884"/>
    <w:rsid w:val="000E18B9"/>
    <w:rsid w:val="000E1A40"/>
    <w:rsid w:val="000E1AEB"/>
    <w:rsid w:val="000E2C88"/>
    <w:rsid w:val="000E2EBC"/>
    <w:rsid w:val="000E2F4C"/>
    <w:rsid w:val="000E418F"/>
    <w:rsid w:val="000E48C5"/>
    <w:rsid w:val="000E4986"/>
    <w:rsid w:val="000E5273"/>
    <w:rsid w:val="000E57D1"/>
    <w:rsid w:val="000E587E"/>
    <w:rsid w:val="000E5964"/>
    <w:rsid w:val="000E5AAA"/>
    <w:rsid w:val="000E5B89"/>
    <w:rsid w:val="000E5D2E"/>
    <w:rsid w:val="000E62FE"/>
    <w:rsid w:val="000E687B"/>
    <w:rsid w:val="000E689A"/>
    <w:rsid w:val="000E68EC"/>
    <w:rsid w:val="000E6AAF"/>
    <w:rsid w:val="000E6F4C"/>
    <w:rsid w:val="000E7207"/>
    <w:rsid w:val="000E76F0"/>
    <w:rsid w:val="000F0370"/>
    <w:rsid w:val="000F05AB"/>
    <w:rsid w:val="000F0E67"/>
    <w:rsid w:val="000F1799"/>
    <w:rsid w:val="000F19D2"/>
    <w:rsid w:val="000F1EC8"/>
    <w:rsid w:val="000F1EF5"/>
    <w:rsid w:val="000F2960"/>
    <w:rsid w:val="000F2A6C"/>
    <w:rsid w:val="000F2DAD"/>
    <w:rsid w:val="000F2E1E"/>
    <w:rsid w:val="000F35BB"/>
    <w:rsid w:val="000F35E9"/>
    <w:rsid w:val="000F427C"/>
    <w:rsid w:val="000F4465"/>
    <w:rsid w:val="000F4717"/>
    <w:rsid w:val="000F48DE"/>
    <w:rsid w:val="000F49B6"/>
    <w:rsid w:val="000F4F9A"/>
    <w:rsid w:val="000F505C"/>
    <w:rsid w:val="000F581E"/>
    <w:rsid w:val="000F586F"/>
    <w:rsid w:val="000F6189"/>
    <w:rsid w:val="000F6743"/>
    <w:rsid w:val="000F6B26"/>
    <w:rsid w:val="000F7970"/>
    <w:rsid w:val="000F7A99"/>
    <w:rsid w:val="0010026C"/>
    <w:rsid w:val="001004DC"/>
    <w:rsid w:val="00100569"/>
    <w:rsid w:val="0010073B"/>
    <w:rsid w:val="00100741"/>
    <w:rsid w:val="001010AF"/>
    <w:rsid w:val="00101346"/>
    <w:rsid w:val="001020F9"/>
    <w:rsid w:val="001021A5"/>
    <w:rsid w:val="00103013"/>
    <w:rsid w:val="001032C5"/>
    <w:rsid w:val="001036BB"/>
    <w:rsid w:val="001039F9"/>
    <w:rsid w:val="00103C3D"/>
    <w:rsid w:val="00104220"/>
    <w:rsid w:val="00104523"/>
    <w:rsid w:val="0010464D"/>
    <w:rsid w:val="00105267"/>
    <w:rsid w:val="00106446"/>
    <w:rsid w:val="001065D6"/>
    <w:rsid w:val="0010674C"/>
    <w:rsid w:val="00106811"/>
    <w:rsid w:val="00106854"/>
    <w:rsid w:val="00107439"/>
    <w:rsid w:val="00107EBB"/>
    <w:rsid w:val="00110B73"/>
    <w:rsid w:val="001116C2"/>
    <w:rsid w:val="001119EF"/>
    <w:rsid w:val="001122D5"/>
    <w:rsid w:val="001123DD"/>
    <w:rsid w:val="00112991"/>
    <w:rsid w:val="00112A7F"/>
    <w:rsid w:val="0011309D"/>
    <w:rsid w:val="00113A98"/>
    <w:rsid w:val="001141D8"/>
    <w:rsid w:val="00114F3F"/>
    <w:rsid w:val="00115143"/>
    <w:rsid w:val="00115737"/>
    <w:rsid w:val="00115FA7"/>
    <w:rsid w:val="00116DF3"/>
    <w:rsid w:val="00116F9F"/>
    <w:rsid w:val="001170F7"/>
    <w:rsid w:val="00117852"/>
    <w:rsid w:val="001205A9"/>
    <w:rsid w:val="00120A30"/>
    <w:rsid w:val="00120BAB"/>
    <w:rsid w:val="00120DFD"/>
    <w:rsid w:val="00120E96"/>
    <w:rsid w:val="001210D4"/>
    <w:rsid w:val="001212C3"/>
    <w:rsid w:val="00121627"/>
    <w:rsid w:val="00121F9A"/>
    <w:rsid w:val="0012251D"/>
    <w:rsid w:val="001229A3"/>
    <w:rsid w:val="001229CB"/>
    <w:rsid w:val="00122C74"/>
    <w:rsid w:val="001235E6"/>
    <w:rsid w:val="00123CC5"/>
    <w:rsid w:val="00123F77"/>
    <w:rsid w:val="00124274"/>
    <w:rsid w:val="00124420"/>
    <w:rsid w:val="001245A3"/>
    <w:rsid w:val="00124F71"/>
    <w:rsid w:val="001258D1"/>
    <w:rsid w:val="00125B13"/>
    <w:rsid w:val="001263E1"/>
    <w:rsid w:val="00126461"/>
    <w:rsid w:val="001271D7"/>
    <w:rsid w:val="00127453"/>
    <w:rsid w:val="0012749B"/>
    <w:rsid w:val="001303B2"/>
    <w:rsid w:val="0013060F"/>
    <w:rsid w:val="00130616"/>
    <w:rsid w:val="001315A1"/>
    <w:rsid w:val="001317F3"/>
    <w:rsid w:val="00131CC4"/>
    <w:rsid w:val="001320F0"/>
    <w:rsid w:val="001321CE"/>
    <w:rsid w:val="001324DE"/>
    <w:rsid w:val="00133005"/>
    <w:rsid w:val="001342C8"/>
    <w:rsid w:val="00134A65"/>
    <w:rsid w:val="00134C16"/>
    <w:rsid w:val="0013515E"/>
    <w:rsid w:val="00135480"/>
    <w:rsid w:val="001356A4"/>
    <w:rsid w:val="001356CD"/>
    <w:rsid w:val="001359BD"/>
    <w:rsid w:val="00135C88"/>
    <w:rsid w:val="00135FC0"/>
    <w:rsid w:val="001361C0"/>
    <w:rsid w:val="0013653E"/>
    <w:rsid w:val="0013684E"/>
    <w:rsid w:val="00136ADB"/>
    <w:rsid w:val="00136BE7"/>
    <w:rsid w:val="00136F1B"/>
    <w:rsid w:val="00137359"/>
    <w:rsid w:val="001373B3"/>
    <w:rsid w:val="0013754D"/>
    <w:rsid w:val="00137BF4"/>
    <w:rsid w:val="001403AE"/>
    <w:rsid w:val="001405F3"/>
    <w:rsid w:val="001415C4"/>
    <w:rsid w:val="001418F6"/>
    <w:rsid w:val="00141B10"/>
    <w:rsid w:val="00141C88"/>
    <w:rsid w:val="00142092"/>
    <w:rsid w:val="001423E1"/>
    <w:rsid w:val="001424C5"/>
    <w:rsid w:val="00142901"/>
    <w:rsid w:val="00142D73"/>
    <w:rsid w:val="00142F64"/>
    <w:rsid w:val="00143661"/>
    <w:rsid w:val="0014384C"/>
    <w:rsid w:val="00143E89"/>
    <w:rsid w:val="001454BF"/>
    <w:rsid w:val="00145751"/>
    <w:rsid w:val="00145792"/>
    <w:rsid w:val="00145803"/>
    <w:rsid w:val="00145BE6"/>
    <w:rsid w:val="00146489"/>
    <w:rsid w:val="0014715F"/>
    <w:rsid w:val="001472DD"/>
    <w:rsid w:val="001474FD"/>
    <w:rsid w:val="001475C8"/>
    <w:rsid w:val="001478F9"/>
    <w:rsid w:val="00147D44"/>
    <w:rsid w:val="00147E78"/>
    <w:rsid w:val="00150637"/>
    <w:rsid w:val="0015076C"/>
    <w:rsid w:val="00150984"/>
    <w:rsid w:val="00150C54"/>
    <w:rsid w:val="00151056"/>
    <w:rsid w:val="001516FD"/>
    <w:rsid w:val="001521E0"/>
    <w:rsid w:val="001525AB"/>
    <w:rsid w:val="00152C25"/>
    <w:rsid w:val="00152F8C"/>
    <w:rsid w:val="0015323D"/>
    <w:rsid w:val="001535A1"/>
    <w:rsid w:val="001538A5"/>
    <w:rsid w:val="00153CC4"/>
    <w:rsid w:val="00153E7C"/>
    <w:rsid w:val="00153F3E"/>
    <w:rsid w:val="0015491C"/>
    <w:rsid w:val="00154926"/>
    <w:rsid w:val="00155206"/>
    <w:rsid w:val="001555E2"/>
    <w:rsid w:val="001556D5"/>
    <w:rsid w:val="00155ABD"/>
    <w:rsid w:val="00155EB6"/>
    <w:rsid w:val="00155F84"/>
    <w:rsid w:val="00156012"/>
    <w:rsid w:val="0015627B"/>
    <w:rsid w:val="001564F4"/>
    <w:rsid w:val="00156ADA"/>
    <w:rsid w:val="00156DBC"/>
    <w:rsid w:val="00156F15"/>
    <w:rsid w:val="001574E4"/>
    <w:rsid w:val="001575D7"/>
    <w:rsid w:val="00157877"/>
    <w:rsid w:val="00160758"/>
    <w:rsid w:val="001607EA"/>
    <w:rsid w:val="00160853"/>
    <w:rsid w:val="00160C89"/>
    <w:rsid w:val="001611BB"/>
    <w:rsid w:val="001612FE"/>
    <w:rsid w:val="00161504"/>
    <w:rsid w:val="00161949"/>
    <w:rsid w:val="00162390"/>
    <w:rsid w:val="001623BD"/>
    <w:rsid w:val="00162512"/>
    <w:rsid w:val="00162A80"/>
    <w:rsid w:val="0016348E"/>
    <w:rsid w:val="001638C8"/>
    <w:rsid w:val="00163A29"/>
    <w:rsid w:val="00163A9E"/>
    <w:rsid w:val="00163E39"/>
    <w:rsid w:val="00164473"/>
    <w:rsid w:val="00164E34"/>
    <w:rsid w:val="0016590F"/>
    <w:rsid w:val="00165C4A"/>
    <w:rsid w:val="00165CE9"/>
    <w:rsid w:val="00165CFD"/>
    <w:rsid w:val="00165EC5"/>
    <w:rsid w:val="00165ED8"/>
    <w:rsid w:val="00165F47"/>
    <w:rsid w:val="00165F8A"/>
    <w:rsid w:val="00165FFC"/>
    <w:rsid w:val="00166514"/>
    <w:rsid w:val="00166673"/>
    <w:rsid w:val="00166F7F"/>
    <w:rsid w:val="001679AD"/>
    <w:rsid w:val="00167FFD"/>
    <w:rsid w:val="001709C8"/>
    <w:rsid w:val="00170EF9"/>
    <w:rsid w:val="00170FB3"/>
    <w:rsid w:val="0017144B"/>
    <w:rsid w:val="00171A5D"/>
    <w:rsid w:val="00171C46"/>
    <w:rsid w:val="0017214F"/>
    <w:rsid w:val="0017282F"/>
    <w:rsid w:val="00173024"/>
    <w:rsid w:val="001730E3"/>
    <w:rsid w:val="00173251"/>
    <w:rsid w:val="0017383B"/>
    <w:rsid w:val="00173EA2"/>
    <w:rsid w:val="001741B1"/>
    <w:rsid w:val="001745D4"/>
    <w:rsid w:val="0017482D"/>
    <w:rsid w:val="001748E3"/>
    <w:rsid w:val="00174A05"/>
    <w:rsid w:val="00174A4A"/>
    <w:rsid w:val="00174B9C"/>
    <w:rsid w:val="00174F84"/>
    <w:rsid w:val="00175643"/>
    <w:rsid w:val="0017564C"/>
    <w:rsid w:val="0017588D"/>
    <w:rsid w:val="00175B0E"/>
    <w:rsid w:val="00175C3E"/>
    <w:rsid w:val="00175DD4"/>
    <w:rsid w:val="001762FF"/>
    <w:rsid w:val="0017697D"/>
    <w:rsid w:val="00176DEC"/>
    <w:rsid w:val="00176E0F"/>
    <w:rsid w:val="001800C7"/>
    <w:rsid w:val="001805DF"/>
    <w:rsid w:val="0018080C"/>
    <w:rsid w:val="001808D9"/>
    <w:rsid w:val="00180BF3"/>
    <w:rsid w:val="00180D84"/>
    <w:rsid w:val="001813FB"/>
    <w:rsid w:val="00181B02"/>
    <w:rsid w:val="0018243C"/>
    <w:rsid w:val="00182752"/>
    <w:rsid w:val="0018290D"/>
    <w:rsid w:val="00182B6F"/>
    <w:rsid w:val="00183663"/>
    <w:rsid w:val="0018379F"/>
    <w:rsid w:val="00183ABB"/>
    <w:rsid w:val="00183EF5"/>
    <w:rsid w:val="0018413E"/>
    <w:rsid w:val="00184224"/>
    <w:rsid w:val="0018448D"/>
    <w:rsid w:val="001848C8"/>
    <w:rsid w:val="00184C58"/>
    <w:rsid w:val="00184C59"/>
    <w:rsid w:val="00184CA3"/>
    <w:rsid w:val="00185297"/>
    <w:rsid w:val="00185E3A"/>
    <w:rsid w:val="001860DA"/>
    <w:rsid w:val="00186149"/>
    <w:rsid w:val="001866AE"/>
    <w:rsid w:val="00186E5C"/>
    <w:rsid w:val="00186F34"/>
    <w:rsid w:val="001872BF"/>
    <w:rsid w:val="00187951"/>
    <w:rsid w:val="00187D5B"/>
    <w:rsid w:val="00187DA1"/>
    <w:rsid w:val="00190029"/>
    <w:rsid w:val="001904A1"/>
    <w:rsid w:val="001906A9"/>
    <w:rsid w:val="001907E1"/>
    <w:rsid w:val="001908E6"/>
    <w:rsid w:val="00190B8A"/>
    <w:rsid w:val="00190BC9"/>
    <w:rsid w:val="0019154A"/>
    <w:rsid w:val="0019199F"/>
    <w:rsid w:val="00191EDC"/>
    <w:rsid w:val="00192449"/>
    <w:rsid w:val="00192595"/>
    <w:rsid w:val="00192649"/>
    <w:rsid w:val="0019304F"/>
    <w:rsid w:val="0019313C"/>
    <w:rsid w:val="001931A5"/>
    <w:rsid w:val="001933D1"/>
    <w:rsid w:val="00193BD2"/>
    <w:rsid w:val="00193F9D"/>
    <w:rsid w:val="00194453"/>
    <w:rsid w:val="0019470E"/>
    <w:rsid w:val="00194829"/>
    <w:rsid w:val="001949A7"/>
    <w:rsid w:val="001949EB"/>
    <w:rsid w:val="0019501E"/>
    <w:rsid w:val="00195422"/>
    <w:rsid w:val="0019555A"/>
    <w:rsid w:val="001959B4"/>
    <w:rsid w:val="0019606F"/>
    <w:rsid w:val="001961B0"/>
    <w:rsid w:val="00196319"/>
    <w:rsid w:val="00196498"/>
    <w:rsid w:val="001964C3"/>
    <w:rsid w:val="00196618"/>
    <w:rsid w:val="001967DC"/>
    <w:rsid w:val="00196830"/>
    <w:rsid w:val="00196D14"/>
    <w:rsid w:val="00197B7E"/>
    <w:rsid w:val="00197E47"/>
    <w:rsid w:val="001A0390"/>
    <w:rsid w:val="001A046A"/>
    <w:rsid w:val="001A0545"/>
    <w:rsid w:val="001A074B"/>
    <w:rsid w:val="001A08F3"/>
    <w:rsid w:val="001A0BDD"/>
    <w:rsid w:val="001A1270"/>
    <w:rsid w:val="001A1750"/>
    <w:rsid w:val="001A18B3"/>
    <w:rsid w:val="001A19A2"/>
    <w:rsid w:val="001A1FE5"/>
    <w:rsid w:val="001A2222"/>
    <w:rsid w:val="001A234F"/>
    <w:rsid w:val="001A2448"/>
    <w:rsid w:val="001A29B7"/>
    <w:rsid w:val="001A2A12"/>
    <w:rsid w:val="001A2CB0"/>
    <w:rsid w:val="001A333A"/>
    <w:rsid w:val="001A44D5"/>
    <w:rsid w:val="001A4D79"/>
    <w:rsid w:val="001A4E07"/>
    <w:rsid w:val="001A4E0E"/>
    <w:rsid w:val="001A54D2"/>
    <w:rsid w:val="001A5576"/>
    <w:rsid w:val="001A574E"/>
    <w:rsid w:val="001A5868"/>
    <w:rsid w:val="001A59FB"/>
    <w:rsid w:val="001A5B73"/>
    <w:rsid w:val="001A61D4"/>
    <w:rsid w:val="001A65C0"/>
    <w:rsid w:val="001A6810"/>
    <w:rsid w:val="001A75AF"/>
    <w:rsid w:val="001A78CB"/>
    <w:rsid w:val="001A7C25"/>
    <w:rsid w:val="001A7C2B"/>
    <w:rsid w:val="001B021D"/>
    <w:rsid w:val="001B0555"/>
    <w:rsid w:val="001B0B3E"/>
    <w:rsid w:val="001B0B66"/>
    <w:rsid w:val="001B0C49"/>
    <w:rsid w:val="001B0F2C"/>
    <w:rsid w:val="001B1B66"/>
    <w:rsid w:val="001B2207"/>
    <w:rsid w:val="001B2235"/>
    <w:rsid w:val="001B2E23"/>
    <w:rsid w:val="001B3852"/>
    <w:rsid w:val="001B4226"/>
    <w:rsid w:val="001B4235"/>
    <w:rsid w:val="001B44F6"/>
    <w:rsid w:val="001B46DC"/>
    <w:rsid w:val="001B4D3D"/>
    <w:rsid w:val="001B5ADF"/>
    <w:rsid w:val="001B7446"/>
    <w:rsid w:val="001B75BA"/>
    <w:rsid w:val="001B7F55"/>
    <w:rsid w:val="001C0122"/>
    <w:rsid w:val="001C0B64"/>
    <w:rsid w:val="001C0EAE"/>
    <w:rsid w:val="001C104C"/>
    <w:rsid w:val="001C11A5"/>
    <w:rsid w:val="001C11EF"/>
    <w:rsid w:val="001C126C"/>
    <w:rsid w:val="001C12CA"/>
    <w:rsid w:val="001C1A50"/>
    <w:rsid w:val="001C1B17"/>
    <w:rsid w:val="001C1B79"/>
    <w:rsid w:val="001C1CC7"/>
    <w:rsid w:val="001C1F6B"/>
    <w:rsid w:val="001C2024"/>
    <w:rsid w:val="001C2242"/>
    <w:rsid w:val="001C22A1"/>
    <w:rsid w:val="001C27E0"/>
    <w:rsid w:val="001C2834"/>
    <w:rsid w:val="001C32B6"/>
    <w:rsid w:val="001C40D2"/>
    <w:rsid w:val="001C4362"/>
    <w:rsid w:val="001C4579"/>
    <w:rsid w:val="001C461C"/>
    <w:rsid w:val="001C48B1"/>
    <w:rsid w:val="001C4D49"/>
    <w:rsid w:val="001C556C"/>
    <w:rsid w:val="001C5B0B"/>
    <w:rsid w:val="001C5BBE"/>
    <w:rsid w:val="001C6729"/>
    <w:rsid w:val="001C6EE0"/>
    <w:rsid w:val="001C789F"/>
    <w:rsid w:val="001C78B6"/>
    <w:rsid w:val="001C792D"/>
    <w:rsid w:val="001C7B54"/>
    <w:rsid w:val="001C7CC1"/>
    <w:rsid w:val="001C7EB7"/>
    <w:rsid w:val="001C7ED7"/>
    <w:rsid w:val="001C7F95"/>
    <w:rsid w:val="001D0043"/>
    <w:rsid w:val="001D045B"/>
    <w:rsid w:val="001D06D7"/>
    <w:rsid w:val="001D0ADE"/>
    <w:rsid w:val="001D0BF6"/>
    <w:rsid w:val="001D10BB"/>
    <w:rsid w:val="001D131C"/>
    <w:rsid w:val="001D14A7"/>
    <w:rsid w:val="001D1E8B"/>
    <w:rsid w:val="001D2247"/>
    <w:rsid w:val="001D230B"/>
    <w:rsid w:val="001D2578"/>
    <w:rsid w:val="001D2BD3"/>
    <w:rsid w:val="001D35E9"/>
    <w:rsid w:val="001D3BBA"/>
    <w:rsid w:val="001D3BEF"/>
    <w:rsid w:val="001D3E44"/>
    <w:rsid w:val="001D3F47"/>
    <w:rsid w:val="001D413B"/>
    <w:rsid w:val="001D4171"/>
    <w:rsid w:val="001D45DF"/>
    <w:rsid w:val="001D48D5"/>
    <w:rsid w:val="001D4979"/>
    <w:rsid w:val="001D4B58"/>
    <w:rsid w:val="001D5344"/>
    <w:rsid w:val="001D5ABF"/>
    <w:rsid w:val="001D5D0C"/>
    <w:rsid w:val="001D60CD"/>
    <w:rsid w:val="001D6982"/>
    <w:rsid w:val="001D6E1A"/>
    <w:rsid w:val="001D6E24"/>
    <w:rsid w:val="001D6F1B"/>
    <w:rsid w:val="001D742C"/>
    <w:rsid w:val="001D75FA"/>
    <w:rsid w:val="001D7F8E"/>
    <w:rsid w:val="001E0472"/>
    <w:rsid w:val="001E1384"/>
    <w:rsid w:val="001E144E"/>
    <w:rsid w:val="001E18E1"/>
    <w:rsid w:val="001E18FB"/>
    <w:rsid w:val="001E1975"/>
    <w:rsid w:val="001E1E93"/>
    <w:rsid w:val="001E22BD"/>
    <w:rsid w:val="001E236D"/>
    <w:rsid w:val="001E2399"/>
    <w:rsid w:val="001E25DD"/>
    <w:rsid w:val="001E3033"/>
    <w:rsid w:val="001E336A"/>
    <w:rsid w:val="001E391B"/>
    <w:rsid w:val="001E3C78"/>
    <w:rsid w:val="001E3D76"/>
    <w:rsid w:val="001E3F5C"/>
    <w:rsid w:val="001E4067"/>
    <w:rsid w:val="001E439B"/>
    <w:rsid w:val="001E43C8"/>
    <w:rsid w:val="001E44A0"/>
    <w:rsid w:val="001E44D0"/>
    <w:rsid w:val="001E4631"/>
    <w:rsid w:val="001E4EE3"/>
    <w:rsid w:val="001E500F"/>
    <w:rsid w:val="001E5179"/>
    <w:rsid w:val="001E5777"/>
    <w:rsid w:val="001E5F0C"/>
    <w:rsid w:val="001E5FC4"/>
    <w:rsid w:val="001E6214"/>
    <w:rsid w:val="001E6790"/>
    <w:rsid w:val="001E6B79"/>
    <w:rsid w:val="001E6C07"/>
    <w:rsid w:val="001E6CF7"/>
    <w:rsid w:val="001E6E8E"/>
    <w:rsid w:val="001E6FAA"/>
    <w:rsid w:val="001E722B"/>
    <w:rsid w:val="001F1362"/>
    <w:rsid w:val="001F1947"/>
    <w:rsid w:val="001F24B3"/>
    <w:rsid w:val="001F27FC"/>
    <w:rsid w:val="001F2C8A"/>
    <w:rsid w:val="001F2DE8"/>
    <w:rsid w:val="001F2FC8"/>
    <w:rsid w:val="001F3874"/>
    <w:rsid w:val="001F3F06"/>
    <w:rsid w:val="001F426A"/>
    <w:rsid w:val="001F4352"/>
    <w:rsid w:val="001F4443"/>
    <w:rsid w:val="001F4AD7"/>
    <w:rsid w:val="001F4D67"/>
    <w:rsid w:val="001F4E49"/>
    <w:rsid w:val="001F51D5"/>
    <w:rsid w:val="001F533D"/>
    <w:rsid w:val="001F5909"/>
    <w:rsid w:val="001F5946"/>
    <w:rsid w:val="001F5982"/>
    <w:rsid w:val="001F5B50"/>
    <w:rsid w:val="001F6BF5"/>
    <w:rsid w:val="001F6EA0"/>
    <w:rsid w:val="001F7034"/>
    <w:rsid w:val="001F70CB"/>
    <w:rsid w:val="001F7583"/>
    <w:rsid w:val="001F76E7"/>
    <w:rsid w:val="001F7C18"/>
    <w:rsid w:val="0020036E"/>
    <w:rsid w:val="00200596"/>
    <w:rsid w:val="00200755"/>
    <w:rsid w:val="00201110"/>
    <w:rsid w:val="002016EC"/>
    <w:rsid w:val="0020192E"/>
    <w:rsid w:val="00202041"/>
    <w:rsid w:val="002022D7"/>
    <w:rsid w:val="00202A47"/>
    <w:rsid w:val="0020326A"/>
    <w:rsid w:val="00203553"/>
    <w:rsid w:val="002046EF"/>
    <w:rsid w:val="00204C17"/>
    <w:rsid w:val="00204E08"/>
    <w:rsid w:val="00204EAF"/>
    <w:rsid w:val="00204F57"/>
    <w:rsid w:val="00204F88"/>
    <w:rsid w:val="00205046"/>
    <w:rsid w:val="002050BD"/>
    <w:rsid w:val="002054EB"/>
    <w:rsid w:val="0020555A"/>
    <w:rsid w:val="002062DE"/>
    <w:rsid w:val="00206CC8"/>
    <w:rsid w:val="0020754A"/>
    <w:rsid w:val="00207CD6"/>
    <w:rsid w:val="00207F7B"/>
    <w:rsid w:val="0021015E"/>
    <w:rsid w:val="00210F03"/>
    <w:rsid w:val="00210F1D"/>
    <w:rsid w:val="002114C4"/>
    <w:rsid w:val="00211BE9"/>
    <w:rsid w:val="00212099"/>
    <w:rsid w:val="0021214C"/>
    <w:rsid w:val="00212B04"/>
    <w:rsid w:val="00213448"/>
    <w:rsid w:val="0021469D"/>
    <w:rsid w:val="00214961"/>
    <w:rsid w:val="00214AC3"/>
    <w:rsid w:val="00214FEE"/>
    <w:rsid w:val="0021533B"/>
    <w:rsid w:val="00216003"/>
    <w:rsid w:val="0021639E"/>
    <w:rsid w:val="00216401"/>
    <w:rsid w:val="0021642A"/>
    <w:rsid w:val="00216D6A"/>
    <w:rsid w:val="002176E6"/>
    <w:rsid w:val="002207DB"/>
    <w:rsid w:val="00220D2E"/>
    <w:rsid w:val="00220E91"/>
    <w:rsid w:val="002213FB"/>
    <w:rsid w:val="0022146D"/>
    <w:rsid w:val="00221E17"/>
    <w:rsid w:val="0022239D"/>
    <w:rsid w:val="0022242E"/>
    <w:rsid w:val="00222452"/>
    <w:rsid w:val="0022285E"/>
    <w:rsid w:val="00222F2A"/>
    <w:rsid w:val="002233C0"/>
    <w:rsid w:val="00223519"/>
    <w:rsid w:val="0022352A"/>
    <w:rsid w:val="002235C5"/>
    <w:rsid w:val="002236AD"/>
    <w:rsid w:val="00223FB9"/>
    <w:rsid w:val="00224429"/>
    <w:rsid w:val="00224444"/>
    <w:rsid w:val="00224C0B"/>
    <w:rsid w:val="00224EAE"/>
    <w:rsid w:val="00224F04"/>
    <w:rsid w:val="002258F3"/>
    <w:rsid w:val="00225B37"/>
    <w:rsid w:val="00225C80"/>
    <w:rsid w:val="00225C94"/>
    <w:rsid w:val="00225CA5"/>
    <w:rsid w:val="00225FAD"/>
    <w:rsid w:val="00226582"/>
    <w:rsid w:val="00226595"/>
    <w:rsid w:val="0022713F"/>
    <w:rsid w:val="002272B8"/>
    <w:rsid w:val="00227437"/>
    <w:rsid w:val="00227581"/>
    <w:rsid w:val="002275AE"/>
    <w:rsid w:val="00227630"/>
    <w:rsid w:val="002276E0"/>
    <w:rsid w:val="00227B9C"/>
    <w:rsid w:val="00227DDD"/>
    <w:rsid w:val="0023019B"/>
    <w:rsid w:val="0023024E"/>
    <w:rsid w:val="00230421"/>
    <w:rsid w:val="00230779"/>
    <w:rsid w:val="002314EE"/>
    <w:rsid w:val="002319D9"/>
    <w:rsid w:val="00231AEB"/>
    <w:rsid w:val="00231DAA"/>
    <w:rsid w:val="00231F5D"/>
    <w:rsid w:val="002323A3"/>
    <w:rsid w:val="00232DD6"/>
    <w:rsid w:val="002333AC"/>
    <w:rsid w:val="00233751"/>
    <w:rsid w:val="002338A2"/>
    <w:rsid w:val="0023393D"/>
    <w:rsid w:val="00233E8F"/>
    <w:rsid w:val="00234317"/>
    <w:rsid w:val="0023445A"/>
    <w:rsid w:val="002356BE"/>
    <w:rsid w:val="002357AA"/>
    <w:rsid w:val="002357D5"/>
    <w:rsid w:val="002359A4"/>
    <w:rsid w:val="002366D9"/>
    <w:rsid w:val="0023698B"/>
    <w:rsid w:val="002372A8"/>
    <w:rsid w:val="002372B7"/>
    <w:rsid w:val="00237465"/>
    <w:rsid w:val="0023749A"/>
    <w:rsid w:val="0023752B"/>
    <w:rsid w:val="00237D7F"/>
    <w:rsid w:val="00240115"/>
    <w:rsid w:val="002401A3"/>
    <w:rsid w:val="00240337"/>
    <w:rsid w:val="0024033B"/>
    <w:rsid w:val="00240889"/>
    <w:rsid w:val="002408DF"/>
    <w:rsid w:val="00240A26"/>
    <w:rsid w:val="00240C7D"/>
    <w:rsid w:val="00240FC1"/>
    <w:rsid w:val="0024112A"/>
    <w:rsid w:val="00241432"/>
    <w:rsid w:val="0024177A"/>
    <w:rsid w:val="002419FB"/>
    <w:rsid w:val="00241A1C"/>
    <w:rsid w:val="00241D60"/>
    <w:rsid w:val="002421EF"/>
    <w:rsid w:val="00242258"/>
    <w:rsid w:val="0024277F"/>
    <w:rsid w:val="0024349D"/>
    <w:rsid w:val="00243DDF"/>
    <w:rsid w:val="0024537F"/>
    <w:rsid w:val="00245875"/>
    <w:rsid w:val="00245D08"/>
    <w:rsid w:val="0024663D"/>
    <w:rsid w:val="00246C77"/>
    <w:rsid w:val="00246E6A"/>
    <w:rsid w:val="002473C4"/>
    <w:rsid w:val="0024791A"/>
    <w:rsid w:val="00247E5F"/>
    <w:rsid w:val="002502EE"/>
    <w:rsid w:val="00250917"/>
    <w:rsid w:val="00250C52"/>
    <w:rsid w:val="00250E91"/>
    <w:rsid w:val="00250EC2"/>
    <w:rsid w:val="00251319"/>
    <w:rsid w:val="002513A4"/>
    <w:rsid w:val="002516FA"/>
    <w:rsid w:val="00251DE5"/>
    <w:rsid w:val="002520DC"/>
    <w:rsid w:val="00252CFF"/>
    <w:rsid w:val="00252DD7"/>
    <w:rsid w:val="00252E4B"/>
    <w:rsid w:val="00252E7B"/>
    <w:rsid w:val="00253053"/>
    <w:rsid w:val="002533EC"/>
    <w:rsid w:val="00253B9F"/>
    <w:rsid w:val="00253C2C"/>
    <w:rsid w:val="00254283"/>
    <w:rsid w:val="002549CA"/>
    <w:rsid w:val="00254B84"/>
    <w:rsid w:val="00254D53"/>
    <w:rsid w:val="00254F4B"/>
    <w:rsid w:val="002553DB"/>
    <w:rsid w:val="00255622"/>
    <w:rsid w:val="002567FA"/>
    <w:rsid w:val="0025688C"/>
    <w:rsid w:val="002571A2"/>
    <w:rsid w:val="002579AD"/>
    <w:rsid w:val="00261044"/>
    <w:rsid w:val="0026131E"/>
    <w:rsid w:val="0026135B"/>
    <w:rsid w:val="00261663"/>
    <w:rsid w:val="0026182D"/>
    <w:rsid w:val="00261AF0"/>
    <w:rsid w:val="00262477"/>
    <w:rsid w:val="002626A9"/>
    <w:rsid w:val="00262C3E"/>
    <w:rsid w:val="00262D8F"/>
    <w:rsid w:val="00263690"/>
    <w:rsid w:val="00263899"/>
    <w:rsid w:val="00263A4E"/>
    <w:rsid w:val="00264B03"/>
    <w:rsid w:val="00264D06"/>
    <w:rsid w:val="002657CE"/>
    <w:rsid w:val="00265999"/>
    <w:rsid w:val="00266117"/>
    <w:rsid w:val="002666E8"/>
    <w:rsid w:val="0026676D"/>
    <w:rsid w:val="00266D6B"/>
    <w:rsid w:val="002670E7"/>
    <w:rsid w:val="002672D0"/>
    <w:rsid w:val="002677B3"/>
    <w:rsid w:val="0026780C"/>
    <w:rsid w:val="00267965"/>
    <w:rsid w:val="00270593"/>
    <w:rsid w:val="002707B5"/>
    <w:rsid w:val="00270914"/>
    <w:rsid w:val="00270931"/>
    <w:rsid w:val="00270D30"/>
    <w:rsid w:val="00270F16"/>
    <w:rsid w:val="002713C0"/>
    <w:rsid w:val="00271C1F"/>
    <w:rsid w:val="002720B7"/>
    <w:rsid w:val="00272112"/>
    <w:rsid w:val="0027262C"/>
    <w:rsid w:val="00272957"/>
    <w:rsid w:val="002729D9"/>
    <w:rsid w:val="00272E50"/>
    <w:rsid w:val="00272FB2"/>
    <w:rsid w:val="002731D5"/>
    <w:rsid w:val="00273ECF"/>
    <w:rsid w:val="0027424E"/>
    <w:rsid w:val="00274271"/>
    <w:rsid w:val="00274502"/>
    <w:rsid w:val="002745C8"/>
    <w:rsid w:val="00274679"/>
    <w:rsid w:val="00275080"/>
    <w:rsid w:val="00275568"/>
    <w:rsid w:val="00275A98"/>
    <w:rsid w:val="00275C70"/>
    <w:rsid w:val="002761E0"/>
    <w:rsid w:val="00276297"/>
    <w:rsid w:val="002762DB"/>
    <w:rsid w:val="0027686F"/>
    <w:rsid w:val="00276D0F"/>
    <w:rsid w:val="00277103"/>
    <w:rsid w:val="0028031E"/>
    <w:rsid w:val="00280420"/>
    <w:rsid w:val="00280534"/>
    <w:rsid w:val="00280966"/>
    <w:rsid w:val="00280AC8"/>
    <w:rsid w:val="00280C46"/>
    <w:rsid w:val="00280F61"/>
    <w:rsid w:val="00280FE4"/>
    <w:rsid w:val="002811C0"/>
    <w:rsid w:val="00281528"/>
    <w:rsid w:val="00281551"/>
    <w:rsid w:val="00281712"/>
    <w:rsid w:val="00281772"/>
    <w:rsid w:val="00281CA3"/>
    <w:rsid w:val="00281F26"/>
    <w:rsid w:val="00282152"/>
    <w:rsid w:val="0028254C"/>
    <w:rsid w:val="00282C7C"/>
    <w:rsid w:val="002833F4"/>
    <w:rsid w:val="002835B4"/>
    <w:rsid w:val="00283A57"/>
    <w:rsid w:val="00283AAE"/>
    <w:rsid w:val="00283C9E"/>
    <w:rsid w:val="00284274"/>
    <w:rsid w:val="00284A84"/>
    <w:rsid w:val="00285949"/>
    <w:rsid w:val="00285A27"/>
    <w:rsid w:val="00285BC4"/>
    <w:rsid w:val="002861EF"/>
    <w:rsid w:val="0028631E"/>
    <w:rsid w:val="00286EE0"/>
    <w:rsid w:val="00287178"/>
    <w:rsid w:val="002873A4"/>
    <w:rsid w:val="002874DF"/>
    <w:rsid w:val="002875D0"/>
    <w:rsid w:val="00287E16"/>
    <w:rsid w:val="002900AA"/>
    <w:rsid w:val="002903D2"/>
    <w:rsid w:val="0029045E"/>
    <w:rsid w:val="00290856"/>
    <w:rsid w:val="00290D56"/>
    <w:rsid w:val="00290E9B"/>
    <w:rsid w:val="0029190C"/>
    <w:rsid w:val="00291AED"/>
    <w:rsid w:val="00291B92"/>
    <w:rsid w:val="002920D5"/>
    <w:rsid w:val="0029226D"/>
    <w:rsid w:val="002922D9"/>
    <w:rsid w:val="00292462"/>
    <w:rsid w:val="00292A25"/>
    <w:rsid w:val="00292A76"/>
    <w:rsid w:val="00292BEE"/>
    <w:rsid w:val="00292E9E"/>
    <w:rsid w:val="00293182"/>
    <w:rsid w:val="002938D2"/>
    <w:rsid w:val="00293A96"/>
    <w:rsid w:val="00293B1D"/>
    <w:rsid w:val="00293B33"/>
    <w:rsid w:val="00294608"/>
    <w:rsid w:val="002948A1"/>
    <w:rsid w:val="00294D59"/>
    <w:rsid w:val="00294DD2"/>
    <w:rsid w:val="00294E4F"/>
    <w:rsid w:val="002951DC"/>
    <w:rsid w:val="0029525D"/>
    <w:rsid w:val="00295736"/>
    <w:rsid w:val="00295E71"/>
    <w:rsid w:val="00296036"/>
    <w:rsid w:val="002966F2"/>
    <w:rsid w:val="00296876"/>
    <w:rsid w:val="00296A7B"/>
    <w:rsid w:val="00296BE1"/>
    <w:rsid w:val="0029702F"/>
    <w:rsid w:val="00297297"/>
    <w:rsid w:val="002972D4"/>
    <w:rsid w:val="002974D0"/>
    <w:rsid w:val="002977E3"/>
    <w:rsid w:val="002978DB"/>
    <w:rsid w:val="00297A94"/>
    <w:rsid w:val="002A09CC"/>
    <w:rsid w:val="002A0A42"/>
    <w:rsid w:val="002A0EA7"/>
    <w:rsid w:val="002A0ED6"/>
    <w:rsid w:val="002A19B1"/>
    <w:rsid w:val="002A2184"/>
    <w:rsid w:val="002A2236"/>
    <w:rsid w:val="002A22D2"/>
    <w:rsid w:val="002A2993"/>
    <w:rsid w:val="002A2AED"/>
    <w:rsid w:val="002A2DEE"/>
    <w:rsid w:val="002A2F3B"/>
    <w:rsid w:val="002A3126"/>
    <w:rsid w:val="002A31B7"/>
    <w:rsid w:val="002A335B"/>
    <w:rsid w:val="002A337F"/>
    <w:rsid w:val="002A379B"/>
    <w:rsid w:val="002A3ADE"/>
    <w:rsid w:val="002A40ED"/>
    <w:rsid w:val="002A417E"/>
    <w:rsid w:val="002A4971"/>
    <w:rsid w:val="002A52DB"/>
    <w:rsid w:val="002A5BAB"/>
    <w:rsid w:val="002A64DA"/>
    <w:rsid w:val="002A6807"/>
    <w:rsid w:val="002A6916"/>
    <w:rsid w:val="002A71C0"/>
    <w:rsid w:val="002B02E2"/>
    <w:rsid w:val="002B03BE"/>
    <w:rsid w:val="002B04D9"/>
    <w:rsid w:val="002B0607"/>
    <w:rsid w:val="002B0867"/>
    <w:rsid w:val="002B0C05"/>
    <w:rsid w:val="002B196E"/>
    <w:rsid w:val="002B1A68"/>
    <w:rsid w:val="002B1C2F"/>
    <w:rsid w:val="002B2307"/>
    <w:rsid w:val="002B2615"/>
    <w:rsid w:val="002B28C7"/>
    <w:rsid w:val="002B2EF0"/>
    <w:rsid w:val="002B3025"/>
    <w:rsid w:val="002B348D"/>
    <w:rsid w:val="002B365D"/>
    <w:rsid w:val="002B3733"/>
    <w:rsid w:val="002B37C7"/>
    <w:rsid w:val="002B3F8F"/>
    <w:rsid w:val="002B4F4D"/>
    <w:rsid w:val="002B4F81"/>
    <w:rsid w:val="002B52C5"/>
    <w:rsid w:val="002B568D"/>
    <w:rsid w:val="002B599F"/>
    <w:rsid w:val="002B5D8E"/>
    <w:rsid w:val="002B5E3E"/>
    <w:rsid w:val="002B5E9D"/>
    <w:rsid w:val="002B6E7D"/>
    <w:rsid w:val="002B6F9E"/>
    <w:rsid w:val="002B6FDB"/>
    <w:rsid w:val="002B7557"/>
    <w:rsid w:val="002B7AC4"/>
    <w:rsid w:val="002B7C5D"/>
    <w:rsid w:val="002B7F3B"/>
    <w:rsid w:val="002C01E6"/>
    <w:rsid w:val="002C0349"/>
    <w:rsid w:val="002C089D"/>
    <w:rsid w:val="002C19D3"/>
    <w:rsid w:val="002C1B5F"/>
    <w:rsid w:val="002C1C38"/>
    <w:rsid w:val="002C221C"/>
    <w:rsid w:val="002C22FE"/>
    <w:rsid w:val="002C298A"/>
    <w:rsid w:val="002C2E40"/>
    <w:rsid w:val="002C3296"/>
    <w:rsid w:val="002C37EF"/>
    <w:rsid w:val="002C3892"/>
    <w:rsid w:val="002C3956"/>
    <w:rsid w:val="002C4207"/>
    <w:rsid w:val="002C493E"/>
    <w:rsid w:val="002C49A5"/>
    <w:rsid w:val="002C52B6"/>
    <w:rsid w:val="002C55A6"/>
    <w:rsid w:val="002C625D"/>
    <w:rsid w:val="002C77FF"/>
    <w:rsid w:val="002C7951"/>
    <w:rsid w:val="002C7DEF"/>
    <w:rsid w:val="002D0312"/>
    <w:rsid w:val="002D0328"/>
    <w:rsid w:val="002D0CD2"/>
    <w:rsid w:val="002D0EDD"/>
    <w:rsid w:val="002D102D"/>
    <w:rsid w:val="002D1045"/>
    <w:rsid w:val="002D1198"/>
    <w:rsid w:val="002D11D8"/>
    <w:rsid w:val="002D18BD"/>
    <w:rsid w:val="002D23ED"/>
    <w:rsid w:val="002D2782"/>
    <w:rsid w:val="002D2C3E"/>
    <w:rsid w:val="002D2DF8"/>
    <w:rsid w:val="002D2E4B"/>
    <w:rsid w:val="002D3E50"/>
    <w:rsid w:val="002D41AD"/>
    <w:rsid w:val="002D41C3"/>
    <w:rsid w:val="002D427D"/>
    <w:rsid w:val="002D46F2"/>
    <w:rsid w:val="002D4868"/>
    <w:rsid w:val="002D499B"/>
    <w:rsid w:val="002D4D5C"/>
    <w:rsid w:val="002D5283"/>
    <w:rsid w:val="002D53B4"/>
    <w:rsid w:val="002D57DB"/>
    <w:rsid w:val="002D5D1C"/>
    <w:rsid w:val="002D643F"/>
    <w:rsid w:val="002D64BD"/>
    <w:rsid w:val="002D6526"/>
    <w:rsid w:val="002D667E"/>
    <w:rsid w:val="002D6BE5"/>
    <w:rsid w:val="002D7065"/>
    <w:rsid w:val="002D78AB"/>
    <w:rsid w:val="002D7AF8"/>
    <w:rsid w:val="002D7F3A"/>
    <w:rsid w:val="002E025B"/>
    <w:rsid w:val="002E08E8"/>
    <w:rsid w:val="002E0978"/>
    <w:rsid w:val="002E0FD5"/>
    <w:rsid w:val="002E18E3"/>
    <w:rsid w:val="002E2305"/>
    <w:rsid w:val="002E2709"/>
    <w:rsid w:val="002E2996"/>
    <w:rsid w:val="002E2BAA"/>
    <w:rsid w:val="002E34F9"/>
    <w:rsid w:val="002E3AE4"/>
    <w:rsid w:val="002E4C7B"/>
    <w:rsid w:val="002E508E"/>
    <w:rsid w:val="002E5269"/>
    <w:rsid w:val="002E5390"/>
    <w:rsid w:val="002E54C0"/>
    <w:rsid w:val="002E5B31"/>
    <w:rsid w:val="002E5EC5"/>
    <w:rsid w:val="002E6381"/>
    <w:rsid w:val="002E646E"/>
    <w:rsid w:val="002E6470"/>
    <w:rsid w:val="002E6869"/>
    <w:rsid w:val="002E786A"/>
    <w:rsid w:val="002E7B45"/>
    <w:rsid w:val="002F05A7"/>
    <w:rsid w:val="002F09DF"/>
    <w:rsid w:val="002F0E46"/>
    <w:rsid w:val="002F0FB0"/>
    <w:rsid w:val="002F1023"/>
    <w:rsid w:val="002F107C"/>
    <w:rsid w:val="002F1491"/>
    <w:rsid w:val="002F18F4"/>
    <w:rsid w:val="002F19A1"/>
    <w:rsid w:val="002F2196"/>
    <w:rsid w:val="002F2276"/>
    <w:rsid w:val="002F262F"/>
    <w:rsid w:val="002F2F37"/>
    <w:rsid w:val="002F3049"/>
    <w:rsid w:val="002F3231"/>
    <w:rsid w:val="002F3DBB"/>
    <w:rsid w:val="002F431C"/>
    <w:rsid w:val="002F448C"/>
    <w:rsid w:val="002F5008"/>
    <w:rsid w:val="002F5242"/>
    <w:rsid w:val="002F5884"/>
    <w:rsid w:val="002F59B1"/>
    <w:rsid w:val="002F5A74"/>
    <w:rsid w:val="002F6E26"/>
    <w:rsid w:val="002F6FB9"/>
    <w:rsid w:val="002F7705"/>
    <w:rsid w:val="002F7938"/>
    <w:rsid w:val="002F7C3E"/>
    <w:rsid w:val="00300480"/>
    <w:rsid w:val="0030051D"/>
    <w:rsid w:val="00301050"/>
    <w:rsid w:val="00301AFA"/>
    <w:rsid w:val="00302046"/>
    <w:rsid w:val="003024CC"/>
    <w:rsid w:val="00302C6D"/>
    <w:rsid w:val="00302D86"/>
    <w:rsid w:val="00303526"/>
    <w:rsid w:val="003038C9"/>
    <w:rsid w:val="003042A4"/>
    <w:rsid w:val="003042A9"/>
    <w:rsid w:val="003042F0"/>
    <w:rsid w:val="0030470A"/>
    <w:rsid w:val="003047C0"/>
    <w:rsid w:val="0030480F"/>
    <w:rsid w:val="00304B76"/>
    <w:rsid w:val="00304C37"/>
    <w:rsid w:val="003051EE"/>
    <w:rsid w:val="0030542B"/>
    <w:rsid w:val="00305E74"/>
    <w:rsid w:val="003062CB"/>
    <w:rsid w:val="003064BB"/>
    <w:rsid w:val="00306DDF"/>
    <w:rsid w:val="00306FF8"/>
    <w:rsid w:val="003102AB"/>
    <w:rsid w:val="003102CD"/>
    <w:rsid w:val="0031032D"/>
    <w:rsid w:val="003110D6"/>
    <w:rsid w:val="003112A5"/>
    <w:rsid w:val="003112E4"/>
    <w:rsid w:val="00311F21"/>
    <w:rsid w:val="00311F46"/>
    <w:rsid w:val="00311FCC"/>
    <w:rsid w:val="003121E0"/>
    <w:rsid w:val="003121EC"/>
    <w:rsid w:val="00312AD7"/>
    <w:rsid w:val="00312F19"/>
    <w:rsid w:val="00313204"/>
    <w:rsid w:val="0031383C"/>
    <w:rsid w:val="00313880"/>
    <w:rsid w:val="00313A41"/>
    <w:rsid w:val="00313E92"/>
    <w:rsid w:val="00313EEC"/>
    <w:rsid w:val="00315181"/>
    <w:rsid w:val="003154E5"/>
    <w:rsid w:val="0031593B"/>
    <w:rsid w:val="00317031"/>
    <w:rsid w:val="003179C2"/>
    <w:rsid w:val="00317CA4"/>
    <w:rsid w:val="00317E44"/>
    <w:rsid w:val="003204F6"/>
    <w:rsid w:val="0032054E"/>
    <w:rsid w:val="00320659"/>
    <w:rsid w:val="003208E6"/>
    <w:rsid w:val="0032096B"/>
    <w:rsid w:val="00320B4A"/>
    <w:rsid w:val="0032106A"/>
    <w:rsid w:val="0032106E"/>
    <w:rsid w:val="0032143A"/>
    <w:rsid w:val="00321E7E"/>
    <w:rsid w:val="003220A9"/>
    <w:rsid w:val="00322462"/>
    <w:rsid w:val="0032291F"/>
    <w:rsid w:val="00322A41"/>
    <w:rsid w:val="00322E80"/>
    <w:rsid w:val="00322F5D"/>
    <w:rsid w:val="00323975"/>
    <w:rsid w:val="00323AC3"/>
    <w:rsid w:val="00323F0C"/>
    <w:rsid w:val="0032448E"/>
    <w:rsid w:val="003245D3"/>
    <w:rsid w:val="00324A3B"/>
    <w:rsid w:val="00324CA4"/>
    <w:rsid w:val="00325430"/>
    <w:rsid w:val="0032582A"/>
    <w:rsid w:val="00325B3B"/>
    <w:rsid w:val="00325BD4"/>
    <w:rsid w:val="00325CF0"/>
    <w:rsid w:val="00325D48"/>
    <w:rsid w:val="00326896"/>
    <w:rsid w:val="00326997"/>
    <w:rsid w:val="00326BF2"/>
    <w:rsid w:val="003277E3"/>
    <w:rsid w:val="00330AD8"/>
    <w:rsid w:val="00330DB2"/>
    <w:rsid w:val="003314D9"/>
    <w:rsid w:val="003322EB"/>
    <w:rsid w:val="0033248C"/>
    <w:rsid w:val="003324EB"/>
    <w:rsid w:val="00332B47"/>
    <w:rsid w:val="00332CDF"/>
    <w:rsid w:val="00332EA7"/>
    <w:rsid w:val="003332A8"/>
    <w:rsid w:val="00333BCD"/>
    <w:rsid w:val="00333C3F"/>
    <w:rsid w:val="0033446A"/>
    <w:rsid w:val="00334FF2"/>
    <w:rsid w:val="0033502A"/>
    <w:rsid w:val="003355FD"/>
    <w:rsid w:val="0033569D"/>
    <w:rsid w:val="0033596C"/>
    <w:rsid w:val="00335A96"/>
    <w:rsid w:val="00335CBC"/>
    <w:rsid w:val="00335CF9"/>
    <w:rsid w:val="00335E70"/>
    <w:rsid w:val="003363A6"/>
    <w:rsid w:val="0033692D"/>
    <w:rsid w:val="00336A00"/>
    <w:rsid w:val="00336A21"/>
    <w:rsid w:val="00336B50"/>
    <w:rsid w:val="00336CD2"/>
    <w:rsid w:val="003370EA"/>
    <w:rsid w:val="003377A4"/>
    <w:rsid w:val="003377C0"/>
    <w:rsid w:val="00337971"/>
    <w:rsid w:val="00337A05"/>
    <w:rsid w:val="00337F93"/>
    <w:rsid w:val="00340951"/>
    <w:rsid w:val="00340CF9"/>
    <w:rsid w:val="00341010"/>
    <w:rsid w:val="0034109A"/>
    <w:rsid w:val="00341559"/>
    <w:rsid w:val="00341D23"/>
    <w:rsid w:val="00342618"/>
    <w:rsid w:val="003428E0"/>
    <w:rsid w:val="00342C8B"/>
    <w:rsid w:val="00342D2A"/>
    <w:rsid w:val="00342F63"/>
    <w:rsid w:val="00343199"/>
    <w:rsid w:val="003433E0"/>
    <w:rsid w:val="0034361A"/>
    <w:rsid w:val="00343A42"/>
    <w:rsid w:val="00343C80"/>
    <w:rsid w:val="00343CFC"/>
    <w:rsid w:val="00344297"/>
    <w:rsid w:val="003443B2"/>
    <w:rsid w:val="00344CBF"/>
    <w:rsid w:val="00345322"/>
    <w:rsid w:val="003455D1"/>
    <w:rsid w:val="003463B2"/>
    <w:rsid w:val="00346483"/>
    <w:rsid w:val="00346A1D"/>
    <w:rsid w:val="00346DB6"/>
    <w:rsid w:val="00346DD1"/>
    <w:rsid w:val="00347182"/>
    <w:rsid w:val="003476F8"/>
    <w:rsid w:val="003477D4"/>
    <w:rsid w:val="00347AB4"/>
    <w:rsid w:val="00347B01"/>
    <w:rsid w:val="00350129"/>
    <w:rsid w:val="00350133"/>
    <w:rsid w:val="003506E1"/>
    <w:rsid w:val="00350784"/>
    <w:rsid w:val="00350AE7"/>
    <w:rsid w:val="0035116D"/>
    <w:rsid w:val="003516B2"/>
    <w:rsid w:val="00352096"/>
    <w:rsid w:val="0035222A"/>
    <w:rsid w:val="0035233C"/>
    <w:rsid w:val="00352928"/>
    <w:rsid w:val="0035295E"/>
    <w:rsid w:val="003529EC"/>
    <w:rsid w:val="00353276"/>
    <w:rsid w:val="00353D58"/>
    <w:rsid w:val="0035585C"/>
    <w:rsid w:val="00355A9C"/>
    <w:rsid w:val="00356295"/>
    <w:rsid w:val="003563A0"/>
    <w:rsid w:val="00356D04"/>
    <w:rsid w:val="00356DFC"/>
    <w:rsid w:val="00357417"/>
    <w:rsid w:val="00357D87"/>
    <w:rsid w:val="00357E1B"/>
    <w:rsid w:val="00360143"/>
    <w:rsid w:val="003602AD"/>
    <w:rsid w:val="00360493"/>
    <w:rsid w:val="00360540"/>
    <w:rsid w:val="003607C9"/>
    <w:rsid w:val="003608CB"/>
    <w:rsid w:val="00360CB9"/>
    <w:rsid w:val="00360DEE"/>
    <w:rsid w:val="00360DF3"/>
    <w:rsid w:val="003614B7"/>
    <w:rsid w:val="003614D0"/>
    <w:rsid w:val="00361970"/>
    <w:rsid w:val="00361A2A"/>
    <w:rsid w:val="00361AC4"/>
    <w:rsid w:val="00361C6B"/>
    <w:rsid w:val="0036235C"/>
    <w:rsid w:val="00362D2B"/>
    <w:rsid w:val="00362F2A"/>
    <w:rsid w:val="003631A4"/>
    <w:rsid w:val="00363384"/>
    <w:rsid w:val="00363456"/>
    <w:rsid w:val="00363565"/>
    <w:rsid w:val="003636A1"/>
    <w:rsid w:val="003636D6"/>
    <w:rsid w:val="003639F6"/>
    <w:rsid w:val="00363A07"/>
    <w:rsid w:val="00363A4D"/>
    <w:rsid w:val="00363E79"/>
    <w:rsid w:val="00363ED7"/>
    <w:rsid w:val="00363F97"/>
    <w:rsid w:val="003645F4"/>
    <w:rsid w:val="00364A83"/>
    <w:rsid w:val="00364B58"/>
    <w:rsid w:val="00364E09"/>
    <w:rsid w:val="00364FA3"/>
    <w:rsid w:val="00365219"/>
    <w:rsid w:val="00365225"/>
    <w:rsid w:val="003652D7"/>
    <w:rsid w:val="00365419"/>
    <w:rsid w:val="00366113"/>
    <w:rsid w:val="0036619D"/>
    <w:rsid w:val="0036658F"/>
    <w:rsid w:val="003668C9"/>
    <w:rsid w:val="00367315"/>
    <w:rsid w:val="00367448"/>
    <w:rsid w:val="00367C00"/>
    <w:rsid w:val="003700B6"/>
    <w:rsid w:val="00370B03"/>
    <w:rsid w:val="00371299"/>
    <w:rsid w:val="00371552"/>
    <w:rsid w:val="00371A8C"/>
    <w:rsid w:val="0037202E"/>
    <w:rsid w:val="003721B9"/>
    <w:rsid w:val="003727D2"/>
    <w:rsid w:val="00372C4F"/>
    <w:rsid w:val="00373710"/>
    <w:rsid w:val="003738E8"/>
    <w:rsid w:val="00373A78"/>
    <w:rsid w:val="00373B84"/>
    <w:rsid w:val="00373B8F"/>
    <w:rsid w:val="00373DEB"/>
    <w:rsid w:val="0037440D"/>
    <w:rsid w:val="0037493D"/>
    <w:rsid w:val="00374956"/>
    <w:rsid w:val="00374A2E"/>
    <w:rsid w:val="00374AB4"/>
    <w:rsid w:val="00374D48"/>
    <w:rsid w:val="00374D8C"/>
    <w:rsid w:val="00374E1B"/>
    <w:rsid w:val="00374E33"/>
    <w:rsid w:val="00374F0B"/>
    <w:rsid w:val="003753DA"/>
    <w:rsid w:val="00375B67"/>
    <w:rsid w:val="00375C11"/>
    <w:rsid w:val="00375EE5"/>
    <w:rsid w:val="003760F8"/>
    <w:rsid w:val="00376590"/>
    <w:rsid w:val="00376823"/>
    <w:rsid w:val="003770B5"/>
    <w:rsid w:val="003772F5"/>
    <w:rsid w:val="0037753D"/>
    <w:rsid w:val="003778F7"/>
    <w:rsid w:val="00377B16"/>
    <w:rsid w:val="00377EFB"/>
    <w:rsid w:val="0038093F"/>
    <w:rsid w:val="00380A87"/>
    <w:rsid w:val="00380DF2"/>
    <w:rsid w:val="00380E13"/>
    <w:rsid w:val="00381228"/>
    <w:rsid w:val="0038192D"/>
    <w:rsid w:val="00382345"/>
    <w:rsid w:val="003825D8"/>
    <w:rsid w:val="00382769"/>
    <w:rsid w:val="00382816"/>
    <w:rsid w:val="00382F0E"/>
    <w:rsid w:val="0038334C"/>
    <w:rsid w:val="00383B37"/>
    <w:rsid w:val="00384026"/>
    <w:rsid w:val="0038411A"/>
    <w:rsid w:val="00384574"/>
    <w:rsid w:val="00384B82"/>
    <w:rsid w:val="003852CA"/>
    <w:rsid w:val="0038587C"/>
    <w:rsid w:val="00385B15"/>
    <w:rsid w:val="00385D8D"/>
    <w:rsid w:val="0038698E"/>
    <w:rsid w:val="00386A46"/>
    <w:rsid w:val="00386E6A"/>
    <w:rsid w:val="00387076"/>
    <w:rsid w:val="0038730E"/>
    <w:rsid w:val="0038734B"/>
    <w:rsid w:val="00387953"/>
    <w:rsid w:val="00387A32"/>
    <w:rsid w:val="0039039A"/>
    <w:rsid w:val="00390F9E"/>
    <w:rsid w:val="003910A5"/>
    <w:rsid w:val="003911B1"/>
    <w:rsid w:val="00391251"/>
    <w:rsid w:val="00391821"/>
    <w:rsid w:val="00391920"/>
    <w:rsid w:val="00391ACD"/>
    <w:rsid w:val="0039213D"/>
    <w:rsid w:val="003927CF"/>
    <w:rsid w:val="00392A08"/>
    <w:rsid w:val="00392B54"/>
    <w:rsid w:val="003932EC"/>
    <w:rsid w:val="003935D2"/>
    <w:rsid w:val="00393606"/>
    <w:rsid w:val="00393715"/>
    <w:rsid w:val="0039392C"/>
    <w:rsid w:val="0039397A"/>
    <w:rsid w:val="00393AE2"/>
    <w:rsid w:val="00393F1B"/>
    <w:rsid w:val="00393FEC"/>
    <w:rsid w:val="0039432C"/>
    <w:rsid w:val="00394709"/>
    <w:rsid w:val="00394AEB"/>
    <w:rsid w:val="003951A7"/>
    <w:rsid w:val="00395241"/>
    <w:rsid w:val="003952DF"/>
    <w:rsid w:val="003953E0"/>
    <w:rsid w:val="003958DB"/>
    <w:rsid w:val="00395F5C"/>
    <w:rsid w:val="0039641E"/>
    <w:rsid w:val="0039664D"/>
    <w:rsid w:val="003967AA"/>
    <w:rsid w:val="00396D54"/>
    <w:rsid w:val="0039728A"/>
    <w:rsid w:val="003974AC"/>
    <w:rsid w:val="0039764F"/>
    <w:rsid w:val="003A0172"/>
    <w:rsid w:val="003A1DDF"/>
    <w:rsid w:val="003A2494"/>
    <w:rsid w:val="003A2836"/>
    <w:rsid w:val="003A2B0E"/>
    <w:rsid w:val="003A2EC4"/>
    <w:rsid w:val="003A42EB"/>
    <w:rsid w:val="003A4D35"/>
    <w:rsid w:val="003A5A40"/>
    <w:rsid w:val="003A5C95"/>
    <w:rsid w:val="003A6287"/>
    <w:rsid w:val="003A665D"/>
    <w:rsid w:val="003A6B2F"/>
    <w:rsid w:val="003A6DB5"/>
    <w:rsid w:val="003A7049"/>
    <w:rsid w:val="003A773B"/>
    <w:rsid w:val="003A7B65"/>
    <w:rsid w:val="003A7D0B"/>
    <w:rsid w:val="003B015D"/>
    <w:rsid w:val="003B0198"/>
    <w:rsid w:val="003B02BB"/>
    <w:rsid w:val="003B09BF"/>
    <w:rsid w:val="003B0A30"/>
    <w:rsid w:val="003B0DEF"/>
    <w:rsid w:val="003B0E39"/>
    <w:rsid w:val="003B1310"/>
    <w:rsid w:val="003B136B"/>
    <w:rsid w:val="003B144B"/>
    <w:rsid w:val="003B1BC6"/>
    <w:rsid w:val="003B1C8D"/>
    <w:rsid w:val="003B1C9B"/>
    <w:rsid w:val="003B1D78"/>
    <w:rsid w:val="003B2297"/>
    <w:rsid w:val="003B2329"/>
    <w:rsid w:val="003B25C7"/>
    <w:rsid w:val="003B2DA1"/>
    <w:rsid w:val="003B2DD9"/>
    <w:rsid w:val="003B33E8"/>
    <w:rsid w:val="003B3718"/>
    <w:rsid w:val="003B3B4A"/>
    <w:rsid w:val="003B3BBF"/>
    <w:rsid w:val="003B3CF1"/>
    <w:rsid w:val="003B418C"/>
    <w:rsid w:val="003B4345"/>
    <w:rsid w:val="003B46CB"/>
    <w:rsid w:val="003B4846"/>
    <w:rsid w:val="003B49AE"/>
    <w:rsid w:val="003B5191"/>
    <w:rsid w:val="003B5F1C"/>
    <w:rsid w:val="003B6773"/>
    <w:rsid w:val="003B67EB"/>
    <w:rsid w:val="003B6B45"/>
    <w:rsid w:val="003B6D44"/>
    <w:rsid w:val="003B74B2"/>
    <w:rsid w:val="003B75D0"/>
    <w:rsid w:val="003B7833"/>
    <w:rsid w:val="003B7A0C"/>
    <w:rsid w:val="003B7B83"/>
    <w:rsid w:val="003C077E"/>
    <w:rsid w:val="003C0ABB"/>
    <w:rsid w:val="003C189E"/>
    <w:rsid w:val="003C1B4A"/>
    <w:rsid w:val="003C1BF5"/>
    <w:rsid w:val="003C1D4C"/>
    <w:rsid w:val="003C1E82"/>
    <w:rsid w:val="003C208D"/>
    <w:rsid w:val="003C20DB"/>
    <w:rsid w:val="003C26DF"/>
    <w:rsid w:val="003C3486"/>
    <w:rsid w:val="003C36FE"/>
    <w:rsid w:val="003C39A0"/>
    <w:rsid w:val="003C3B65"/>
    <w:rsid w:val="003C4C7C"/>
    <w:rsid w:val="003C4DE2"/>
    <w:rsid w:val="003C4EE5"/>
    <w:rsid w:val="003C4F5B"/>
    <w:rsid w:val="003C50C2"/>
    <w:rsid w:val="003C53E0"/>
    <w:rsid w:val="003C56CA"/>
    <w:rsid w:val="003C5BCB"/>
    <w:rsid w:val="003C5D2B"/>
    <w:rsid w:val="003C60DC"/>
    <w:rsid w:val="003C641A"/>
    <w:rsid w:val="003C6436"/>
    <w:rsid w:val="003C6487"/>
    <w:rsid w:val="003C68A6"/>
    <w:rsid w:val="003C69FE"/>
    <w:rsid w:val="003C6AEA"/>
    <w:rsid w:val="003C6B59"/>
    <w:rsid w:val="003C6C4B"/>
    <w:rsid w:val="003C6C8F"/>
    <w:rsid w:val="003C6DA5"/>
    <w:rsid w:val="003C6FF4"/>
    <w:rsid w:val="003C7CF3"/>
    <w:rsid w:val="003D0A75"/>
    <w:rsid w:val="003D1120"/>
    <w:rsid w:val="003D1FA7"/>
    <w:rsid w:val="003D23B4"/>
    <w:rsid w:val="003D2715"/>
    <w:rsid w:val="003D2725"/>
    <w:rsid w:val="003D2C28"/>
    <w:rsid w:val="003D2DF2"/>
    <w:rsid w:val="003D32B8"/>
    <w:rsid w:val="003D3826"/>
    <w:rsid w:val="003D3A66"/>
    <w:rsid w:val="003D3A99"/>
    <w:rsid w:val="003D3CFB"/>
    <w:rsid w:val="003D3D02"/>
    <w:rsid w:val="003D3DFE"/>
    <w:rsid w:val="003D3E0E"/>
    <w:rsid w:val="003D3F17"/>
    <w:rsid w:val="003D42B3"/>
    <w:rsid w:val="003D434B"/>
    <w:rsid w:val="003D4B03"/>
    <w:rsid w:val="003D4E00"/>
    <w:rsid w:val="003D52DC"/>
    <w:rsid w:val="003D5ADB"/>
    <w:rsid w:val="003D5EF9"/>
    <w:rsid w:val="003D69CE"/>
    <w:rsid w:val="003D6B1A"/>
    <w:rsid w:val="003D6C3D"/>
    <w:rsid w:val="003D6E73"/>
    <w:rsid w:val="003D6F14"/>
    <w:rsid w:val="003D7655"/>
    <w:rsid w:val="003D76F0"/>
    <w:rsid w:val="003E024A"/>
    <w:rsid w:val="003E072F"/>
    <w:rsid w:val="003E0C56"/>
    <w:rsid w:val="003E12EB"/>
    <w:rsid w:val="003E1A55"/>
    <w:rsid w:val="003E1C23"/>
    <w:rsid w:val="003E1DCF"/>
    <w:rsid w:val="003E1EC4"/>
    <w:rsid w:val="003E1FA9"/>
    <w:rsid w:val="003E221B"/>
    <w:rsid w:val="003E22D7"/>
    <w:rsid w:val="003E2D3A"/>
    <w:rsid w:val="003E2E67"/>
    <w:rsid w:val="003E302D"/>
    <w:rsid w:val="003E39AE"/>
    <w:rsid w:val="003E3ACB"/>
    <w:rsid w:val="003E3DC0"/>
    <w:rsid w:val="003E3F52"/>
    <w:rsid w:val="003E4156"/>
    <w:rsid w:val="003E4223"/>
    <w:rsid w:val="003E4763"/>
    <w:rsid w:val="003E4A75"/>
    <w:rsid w:val="003E4B69"/>
    <w:rsid w:val="003E4C5F"/>
    <w:rsid w:val="003E4CE9"/>
    <w:rsid w:val="003E4F61"/>
    <w:rsid w:val="003E5668"/>
    <w:rsid w:val="003E5B7A"/>
    <w:rsid w:val="003E6720"/>
    <w:rsid w:val="003E675A"/>
    <w:rsid w:val="003E6A14"/>
    <w:rsid w:val="003E6CEB"/>
    <w:rsid w:val="003E6D02"/>
    <w:rsid w:val="003E6F24"/>
    <w:rsid w:val="003E708C"/>
    <w:rsid w:val="003E7ABF"/>
    <w:rsid w:val="003E7BB1"/>
    <w:rsid w:val="003F01E1"/>
    <w:rsid w:val="003F04EE"/>
    <w:rsid w:val="003F0E39"/>
    <w:rsid w:val="003F0EC6"/>
    <w:rsid w:val="003F1036"/>
    <w:rsid w:val="003F145E"/>
    <w:rsid w:val="003F1D1D"/>
    <w:rsid w:val="003F1D3C"/>
    <w:rsid w:val="003F1F6A"/>
    <w:rsid w:val="003F26F6"/>
    <w:rsid w:val="003F2CF4"/>
    <w:rsid w:val="003F2D9D"/>
    <w:rsid w:val="003F2E1E"/>
    <w:rsid w:val="003F3596"/>
    <w:rsid w:val="003F35D7"/>
    <w:rsid w:val="003F38AA"/>
    <w:rsid w:val="003F3B38"/>
    <w:rsid w:val="003F3BF6"/>
    <w:rsid w:val="003F3C31"/>
    <w:rsid w:val="003F3C87"/>
    <w:rsid w:val="003F3E14"/>
    <w:rsid w:val="003F4072"/>
    <w:rsid w:val="003F47A1"/>
    <w:rsid w:val="003F5924"/>
    <w:rsid w:val="003F5A9F"/>
    <w:rsid w:val="003F6116"/>
    <w:rsid w:val="003F65E0"/>
    <w:rsid w:val="003F6829"/>
    <w:rsid w:val="003F6D23"/>
    <w:rsid w:val="003F6EC3"/>
    <w:rsid w:val="003F702C"/>
    <w:rsid w:val="003F777D"/>
    <w:rsid w:val="003F7B07"/>
    <w:rsid w:val="003F7E3F"/>
    <w:rsid w:val="003F7FB7"/>
    <w:rsid w:val="00400212"/>
    <w:rsid w:val="0040029D"/>
    <w:rsid w:val="00400748"/>
    <w:rsid w:val="00400882"/>
    <w:rsid w:val="00400C7A"/>
    <w:rsid w:val="00400E01"/>
    <w:rsid w:val="00400EC9"/>
    <w:rsid w:val="004010F8"/>
    <w:rsid w:val="004011F1"/>
    <w:rsid w:val="00401270"/>
    <w:rsid w:val="004013C3"/>
    <w:rsid w:val="004013C9"/>
    <w:rsid w:val="004013F0"/>
    <w:rsid w:val="004015C2"/>
    <w:rsid w:val="004018D3"/>
    <w:rsid w:val="00401E51"/>
    <w:rsid w:val="0040214D"/>
    <w:rsid w:val="004025B3"/>
    <w:rsid w:val="00402A6F"/>
    <w:rsid w:val="00402C5F"/>
    <w:rsid w:val="00402D90"/>
    <w:rsid w:val="004030B7"/>
    <w:rsid w:val="004035EF"/>
    <w:rsid w:val="00403D9C"/>
    <w:rsid w:val="004047E9"/>
    <w:rsid w:val="00404D70"/>
    <w:rsid w:val="00404E83"/>
    <w:rsid w:val="00405678"/>
    <w:rsid w:val="004056A3"/>
    <w:rsid w:val="004056D2"/>
    <w:rsid w:val="00405960"/>
    <w:rsid w:val="00405BA9"/>
    <w:rsid w:val="00405D85"/>
    <w:rsid w:val="00405E7A"/>
    <w:rsid w:val="00405F49"/>
    <w:rsid w:val="00406592"/>
    <w:rsid w:val="004072D9"/>
    <w:rsid w:val="00407971"/>
    <w:rsid w:val="00407AF1"/>
    <w:rsid w:val="00407F04"/>
    <w:rsid w:val="00407F4D"/>
    <w:rsid w:val="00407FAA"/>
    <w:rsid w:val="00410416"/>
    <w:rsid w:val="00410673"/>
    <w:rsid w:val="00410BEE"/>
    <w:rsid w:val="00410C95"/>
    <w:rsid w:val="00411096"/>
    <w:rsid w:val="004123FF"/>
    <w:rsid w:val="00412C39"/>
    <w:rsid w:val="00412C95"/>
    <w:rsid w:val="004131DD"/>
    <w:rsid w:val="004131E1"/>
    <w:rsid w:val="00414DAE"/>
    <w:rsid w:val="00415016"/>
    <w:rsid w:val="004152C1"/>
    <w:rsid w:val="00415775"/>
    <w:rsid w:val="00415BFB"/>
    <w:rsid w:val="00415E7B"/>
    <w:rsid w:val="004161A9"/>
    <w:rsid w:val="004163FD"/>
    <w:rsid w:val="00416565"/>
    <w:rsid w:val="00416B22"/>
    <w:rsid w:val="00416FEB"/>
    <w:rsid w:val="0041733D"/>
    <w:rsid w:val="00417423"/>
    <w:rsid w:val="004178DE"/>
    <w:rsid w:val="00417CBB"/>
    <w:rsid w:val="00417CD6"/>
    <w:rsid w:val="00417E95"/>
    <w:rsid w:val="0042026B"/>
    <w:rsid w:val="00420624"/>
    <w:rsid w:val="00420663"/>
    <w:rsid w:val="00420CC8"/>
    <w:rsid w:val="00420F01"/>
    <w:rsid w:val="00420F25"/>
    <w:rsid w:val="00421160"/>
    <w:rsid w:val="00421289"/>
    <w:rsid w:val="00421694"/>
    <w:rsid w:val="004217B0"/>
    <w:rsid w:val="004221E5"/>
    <w:rsid w:val="004223B9"/>
    <w:rsid w:val="004224AE"/>
    <w:rsid w:val="00422A4F"/>
    <w:rsid w:val="00422EBF"/>
    <w:rsid w:val="004230CC"/>
    <w:rsid w:val="004231DE"/>
    <w:rsid w:val="00423830"/>
    <w:rsid w:val="00423A40"/>
    <w:rsid w:val="00423DB1"/>
    <w:rsid w:val="00423EDB"/>
    <w:rsid w:val="00424A5E"/>
    <w:rsid w:val="00425466"/>
    <w:rsid w:val="004257E2"/>
    <w:rsid w:val="004259E4"/>
    <w:rsid w:val="00425B64"/>
    <w:rsid w:val="00425E3E"/>
    <w:rsid w:val="004262C3"/>
    <w:rsid w:val="0042649E"/>
    <w:rsid w:val="00426D24"/>
    <w:rsid w:val="00426DC8"/>
    <w:rsid w:val="00426DDA"/>
    <w:rsid w:val="004271DC"/>
    <w:rsid w:val="00427CD7"/>
    <w:rsid w:val="00427F93"/>
    <w:rsid w:val="00430154"/>
    <w:rsid w:val="004301C3"/>
    <w:rsid w:val="00430509"/>
    <w:rsid w:val="004306C6"/>
    <w:rsid w:val="004309F2"/>
    <w:rsid w:val="00430C2D"/>
    <w:rsid w:val="00431018"/>
    <w:rsid w:val="004315EA"/>
    <w:rsid w:val="00431B65"/>
    <w:rsid w:val="00432175"/>
    <w:rsid w:val="00432A05"/>
    <w:rsid w:val="00432C04"/>
    <w:rsid w:val="00432D84"/>
    <w:rsid w:val="00432F63"/>
    <w:rsid w:val="00433321"/>
    <w:rsid w:val="00433440"/>
    <w:rsid w:val="0043355E"/>
    <w:rsid w:val="004335AE"/>
    <w:rsid w:val="00433DCF"/>
    <w:rsid w:val="00433E23"/>
    <w:rsid w:val="00433F59"/>
    <w:rsid w:val="00433FCC"/>
    <w:rsid w:val="004343C3"/>
    <w:rsid w:val="0043498F"/>
    <w:rsid w:val="004349E7"/>
    <w:rsid w:val="00434B2B"/>
    <w:rsid w:val="00434D8E"/>
    <w:rsid w:val="0043515F"/>
    <w:rsid w:val="0043535E"/>
    <w:rsid w:val="00435DB1"/>
    <w:rsid w:val="00436382"/>
    <w:rsid w:val="00436482"/>
    <w:rsid w:val="004364F0"/>
    <w:rsid w:val="00436671"/>
    <w:rsid w:val="004366F2"/>
    <w:rsid w:val="00436A87"/>
    <w:rsid w:val="00436D3A"/>
    <w:rsid w:val="00436D5E"/>
    <w:rsid w:val="004374A9"/>
    <w:rsid w:val="00437B6D"/>
    <w:rsid w:val="00437E52"/>
    <w:rsid w:val="0044079D"/>
    <w:rsid w:val="004408CE"/>
    <w:rsid w:val="00441173"/>
    <w:rsid w:val="004414E3"/>
    <w:rsid w:val="00441C6A"/>
    <w:rsid w:val="00441D39"/>
    <w:rsid w:val="004424F0"/>
    <w:rsid w:val="00442EF6"/>
    <w:rsid w:val="00443034"/>
    <w:rsid w:val="004431FE"/>
    <w:rsid w:val="0044356D"/>
    <w:rsid w:val="0044361E"/>
    <w:rsid w:val="00443756"/>
    <w:rsid w:val="004437F7"/>
    <w:rsid w:val="00443B78"/>
    <w:rsid w:val="00444390"/>
    <w:rsid w:val="00444A24"/>
    <w:rsid w:val="00444BF9"/>
    <w:rsid w:val="00444F86"/>
    <w:rsid w:val="0044508C"/>
    <w:rsid w:val="004454F2"/>
    <w:rsid w:val="004455B2"/>
    <w:rsid w:val="0044606D"/>
    <w:rsid w:val="00447EE1"/>
    <w:rsid w:val="00450A88"/>
    <w:rsid w:val="00450B67"/>
    <w:rsid w:val="00450D98"/>
    <w:rsid w:val="00450EEB"/>
    <w:rsid w:val="00452859"/>
    <w:rsid w:val="00452ABE"/>
    <w:rsid w:val="00453E3D"/>
    <w:rsid w:val="00454212"/>
    <w:rsid w:val="0045431B"/>
    <w:rsid w:val="00454798"/>
    <w:rsid w:val="00454A11"/>
    <w:rsid w:val="00454B5D"/>
    <w:rsid w:val="00454C76"/>
    <w:rsid w:val="004550F1"/>
    <w:rsid w:val="004551CC"/>
    <w:rsid w:val="004551F5"/>
    <w:rsid w:val="004553A7"/>
    <w:rsid w:val="00455FEB"/>
    <w:rsid w:val="00456013"/>
    <w:rsid w:val="00456052"/>
    <w:rsid w:val="004566E1"/>
    <w:rsid w:val="004566E7"/>
    <w:rsid w:val="0046071D"/>
    <w:rsid w:val="004608D2"/>
    <w:rsid w:val="00460ACB"/>
    <w:rsid w:val="00460CEF"/>
    <w:rsid w:val="00460F06"/>
    <w:rsid w:val="00461064"/>
    <w:rsid w:val="004610F1"/>
    <w:rsid w:val="004616FE"/>
    <w:rsid w:val="004617B4"/>
    <w:rsid w:val="00461FF6"/>
    <w:rsid w:val="0046272D"/>
    <w:rsid w:val="004629F4"/>
    <w:rsid w:val="004638AD"/>
    <w:rsid w:val="00463A32"/>
    <w:rsid w:val="00463A89"/>
    <w:rsid w:val="00463CE0"/>
    <w:rsid w:val="00463CFB"/>
    <w:rsid w:val="00463D54"/>
    <w:rsid w:val="00463E0F"/>
    <w:rsid w:val="00463FDA"/>
    <w:rsid w:val="00465167"/>
    <w:rsid w:val="00465282"/>
    <w:rsid w:val="00465539"/>
    <w:rsid w:val="004657FA"/>
    <w:rsid w:val="00465D3C"/>
    <w:rsid w:val="00465EB4"/>
    <w:rsid w:val="00465FE2"/>
    <w:rsid w:val="0046635A"/>
    <w:rsid w:val="0046662D"/>
    <w:rsid w:val="00466ADD"/>
    <w:rsid w:val="00466C75"/>
    <w:rsid w:val="00466DD2"/>
    <w:rsid w:val="00466FC7"/>
    <w:rsid w:val="004672EE"/>
    <w:rsid w:val="00467584"/>
    <w:rsid w:val="00467E41"/>
    <w:rsid w:val="0047003C"/>
    <w:rsid w:val="00470248"/>
    <w:rsid w:val="00470BFF"/>
    <w:rsid w:val="00471432"/>
    <w:rsid w:val="00471CA7"/>
    <w:rsid w:val="00471E4C"/>
    <w:rsid w:val="00472304"/>
    <w:rsid w:val="004724A6"/>
    <w:rsid w:val="00472F89"/>
    <w:rsid w:val="0047300F"/>
    <w:rsid w:val="004730CA"/>
    <w:rsid w:val="004734AA"/>
    <w:rsid w:val="004736A5"/>
    <w:rsid w:val="00473857"/>
    <w:rsid w:val="00473F5F"/>
    <w:rsid w:val="004741A0"/>
    <w:rsid w:val="00474398"/>
    <w:rsid w:val="00474723"/>
    <w:rsid w:val="00474A09"/>
    <w:rsid w:val="00474A97"/>
    <w:rsid w:val="00475D84"/>
    <w:rsid w:val="00476154"/>
    <w:rsid w:val="00476346"/>
    <w:rsid w:val="00476BBB"/>
    <w:rsid w:val="0047761C"/>
    <w:rsid w:val="00477AD2"/>
    <w:rsid w:val="00477DFA"/>
    <w:rsid w:val="00480F23"/>
    <w:rsid w:val="004813B7"/>
    <w:rsid w:val="0048158C"/>
    <w:rsid w:val="0048159D"/>
    <w:rsid w:val="004818B8"/>
    <w:rsid w:val="004819A3"/>
    <w:rsid w:val="00481B3C"/>
    <w:rsid w:val="004820BC"/>
    <w:rsid w:val="0048216D"/>
    <w:rsid w:val="00482C12"/>
    <w:rsid w:val="0048393C"/>
    <w:rsid w:val="00483B22"/>
    <w:rsid w:val="00483F4B"/>
    <w:rsid w:val="00483F94"/>
    <w:rsid w:val="0048421D"/>
    <w:rsid w:val="00484324"/>
    <w:rsid w:val="00484715"/>
    <w:rsid w:val="004847EC"/>
    <w:rsid w:val="00484C61"/>
    <w:rsid w:val="00485085"/>
    <w:rsid w:val="00485BB2"/>
    <w:rsid w:val="00485C54"/>
    <w:rsid w:val="00485CC2"/>
    <w:rsid w:val="00485D22"/>
    <w:rsid w:val="00485E67"/>
    <w:rsid w:val="00485ED2"/>
    <w:rsid w:val="0048606C"/>
    <w:rsid w:val="00486E05"/>
    <w:rsid w:val="00486F1B"/>
    <w:rsid w:val="00487122"/>
    <w:rsid w:val="004875E5"/>
    <w:rsid w:val="004876C4"/>
    <w:rsid w:val="00487F3B"/>
    <w:rsid w:val="00487F4C"/>
    <w:rsid w:val="0049006A"/>
    <w:rsid w:val="0049017D"/>
    <w:rsid w:val="00490444"/>
    <w:rsid w:val="004904C6"/>
    <w:rsid w:val="004904F6"/>
    <w:rsid w:val="00490EAF"/>
    <w:rsid w:val="00491339"/>
    <w:rsid w:val="00491C40"/>
    <w:rsid w:val="004924F5"/>
    <w:rsid w:val="0049343C"/>
    <w:rsid w:val="00493744"/>
    <w:rsid w:val="00493998"/>
    <w:rsid w:val="00493A21"/>
    <w:rsid w:val="00493C91"/>
    <w:rsid w:val="00493E98"/>
    <w:rsid w:val="0049405B"/>
    <w:rsid w:val="004946C8"/>
    <w:rsid w:val="00494A42"/>
    <w:rsid w:val="004956FD"/>
    <w:rsid w:val="00495D9A"/>
    <w:rsid w:val="00495F6E"/>
    <w:rsid w:val="00496124"/>
    <w:rsid w:val="00496267"/>
    <w:rsid w:val="0049631F"/>
    <w:rsid w:val="0049636F"/>
    <w:rsid w:val="004966C2"/>
    <w:rsid w:val="00496784"/>
    <w:rsid w:val="004969AF"/>
    <w:rsid w:val="004969B8"/>
    <w:rsid w:val="00497283"/>
    <w:rsid w:val="004A0738"/>
    <w:rsid w:val="004A0B25"/>
    <w:rsid w:val="004A1152"/>
    <w:rsid w:val="004A1745"/>
    <w:rsid w:val="004A20B6"/>
    <w:rsid w:val="004A23AE"/>
    <w:rsid w:val="004A2838"/>
    <w:rsid w:val="004A2859"/>
    <w:rsid w:val="004A29AA"/>
    <w:rsid w:val="004A29C3"/>
    <w:rsid w:val="004A3400"/>
    <w:rsid w:val="004A46DE"/>
    <w:rsid w:val="004A4D5C"/>
    <w:rsid w:val="004A5121"/>
    <w:rsid w:val="004A54C6"/>
    <w:rsid w:val="004A5FDC"/>
    <w:rsid w:val="004A66B0"/>
    <w:rsid w:val="004A67EF"/>
    <w:rsid w:val="004A6C16"/>
    <w:rsid w:val="004A6D70"/>
    <w:rsid w:val="004A74F7"/>
    <w:rsid w:val="004A7E01"/>
    <w:rsid w:val="004A7F6C"/>
    <w:rsid w:val="004B06C1"/>
    <w:rsid w:val="004B0749"/>
    <w:rsid w:val="004B09CF"/>
    <w:rsid w:val="004B0A5A"/>
    <w:rsid w:val="004B1950"/>
    <w:rsid w:val="004B1ECD"/>
    <w:rsid w:val="004B235C"/>
    <w:rsid w:val="004B25D6"/>
    <w:rsid w:val="004B2803"/>
    <w:rsid w:val="004B2925"/>
    <w:rsid w:val="004B2CCB"/>
    <w:rsid w:val="004B2DD9"/>
    <w:rsid w:val="004B2EF9"/>
    <w:rsid w:val="004B2F67"/>
    <w:rsid w:val="004B3069"/>
    <w:rsid w:val="004B32AE"/>
    <w:rsid w:val="004B380E"/>
    <w:rsid w:val="004B3B3A"/>
    <w:rsid w:val="004B3C87"/>
    <w:rsid w:val="004B4110"/>
    <w:rsid w:val="004B4149"/>
    <w:rsid w:val="004B42AA"/>
    <w:rsid w:val="004B4567"/>
    <w:rsid w:val="004B4B75"/>
    <w:rsid w:val="004B5314"/>
    <w:rsid w:val="004B5579"/>
    <w:rsid w:val="004B58FC"/>
    <w:rsid w:val="004B5ABF"/>
    <w:rsid w:val="004B6289"/>
    <w:rsid w:val="004B62A1"/>
    <w:rsid w:val="004B630E"/>
    <w:rsid w:val="004B684B"/>
    <w:rsid w:val="004B6E34"/>
    <w:rsid w:val="004B72E3"/>
    <w:rsid w:val="004B7339"/>
    <w:rsid w:val="004B748B"/>
    <w:rsid w:val="004B76E9"/>
    <w:rsid w:val="004B7F3C"/>
    <w:rsid w:val="004C0592"/>
    <w:rsid w:val="004C0EE3"/>
    <w:rsid w:val="004C1AF0"/>
    <w:rsid w:val="004C2BC0"/>
    <w:rsid w:val="004C2D27"/>
    <w:rsid w:val="004C2DC3"/>
    <w:rsid w:val="004C3638"/>
    <w:rsid w:val="004C3647"/>
    <w:rsid w:val="004C37FB"/>
    <w:rsid w:val="004C38A7"/>
    <w:rsid w:val="004C3C1B"/>
    <w:rsid w:val="004C44BF"/>
    <w:rsid w:val="004C4730"/>
    <w:rsid w:val="004C4CE1"/>
    <w:rsid w:val="004C4E05"/>
    <w:rsid w:val="004C5243"/>
    <w:rsid w:val="004C566A"/>
    <w:rsid w:val="004C5712"/>
    <w:rsid w:val="004C5975"/>
    <w:rsid w:val="004C5B17"/>
    <w:rsid w:val="004C6741"/>
    <w:rsid w:val="004C6861"/>
    <w:rsid w:val="004C68CF"/>
    <w:rsid w:val="004C6B1C"/>
    <w:rsid w:val="004C6F5A"/>
    <w:rsid w:val="004C73B6"/>
    <w:rsid w:val="004C74BD"/>
    <w:rsid w:val="004C789E"/>
    <w:rsid w:val="004C7A47"/>
    <w:rsid w:val="004C7A71"/>
    <w:rsid w:val="004D00FE"/>
    <w:rsid w:val="004D0427"/>
    <w:rsid w:val="004D0450"/>
    <w:rsid w:val="004D06D3"/>
    <w:rsid w:val="004D124D"/>
    <w:rsid w:val="004D1601"/>
    <w:rsid w:val="004D1F99"/>
    <w:rsid w:val="004D232F"/>
    <w:rsid w:val="004D23D1"/>
    <w:rsid w:val="004D284B"/>
    <w:rsid w:val="004D2E4C"/>
    <w:rsid w:val="004D2EEB"/>
    <w:rsid w:val="004D374C"/>
    <w:rsid w:val="004D3AE5"/>
    <w:rsid w:val="004D3D8A"/>
    <w:rsid w:val="004D44CE"/>
    <w:rsid w:val="004D4851"/>
    <w:rsid w:val="004D49CB"/>
    <w:rsid w:val="004D4EFD"/>
    <w:rsid w:val="004D506C"/>
    <w:rsid w:val="004D50DF"/>
    <w:rsid w:val="004D5CFE"/>
    <w:rsid w:val="004D5FF1"/>
    <w:rsid w:val="004D62A2"/>
    <w:rsid w:val="004D6596"/>
    <w:rsid w:val="004D6D0D"/>
    <w:rsid w:val="004D74ED"/>
    <w:rsid w:val="004D7621"/>
    <w:rsid w:val="004D7B35"/>
    <w:rsid w:val="004D7BDC"/>
    <w:rsid w:val="004D7D36"/>
    <w:rsid w:val="004E0338"/>
    <w:rsid w:val="004E067E"/>
    <w:rsid w:val="004E07D8"/>
    <w:rsid w:val="004E0972"/>
    <w:rsid w:val="004E0DC2"/>
    <w:rsid w:val="004E10CC"/>
    <w:rsid w:val="004E1553"/>
    <w:rsid w:val="004E181C"/>
    <w:rsid w:val="004E1D75"/>
    <w:rsid w:val="004E2807"/>
    <w:rsid w:val="004E288D"/>
    <w:rsid w:val="004E2B7A"/>
    <w:rsid w:val="004E2B97"/>
    <w:rsid w:val="004E2FB2"/>
    <w:rsid w:val="004E3689"/>
    <w:rsid w:val="004E36A1"/>
    <w:rsid w:val="004E3F96"/>
    <w:rsid w:val="004E40E4"/>
    <w:rsid w:val="004E4138"/>
    <w:rsid w:val="004E4158"/>
    <w:rsid w:val="004E500B"/>
    <w:rsid w:val="004E55F0"/>
    <w:rsid w:val="004E5633"/>
    <w:rsid w:val="004E5789"/>
    <w:rsid w:val="004E5C88"/>
    <w:rsid w:val="004E67E2"/>
    <w:rsid w:val="004E6AFC"/>
    <w:rsid w:val="004E74F8"/>
    <w:rsid w:val="004E773A"/>
    <w:rsid w:val="004E78B7"/>
    <w:rsid w:val="004F05E2"/>
    <w:rsid w:val="004F075F"/>
    <w:rsid w:val="004F0E96"/>
    <w:rsid w:val="004F145B"/>
    <w:rsid w:val="004F1BAB"/>
    <w:rsid w:val="004F1E25"/>
    <w:rsid w:val="004F22EB"/>
    <w:rsid w:val="004F2EA6"/>
    <w:rsid w:val="004F2F5B"/>
    <w:rsid w:val="004F30E8"/>
    <w:rsid w:val="004F3199"/>
    <w:rsid w:val="004F32AD"/>
    <w:rsid w:val="004F34E3"/>
    <w:rsid w:val="004F353C"/>
    <w:rsid w:val="004F3874"/>
    <w:rsid w:val="004F45CB"/>
    <w:rsid w:val="004F4602"/>
    <w:rsid w:val="004F479E"/>
    <w:rsid w:val="004F4D67"/>
    <w:rsid w:val="004F4E6D"/>
    <w:rsid w:val="004F521F"/>
    <w:rsid w:val="004F539B"/>
    <w:rsid w:val="004F56FF"/>
    <w:rsid w:val="004F5D6C"/>
    <w:rsid w:val="004F5F78"/>
    <w:rsid w:val="004F640B"/>
    <w:rsid w:val="004F671F"/>
    <w:rsid w:val="004F68F0"/>
    <w:rsid w:val="004F69AC"/>
    <w:rsid w:val="004F6DC2"/>
    <w:rsid w:val="004F6F1E"/>
    <w:rsid w:val="004F6FF9"/>
    <w:rsid w:val="004F711A"/>
    <w:rsid w:val="004F7861"/>
    <w:rsid w:val="004F78C8"/>
    <w:rsid w:val="004F7DAA"/>
    <w:rsid w:val="004F7E78"/>
    <w:rsid w:val="004F7FBE"/>
    <w:rsid w:val="005000B3"/>
    <w:rsid w:val="00500123"/>
    <w:rsid w:val="005004F4"/>
    <w:rsid w:val="00500542"/>
    <w:rsid w:val="00500642"/>
    <w:rsid w:val="005007C1"/>
    <w:rsid w:val="00500C52"/>
    <w:rsid w:val="00500FA3"/>
    <w:rsid w:val="0050112B"/>
    <w:rsid w:val="005012BA"/>
    <w:rsid w:val="00501395"/>
    <w:rsid w:val="00501486"/>
    <w:rsid w:val="00501A16"/>
    <w:rsid w:val="00501CCF"/>
    <w:rsid w:val="00501D17"/>
    <w:rsid w:val="00501D83"/>
    <w:rsid w:val="00502054"/>
    <w:rsid w:val="005025D3"/>
    <w:rsid w:val="0050276B"/>
    <w:rsid w:val="00502AA6"/>
    <w:rsid w:val="00502AAA"/>
    <w:rsid w:val="00502BB1"/>
    <w:rsid w:val="00502CA9"/>
    <w:rsid w:val="005030ED"/>
    <w:rsid w:val="005033B7"/>
    <w:rsid w:val="005037CA"/>
    <w:rsid w:val="00503904"/>
    <w:rsid w:val="00503944"/>
    <w:rsid w:val="00504379"/>
    <w:rsid w:val="0050524F"/>
    <w:rsid w:val="005054A9"/>
    <w:rsid w:val="0050583C"/>
    <w:rsid w:val="00505844"/>
    <w:rsid w:val="00505AF9"/>
    <w:rsid w:val="00505B99"/>
    <w:rsid w:val="00505DB8"/>
    <w:rsid w:val="0050637E"/>
    <w:rsid w:val="0050683E"/>
    <w:rsid w:val="005068D0"/>
    <w:rsid w:val="005069A0"/>
    <w:rsid w:val="00506A67"/>
    <w:rsid w:val="00506FCC"/>
    <w:rsid w:val="00507015"/>
    <w:rsid w:val="005071A4"/>
    <w:rsid w:val="00507DAB"/>
    <w:rsid w:val="0051043D"/>
    <w:rsid w:val="005105FE"/>
    <w:rsid w:val="00510734"/>
    <w:rsid w:val="005107D0"/>
    <w:rsid w:val="005109ED"/>
    <w:rsid w:val="00510B88"/>
    <w:rsid w:val="00511037"/>
    <w:rsid w:val="005112C2"/>
    <w:rsid w:val="00511363"/>
    <w:rsid w:val="00511472"/>
    <w:rsid w:val="005116B2"/>
    <w:rsid w:val="005126A8"/>
    <w:rsid w:val="00512A21"/>
    <w:rsid w:val="00512FD1"/>
    <w:rsid w:val="00513045"/>
    <w:rsid w:val="005139C3"/>
    <w:rsid w:val="00513F29"/>
    <w:rsid w:val="00514106"/>
    <w:rsid w:val="005141C4"/>
    <w:rsid w:val="00515724"/>
    <w:rsid w:val="00515771"/>
    <w:rsid w:val="0051627B"/>
    <w:rsid w:val="005164BD"/>
    <w:rsid w:val="00516A1D"/>
    <w:rsid w:val="00517544"/>
    <w:rsid w:val="005179A0"/>
    <w:rsid w:val="00517A76"/>
    <w:rsid w:val="00517D1A"/>
    <w:rsid w:val="00520145"/>
    <w:rsid w:val="00520B88"/>
    <w:rsid w:val="00520D44"/>
    <w:rsid w:val="00520D9D"/>
    <w:rsid w:val="005212C7"/>
    <w:rsid w:val="00521465"/>
    <w:rsid w:val="0052159B"/>
    <w:rsid w:val="00521605"/>
    <w:rsid w:val="005217D8"/>
    <w:rsid w:val="00521876"/>
    <w:rsid w:val="0052189A"/>
    <w:rsid w:val="00521953"/>
    <w:rsid w:val="00521B3A"/>
    <w:rsid w:val="00521C26"/>
    <w:rsid w:val="00521D9E"/>
    <w:rsid w:val="0052226B"/>
    <w:rsid w:val="005223D3"/>
    <w:rsid w:val="00522413"/>
    <w:rsid w:val="005224B9"/>
    <w:rsid w:val="005225B3"/>
    <w:rsid w:val="00522791"/>
    <w:rsid w:val="00522B08"/>
    <w:rsid w:val="00523107"/>
    <w:rsid w:val="0052323C"/>
    <w:rsid w:val="00523C96"/>
    <w:rsid w:val="00523CAC"/>
    <w:rsid w:val="00524206"/>
    <w:rsid w:val="005248BA"/>
    <w:rsid w:val="005248E3"/>
    <w:rsid w:val="00524CFE"/>
    <w:rsid w:val="00524D09"/>
    <w:rsid w:val="00524E0D"/>
    <w:rsid w:val="00524F55"/>
    <w:rsid w:val="005254AD"/>
    <w:rsid w:val="0052573F"/>
    <w:rsid w:val="00525758"/>
    <w:rsid w:val="00525FBA"/>
    <w:rsid w:val="00526032"/>
    <w:rsid w:val="005263D2"/>
    <w:rsid w:val="0052651E"/>
    <w:rsid w:val="00526A82"/>
    <w:rsid w:val="00527456"/>
    <w:rsid w:val="00527915"/>
    <w:rsid w:val="00527B9A"/>
    <w:rsid w:val="005307F3"/>
    <w:rsid w:val="005309D8"/>
    <w:rsid w:val="00530A98"/>
    <w:rsid w:val="00530FAF"/>
    <w:rsid w:val="00531AE9"/>
    <w:rsid w:val="005325FC"/>
    <w:rsid w:val="00532A2E"/>
    <w:rsid w:val="00532AA8"/>
    <w:rsid w:val="00532B11"/>
    <w:rsid w:val="005331EC"/>
    <w:rsid w:val="0053332A"/>
    <w:rsid w:val="00533851"/>
    <w:rsid w:val="005346BB"/>
    <w:rsid w:val="00534BF2"/>
    <w:rsid w:val="005353C1"/>
    <w:rsid w:val="0053574D"/>
    <w:rsid w:val="005358BD"/>
    <w:rsid w:val="005359A0"/>
    <w:rsid w:val="00535B2F"/>
    <w:rsid w:val="005361D0"/>
    <w:rsid w:val="00536553"/>
    <w:rsid w:val="005368B3"/>
    <w:rsid w:val="00536D7D"/>
    <w:rsid w:val="00536DB9"/>
    <w:rsid w:val="00536E0D"/>
    <w:rsid w:val="005370AD"/>
    <w:rsid w:val="00537703"/>
    <w:rsid w:val="00537727"/>
    <w:rsid w:val="0053784A"/>
    <w:rsid w:val="00537ECC"/>
    <w:rsid w:val="005404D2"/>
    <w:rsid w:val="00540879"/>
    <w:rsid w:val="00540B76"/>
    <w:rsid w:val="00541042"/>
    <w:rsid w:val="005413D6"/>
    <w:rsid w:val="0054152C"/>
    <w:rsid w:val="00541C65"/>
    <w:rsid w:val="00541F64"/>
    <w:rsid w:val="005425D7"/>
    <w:rsid w:val="005428C0"/>
    <w:rsid w:val="00542B8E"/>
    <w:rsid w:val="00542B92"/>
    <w:rsid w:val="00543B4E"/>
    <w:rsid w:val="0054430D"/>
    <w:rsid w:val="00544984"/>
    <w:rsid w:val="00544ABA"/>
    <w:rsid w:val="00545A3D"/>
    <w:rsid w:val="00545A58"/>
    <w:rsid w:val="00545E38"/>
    <w:rsid w:val="00546C49"/>
    <w:rsid w:val="0054741F"/>
    <w:rsid w:val="0054763C"/>
    <w:rsid w:val="00547ECD"/>
    <w:rsid w:val="005505C2"/>
    <w:rsid w:val="00550FAA"/>
    <w:rsid w:val="005510C1"/>
    <w:rsid w:val="0055111C"/>
    <w:rsid w:val="005514DA"/>
    <w:rsid w:val="005517FD"/>
    <w:rsid w:val="005518B8"/>
    <w:rsid w:val="00551EEF"/>
    <w:rsid w:val="00552426"/>
    <w:rsid w:val="00553375"/>
    <w:rsid w:val="005536C2"/>
    <w:rsid w:val="0055383D"/>
    <w:rsid w:val="00553F10"/>
    <w:rsid w:val="0055425B"/>
    <w:rsid w:val="005544D6"/>
    <w:rsid w:val="00555A66"/>
    <w:rsid w:val="00555FE8"/>
    <w:rsid w:val="005560A5"/>
    <w:rsid w:val="005607B9"/>
    <w:rsid w:val="005609C1"/>
    <w:rsid w:val="00560D3C"/>
    <w:rsid w:val="00561F90"/>
    <w:rsid w:val="00562858"/>
    <w:rsid w:val="00562953"/>
    <w:rsid w:val="00562C40"/>
    <w:rsid w:val="00562E8C"/>
    <w:rsid w:val="00562FCF"/>
    <w:rsid w:val="0056304F"/>
    <w:rsid w:val="005631A5"/>
    <w:rsid w:val="0056321F"/>
    <w:rsid w:val="0056355C"/>
    <w:rsid w:val="00563CF2"/>
    <w:rsid w:val="00563CFE"/>
    <w:rsid w:val="00564490"/>
    <w:rsid w:val="00564574"/>
    <w:rsid w:val="0056478F"/>
    <w:rsid w:val="00564DE4"/>
    <w:rsid w:val="00564EF4"/>
    <w:rsid w:val="00565064"/>
    <w:rsid w:val="0056538A"/>
    <w:rsid w:val="00565655"/>
    <w:rsid w:val="00565AE5"/>
    <w:rsid w:val="00565B14"/>
    <w:rsid w:val="00565C1D"/>
    <w:rsid w:val="00565FA4"/>
    <w:rsid w:val="0056631C"/>
    <w:rsid w:val="00566363"/>
    <w:rsid w:val="00566B1E"/>
    <w:rsid w:val="00566F5F"/>
    <w:rsid w:val="005672F3"/>
    <w:rsid w:val="0056778F"/>
    <w:rsid w:val="005679EC"/>
    <w:rsid w:val="00567EE8"/>
    <w:rsid w:val="005700DF"/>
    <w:rsid w:val="00570AC7"/>
    <w:rsid w:val="00570AF2"/>
    <w:rsid w:val="00570C38"/>
    <w:rsid w:val="005711D6"/>
    <w:rsid w:val="005718DF"/>
    <w:rsid w:val="00571B7A"/>
    <w:rsid w:val="0057219A"/>
    <w:rsid w:val="005727A9"/>
    <w:rsid w:val="00572B6D"/>
    <w:rsid w:val="0057336D"/>
    <w:rsid w:val="005733A2"/>
    <w:rsid w:val="005733F5"/>
    <w:rsid w:val="00573525"/>
    <w:rsid w:val="00573846"/>
    <w:rsid w:val="00573B7C"/>
    <w:rsid w:val="00574D38"/>
    <w:rsid w:val="005754FB"/>
    <w:rsid w:val="00576069"/>
    <w:rsid w:val="00576A66"/>
    <w:rsid w:val="00576BB1"/>
    <w:rsid w:val="00576D67"/>
    <w:rsid w:val="00577353"/>
    <w:rsid w:val="00577417"/>
    <w:rsid w:val="00577C43"/>
    <w:rsid w:val="005807D9"/>
    <w:rsid w:val="00580A1A"/>
    <w:rsid w:val="0058110D"/>
    <w:rsid w:val="00581235"/>
    <w:rsid w:val="00581248"/>
    <w:rsid w:val="00581935"/>
    <w:rsid w:val="00581B4E"/>
    <w:rsid w:val="00581D4B"/>
    <w:rsid w:val="005821D6"/>
    <w:rsid w:val="0058251D"/>
    <w:rsid w:val="0058305E"/>
    <w:rsid w:val="005830CF"/>
    <w:rsid w:val="00583B0D"/>
    <w:rsid w:val="00583EAF"/>
    <w:rsid w:val="00584237"/>
    <w:rsid w:val="00584260"/>
    <w:rsid w:val="005849E3"/>
    <w:rsid w:val="00585296"/>
    <w:rsid w:val="005852A6"/>
    <w:rsid w:val="0058564B"/>
    <w:rsid w:val="00585DCD"/>
    <w:rsid w:val="00586551"/>
    <w:rsid w:val="00587ED3"/>
    <w:rsid w:val="005900DA"/>
    <w:rsid w:val="005900E4"/>
    <w:rsid w:val="005909EB"/>
    <w:rsid w:val="00590CF4"/>
    <w:rsid w:val="0059157E"/>
    <w:rsid w:val="0059159F"/>
    <w:rsid w:val="00592162"/>
    <w:rsid w:val="00592B73"/>
    <w:rsid w:val="00592D8D"/>
    <w:rsid w:val="00593626"/>
    <w:rsid w:val="0059392D"/>
    <w:rsid w:val="00593E0E"/>
    <w:rsid w:val="00593E7B"/>
    <w:rsid w:val="005940E0"/>
    <w:rsid w:val="0059420A"/>
    <w:rsid w:val="00594376"/>
    <w:rsid w:val="005944E4"/>
    <w:rsid w:val="00594539"/>
    <w:rsid w:val="0059464B"/>
    <w:rsid w:val="00594AA9"/>
    <w:rsid w:val="005956A9"/>
    <w:rsid w:val="00595820"/>
    <w:rsid w:val="00595CF7"/>
    <w:rsid w:val="005960D7"/>
    <w:rsid w:val="00596132"/>
    <w:rsid w:val="00596837"/>
    <w:rsid w:val="005968E5"/>
    <w:rsid w:val="00596E13"/>
    <w:rsid w:val="00597846"/>
    <w:rsid w:val="00597FB5"/>
    <w:rsid w:val="00597FDD"/>
    <w:rsid w:val="00597FF9"/>
    <w:rsid w:val="005A03A5"/>
    <w:rsid w:val="005A0898"/>
    <w:rsid w:val="005A0B1E"/>
    <w:rsid w:val="005A0C0E"/>
    <w:rsid w:val="005A0CE2"/>
    <w:rsid w:val="005A0EAA"/>
    <w:rsid w:val="005A17C7"/>
    <w:rsid w:val="005A1851"/>
    <w:rsid w:val="005A1EC1"/>
    <w:rsid w:val="005A1FDD"/>
    <w:rsid w:val="005A274E"/>
    <w:rsid w:val="005A3A70"/>
    <w:rsid w:val="005A3F86"/>
    <w:rsid w:val="005A515E"/>
    <w:rsid w:val="005A52BD"/>
    <w:rsid w:val="005A55B7"/>
    <w:rsid w:val="005A5740"/>
    <w:rsid w:val="005A578D"/>
    <w:rsid w:val="005A589E"/>
    <w:rsid w:val="005A5E0C"/>
    <w:rsid w:val="005A6586"/>
    <w:rsid w:val="005A7819"/>
    <w:rsid w:val="005A7A10"/>
    <w:rsid w:val="005A7C53"/>
    <w:rsid w:val="005B0B38"/>
    <w:rsid w:val="005B10BA"/>
    <w:rsid w:val="005B119C"/>
    <w:rsid w:val="005B1297"/>
    <w:rsid w:val="005B172C"/>
    <w:rsid w:val="005B1C45"/>
    <w:rsid w:val="005B205E"/>
    <w:rsid w:val="005B20B2"/>
    <w:rsid w:val="005B213C"/>
    <w:rsid w:val="005B2152"/>
    <w:rsid w:val="005B28C5"/>
    <w:rsid w:val="005B2ACC"/>
    <w:rsid w:val="005B2BAB"/>
    <w:rsid w:val="005B2EB4"/>
    <w:rsid w:val="005B3027"/>
    <w:rsid w:val="005B30D7"/>
    <w:rsid w:val="005B3329"/>
    <w:rsid w:val="005B3460"/>
    <w:rsid w:val="005B37E2"/>
    <w:rsid w:val="005B3F19"/>
    <w:rsid w:val="005B3FE8"/>
    <w:rsid w:val="005B4406"/>
    <w:rsid w:val="005B4CDD"/>
    <w:rsid w:val="005B5230"/>
    <w:rsid w:val="005B57F5"/>
    <w:rsid w:val="005B6296"/>
    <w:rsid w:val="005B644B"/>
    <w:rsid w:val="005B64DE"/>
    <w:rsid w:val="005B6768"/>
    <w:rsid w:val="005B7FF8"/>
    <w:rsid w:val="005C0130"/>
    <w:rsid w:val="005C0E5B"/>
    <w:rsid w:val="005C1478"/>
    <w:rsid w:val="005C149C"/>
    <w:rsid w:val="005C1934"/>
    <w:rsid w:val="005C2070"/>
    <w:rsid w:val="005C21E4"/>
    <w:rsid w:val="005C22B6"/>
    <w:rsid w:val="005C23FA"/>
    <w:rsid w:val="005C259D"/>
    <w:rsid w:val="005C28E1"/>
    <w:rsid w:val="005C2C11"/>
    <w:rsid w:val="005C2DE5"/>
    <w:rsid w:val="005C367F"/>
    <w:rsid w:val="005C3BE0"/>
    <w:rsid w:val="005C4910"/>
    <w:rsid w:val="005C4CB4"/>
    <w:rsid w:val="005C4E9F"/>
    <w:rsid w:val="005C4EEA"/>
    <w:rsid w:val="005C510F"/>
    <w:rsid w:val="005C529C"/>
    <w:rsid w:val="005C5894"/>
    <w:rsid w:val="005C626A"/>
    <w:rsid w:val="005C635E"/>
    <w:rsid w:val="005C6672"/>
    <w:rsid w:val="005C6D25"/>
    <w:rsid w:val="005C6DDE"/>
    <w:rsid w:val="005C7099"/>
    <w:rsid w:val="005C78CC"/>
    <w:rsid w:val="005C7A42"/>
    <w:rsid w:val="005C7EF5"/>
    <w:rsid w:val="005D0334"/>
    <w:rsid w:val="005D04FD"/>
    <w:rsid w:val="005D06ED"/>
    <w:rsid w:val="005D07EF"/>
    <w:rsid w:val="005D0BA0"/>
    <w:rsid w:val="005D0D08"/>
    <w:rsid w:val="005D0E8A"/>
    <w:rsid w:val="005D1269"/>
    <w:rsid w:val="005D126D"/>
    <w:rsid w:val="005D1644"/>
    <w:rsid w:val="005D197D"/>
    <w:rsid w:val="005D1BB8"/>
    <w:rsid w:val="005D1F93"/>
    <w:rsid w:val="005D2094"/>
    <w:rsid w:val="005D26AD"/>
    <w:rsid w:val="005D2953"/>
    <w:rsid w:val="005D2B93"/>
    <w:rsid w:val="005D309C"/>
    <w:rsid w:val="005D3228"/>
    <w:rsid w:val="005D325E"/>
    <w:rsid w:val="005D3795"/>
    <w:rsid w:val="005D4002"/>
    <w:rsid w:val="005D4059"/>
    <w:rsid w:val="005D46A0"/>
    <w:rsid w:val="005D5273"/>
    <w:rsid w:val="005D5338"/>
    <w:rsid w:val="005D54B4"/>
    <w:rsid w:val="005D54BB"/>
    <w:rsid w:val="005D56F7"/>
    <w:rsid w:val="005D590F"/>
    <w:rsid w:val="005D5CC8"/>
    <w:rsid w:val="005D60FA"/>
    <w:rsid w:val="005D6346"/>
    <w:rsid w:val="005D6620"/>
    <w:rsid w:val="005D6C9E"/>
    <w:rsid w:val="005D7199"/>
    <w:rsid w:val="005D73EB"/>
    <w:rsid w:val="005D7C83"/>
    <w:rsid w:val="005D7D8F"/>
    <w:rsid w:val="005D7EDD"/>
    <w:rsid w:val="005E0718"/>
    <w:rsid w:val="005E0815"/>
    <w:rsid w:val="005E08F3"/>
    <w:rsid w:val="005E0ABA"/>
    <w:rsid w:val="005E134A"/>
    <w:rsid w:val="005E1F52"/>
    <w:rsid w:val="005E1FEA"/>
    <w:rsid w:val="005E2127"/>
    <w:rsid w:val="005E2176"/>
    <w:rsid w:val="005E253C"/>
    <w:rsid w:val="005E2863"/>
    <w:rsid w:val="005E3077"/>
    <w:rsid w:val="005E355F"/>
    <w:rsid w:val="005E35DC"/>
    <w:rsid w:val="005E3896"/>
    <w:rsid w:val="005E43E3"/>
    <w:rsid w:val="005E45DA"/>
    <w:rsid w:val="005E5BCA"/>
    <w:rsid w:val="005E63D4"/>
    <w:rsid w:val="005E6BEE"/>
    <w:rsid w:val="005E6C72"/>
    <w:rsid w:val="005E6C7C"/>
    <w:rsid w:val="005E6CE1"/>
    <w:rsid w:val="005E73C2"/>
    <w:rsid w:val="005E75EE"/>
    <w:rsid w:val="005E7EBC"/>
    <w:rsid w:val="005F08C4"/>
    <w:rsid w:val="005F0932"/>
    <w:rsid w:val="005F152A"/>
    <w:rsid w:val="005F16CC"/>
    <w:rsid w:val="005F19BD"/>
    <w:rsid w:val="005F2124"/>
    <w:rsid w:val="005F269E"/>
    <w:rsid w:val="005F29AB"/>
    <w:rsid w:val="005F2A53"/>
    <w:rsid w:val="005F2C3B"/>
    <w:rsid w:val="005F2CA7"/>
    <w:rsid w:val="005F2E4C"/>
    <w:rsid w:val="005F31BE"/>
    <w:rsid w:val="005F38A5"/>
    <w:rsid w:val="005F3C28"/>
    <w:rsid w:val="005F4648"/>
    <w:rsid w:val="005F4739"/>
    <w:rsid w:val="005F480C"/>
    <w:rsid w:val="005F4827"/>
    <w:rsid w:val="005F4A2F"/>
    <w:rsid w:val="005F4AC2"/>
    <w:rsid w:val="005F4BFF"/>
    <w:rsid w:val="005F503F"/>
    <w:rsid w:val="005F527B"/>
    <w:rsid w:val="005F527F"/>
    <w:rsid w:val="005F5B61"/>
    <w:rsid w:val="005F5DEA"/>
    <w:rsid w:val="005F5F09"/>
    <w:rsid w:val="005F6CEA"/>
    <w:rsid w:val="005F6EEC"/>
    <w:rsid w:val="005F710D"/>
    <w:rsid w:val="005F7595"/>
    <w:rsid w:val="005F76EE"/>
    <w:rsid w:val="005F7902"/>
    <w:rsid w:val="005F7AED"/>
    <w:rsid w:val="005F7E08"/>
    <w:rsid w:val="00600493"/>
    <w:rsid w:val="006006DA"/>
    <w:rsid w:val="006008B6"/>
    <w:rsid w:val="00600EF9"/>
    <w:rsid w:val="0060161A"/>
    <w:rsid w:val="006016D0"/>
    <w:rsid w:val="00602086"/>
    <w:rsid w:val="00602741"/>
    <w:rsid w:val="006027FC"/>
    <w:rsid w:val="00602998"/>
    <w:rsid w:val="006029C9"/>
    <w:rsid w:val="00602FF2"/>
    <w:rsid w:val="00603067"/>
    <w:rsid w:val="00603367"/>
    <w:rsid w:val="0060424B"/>
    <w:rsid w:val="006045BE"/>
    <w:rsid w:val="00604895"/>
    <w:rsid w:val="00604989"/>
    <w:rsid w:val="00604A8E"/>
    <w:rsid w:val="00604E96"/>
    <w:rsid w:val="00604F4B"/>
    <w:rsid w:val="00605095"/>
    <w:rsid w:val="006052F6"/>
    <w:rsid w:val="00605903"/>
    <w:rsid w:val="00605D39"/>
    <w:rsid w:val="00605E10"/>
    <w:rsid w:val="006066AC"/>
    <w:rsid w:val="0060684B"/>
    <w:rsid w:val="00607088"/>
    <w:rsid w:val="006072C0"/>
    <w:rsid w:val="006074BB"/>
    <w:rsid w:val="00607642"/>
    <w:rsid w:val="00607A75"/>
    <w:rsid w:val="00607F28"/>
    <w:rsid w:val="00610108"/>
    <w:rsid w:val="006103BB"/>
    <w:rsid w:val="00610ACA"/>
    <w:rsid w:val="00611170"/>
    <w:rsid w:val="0061178C"/>
    <w:rsid w:val="006122F6"/>
    <w:rsid w:val="0061240C"/>
    <w:rsid w:val="006125FB"/>
    <w:rsid w:val="006136F6"/>
    <w:rsid w:val="006141D4"/>
    <w:rsid w:val="00614D06"/>
    <w:rsid w:val="00614F0D"/>
    <w:rsid w:val="006152AD"/>
    <w:rsid w:val="006153EA"/>
    <w:rsid w:val="00615EBC"/>
    <w:rsid w:val="00616A0F"/>
    <w:rsid w:val="00616AE7"/>
    <w:rsid w:val="00616CD2"/>
    <w:rsid w:val="00617293"/>
    <w:rsid w:val="006172B0"/>
    <w:rsid w:val="00617B32"/>
    <w:rsid w:val="00617C1A"/>
    <w:rsid w:val="006200D9"/>
    <w:rsid w:val="00620ACE"/>
    <w:rsid w:val="00620CD6"/>
    <w:rsid w:val="00620EFB"/>
    <w:rsid w:val="00620FD5"/>
    <w:rsid w:val="006213C4"/>
    <w:rsid w:val="006217BA"/>
    <w:rsid w:val="00621966"/>
    <w:rsid w:val="00621BEB"/>
    <w:rsid w:val="00621D0E"/>
    <w:rsid w:val="00622518"/>
    <w:rsid w:val="0062282B"/>
    <w:rsid w:val="00622E43"/>
    <w:rsid w:val="0062309F"/>
    <w:rsid w:val="0062322F"/>
    <w:rsid w:val="00623FF1"/>
    <w:rsid w:val="006241D1"/>
    <w:rsid w:val="00624564"/>
    <w:rsid w:val="006248B1"/>
    <w:rsid w:val="00624C0F"/>
    <w:rsid w:val="00625709"/>
    <w:rsid w:val="006259CD"/>
    <w:rsid w:val="00626773"/>
    <w:rsid w:val="006267A9"/>
    <w:rsid w:val="006269EE"/>
    <w:rsid w:val="00626E4C"/>
    <w:rsid w:val="00627027"/>
    <w:rsid w:val="006276CE"/>
    <w:rsid w:val="00627D31"/>
    <w:rsid w:val="0063009F"/>
    <w:rsid w:val="00630A10"/>
    <w:rsid w:val="00630C86"/>
    <w:rsid w:val="006316AD"/>
    <w:rsid w:val="00631A96"/>
    <w:rsid w:val="006326B7"/>
    <w:rsid w:val="006335AF"/>
    <w:rsid w:val="0063447D"/>
    <w:rsid w:val="006345D0"/>
    <w:rsid w:val="00634889"/>
    <w:rsid w:val="00634C32"/>
    <w:rsid w:val="00634E25"/>
    <w:rsid w:val="006354FD"/>
    <w:rsid w:val="00635EBD"/>
    <w:rsid w:val="00635ECC"/>
    <w:rsid w:val="00636439"/>
    <w:rsid w:val="0063659B"/>
    <w:rsid w:val="006366F4"/>
    <w:rsid w:val="006369CC"/>
    <w:rsid w:val="00636C08"/>
    <w:rsid w:val="00637171"/>
    <w:rsid w:val="00637CE2"/>
    <w:rsid w:val="00637F8B"/>
    <w:rsid w:val="0064026A"/>
    <w:rsid w:val="006403D9"/>
    <w:rsid w:val="0064048D"/>
    <w:rsid w:val="006405BA"/>
    <w:rsid w:val="00640BF4"/>
    <w:rsid w:val="00640C68"/>
    <w:rsid w:val="00640D40"/>
    <w:rsid w:val="00640DD9"/>
    <w:rsid w:val="00641908"/>
    <w:rsid w:val="00641A36"/>
    <w:rsid w:val="00641F06"/>
    <w:rsid w:val="00641F9C"/>
    <w:rsid w:val="0064215B"/>
    <w:rsid w:val="00642FE5"/>
    <w:rsid w:val="00643327"/>
    <w:rsid w:val="00643A5B"/>
    <w:rsid w:val="00643F18"/>
    <w:rsid w:val="0064401E"/>
    <w:rsid w:val="00644883"/>
    <w:rsid w:val="006448B4"/>
    <w:rsid w:val="00644D7B"/>
    <w:rsid w:val="00645024"/>
    <w:rsid w:val="0064539E"/>
    <w:rsid w:val="006454DB"/>
    <w:rsid w:val="00645549"/>
    <w:rsid w:val="0064571B"/>
    <w:rsid w:val="0064572D"/>
    <w:rsid w:val="006459C1"/>
    <w:rsid w:val="00645BA8"/>
    <w:rsid w:val="00646211"/>
    <w:rsid w:val="006465FE"/>
    <w:rsid w:val="00646D75"/>
    <w:rsid w:val="00646EE4"/>
    <w:rsid w:val="00647005"/>
    <w:rsid w:val="006474BC"/>
    <w:rsid w:val="00647C70"/>
    <w:rsid w:val="006500C3"/>
    <w:rsid w:val="00650C92"/>
    <w:rsid w:val="00650FE0"/>
    <w:rsid w:val="00651217"/>
    <w:rsid w:val="00651549"/>
    <w:rsid w:val="00651633"/>
    <w:rsid w:val="00651E02"/>
    <w:rsid w:val="00651FC7"/>
    <w:rsid w:val="006533D6"/>
    <w:rsid w:val="006542B2"/>
    <w:rsid w:val="00654399"/>
    <w:rsid w:val="006544A9"/>
    <w:rsid w:val="00654815"/>
    <w:rsid w:val="00654A5B"/>
    <w:rsid w:val="00654F90"/>
    <w:rsid w:val="00654FCC"/>
    <w:rsid w:val="006551CE"/>
    <w:rsid w:val="00655283"/>
    <w:rsid w:val="006556F9"/>
    <w:rsid w:val="006558B2"/>
    <w:rsid w:val="00655BD2"/>
    <w:rsid w:val="00655DD7"/>
    <w:rsid w:val="00656056"/>
    <w:rsid w:val="00656477"/>
    <w:rsid w:val="00656BB8"/>
    <w:rsid w:val="00656F2A"/>
    <w:rsid w:val="00657317"/>
    <w:rsid w:val="00657E0A"/>
    <w:rsid w:val="0066005C"/>
    <w:rsid w:val="00660278"/>
    <w:rsid w:val="006602B8"/>
    <w:rsid w:val="00660A66"/>
    <w:rsid w:val="00660C2B"/>
    <w:rsid w:val="00660F81"/>
    <w:rsid w:val="00661525"/>
    <w:rsid w:val="00661A32"/>
    <w:rsid w:val="00661E95"/>
    <w:rsid w:val="0066207A"/>
    <w:rsid w:val="0066233E"/>
    <w:rsid w:val="006623F0"/>
    <w:rsid w:val="00662662"/>
    <w:rsid w:val="00662692"/>
    <w:rsid w:val="00662905"/>
    <w:rsid w:val="00662CB6"/>
    <w:rsid w:val="00663772"/>
    <w:rsid w:val="0066439D"/>
    <w:rsid w:val="00664980"/>
    <w:rsid w:val="00665579"/>
    <w:rsid w:val="0066597A"/>
    <w:rsid w:val="00665D9F"/>
    <w:rsid w:val="00666018"/>
    <w:rsid w:val="00666065"/>
    <w:rsid w:val="006661FA"/>
    <w:rsid w:val="0066641C"/>
    <w:rsid w:val="00666D97"/>
    <w:rsid w:val="00667071"/>
    <w:rsid w:val="006673DF"/>
    <w:rsid w:val="00670097"/>
    <w:rsid w:val="00670C8B"/>
    <w:rsid w:val="006710F8"/>
    <w:rsid w:val="006711EC"/>
    <w:rsid w:val="00671483"/>
    <w:rsid w:val="00671743"/>
    <w:rsid w:val="0067184D"/>
    <w:rsid w:val="006728EC"/>
    <w:rsid w:val="00672F86"/>
    <w:rsid w:val="006737C8"/>
    <w:rsid w:val="006738A6"/>
    <w:rsid w:val="00673CD8"/>
    <w:rsid w:val="00673FFD"/>
    <w:rsid w:val="00674004"/>
    <w:rsid w:val="006743F2"/>
    <w:rsid w:val="0067442E"/>
    <w:rsid w:val="00674B9C"/>
    <w:rsid w:val="00674CA7"/>
    <w:rsid w:val="00674E14"/>
    <w:rsid w:val="00674ECC"/>
    <w:rsid w:val="00676A48"/>
    <w:rsid w:val="00676AF7"/>
    <w:rsid w:val="00676D26"/>
    <w:rsid w:val="00677146"/>
    <w:rsid w:val="00677FBC"/>
    <w:rsid w:val="00681430"/>
    <w:rsid w:val="00681705"/>
    <w:rsid w:val="0068179A"/>
    <w:rsid w:val="00681F31"/>
    <w:rsid w:val="0068208B"/>
    <w:rsid w:val="00682644"/>
    <w:rsid w:val="00682B2B"/>
    <w:rsid w:val="00682EB3"/>
    <w:rsid w:val="00683101"/>
    <w:rsid w:val="006831EC"/>
    <w:rsid w:val="006839DB"/>
    <w:rsid w:val="00683A38"/>
    <w:rsid w:val="00683E79"/>
    <w:rsid w:val="00684125"/>
    <w:rsid w:val="00684321"/>
    <w:rsid w:val="00684BBF"/>
    <w:rsid w:val="006852A1"/>
    <w:rsid w:val="00685352"/>
    <w:rsid w:val="00685F2E"/>
    <w:rsid w:val="006860CF"/>
    <w:rsid w:val="0068637B"/>
    <w:rsid w:val="0068641A"/>
    <w:rsid w:val="0068644D"/>
    <w:rsid w:val="006869C6"/>
    <w:rsid w:val="00686DF8"/>
    <w:rsid w:val="006871DA"/>
    <w:rsid w:val="00687A2D"/>
    <w:rsid w:val="00690465"/>
    <w:rsid w:val="006906E2"/>
    <w:rsid w:val="00690784"/>
    <w:rsid w:val="00690816"/>
    <w:rsid w:val="00690ABD"/>
    <w:rsid w:val="00690F31"/>
    <w:rsid w:val="006912EB"/>
    <w:rsid w:val="00691BC4"/>
    <w:rsid w:val="006923FA"/>
    <w:rsid w:val="00692445"/>
    <w:rsid w:val="006927F5"/>
    <w:rsid w:val="00692941"/>
    <w:rsid w:val="00692A24"/>
    <w:rsid w:val="00692AD6"/>
    <w:rsid w:val="00692CE5"/>
    <w:rsid w:val="0069321C"/>
    <w:rsid w:val="00693486"/>
    <w:rsid w:val="006938A3"/>
    <w:rsid w:val="00693E00"/>
    <w:rsid w:val="00695C9D"/>
    <w:rsid w:val="00695F5F"/>
    <w:rsid w:val="00695F82"/>
    <w:rsid w:val="00696B10"/>
    <w:rsid w:val="00696EB9"/>
    <w:rsid w:val="00696FAC"/>
    <w:rsid w:val="00696FE5"/>
    <w:rsid w:val="006972A1"/>
    <w:rsid w:val="00697521"/>
    <w:rsid w:val="0069770D"/>
    <w:rsid w:val="00697935"/>
    <w:rsid w:val="00697BDD"/>
    <w:rsid w:val="006A077B"/>
    <w:rsid w:val="006A0D78"/>
    <w:rsid w:val="006A0D99"/>
    <w:rsid w:val="006A0E5B"/>
    <w:rsid w:val="006A1831"/>
    <w:rsid w:val="006A18A5"/>
    <w:rsid w:val="006A1C1F"/>
    <w:rsid w:val="006A36AE"/>
    <w:rsid w:val="006A3840"/>
    <w:rsid w:val="006A47DC"/>
    <w:rsid w:val="006A494E"/>
    <w:rsid w:val="006A5251"/>
    <w:rsid w:val="006A57FC"/>
    <w:rsid w:val="006A58B7"/>
    <w:rsid w:val="006A58BE"/>
    <w:rsid w:val="006A5DC4"/>
    <w:rsid w:val="006A672F"/>
    <w:rsid w:val="006A6CE7"/>
    <w:rsid w:val="006A6EDA"/>
    <w:rsid w:val="006A7043"/>
    <w:rsid w:val="006A745A"/>
    <w:rsid w:val="006A7610"/>
    <w:rsid w:val="006B1136"/>
    <w:rsid w:val="006B1762"/>
    <w:rsid w:val="006B1967"/>
    <w:rsid w:val="006B1E54"/>
    <w:rsid w:val="006B2779"/>
    <w:rsid w:val="006B2A77"/>
    <w:rsid w:val="006B2A80"/>
    <w:rsid w:val="006B2CFF"/>
    <w:rsid w:val="006B2FFD"/>
    <w:rsid w:val="006B3609"/>
    <w:rsid w:val="006B3980"/>
    <w:rsid w:val="006B3FEB"/>
    <w:rsid w:val="006B400A"/>
    <w:rsid w:val="006B412D"/>
    <w:rsid w:val="006B41C2"/>
    <w:rsid w:val="006B432B"/>
    <w:rsid w:val="006B4B0A"/>
    <w:rsid w:val="006B56FE"/>
    <w:rsid w:val="006B5760"/>
    <w:rsid w:val="006B57CE"/>
    <w:rsid w:val="006B5DE5"/>
    <w:rsid w:val="006B6500"/>
    <w:rsid w:val="006B6A29"/>
    <w:rsid w:val="006B6A60"/>
    <w:rsid w:val="006B6FC0"/>
    <w:rsid w:val="006B7B39"/>
    <w:rsid w:val="006B7CC7"/>
    <w:rsid w:val="006B7EF7"/>
    <w:rsid w:val="006C0DDB"/>
    <w:rsid w:val="006C12D5"/>
    <w:rsid w:val="006C13E2"/>
    <w:rsid w:val="006C1AD3"/>
    <w:rsid w:val="006C2424"/>
    <w:rsid w:val="006C245E"/>
    <w:rsid w:val="006C261F"/>
    <w:rsid w:val="006C2AC6"/>
    <w:rsid w:val="006C2D65"/>
    <w:rsid w:val="006C2E79"/>
    <w:rsid w:val="006C329F"/>
    <w:rsid w:val="006C38FE"/>
    <w:rsid w:val="006C56B6"/>
    <w:rsid w:val="006C6041"/>
    <w:rsid w:val="006C6223"/>
    <w:rsid w:val="006C66D2"/>
    <w:rsid w:val="006C67A9"/>
    <w:rsid w:val="006C69A9"/>
    <w:rsid w:val="006C6DB5"/>
    <w:rsid w:val="006C6DEB"/>
    <w:rsid w:val="006C6EE0"/>
    <w:rsid w:val="006C769F"/>
    <w:rsid w:val="006C7823"/>
    <w:rsid w:val="006C79F3"/>
    <w:rsid w:val="006D0788"/>
    <w:rsid w:val="006D0B5A"/>
    <w:rsid w:val="006D1120"/>
    <w:rsid w:val="006D140B"/>
    <w:rsid w:val="006D18C0"/>
    <w:rsid w:val="006D1B9D"/>
    <w:rsid w:val="006D21FF"/>
    <w:rsid w:val="006D2684"/>
    <w:rsid w:val="006D299F"/>
    <w:rsid w:val="006D29D4"/>
    <w:rsid w:val="006D2D3C"/>
    <w:rsid w:val="006D31DA"/>
    <w:rsid w:val="006D3749"/>
    <w:rsid w:val="006D3A0B"/>
    <w:rsid w:val="006D41E2"/>
    <w:rsid w:val="006D4409"/>
    <w:rsid w:val="006D44F4"/>
    <w:rsid w:val="006D4712"/>
    <w:rsid w:val="006D4C56"/>
    <w:rsid w:val="006D4CA1"/>
    <w:rsid w:val="006D4E7A"/>
    <w:rsid w:val="006D4F49"/>
    <w:rsid w:val="006D4F71"/>
    <w:rsid w:val="006D557D"/>
    <w:rsid w:val="006D5759"/>
    <w:rsid w:val="006D5B94"/>
    <w:rsid w:val="006D5FD3"/>
    <w:rsid w:val="006D64A1"/>
    <w:rsid w:val="006D6791"/>
    <w:rsid w:val="006D6CBA"/>
    <w:rsid w:val="006D6D53"/>
    <w:rsid w:val="006D750A"/>
    <w:rsid w:val="006D7624"/>
    <w:rsid w:val="006D78E9"/>
    <w:rsid w:val="006D7DF2"/>
    <w:rsid w:val="006E0221"/>
    <w:rsid w:val="006E0810"/>
    <w:rsid w:val="006E0DA8"/>
    <w:rsid w:val="006E1C7E"/>
    <w:rsid w:val="006E23B7"/>
    <w:rsid w:val="006E2720"/>
    <w:rsid w:val="006E2D82"/>
    <w:rsid w:val="006E2E11"/>
    <w:rsid w:val="006E3112"/>
    <w:rsid w:val="006E31A0"/>
    <w:rsid w:val="006E35D4"/>
    <w:rsid w:val="006E3968"/>
    <w:rsid w:val="006E39F1"/>
    <w:rsid w:val="006E3FBA"/>
    <w:rsid w:val="006E4281"/>
    <w:rsid w:val="006E4338"/>
    <w:rsid w:val="006E493D"/>
    <w:rsid w:val="006E4AF5"/>
    <w:rsid w:val="006E4BBE"/>
    <w:rsid w:val="006E4D3A"/>
    <w:rsid w:val="006E5172"/>
    <w:rsid w:val="006E52D1"/>
    <w:rsid w:val="006E5889"/>
    <w:rsid w:val="006E598D"/>
    <w:rsid w:val="006E5C25"/>
    <w:rsid w:val="006E6494"/>
    <w:rsid w:val="006E68A0"/>
    <w:rsid w:val="006E6EBB"/>
    <w:rsid w:val="006E6F99"/>
    <w:rsid w:val="006E72FD"/>
    <w:rsid w:val="006E7B4E"/>
    <w:rsid w:val="006F09E1"/>
    <w:rsid w:val="006F1769"/>
    <w:rsid w:val="006F19C6"/>
    <w:rsid w:val="006F1FC4"/>
    <w:rsid w:val="006F2028"/>
    <w:rsid w:val="006F21EF"/>
    <w:rsid w:val="006F2615"/>
    <w:rsid w:val="006F2789"/>
    <w:rsid w:val="006F3510"/>
    <w:rsid w:val="006F3B5D"/>
    <w:rsid w:val="006F3BF8"/>
    <w:rsid w:val="006F3DDC"/>
    <w:rsid w:val="006F3F38"/>
    <w:rsid w:val="006F3FB3"/>
    <w:rsid w:val="006F47BA"/>
    <w:rsid w:val="006F4980"/>
    <w:rsid w:val="006F4AFF"/>
    <w:rsid w:val="006F4CA0"/>
    <w:rsid w:val="006F4CF4"/>
    <w:rsid w:val="006F55A5"/>
    <w:rsid w:val="006F5846"/>
    <w:rsid w:val="006F5AE2"/>
    <w:rsid w:val="006F5F2B"/>
    <w:rsid w:val="006F5FC0"/>
    <w:rsid w:val="006F6517"/>
    <w:rsid w:val="006F6BB0"/>
    <w:rsid w:val="006F6CE4"/>
    <w:rsid w:val="006F6EA5"/>
    <w:rsid w:val="006F6FBC"/>
    <w:rsid w:val="006F706D"/>
    <w:rsid w:val="006F7182"/>
    <w:rsid w:val="006F74D9"/>
    <w:rsid w:val="006F7556"/>
    <w:rsid w:val="006F7718"/>
    <w:rsid w:val="006F78CA"/>
    <w:rsid w:val="006F7B84"/>
    <w:rsid w:val="006F7D33"/>
    <w:rsid w:val="006F7E07"/>
    <w:rsid w:val="007005E4"/>
    <w:rsid w:val="00700993"/>
    <w:rsid w:val="0070175C"/>
    <w:rsid w:val="00701891"/>
    <w:rsid w:val="00701BEF"/>
    <w:rsid w:val="00701D90"/>
    <w:rsid w:val="007023DD"/>
    <w:rsid w:val="00702CF7"/>
    <w:rsid w:val="007031D4"/>
    <w:rsid w:val="00703DD7"/>
    <w:rsid w:val="007040B5"/>
    <w:rsid w:val="00704482"/>
    <w:rsid w:val="007044BC"/>
    <w:rsid w:val="00704567"/>
    <w:rsid w:val="00704715"/>
    <w:rsid w:val="00704E02"/>
    <w:rsid w:val="00704FB9"/>
    <w:rsid w:val="007051EA"/>
    <w:rsid w:val="00705794"/>
    <w:rsid w:val="00705BCB"/>
    <w:rsid w:val="00705F5C"/>
    <w:rsid w:val="0070613B"/>
    <w:rsid w:val="007062ED"/>
    <w:rsid w:val="00706845"/>
    <w:rsid w:val="0070699E"/>
    <w:rsid w:val="00706A8B"/>
    <w:rsid w:val="00707054"/>
    <w:rsid w:val="00707E53"/>
    <w:rsid w:val="00710782"/>
    <w:rsid w:val="007107B4"/>
    <w:rsid w:val="0071119D"/>
    <w:rsid w:val="00711785"/>
    <w:rsid w:val="00711BEF"/>
    <w:rsid w:val="00712660"/>
    <w:rsid w:val="00712839"/>
    <w:rsid w:val="007128B8"/>
    <w:rsid w:val="00712AFC"/>
    <w:rsid w:val="00712DED"/>
    <w:rsid w:val="007131DA"/>
    <w:rsid w:val="0071342B"/>
    <w:rsid w:val="0071352C"/>
    <w:rsid w:val="0071383E"/>
    <w:rsid w:val="00713966"/>
    <w:rsid w:val="007141AE"/>
    <w:rsid w:val="00714739"/>
    <w:rsid w:val="00714935"/>
    <w:rsid w:val="00714DA0"/>
    <w:rsid w:val="0071517C"/>
    <w:rsid w:val="0071536F"/>
    <w:rsid w:val="0071566F"/>
    <w:rsid w:val="007156B8"/>
    <w:rsid w:val="00715902"/>
    <w:rsid w:val="0071590D"/>
    <w:rsid w:val="00715C4A"/>
    <w:rsid w:val="00715EEE"/>
    <w:rsid w:val="00715FEA"/>
    <w:rsid w:val="007162E4"/>
    <w:rsid w:val="00716558"/>
    <w:rsid w:val="007165F9"/>
    <w:rsid w:val="0071690B"/>
    <w:rsid w:val="0071691C"/>
    <w:rsid w:val="00716ADF"/>
    <w:rsid w:val="00716F87"/>
    <w:rsid w:val="007170E0"/>
    <w:rsid w:val="007172FF"/>
    <w:rsid w:val="007201D1"/>
    <w:rsid w:val="00720D2A"/>
    <w:rsid w:val="00720DC1"/>
    <w:rsid w:val="00721CB8"/>
    <w:rsid w:val="00721CDE"/>
    <w:rsid w:val="00721EBB"/>
    <w:rsid w:val="00722351"/>
    <w:rsid w:val="00722398"/>
    <w:rsid w:val="007224BF"/>
    <w:rsid w:val="00722A73"/>
    <w:rsid w:val="00722C82"/>
    <w:rsid w:val="00723512"/>
    <w:rsid w:val="007235AC"/>
    <w:rsid w:val="00723DF5"/>
    <w:rsid w:val="00723F83"/>
    <w:rsid w:val="00724340"/>
    <w:rsid w:val="0072437C"/>
    <w:rsid w:val="007248B4"/>
    <w:rsid w:val="00724BCA"/>
    <w:rsid w:val="00724E2B"/>
    <w:rsid w:val="00724EDD"/>
    <w:rsid w:val="00725DC3"/>
    <w:rsid w:val="0072615D"/>
    <w:rsid w:val="0072619C"/>
    <w:rsid w:val="00726223"/>
    <w:rsid w:val="00727586"/>
    <w:rsid w:val="00727593"/>
    <w:rsid w:val="00727681"/>
    <w:rsid w:val="007276DA"/>
    <w:rsid w:val="007277A9"/>
    <w:rsid w:val="00727C85"/>
    <w:rsid w:val="00727CA4"/>
    <w:rsid w:val="00727F1E"/>
    <w:rsid w:val="00730BFC"/>
    <w:rsid w:val="00730C4C"/>
    <w:rsid w:val="00730C54"/>
    <w:rsid w:val="00730DA9"/>
    <w:rsid w:val="007325D3"/>
    <w:rsid w:val="00732987"/>
    <w:rsid w:val="00733600"/>
    <w:rsid w:val="007338FA"/>
    <w:rsid w:val="00733E71"/>
    <w:rsid w:val="00733FB4"/>
    <w:rsid w:val="00734315"/>
    <w:rsid w:val="00734B1A"/>
    <w:rsid w:val="00734C92"/>
    <w:rsid w:val="00734E3E"/>
    <w:rsid w:val="00734FD6"/>
    <w:rsid w:val="007352B9"/>
    <w:rsid w:val="00735652"/>
    <w:rsid w:val="00735C7B"/>
    <w:rsid w:val="00735E63"/>
    <w:rsid w:val="0073625E"/>
    <w:rsid w:val="007367CC"/>
    <w:rsid w:val="00736B43"/>
    <w:rsid w:val="00736D27"/>
    <w:rsid w:val="00736EB9"/>
    <w:rsid w:val="00737193"/>
    <w:rsid w:val="00737267"/>
    <w:rsid w:val="0073740A"/>
    <w:rsid w:val="00737620"/>
    <w:rsid w:val="00737623"/>
    <w:rsid w:val="00737686"/>
    <w:rsid w:val="00737B37"/>
    <w:rsid w:val="00737D78"/>
    <w:rsid w:val="007403E3"/>
    <w:rsid w:val="00740779"/>
    <w:rsid w:val="00740E85"/>
    <w:rsid w:val="0074110A"/>
    <w:rsid w:val="007423DC"/>
    <w:rsid w:val="00742ECC"/>
    <w:rsid w:val="00743273"/>
    <w:rsid w:val="00743485"/>
    <w:rsid w:val="007435E3"/>
    <w:rsid w:val="00743707"/>
    <w:rsid w:val="007437EE"/>
    <w:rsid w:val="0074416B"/>
    <w:rsid w:val="00744790"/>
    <w:rsid w:val="00744A26"/>
    <w:rsid w:val="00744C15"/>
    <w:rsid w:val="00745098"/>
    <w:rsid w:val="007450F2"/>
    <w:rsid w:val="0074529E"/>
    <w:rsid w:val="00745781"/>
    <w:rsid w:val="00745EF6"/>
    <w:rsid w:val="0074656F"/>
    <w:rsid w:val="007465C5"/>
    <w:rsid w:val="00746A4C"/>
    <w:rsid w:val="00747BCC"/>
    <w:rsid w:val="00747D33"/>
    <w:rsid w:val="00747D41"/>
    <w:rsid w:val="00750806"/>
    <w:rsid w:val="00750910"/>
    <w:rsid w:val="0075094E"/>
    <w:rsid w:val="00750D26"/>
    <w:rsid w:val="00750E52"/>
    <w:rsid w:val="00750F80"/>
    <w:rsid w:val="007511D5"/>
    <w:rsid w:val="007512C6"/>
    <w:rsid w:val="00751334"/>
    <w:rsid w:val="00751E34"/>
    <w:rsid w:val="0075216F"/>
    <w:rsid w:val="007521AA"/>
    <w:rsid w:val="007527A0"/>
    <w:rsid w:val="0075293B"/>
    <w:rsid w:val="0075311B"/>
    <w:rsid w:val="00753354"/>
    <w:rsid w:val="0075498F"/>
    <w:rsid w:val="00754BFB"/>
    <w:rsid w:val="00754E06"/>
    <w:rsid w:val="007555BE"/>
    <w:rsid w:val="00755B30"/>
    <w:rsid w:val="00755BBB"/>
    <w:rsid w:val="00755D01"/>
    <w:rsid w:val="00755D17"/>
    <w:rsid w:val="007564E8"/>
    <w:rsid w:val="00756672"/>
    <w:rsid w:val="00757DBC"/>
    <w:rsid w:val="0076129E"/>
    <w:rsid w:val="0076138B"/>
    <w:rsid w:val="0076148B"/>
    <w:rsid w:val="00761987"/>
    <w:rsid w:val="00761D78"/>
    <w:rsid w:val="00761F71"/>
    <w:rsid w:val="00762137"/>
    <w:rsid w:val="00762C05"/>
    <w:rsid w:val="00762EC5"/>
    <w:rsid w:val="00763120"/>
    <w:rsid w:val="007638E0"/>
    <w:rsid w:val="00763B24"/>
    <w:rsid w:val="007640FC"/>
    <w:rsid w:val="007641B7"/>
    <w:rsid w:val="00764F0D"/>
    <w:rsid w:val="00764F4C"/>
    <w:rsid w:val="00765438"/>
    <w:rsid w:val="007655F2"/>
    <w:rsid w:val="0076573B"/>
    <w:rsid w:val="0076574A"/>
    <w:rsid w:val="0076574C"/>
    <w:rsid w:val="00765818"/>
    <w:rsid w:val="00765F10"/>
    <w:rsid w:val="007660E0"/>
    <w:rsid w:val="007662DD"/>
    <w:rsid w:val="0076641B"/>
    <w:rsid w:val="0076657A"/>
    <w:rsid w:val="00766826"/>
    <w:rsid w:val="007669EB"/>
    <w:rsid w:val="00766D79"/>
    <w:rsid w:val="0076704F"/>
    <w:rsid w:val="0076723D"/>
    <w:rsid w:val="00770449"/>
    <w:rsid w:val="0077049B"/>
    <w:rsid w:val="00770B7D"/>
    <w:rsid w:val="00770F25"/>
    <w:rsid w:val="0077105F"/>
    <w:rsid w:val="00771FDB"/>
    <w:rsid w:val="00772374"/>
    <w:rsid w:val="00772707"/>
    <w:rsid w:val="0077284B"/>
    <w:rsid w:val="00772D62"/>
    <w:rsid w:val="00772DBC"/>
    <w:rsid w:val="0077304D"/>
    <w:rsid w:val="0077321E"/>
    <w:rsid w:val="00773299"/>
    <w:rsid w:val="007739C1"/>
    <w:rsid w:val="00773C43"/>
    <w:rsid w:val="00774448"/>
    <w:rsid w:val="00774586"/>
    <w:rsid w:val="00774909"/>
    <w:rsid w:val="00774B09"/>
    <w:rsid w:val="00775267"/>
    <w:rsid w:val="00775EEE"/>
    <w:rsid w:val="00775FBB"/>
    <w:rsid w:val="007761FB"/>
    <w:rsid w:val="0077624B"/>
    <w:rsid w:val="00776929"/>
    <w:rsid w:val="00776CA4"/>
    <w:rsid w:val="00776DFA"/>
    <w:rsid w:val="007772B2"/>
    <w:rsid w:val="00777599"/>
    <w:rsid w:val="007776C7"/>
    <w:rsid w:val="00777AB5"/>
    <w:rsid w:val="00777F6D"/>
    <w:rsid w:val="00780117"/>
    <w:rsid w:val="00780E9E"/>
    <w:rsid w:val="00780F4A"/>
    <w:rsid w:val="007814C2"/>
    <w:rsid w:val="007819A4"/>
    <w:rsid w:val="00781F93"/>
    <w:rsid w:val="00782DB3"/>
    <w:rsid w:val="00783018"/>
    <w:rsid w:val="007831F6"/>
    <w:rsid w:val="0078338D"/>
    <w:rsid w:val="007842A1"/>
    <w:rsid w:val="00784405"/>
    <w:rsid w:val="00784628"/>
    <w:rsid w:val="00784896"/>
    <w:rsid w:val="007849FE"/>
    <w:rsid w:val="00784B5F"/>
    <w:rsid w:val="0078534F"/>
    <w:rsid w:val="00785ABC"/>
    <w:rsid w:val="007860F1"/>
    <w:rsid w:val="007861FA"/>
    <w:rsid w:val="0078659A"/>
    <w:rsid w:val="00786852"/>
    <w:rsid w:val="00786BBE"/>
    <w:rsid w:val="0078701B"/>
    <w:rsid w:val="007870BD"/>
    <w:rsid w:val="0078772D"/>
    <w:rsid w:val="00787B7E"/>
    <w:rsid w:val="00787DC8"/>
    <w:rsid w:val="00787DDA"/>
    <w:rsid w:val="00787F90"/>
    <w:rsid w:val="00790137"/>
    <w:rsid w:val="0079018A"/>
    <w:rsid w:val="00790373"/>
    <w:rsid w:val="0079060F"/>
    <w:rsid w:val="0079089E"/>
    <w:rsid w:val="00791039"/>
    <w:rsid w:val="007912FF"/>
    <w:rsid w:val="007913CE"/>
    <w:rsid w:val="007918D9"/>
    <w:rsid w:val="00791A9F"/>
    <w:rsid w:val="00791DE9"/>
    <w:rsid w:val="00792059"/>
    <w:rsid w:val="00792514"/>
    <w:rsid w:val="0079356F"/>
    <w:rsid w:val="0079376D"/>
    <w:rsid w:val="007937B0"/>
    <w:rsid w:val="007938E0"/>
    <w:rsid w:val="00793C26"/>
    <w:rsid w:val="007941A2"/>
    <w:rsid w:val="00794307"/>
    <w:rsid w:val="007943F2"/>
    <w:rsid w:val="007947A9"/>
    <w:rsid w:val="00794C8C"/>
    <w:rsid w:val="00794D56"/>
    <w:rsid w:val="007953CF"/>
    <w:rsid w:val="007959AD"/>
    <w:rsid w:val="00795C4B"/>
    <w:rsid w:val="007960FC"/>
    <w:rsid w:val="0079678E"/>
    <w:rsid w:val="00796EE3"/>
    <w:rsid w:val="00796FD2"/>
    <w:rsid w:val="00797147"/>
    <w:rsid w:val="00797172"/>
    <w:rsid w:val="00797580"/>
    <w:rsid w:val="00797D9B"/>
    <w:rsid w:val="00797E56"/>
    <w:rsid w:val="00797FF0"/>
    <w:rsid w:val="007A02E4"/>
    <w:rsid w:val="007A04E0"/>
    <w:rsid w:val="007A09EB"/>
    <w:rsid w:val="007A131D"/>
    <w:rsid w:val="007A13BC"/>
    <w:rsid w:val="007A1729"/>
    <w:rsid w:val="007A1838"/>
    <w:rsid w:val="007A1CE7"/>
    <w:rsid w:val="007A1D8A"/>
    <w:rsid w:val="007A1DAB"/>
    <w:rsid w:val="007A2296"/>
    <w:rsid w:val="007A266E"/>
    <w:rsid w:val="007A2694"/>
    <w:rsid w:val="007A2866"/>
    <w:rsid w:val="007A2D6B"/>
    <w:rsid w:val="007A2E7F"/>
    <w:rsid w:val="007A2FDD"/>
    <w:rsid w:val="007A3371"/>
    <w:rsid w:val="007A344C"/>
    <w:rsid w:val="007A385E"/>
    <w:rsid w:val="007A3E62"/>
    <w:rsid w:val="007A3FA6"/>
    <w:rsid w:val="007A4239"/>
    <w:rsid w:val="007A42D8"/>
    <w:rsid w:val="007A51FC"/>
    <w:rsid w:val="007A5308"/>
    <w:rsid w:val="007A5A64"/>
    <w:rsid w:val="007A6055"/>
    <w:rsid w:val="007A6104"/>
    <w:rsid w:val="007A624C"/>
    <w:rsid w:val="007A676A"/>
    <w:rsid w:val="007A7206"/>
    <w:rsid w:val="007A7B9B"/>
    <w:rsid w:val="007A7C0D"/>
    <w:rsid w:val="007A7C2A"/>
    <w:rsid w:val="007B01FF"/>
    <w:rsid w:val="007B04F2"/>
    <w:rsid w:val="007B0AAA"/>
    <w:rsid w:val="007B0C86"/>
    <w:rsid w:val="007B12CF"/>
    <w:rsid w:val="007B1541"/>
    <w:rsid w:val="007B1A00"/>
    <w:rsid w:val="007B1AE5"/>
    <w:rsid w:val="007B2D39"/>
    <w:rsid w:val="007B303F"/>
    <w:rsid w:val="007B30C0"/>
    <w:rsid w:val="007B353B"/>
    <w:rsid w:val="007B3A67"/>
    <w:rsid w:val="007B4534"/>
    <w:rsid w:val="007B4CD6"/>
    <w:rsid w:val="007B507A"/>
    <w:rsid w:val="007B5275"/>
    <w:rsid w:val="007B5813"/>
    <w:rsid w:val="007B5A61"/>
    <w:rsid w:val="007B5ADE"/>
    <w:rsid w:val="007B5B75"/>
    <w:rsid w:val="007B5FDC"/>
    <w:rsid w:val="007B60CC"/>
    <w:rsid w:val="007B6258"/>
    <w:rsid w:val="007B6287"/>
    <w:rsid w:val="007B62C7"/>
    <w:rsid w:val="007B63BB"/>
    <w:rsid w:val="007B64AB"/>
    <w:rsid w:val="007B6657"/>
    <w:rsid w:val="007B678B"/>
    <w:rsid w:val="007B7958"/>
    <w:rsid w:val="007B7E36"/>
    <w:rsid w:val="007C0593"/>
    <w:rsid w:val="007C0BE8"/>
    <w:rsid w:val="007C0E46"/>
    <w:rsid w:val="007C1772"/>
    <w:rsid w:val="007C2071"/>
    <w:rsid w:val="007C2464"/>
    <w:rsid w:val="007C2501"/>
    <w:rsid w:val="007C2993"/>
    <w:rsid w:val="007C2D7E"/>
    <w:rsid w:val="007C30F1"/>
    <w:rsid w:val="007C313C"/>
    <w:rsid w:val="007C3301"/>
    <w:rsid w:val="007C42A7"/>
    <w:rsid w:val="007C42A8"/>
    <w:rsid w:val="007C4DAB"/>
    <w:rsid w:val="007C4F5F"/>
    <w:rsid w:val="007C50AA"/>
    <w:rsid w:val="007C55E4"/>
    <w:rsid w:val="007C57A1"/>
    <w:rsid w:val="007C5889"/>
    <w:rsid w:val="007C5BCA"/>
    <w:rsid w:val="007C5E6C"/>
    <w:rsid w:val="007C5FAA"/>
    <w:rsid w:val="007C6017"/>
    <w:rsid w:val="007C62C2"/>
    <w:rsid w:val="007C6D7B"/>
    <w:rsid w:val="007C6DD1"/>
    <w:rsid w:val="007C70DF"/>
    <w:rsid w:val="007C71E2"/>
    <w:rsid w:val="007C7B75"/>
    <w:rsid w:val="007D0422"/>
    <w:rsid w:val="007D060A"/>
    <w:rsid w:val="007D08A0"/>
    <w:rsid w:val="007D0B5A"/>
    <w:rsid w:val="007D0D2F"/>
    <w:rsid w:val="007D129D"/>
    <w:rsid w:val="007D12B3"/>
    <w:rsid w:val="007D135A"/>
    <w:rsid w:val="007D19A8"/>
    <w:rsid w:val="007D1F4D"/>
    <w:rsid w:val="007D2388"/>
    <w:rsid w:val="007D290E"/>
    <w:rsid w:val="007D2C99"/>
    <w:rsid w:val="007D2DF6"/>
    <w:rsid w:val="007D34AF"/>
    <w:rsid w:val="007D38D3"/>
    <w:rsid w:val="007D3BB5"/>
    <w:rsid w:val="007D3C73"/>
    <w:rsid w:val="007D3F87"/>
    <w:rsid w:val="007D4590"/>
    <w:rsid w:val="007D4C7B"/>
    <w:rsid w:val="007D5062"/>
    <w:rsid w:val="007D5343"/>
    <w:rsid w:val="007D543A"/>
    <w:rsid w:val="007D5AD9"/>
    <w:rsid w:val="007D6855"/>
    <w:rsid w:val="007D6917"/>
    <w:rsid w:val="007D6E38"/>
    <w:rsid w:val="007D7855"/>
    <w:rsid w:val="007E0312"/>
    <w:rsid w:val="007E0CA8"/>
    <w:rsid w:val="007E0F54"/>
    <w:rsid w:val="007E0FC1"/>
    <w:rsid w:val="007E140A"/>
    <w:rsid w:val="007E1894"/>
    <w:rsid w:val="007E19F9"/>
    <w:rsid w:val="007E1D1E"/>
    <w:rsid w:val="007E2255"/>
    <w:rsid w:val="007E29DB"/>
    <w:rsid w:val="007E2C9C"/>
    <w:rsid w:val="007E2F41"/>
    <w:rsid w:val="007E359A"/>
    <w:rsid w:val="007E3A66"/>
    <w:rsid w:val="007E42DA"/>
    <w:rsid w:val="007E4672"/>
    <w:rsid w:val="007E4838"/>
    <w:rsid w:val="007E4ABD"/>
    <w:rsid w:val="007E5095"/>
    <w:rsid w:val="007E5136"/>
    <w:rsid w:val="007E5153"/>
    <w:rsid w:val="007E51C5"/>
    <w:rsid w:val="007E545C"/>
    <w:rsid w:val="007E590F"/>
    <w:rsid w:val="007E5AFC"/>
    <w:rsid w:val="007E5F1C"/>
    <w:rsid w:val="007E6325"/>
    <w:rsid w:val="007E6894"/>
    <w:rsid w:val="007E69BC"/>
    <w:rsid w:val="007E6BB1"/>
    <w:rsid w:val="007E79CF"/>
    <w:rsid w:val="007E7E09"/>
    <w:rsid w:val="007F0744"/>
    <w:rsid w:val="007F1F41"/>
    <w:rsid w:val="007F2A0D"/>
    <w:rsid w:val="007F2D23"/>
    <w:rsid w:val="007F31A2"/>
    <w:rsid w:val="007F32C4"/>
    <w:rsid w:val="007F3904"/>
    <w:rsid w:val="007F4227"/>
    <w:rsid w:val="007F4F6E"/>
    <w:rsid w:val="007F540F"/>
    <w:rsid w:val="007F544A"/>
    <w:rsid w:val="007F5548"/>
    <w:rsid w:val="007F57B2"/>
    <w:rsid w:val="007F591F"/>
    <w:rsid w:val="007F5BA6"/>
    <w:rsid w:val="007F6040"/>
    <w:rsid w:val="007F6136"/>
    <w:rsid w:val="007F6982"/>
    <w:rsid w:val="007F6B95"/>
    <w:rsid w:val="007F719A"/>
    <w:rsid w:val="007F71E9"/>
    <w:rsid w:val="007F794F"/>
    <w:rsid w:val="007F7CA1"/>
    <w:rsid w:val="00800248"/>
    <w:rsid w:val="00800846"/>
    <w:rsid w:val="00801125"/>
    <w:rsid w:val="0080147E"/>
    <w:rsid w:val="0080181A"/>
    <w:rsid w:val="00801A1C"/>
    <w:rsid w:val="00801BE0"/>
    <w:rsid w:val="00801FB5"/>
    <w:rsid w:val="0080222C"/>
    <w:rsid w:val="0080224B"/>
    <w:rsid w:val="0080227B"/>
    <w:rsid w:val="00802289"/>
    <w:rsid w:val="00802543"/>
    <w:rsid w:val="0080275D"/>
    <w:rsid w:val="00802994"/>
    <w:rsid w:val="00802BC1"/>
    <w:rsid w:val="00802CE4"/>
    <w:rsid w:val="00803992"/>
    <w:rsid w:val="00803C52"/>
    <w:rsid w:val="00803E09"/>
    <w:rsid w:val="00804370"/>
    <w:rsid w:val="00804508"/>
    <w:rsid w:val="00804B6B"/>
    <w:rsid w:val="00804C09"/>
    <w:rsid w:val="00804CD2"/>
    <w:rsid w:val="00804CD6"/>
    <w:rsid w:val="00804F72"/>
    <w:rsid w:val="00805003"/>
    <w:rsid w:val="0080518D"/>
    <w:rsid w:val="0080524D"/>
    <w:rsid w:val="0080540A"/>
    <w:rsid w:val="00805458"/>
    <w:rsid w:val="00805805"/>
    <w:rsid w:val="008059FF"/>
    <w:rsid w:val="00806372"/>
    <w:rsid w:val="00806812"/>
    <w:rsid w:val="00806B96"/>
    <w:rsid w:val="00806FEE"/>
    <w:rsid w:val="0080703E"/>
    <w:rsid w:val="008076B2"/>
    <w:rsid w:val="008077DE"/>
    <w:rsid w:val="008077DF"/>
    <w:rsid w:val="00807C78"/>
    <w:rsid w:val="00807F08"/>
    <w:rsid w:val="00810172"/>
    <w:rsid w:val="00810922"/>
    <w:rsid w:val="0081097F"/>
    <w:rsid w:val="00810CF3"/>
    <w:rsid w:val="00810D41"/>
    <w:rsid w:val="0081112E"/>
    <w:rsid w:val="00811456"/>
    <w:rsid w:val="008116C2"/>
    <w:rsid w:val="008117D4"/>
    <w:rsid w:val="008119FF"/>
    <w:rsid w:val="00811E51"/>
    <w:rsid w:val="00812115"/>
    <w:rsid w:val="00812475"/>
    <w:rsid w:val="0081274F"/>
    <w:rsid w:val="00812B48"/>
    <w:rsid w:val="00813196"/>
    <w:rsid w:val="0081386D"/>
    <w:rsid w:val="008139E6"/>
    <w:rsid w:val="00813CC3"/>
    <w:rsid w:val="00813DB2"/>
    <w:rsid w:val="008144EE"/>
    <w:rsid w:val="00814A6B"/>
    <w:rsid w:val="00814B64"/>
    <w:rsid w:val="00814BF5"/>
    <w:rsid w:val="00814DA4"/>
    <w:rsid w:val="00814F56"/>
    <w:rsid w:val="008151BD"/>
    <w:rsid w:val="00815420"/>
    <w:rsid w:val="00815605"/>
    <w:rsid w:val="00815895"/>
    <w:rsid w:val="00815A91"/>
    <w:rsid w:val="00815C5A"/>
    <w:rsid w:val="00816829"/>
    <w:rsid w:val="00816BCB"/>
    <w:rsid w:val="0081793B"/>
    <w:rsid w:val="00817DA6"/>
    <w:rsid w:val="00820113"/>
    <w:rsid w:val="008206C9"/>
    <w:rsid w:val="0082084F"/>
    <w:rsid w:val="0082095E"/>
    <w:rsid w:val="00820C76"/>
    <w:rsid w:val="00821129"/>
    <w:rsid w:val="0082158C"/>
    <w:rsid w:val="00821AB0"/>
    <w:rsid w:val="00821FFB"/>
    <w:rsid w:val="0082203A"/>
    <w:rsid w:val="00822267"/>
    <w:rsid w:val="00822485"/>
    <w:rsid w:val="00822929"/>
    <w:rsid w:val="00822C92"/>
    <w:rsid w:val="00822D39"/>
    <w:rsid w:val="008234C3"/>
    <w:rsid w:val="00823852"/>
    <w:rsid w:val="00824007"/>
    <w:rsid w:val="00824751"/>
    <w:rsid w:val="00824A2A"/>
    <w:rsid w:val="00825056"/>
    <w:rsid w:val="00825236"/>
    <w:rsid w:val="0082534C"/>
    <w:rsid w:val="00825779"/>
    <w:rsid w:val="00825B99"/>
    <w:rsid w:val="0082601D"/>
    <w:rsid w:val="00826455"/>
    <w:rsid w:val="00826807"/>
    <w:rsid w:val="00826864"/>
    <w:rsid w:val="0082690E"/>
    <w:rsid w:val="00826AA3"/>
    <w:rsid w:val="00826FB8"/>
    <w:rsid w:val="008278BA"/>
    <w:rsid w:val="008279A1"/>
    <w:rsid w:val="00827C82"/>
    <w:rsid w:val="00827FD8"/>
    <w:rsid w:val="0083068A"/>
    <w:rsid w:val="00830A9D"/>
    <w:rsid w:val="00830DBB"/>
    <w:rsid w:val="00830E0F"/>
    <w:rsid w:val="00830F4E"/>
    <w:rsid w:val="00830FBC"/>
    <w:rsid w:val="00831179"/>
    <w:rsid w:val="0083130D"/>
    <w:rsid w:val="00831517"/>
    <w:rsid w:val="0083193E"/>
    <w:rsid w:val="00831D60"/>
    <w:rsid w:val="008329E3"/>
    <w:rsid w:val="00832BFC"/>
    <w:rsid w:val="008330B0"/>
    <w:rsid w:val="00833499"/>
    <w:rsid w:val="00833870"/>
    <w:rsid w:val="00834031"/>
    <w:rsid w:val="0083447C"/>
    <w:rsid w:val="00834C9E"/>
    <w:rsid w:val="008354F8"/>
    <w:rsid w:val="00835BC3"/>
    <w:rsid w:val="00835D75"/>
    <w:rsid w:val="00836016"/>
    <w:rsid w:val="00837721"/>
    <w:rsid w:val="00837B07"/>
    <w:rsid w:val="00837B17"/>
    <w:rsid w:val="00837E03"/>
    <w:rsid w:val="0084018A"/>
    <w:rsid w:val="008401CF"/>
    <w:rsid w:val="00840256"/>
    <w:rsid w:val="0084054D"/>
    <w:rsid w:val="0084060A"/>
    <w:rsid w:val="00840A9C"/>
    <w:rsid w:val="0084123D"/>
    <w:rsid w:val="00841916"/>
    <w:rsid w:val="00841A27"/>
    <w:rsid w:val="00841E91"/>
    <w:rsid w:val="00841FD2"/>
    <w:rsid w:val="008421D3"/>
    <w:rsid w:val="008428DE"/>
    <w:rsid w:val="008429D0"/>
    <w:rsid w:val="00842DE7"/>
    <w:rsid w:val="00843AF0"/>
    <w:rsid w:val="00843F0D"/>
    <w:rsid w:val="00844625"/>
    <w:rsid w:val="00844931"/>
    <w:rsid w:val="00845187"/>
    <w:rsid w:val="0084556B"/>
    <w:rsid w:val="008457A5"/>
    <w:rsid w:val="008457B2"/>
    <w:rsid w:val="00845898"/>
    <w:rsid w:val="00845E72"/>
    <w:rsid w:val="00846087"/>
    <w:rsid w:val="00846155"/>
    <w:rsid w:val="00846289"/>
    <w:rsid w:val="00846885"/>
    <w:rsid w:val="00846E4F"/>
    <w:rsid w:val="00847BA1"/>
    <w:rsid w:val="00850A56"/>
    <w:rsid w:val="0085147B"/>
    <w:rsid w:val="00851703"/>
    <w:rsid w:val="00851A4A"/>
    <w:rsid w:val="00851B3E"/>
    <w:rsid w:val="00851B8D"/>
    <w:rsid w:val="00851F08"/>
    <w:rsid w:val="0085215E"/>
    <w:rsid w:val="008524FE"/>
    <w:rsid w:val="00852621"/>
    <w:rsid w:val="008526EE"/>
    <w:rsid w:val="008527F3"/>
    <w:rsid w:val="008528D0"/>
    <w:rsid w:val="00852B91"/>
    <w:rsid w:val="00853459"/>
    <w:rsid w:val="008538BD"/>
    <w:rsid w:val="0085402E"/>
    <w:rsid w:val="00854193"/>
    <w:rsid w:val="008544CC"/>
    <w:rsid w:val="008545C5"/>
    <w:rsid w:val="008548E5"/>
    <w:rsid w:val="0085491C"/>
    <w:rsid w:val="00854C86"/>
    <w:rsid w:val="00854FFE"/>
    <w:rsid w:val="0085505E"/>
    <w:rsid w:val="00855B10"/>
    <w:rsid w:val="008560F5"/>
    <w:rsid w:val="008563AF"/>
    <w:rsid w:val="0085651A"/>
    <w:rsid w:val="00856A0B"/>
    <w:rsid w:val="00856AF4"/>
    <w:rsid w:val="00857215"/>
    <w:rsid w:val="008574B1"/>
    <w:rsid w:val="008577A6"/>
    <w:rsid w:val="008577CA"/>
    <w:rsid w:val="00857919"/>
    <w:rsid w:val="0085794E"/>
    <w:rsid w:val="00857AA9"/>
    <w:rsid w:val="00857BD3"/>
    <w:rsid w:val="00860431"/>
    <w:rsid w:val="0086053D"/>
    <w:rsid w:val="00860840"/>
    <w:rsid w:val="00860DCD"/>
    <w:rsid w:val="00860E6B"/>
    <w:rsid w:val="00860EA0"/>
    <w:rsid w:val="0086166D"/>
    <w:rsid w:val="00861C0D"/>
    <w:rsid w:val="00861F2A"/>
    <w:rsid w:val="00862120"/>
    <w:rsid w:val="00863393"/>
    <w:rsid w:val="008635C0"/>
    <w:rsid w:val="00863654"/>
    <w:rsid w:val="00863E5F"/>
    <w:rsid w:val="00864276"/>
    <w:rsid w:val="00864283"/>
    <w:rsid w:val="008644B2"/>
    <w:rsid w:val="0086457F"/>
    <w:rsid w:val="0086469E"/>
    <w:rsid w:val="0086491B"/>
    <w:rsid w:val="00864A9A"/>
    <w:rsid w:val="00865028"/>
    <w:rsid w:val="00865389"/>
    <w:rsid w:val="00865B0A"/>
    <w:rsid w:val="00865DC3"/>
    <w:rsid w:val="00866A07"/>
    <w:rsid w:val="00867072"/>
    <w:rsid w:val="0086755A"/>
    <w:rsid w:val="00870399"/>
    <w:rsid w:val="008709FE"/>
    <w:rsid w:val="00871227"/>
    <w:rsid w:val="00871A72"/>
    <w:rsid w:val="00871CE1"/>
    <w:rsid w:val="0087230F"/>
    <w:rsid w:val="00872321"/>
    <w:rsid w:val="00872611"/>
    <w:rsid w:val="00872936"/>
    <w:rsid w:val="008729ED"/>
    <w:rsid w:val="0087312A"/>
    <w:rsid w:val="00873199"/>
    <w:rsid w:val="008737BE"/>
    <w:rsid w:val="00873D77"/>
    <w:rsid w:val="0087510B"/>
    <w:rsid w:val="008756B6"/>
    <w:rsid w:val="008756CF"/>
    <w:rsid w:val="00875CAD"/>
    <w:rsid w:val="0087606C"/>
    <w:rsid w:val="0087630F"/>
    <w:rsid w:val="00876501"/>
    <w:rsid w:val="00876AAE"/>
    <w:rsid w:val="00876F3A"/>
    <w:rsid w:val="008770D0"/>
    <w:rsid w:val="00877518"/>
    <w:rsid w:val="00877841"/>
    <w:rsid w:val="0087788D"/>
    <w:rsid w:val="008779F3"/>
    <w:rsid w:val="00877BAD"/>
    <w:rsid w:val="00877C8B"/>
    <w:rsid w:val="00880598"/>
    <w:rsid w:val="008809A1"/>
    <w:rsid w:val="008809E9"/>
    <w:rsid w:val="00880BA4"/>
    <w:rsid w:val="00880DC8"/>
    <w:rsid w:val="00880F65"/>
    <w:rsid w:val="008814A1"/>
    <w:rsid w:val="008828E4"/>
    <w:rsid w:val="00882F08"/>
    <w:rsid w:val="00883139"/>
    <w:rsid w:val="00883786"/>
    <w:rsid w:val="008839D2"/>
    <w:rsid w:val="00883A19"/>
    <w:rsid w:val="00883A8E"/>
    <w:rsid w:val="0088429D"/>
    <w:rsid w:val="0088443D"/>
    <w:rsid w:val="00884767"/>
    <w:rsid w:val="008847DA"/>
    <w:rsid w:val="00884832"/>
    <w:rsid w:val="00884A26"/>
    <w:rsid w:val="00884B15"/>
    <w:rsid w:val="00884B93"/>
    <w:rsid w:val="00884EE9"/>
    <w:rsid w:val="00884F97"/>
    <w:rsid w:val="0088510D"/>
    <w:rsid w:val="00885333"/>
    <w:rsid w:val="008854F3"/>
    <w:rsid w:val="008857A2"/>
    <w:rsid w:val="00885D59"/>
    <w:rsid w:val="00886588"/>
    <w:rsid w:val="00886627"/>
    <w:rsid w:val="0088688A"/>
    <w:rsid w:val="00887173"/>
    <w:rsid w:val="00887713"/>
    <w:rsid w:val="00887F71"/>
    <w:rsid w:val="0089040D"/>
    <w:rsid w:val="008907B5"/>
    <w:rsid w:val="00890846"/>
    <w:rsid w:val="008909EA"/>
    <w:rsid w:val="00891224"/>
    <w:rsid w:val="0089128B"/>
    <w:rsid w:val="008917D7"/>
    <w:rsid w:val="008919F9"/>
    <w:rsid w:val="00891BD0"/>
    <w:rsid w:val="008921FF"/>
    <w:rsid w:val="00892555"/>
    <w:rsid w:val="008928C2"/>
    <w:rsid w:val="00892BCB"/>
    <w:rsid w:val="00892D36"/>
    <w:rsid w:val="00893050"/>
    <w:rsid w:val="0089318E"/>
    <w:rsid w:val="00893265"/>
    <w:rsid w:val="00893D89"/>
    <w:rsid w:val="00893E30"/>
    <w:rsid w:val="0089445C"/>
    <w:rsid w:val="00894477"/>
    <w:rsid w:val="0089482D"/>
    <w:rsid w:val="00894842"/>
    <w:rsid w:val="008948A8"/>
    <w:rsid w:val="008953DB"/>
    <w:rsid w:val="008955ED"/>
    <w:rsid w:val="008961CF"/>
    <w:rsid w:val="00896430"/>
    <w:rsid w:val="00896706"/>
    <w:rsid w:val="00896BE9"/>
    <w:rsid w:val="00896D92"/>
    <w:rsid w:val="00897095"/>
    <w:rsid w:val="008979A2"/>
    <w:rsid w:val="00897ACE"/>
    <w:rsid w:val="00897FCE"/>
    <w:rsid w:val="008A0857"/>
    <w:rsid w:val="008A0E52"/>
    <w:rsid w:val="008A0E8E"/>
    <w:rsid w:val="008A11FC"/>
    <w:rsid w:val="008A12DD"/>
    <w:rsid w:val="008A1950"/>
    <w:rsid w:val="008A196E"/>
    <w:rsid w:val="008A1F8E"/>
    <w:rsid w:val="008A21FA"/>
    <w:rsid w:val="008A287B"/>
    <w:rsid w:val="008A2EF0"/>
    <w:rsid w:val="008A323B"/>
    <w:rsid w:val="008A3929"/>
    <w:rsid w:val="008A3BB3"/>
    <w:rsid w:val="008A3C81"/>
    <w:rsid w:val="008A3E80"/>
    <w:rsid w:val="008A4342"/>
    <w:rsid w:val="008A454E"/>
    <w:rsid w:val="008A4F98"/>
    <w:rsid w:val="008A52C9"/>
    <w:rsid w:val="008A5AFF"/>
    <w:rsid w:val="008A667B"/>
    <w:rsid w:val="008A675A"/>
    <w:rsid w:val="008A69B8"/>
    <w:rsid w:val="008A6F9F"/>
    <w:rsid w:val="008A795D"/>
    <w:rsid w:val="008B022B"/>
    <w:rsid w:val="008B07B4"/>
    <w:rsid w:val="008B1140"/>
    <w:rsid w:val="008B1961"/>
    <w:rsid w:val="008B19F6"/>
    <w:rsid w:val="008B1B0E"/>
    <w:rsid w:val="008B1B37"/>
    <w:rsid w:val="008B1C74"/>
    <w:rsid w:val="008B1D0B"/>
    <w:rsid w:val="008B1D1A"/>
    <w:rsid w:val="008B208E"/>
    <w:rsid w:val="008B29C7"/>
    <w:rsid w:val="008B3859"/>
    <w:rsid w:val="008B39C0"/>
    <w:rsid w:val="008B3E57"/>
    <w:rsid w:val="008B3FDB"/>
    <w:rsid w:val="008B47A2"/>
    <w:rsid w:val="008B4DDC"/>
    <w:rsid w:val="008B55CD"/>
    <w:rsid w:val="008B57DE"/>
    <w:rsid w:val="008B5F04"/>
    <w:rsid w:val="008B6082"/>
    <w:rsid w:val="008B6223"/>
    <w:rsid w:val="008B654F"/>
    <w:rsid w:val="008B6753"/>
    <w:rsid w:val="008B67A1"/>
    <w:rsid w:val="008B6823"/>
    <w:rsid w:val="008B6BEB"/>
    <w:rsid w:val="008B6E28"/>
    <w:rsid w:val="008B72D2"/>
    <w:rsid w:val="008B7634"/>
    <w:rsid w:val="008B7649"/>
    <w:rsid w:val="008C0463"/>
    <w:rsid w:val="008C048B"/>
    <w:rsid w:val="008C0536"/>
    <w:rsid w:val="008C05BB"/>
    <w:rsid w:val="008C0B8E"/>
    <w:rsid w:val="008C10FF"/>
    <w:rsid w:val="008C134A"/>
    <w:rsid w:val="008C140F"/>
    <w:rsid w:val="008C1678"/>
    <w:rsid w:val="008C19A3"/>
    <w:rsid w:val="008C1E5B"/>
    <w:rsid w:val="008C229C"/>
    <w:rsid w:val="008C263E"/>
    <w:rsid w:val="008C2834"/>
    <w:rsid w:val="008C3071"/>
    <w:rsid w:val="008C363D"/>
    <w:rsid w:val="008C369D"/>
    <w:rsid w:val="008C3831"/>
    <w:rsid w:val="008C45F2"/>
    <w:rsid w:val="008C481E"/>
    <w:rsid w:val="008C486A"/>
    <w:rsid w:val="008C4983"/>
    <w:rsid w:val="008C49FB"/>
    <w:rsid w:val="008C549C"/>
    <w:rsid w:val="008C57E7"/>
    <w:rsid w:val="008C5F0F"/>
    <w:rsid w:val="008C602D"/>
    <w:rsid w:val="008C6045"/>
    <w:rsid w:val="008C66D0"/>
    <w:rsid w:val="008C6B29"/>
    <w:rsid w:val="008C6DA8"/>
    <w:rsid w:val="008C71F8"/>
    <w:rsid w:val="008C74EC"/>
    <w:rsid w:val="008C7D55"/>
    <w:rsid w:val="008D0654"/>
    <w:rsid w:val="008D089E"/>
    <w:rsid w:val="008D183A"/>
    <w:rsid w:val="008D205F"/>
    <w:rsid w:val="008D2240"/>
    <w:rsid w:val="008D2362"/>
    <w:rsid w:val="008D2AC2"/>
    <w:rsid w:val="008D2F1A"/>
    <w:rsid w:val="008D35A8"/>
    <w:rsid w:val="008D3648"/>
    <w:rsid w:val="008D3722"/>
    <w:rsid w:val="008D37A5"/>
    <w:rsid w:val="008D3931"/>
    <w:rsid w:val="008D3B68"/>
    <w:rsid w:val="008D401C"/>
    <w:rsid w:val="008D476A"/>
    <w:rsid w:val="008D495E"/>
    <w:rsid w:val="008D49A7"/>
    <w:rsid w:val="008D4AA5"/>
    <w:rsid w:val="008D508D"/>
    <w:rsid w:val="008D52DB"/>
    <w:rsid w:val="008D54F6"/>
    <w:rsid w:val="008D5D70"/>
    <w:rsid w:val="008D63A0"/>
    <w:rsid w:val="008D68A3"/>
    <w:rsid w:val="008D709E"/>
    <w:rsid w:val="008D75E0"/>
    <w:rsid w:val="008D7912"/>
    <w:rsid w:val="008E015B"/>
    <w:rsid w:val="008E0459"/>
    <w:rsid w:val="008E0C34"/>
    <w:rsid w:val="008E0E16"/>
    <w:rsid w:val="008E1469"/>
    <w:rsid w:val="008E14D7"/>
    <w:rsid w:val="008E175E"/>
    <w:rsid w:val="008E178F"/>
    <w:rsid w:val="008E250D"/>
    <w:rsid w:val="008E2617"/>
    <w:rsid w:val="008E2C48"/>
    <w:rsid w:val="008E2CEE"/>
    <w:rsid w:val="008E30A6"/>
    <w:rsid w:val="008E3829"/>
    <w:rsid w:val="008E38B9"/>
    <w:rsid w:val="008E3EBB"/>
    <w:rsid w:val="008E47CE"/>
    <w:rsid w:val="008E4B4B"/>
    <w:rsid w:val="008E53DF"/>
    <w:rsid w:val="008E5687"/>
    <w:rsid w:val="008E5788"/>
    <w:rsid w:val="008E5826"/>
    <w:rsid w:val="008E5C1B"/>
    <w:rsid w:val="008E5D96"/>
    <w:rsid w:val="008E617E"/>
    <w:rsid w:val="008E668E"/>
    <w:rsid w:val="008E6915"/>
    <w:rsid w:val="008E6AFB"/>
    <w:rsid w:val="008E784E"/>
    <w:rsid w:val="008E7852"/>
    <w:rsid w:val="008E792B"/>
    <w:rsid w:val="008E7961"/>
    <w:rsid w:val="008E7BFC"/>
    <w:rsid w:val="008E7CB1"/>
    <w:rsid w:val="008F03CD"/>
    <w:rsid w:val="008F08E1"/>
    <w:rsid w:val="008F0F8E"/>
    <w:rsid w:val="008F180F"/>
    <w:rsid w:val="008F184B"/>
    <w:rsid w:val="008F1FB5"/>
    <w:rsid w:val="008F2095"/>
    <w:rsid w:val="008F2683"/>
    <w:rsid w:val="008F2C8D"/>
    <w:rsid w:val="008F3337"/>
    <w:rsid w:val="008F34AA"/>
    <w:rsid w:val="008F38A2"/>
    <w:rsid w:val="008F3DCE"/>
    <w:rsid w:val="008F3FF1"/>
    <w:rsid w:val="008F4427"/>
    <w:rsid w:val="008F45E5"/>
    <w:rsid w:val="008F4887"/>
    <w:rsid w:val="008F5290"/>
    <w:rsid w:val="008F54AC"/>
    <w:rsid w:val="008F54B3"/>
    <w:rsid w:val="008F5F3B"/>
    <w:rsid w:val="008F6728"/>
    <w:rsid w:val="008F6B43"/>
    <w:rsid w:val="008F6D27"/>
    <w:rsid w:val="008F6F82"/>
    <w:rsid w:val="008F726C"/>
    <w:rsid w:val="008F7736"/>
    <w:rsid w:val="008F7886"/>
    <w:rsid w:val="008F7DC6"/>
    <w:rsid w:val="009007F9"/>
    <w:rsid w:val="00900DE7"/>
    <w:rsid w:val="009012D6"/>
    <w:rsid w:val="00901565"/>
    <w:rsid w:val="0090181A"/>
    <w:rsid w:val="009022D8"/>
    <w:rsid w:val="009024C7"/>
    <w:rsid w:val="00902527"/>
    <w:rsid w:val="009027BD"/>
    <w:rsid w:val="009030E2"/>
    <w:rsid w:val="0090327A"/>
    <w:rsid w:val="00903F3A"/>
    <w:rsid w:val="00904329"/>
    <w:rsid w:val="009046E5"/>
    <w:rsid w:val="00904A71"/>
    <w:rsid w:val="00904D52"/>
    <w:rsid w:val="00905368"/>
    <w:rsid w:val="009058BF"/>
    <w:rsid w:val="0090592C"/>
    <w:rsid w:val="00906227"/>
    <w:rsid w:val="00906782"/>
    <w:rsid w:val="009067D7"/>
    <w:rsid w:val="00906B04"/>
    <w:rsid w:val="00906BD1"/>
    <w:rsid w:val="00906D6F"/>
    <w:rsid w:val="00907513"/>
    <w:rsid w:val="0090759C"/>
    <w:rsid w:val="009075C2"/>
    <w:rsid w:val="00907632"/>
    <w:rsid w:val="00907C1B"/>
    <w:rsid w:val="00907C40"/>
    <w:rsid w:val="009103DE"/>
    <w:rsid w:val="00910544"/>
    <w:rsid w:val="00910D51"/>
    <w:rsid w:val="00911285"/>
    <w:rsid w:val="0091129C"/>
    <w:rsid w:val="0091167A"/>
    <w:rsid w:val="009119CA"/>
    <w:rsid w:val="0091227E"/>
    <w:rsid w:val="00912EFA"/>
    <w:rsid w:val="009131A8"/>
    <w:rsid w:val="00913672"/>
    <w:rsid w:val="00913718"/>
    <w:rsid w:val="00913E9C"/>
    <w:rsid w:val="0091425D"/>
    <w:rsid w:val="009146A6"/>
    <w:rsid w:val="00914738"/>
    <w:rsid w:val="009150B9"/>
    <w:rsid w:val="0091534C"/>
    <w:rsid w:val="00915C0F"/>
    <w:rsid w:val="009160FC"/>
    <w:rsid w:val="0091636F"/>
    <w:rsid w:val="0091646E"/>
    <w:rsid w:val="00916711"/>
    <w:rsid w:val="009173A9"/>
    <w:rsid w:val="00917809"/>
    <w:rsid w:val="0091785F"/>
    <w:rsid w:val="00917FEA"/>
    <w:rsid w:val="00920614"/>
    <w:rsid w:val="009207F2"/>
    <w:rsid w:val="0092162F"/>
    <w:rsid w:val="0092168D"/>
    <w:rsid w:val="0092170F"/>
    <w:rsid w:val="00921CD9"/>
    <w:rsid w:val="0092259A"/>
    <w:rsid w:val="00922B8C"/>
    <w:rsid w:val="00923CB8"/>
    <w:rsid w:val="00923F8F"/>
    <w:rsid w:val="00924695"/>
    <w:rsid w:val="0092496B"/>
    <w:rsid w:val="00924A23"/>
    <w:rsid w:val="00924AEC"/>
    <w:rsid w:val="0092500B"/>
    <w:rsid w:val="0092516A"/>
    <w:rsid w:val="009258B3"/>
    <w:rsid w:val="00925CB6"/>
    <w:rsid w:val="00925D84"/>
    <w:rsid w:val="009263FF"/>
    <w:rsid w:val="009266AE"/>
    <w:rsid w:val="00926E12"/>
    <w:rsid w:val="00927099"/>
    <w:rsid w:val="0093026E"/>
    <w:rsid w:val="009302F8"/>
    <w:rsid w:val="0093087C"/>
    <w:rsid w:val="00930ED4"/>
    <w:rsid w:val="0093115B"/>
    <w:rsid w:val="00931307"/>
    <w:rsid w:val="009317C1"/>
    <w:rsid w:val="00931BB7"/>
    <w:rsid w:val="00931BE5"/>
    <w:rsid w:val="009329EB"/>
    <w:rsid w:val="00932AE5"/>
    <w:rsid w:val="00933251"/>
    <w:rsid w:val="009334B6"/>
    <w:rsid w:val="00933547"/>
    <w:rsid w:val="00933565"/>
    <w:rsid w:val="00933F2E"/>
    <w:rsid w:val="009344AB"/>
    <w:rsid w:val="009346F4"/>
    <w:rsid w:val="009347CB"/>
    <w:rsid w:val="00934810"/>
    <w:rsid w:val="00934CA7"/>
    <w:rsid w:val="00935016"/>
    <w:rsid w:val="0093527E"/>
    <w:rsid w:val="0093538F"/>
    <w:rsid w:val="009353C8"/>
    <w:rsid w:val="00935455"/>
    <w:rsid w:val="009355B4"/>
    <w:rsid w:val="00935725"/>
    <w:rsid w:val="009358D3"/>
    <w:rsid w:val="00935937"/>
    <w:rsid w:val="00935B11"/>
    <w:rsid w:val="009360C9"/>
    <w:rsid w:val="0093614E"/>
    <w:rsid w:val="00936480"/>
    <w:rsid w:val="009365BE"/>
    <w:rsid w:val="00936A0E"/>
    <w:rsid w:val="00936E53"/>
    <w:rsid w:val="00937977"/>
    <w:rsid w:val="00937A2F"/>
    <w:rsid w:val="00937FBD"/>
    <w:rsid w:val="009404A6"/>
    <w:rsid w:val="00940530"/>
    <w:rsid w:val="0094089A"/>
    <w:rsid w:val="00940AF1"/>
    <w:rsid w:val="0094102C"/>
    <w:rsid w:val="009414F5"/>
    <w:rsid w:val="00941D5B"/>
    <w:rsid w:val="00941E6A"/>
    <w:rsid w:val="00941F4C"/>
    <w:rsid w:val="00942373"/>
    <w:rsid w:val="00942AD0"/>
    <w:rsid w:val="00943F03"/>
    <w:rsid w:val="00944B79"/>
    <w:rsid w:val="00945247"/>
    <w:rsid w:val="00946696"/>
    <w:rsid w:val="00947236"/>
    <w:rsid w:val="009474BD"/>
    <w:rsid w:val="009475D9"/>
    <w:rsid w:val="009479B0"/>
    <w:rsid w:val="00950068"/>
    <w:rsid w:val="009508A4"/>
    <w:rsid w:val="009508C3"/>
    <w:rsid w:val="009509BB"/>
    <w:rsid w:val="00950C3B"/>
    <w:rsid w:val="00950EF9"/>
    <w:rsid w:val="0095108C"/>
    <w:rsid w:val="00951538"/>
    <w:rsid w:val="00951D8A"/>
    <w:rsid w:val="00952094"/>
    <w:rsid w:val="0095217B"/>
    <w:rsid w:val="009522EF"/>
    <w:rsid w:val="009524EC"/>
    <w:rsid w:val="00952AF4"/>
    <w:rsid w:val="00952CBC"/>
    <w:rsid w:val="00952E77"/>
    <w:rsid w:val="00952F6E"/>
    <w:rsid w:val="00954211"/>
    <w:rsid w:val="00954F97"/>
    <w:rsid w:val="00955288"/>
    <w:rsid w:val="0095533E"/>
    <w:rsid w:val="00955352"/>
    <w:rsid w:val="0095588E"/>
    <w:rsid w:val="00955BF8"/>
    <w:rsid w:val="00955C6C"/>
    <w:rsid w:val="009560FD"/>
    <w:rsid w:val="00957069"/>
    <w:rsid w:val="00957232"/>
    <w:rsid w:val="00957647"/>
    <w:rsid w:val="009577A6"/>
    <w:rsid w:val="00957C89"/>
    <w:rsid w:val="0096082B"/>
    <w:rsid w:val="00960CE2"/>
    <w:rsid w:val="00960D1A"/>
    <w:rsid w:val="00960DD1"/>
    <w:rsid w:val="009615DD"/>
    <w:rsid w:val="00961C5A"/>
    <w:rsid w:val="00961DCB"/>
    <w:rsid w:val="009623F3"/>
    <w:rsid w:val="0096288A"/>
    <w:rsid w:val="0096295B"/>
    <w:rsid w:val="00962F6C"/>
    <w:rsid w:val="00962F7D"/>
    <w:rsid w:val="00963299"/>
    <w:rsid w:val="009632FD"/>
    <w:rsid w:val="00963725"/>
    <w:rsid w:val="00964105"/>
    <w:rsid w:val="009641F6"/>
    <w:rsid w:val="00964331"/>
    <w:rsid w:val="00964338"/>
    <w:rsid w:val="009646E0"/>
    <w:rsid w:val="00964A35"/>
    <w:rsid w:val="0096568D"/>
    <w:rsid w:val="00965711"/>
    <w:rsid w:val="00965A42"/>
    <w:rsid w:val="00965C74"/>
    <w:rsid w:val="009661EF"/>
    <w:rsid w:val="00966518"/>
    <w:rsid w:val="009667BE"/>
    <w:rsid w:val="00966871"/>
    <w:rsid w:val="00967170"/>
    <w:rsid w:val="00967468"/>
    <w:rsid w:val="00970603"/>
    <w:rsid w:val="00970996"/>
    <w:rsid w:val="00970EBF"/>
    <w:rsid w:val="00970EC6"/>
    <w:rsid w:val="0097193B"/>
    <w:rsid w:val="009719E3"/>
    <w:rsid w:val="00971CC8"/>
    <w:rsid w:val="00971DEF"/>
    <w:rsid w:val="00972244"/>
    <w:rsid w:val="0097293B"/>
    <w:rsid w:val="00972E12"/>
    <w:rsid w:val="0097317B"/>
    <w:rsid w:val="00973A76"/>
    <w:rsid w:val="00973CA0"/>
    <w:rsid w:val="00974CEE"/>
    <w:rsid w:val="009750F4"/>
    <w:rsid w:val="00975188"/>
    <w:rsid w:val="00975670"/>
    <w:rsid w:val="00975F45"/>
    <w:rsid w:val="00976078"/>
    <w:rsid w:val="0097609C"/>
    <w:rsid w:val="00976547"/>
    <w:rsid w:val="0097685A"/>
    <w:rsid w:val="00976DB5"/>
    <w:rsid w:val="00977192"/>
    <w:rsid w:val="0097726F"/>
    <w:rsid w:val="00977BC3"/>
    <w:rsid w:val="0098008C"/>
    <w:rsid w:val="00980130"/>
    <w:rsid w:val="0098033B"/>
    <w:rsid w:val="009803BB"/>
    <w:rsid w:val="0098050D"/>
    <w:rsid w:val="0098069C"/>
    <w:rsid w:val="00980B5A"/>
    <w:rsid w:val="00980D84"/>
    <w:rsid w:val="00980F91"/>
    <w:rsid w:val="009810A2"/>
    <w:rsid w:val="009813F7"/>
    <w:rsid w:val="009816DB"/>
    <w:rsid w:val="00981A08"/>
    <w:rsid w:val="00981AFE"/>
    <w:rsid w:val="0098223A"/>
    <w:rsid w:val="00982933"/>
    <w:rsid w:val="00982E66"/>
    <w:rsid w:val="00983005"/>
    <w:rsid w:val="0098314D"/>
    <w:rsid w:val="0098325D"/>
    <w:rsid w:val="00983E26"/>
    <w:rsid w:val="00983FD6"/>
    <w:rsid w:val="0098430F"/>
    <w:rsid w:val="0098448B"/>
    <w:rsid w:val="00984581"/>
    <w:rsid w:val="0098529A"/>
    <w:rsid w:val="00985BFB"/>
    <w:rsid w:val="00986262"/>
    <w:rsid w:val="0098705F"/>
    <w:rsid w:val="00987169"/>
    <w:rsid w:val="009871D3"/>
    <w:rsid w:val="00987A46"/>
    <w:rsid w:val="00987DF1"/>
    <w:rsid w:val="00990438"/>
    <w:rsid w:val="00990E87"/>
    <w:rsid w:val="00990EDB"/>
    <w:rsid w:val="00991B95"/>
    <w:rsid w:val="00991BB9"/>
    <w:rsid w:val="00991F36"/>
    <w:rsid w:val="0099298A"/>
    <w:rsid w:val="00993135"/>
    <w:rsid w:val="00993469"/>
    <w:rsid w:val="0099348C"/>
    <w:rsid w:val="00994ADA"/>
    <w:rsid w:val="00994CB1"/>
    <w:rsid w:val="00994F66"/>
    <w:rsid w:val="009959B1"/>
    <w:rsid w:val="00995F63"/>
    <w:rsid w:val="009967FE"/>
    <w:rsid w:val="00996D80"/>
    <w:rsid w:val="00996D96"/>
    <w:rsid w:val="00996EB3"/>
    <w:rsid w:val="00997078"/>
    <w:rsid w:val="00997DFA"/>
    <w:rsid w:val="00997E9A"/>
    <w:rsid w:val="009A01C9"/>
    <w:rsid w:val="009A02D2"/>
    <w:rsid w:val="009A0E36"/>
    <w:rsid w:val="009A0F2F"/>
    <w:rsid w:val="009A0F7A"/>
    <w:rsid w:val="009A1010"/>
    <w:rsid w:val="009A157C"/>
    <w:rsid w:val="009A18DA"/>
    <w:rsid w:val="009A2127"/>
    <w:rsid w:val="009A2846"/>
    <w:rsid w:val="009A2E3A"/>
    <w:rsid w:val="009A3429"/>
    <w:rsid w:val="009A3483"/>
    <w:rsid w:val="009A3C44"/>
    <w:rsid w:val="009A4378"/>
    <w:rsid w:val="009A4867"/>
    <w:rsid w:val="009A5488"/>
    <w:rsid w:val="009A55CA"/>
    <w:rsid w:val="009A56D3"/>
    <w:rsid w:val="009A57C2"/>
    <w:rsid w:val="009A5A13"/>
    <w:rsid w:val="009A5FEB"/>
    <w:rsid w:val="009A6589"/>
    <w:rsid w:val="009A66D6"/>
    <w:rsid w:val="009A69BE"/>
    <w:rsid w:val="009A69D6"/>
    <w:rsid w:val="009A7247"/>
    <w:rsid w:val="009A737B"/>
    <w:rsid w:val="009A7847"/>
    <w:rsid w:val="009A7D76"/>
    <w:rsid w:val="009A7E17"/>
    <w:rsid w:val="009B0047"/>
    <w:rsid w:val="009B0510"/>
    <w:rsid w:val="009B09A0"/>
    <w:rsid w:val="009B0CE1"/>
    <w:rsid w:val="009B0EB7"/>
    <w:rsid w:val="009B12D0"/>
    <w:rsid w:val="009B1549"/>
    <w:rsid w:val="009B1805"/>
    <w:rsid w:val="009B1AF6"/>
    <w:rsid w:val="009B1DBC"/>
    <w:rsid w:val="009B24A7"/>
    <w:rsid w:val="009B2619"/>
    <w:rsid w:val="009B2830"/>
    <w:rsid w:val="009B2B07"/>
    <w:rsid w:val="009B2B0C"/>
    <w:rsid w:val="009B347A"/>
    <w:rsid w:val="009B3526"/>
    <w:rsid w:val="009B3707"/>
    <w:rsid w:val="009B3C8C"/>
    <w:rsid w:val="009B3EB7"/>
    <w:rsid w:val="009B45F2"/>
    <w:rsid w:val="009B56BF"/>
    <w:rsid w:val="009B5815"/>
    <w:rsid w:val="009B58B2"/>
    <w:rsid w:val="009B5979"/>
    <w:rsid w:val="009B618A"/>
    <w:rsid w:val="009B62ED"/>
    <w:rsid w:val="009B64C0"/>
    <w:rsid w:val="009B6AD2"/>
    <w:rsid w:val="009B6F0E"/>
    <w:rsid w:val="009B6F70"/>
    <w:rsid w:val="009B759F"/>
    <w:rsid w:val="009B7684"/>
    <w:rsid w:val="009B7784"/>
    <w:rsid w:val="009B7BFE"/>
    <w:rsid w:val="009C12C2"/>
    <w:rsid w:val="009C1FDC"/>
    <w:rsid w:val="009C231B"/>
    <w:rsid w:val="009C23E6"/>
    <w:rsid w:val="009C24ED"/>
    <w:rsid w:val="009C25E4"/>
    <w:rsid w:val="009C2A79"/>
    <w:rsid w:val="009C31B1"/>
    <w:rsid w:val="009C3591"/>
    <w:rsid w:val="009C378C"/>
    <w:rsid w:val="009C399B"/>
    <w:rsid w:val="009C3FE5"/>
    <w:rsid w:val="009C43B9"/>
    <w:rsid w:val="009C448C"/>
    <w:rsid w:val="009C464E"/>
    <w:rsid w:val="009C4742"/>
    <w:rsid w:val="009C4804"/>
    <w:rsid w:val="009C4934"/>
    <w:rsid w:val="009C5100"/>
    <w:rsid w:val="009C51A7"/>
    <w:rsid w:val="009C6B6A"/>
    <w:rsid w:val="009C6BB9"/>
    <w:rsid w:val="009C6C87"/>
    <w:rsid w:val="009C71D5"/>
    <w:rsid w:val="009C7358"/>
    <w:rsid w:val="009C7679"/>
    <w:rsid w:val="009C78AC"/>
    <w:rsid w:val="009C78C3"/>
    <w:rsid w:val="009D07AA"/>
    <w:rsid w:val="009D0FEE"/>
    <w:rsid w:val="009D1139"/>
    <w:rsid w:val="009D1255"/>
    <w:rsid w:val="009D14A2"/>
    <w:rsid w:val="009D165F"/>
    <w:rsid w:val="009D17D3"/>
    <w:rsid w:val="009D28A1"/>
    <w:rsid w:val="009D28A7"/>
    <w:rsid w:val="009D3636"/>
    <w:rsid w:val="009D3A78"/>
    <w:rsid w:val="009D3CDB"/>
    <w:rsid w:val="009D3D88"/>
    <w:rsid w:val="009D3FBB"/>
    <w:rsid w:val="009D4A95"/>
    <w:rsid w:val="009D59E8"/>
    <w:rsid w:val="009D5F85"/>
    <w:rsid w:val="009D5FAA"/>
    <w:rsid w:val="009D6372"/>
    <w:rsid w:val="009D64C1"/>
    <w:rsid w:val="009D6DFD"/>
    <w:rsid w:val="009D751E"/>
    <w:rsid w:val="009D7669"/>
    <w:rsid w:val="009D77AE"/>
    <w:rsid w:val="009D7B5F"/>
    <w:rsid w:val="009E02C3"/>
    <w:rsid w:val="009E0356"/>
    <w:rsid w:val="009E0587"/>
    <w:rsid w:val="009E0CD2"/>
    <w:rsid w:val="009E0EF6"/>
    <w:rsid w:val="009E1330"/>
    <w:rsid w:val="009E245F"/>
    <w:rsid w:val="009E3CBF"/>
    <w:rsid w:val="009E462C"/>
    <w:rsid w:val="009E489B"/>
    <w:rsid w:val="009E4DE0"/>
    <w:rsid w:val="009E6000"/>
    <w:rsid w:val="009E62BF"/>
    <w:rsid w:val="009E6462"/>
    <w:rsid w:val="009E64A3"/>
    <w:rsid w:val="009E650F"/>
    <w:rsid w:val="009E6535"/>
    <w:rsid w:val="009E67C2"/>
    <w:rsid w:val="009E6923"/>
    <w:rsid w:val="009E6ADD"/>
    <w:rsid w:val="009E7041"/>
    <w:rsid w:val="009E7AF1"/>
    <w:rsid w:val="009E7F05"/>
    <w:rsid w:val="009F029C"/>
    <w:rsid w:val="009F0DC0"/>
    <w:rsid w:val="009F1645"/>
    <w:rsid w:val="009F1980"/>
    <w:rsid w:val="009F1D26"/>
    <w:rsid w:val="009F1D4E"/>
    <w:rsid w:val="009F2E60"/>
    <w:rsid w:val="009F31AB"/>
    <w:rsid w:val="009F4332"/>
    <w:rsid w:val="009F4543"/>
    <w:rsid w:val="009F45EC"/>
    <w:rsid w:val="009F4B12"/>
    <w:rsid w:val="009F4C59"/>
    <w:rsid w:val="009F52D9"/>
    <w:rsid w:val="009F5566"/>
    <w:rsid w:val="009F5A78"/>
    <w:rsid w:val="009F5C5A"/>
    <w:rsid w:val="009F608E"/>
    <w:rsid w:val="009F6319"/>
    <w:rsid w:val="009F6325"/>
    <w:rsid w:val="009F6AEB"/>
    <w:rsid w:val="009F6F37"/>
    <w:rsid w:val="009F74CA"/>
    <w:rsid w:val="009F757A"/>
    <w:rsid w:val="009F7647"/>
    <w:rsid w:val="009F77F0"/>
    <w:rsid w:val="009F7AD0"/>
    <w:rsid w:val="009F7D78"/>
    <w:rsid w:val="009F7E51"/>
    <w:rsid w:val="00A00397"/>
    <w:rsid w:val="00A003A1"/>
    <w:rsid w:val="00A0084B"/>
    <w:rsid w:val="00A00C5B"/>
    <w:rsid w:val="00A00FC8"/>
    <w:rsid w:val="00A01626"/>
    <w:rsid w:val="00A016FF"/>
    <w:rsid w:val="00A0171B"/>
    <w:rsid w:val="00A01F35"/>
    <w:rsid w:val="00A021FB"/>
    <w:rsid w:val="00A02725"/>
    <w:rsid w:val="00A02D06"/>
    <w:rsid w:val="00A02DBF"/>
    <w:rsid w:val="00A02E31"/>
    <w:rsid w:val="00A02E8E"/>
    <w:rsid w:val="00A030C2"/>
    <w:rsid w:val="00A035CE"/>
    <w:rsid w:val="00A03869"/>
    <w:rsid w:val="00A0413C"/>
    <w:rsid w:val="00A04B3A"/>
    <w:rsid w:val="00A04FB7"/>
    <w:rsid w:val="00A05327"/>
    <w:rsid w:val="00A05350"/>
    <w:rsid w:val="00A058E7"/>
    <w:rsid w:val="00A062C8"/>
    <w:rsid w:val="00A063B0"/>
    <w:rsid w:val="00A06926"/>
    <w:rsid w:val="00A06A7E"/>
    <w:rsid w:val="00A0732E"/>
    <w:rsid w:val="00A07545"/>
    <w:rsid w:val="00A076DD"/>
    <w:rsid w:val="00A0796F"/>
    <w:rsid w:val="00A1001E"/>
    <w:rsid w:val="00A1006F"/>
    <w:rsid w:val="00A10134"/>
    <w:rsid w:val="00A101AD"/>
    <w:rsid w:val="00A1118F"/>
    <w:rsid w:val="00A1137E"/>
    <w:rsid w:val="00A11BD4"/>
    <w:rsid w:val="00A126CE"/>
    <w:rsid w:val="00A1271A"/>
    <w:rsid w:val="00A12B63"/>
    <w:rsid w:val="00A12F86"/>
    <w:rsid w:val="00A132C2"/>
    <w:rsid w:val="00A13579"/>
    <w:rsid w:val="00A13E5E"/>
    <w:rsid w:val="00A13FE4"/>
    <w:rsid w:val="00A1472B"/>
    <w:rsid w:val="00A14A83"/>
    <w:rsid w:val="00A1536A"/>
    <w:rsid w:val="00A15B9C"/>
    <w:rsid w:val="00A15FD8"/>
    <w:rsid w:val="00A16501"/>
    <w:rsid w:val="00A1680F"/>
    <w:rsid w:val="00A168FE"/>
    <w:rsid w:val="00A17076"/>
    <w:rsid w:val="00A175A7"/>
    <w:rsid w:val="00A20354"/>
    <w:rsid w:val="00A2076B"/>
    <w:rsid w:val="00A20DD2"/>
    <w:rsid w:val="00A20E17"/>
    <w:rsid w:val="00A20F40"/>
    <w:rsid w:val="00A210A8"/>
    <w:rsid w:val="00A21C60"/>
    <w:rsid w:val="00A21DDB"/>
    <w:rsid w:val="00A2214A"/>
    <w:rsid w:val="00A22CB5"/>
    <w:rsid w:val="00A2311D"/>
    <w:rsid w:val="00A23467"/>
    <w:rsid w:val="00A23CF0"/>
    <w:rsid w:val="00A24B7D"/>
    <w:rsid w:val="00A24D12"/>
    <w:rsid w:val="00A25604"/>
    <w:rsid w:val="00A25AE1"/>
    <w:rsid w:val="00A26013"/>
    <w:rsid w:val="00A264E1"/>
    <w:rsid w:val="00A2697C"/>
    <w:rsid w:val="00A26A19"/>
    <w:rsid w:val="00A26C45"/>
    <w:rsid w:val="00A275D7"/>
    <w:rsid w:val="00A275DE"/>
    <w:rsid w:val="00A278F5"/>
    <w:rsid w:val="00A27A2F"/>
    <w:rsid w:val="00A27D93"/>
    <w:rsid w:val="00A301FD"/>
    <w:rsid w:val="00A30780"/>
    <w:rsid w:val="00A30B23"/>
    <w:rsid w:val="00A30DC5"/>
    <w:rsid w:val="00A3117A"/>
    <w:rsid w:val="00A31BDF"/>
    <w:rsid w:val="00A31F58"/>
    <w:rsid w:val="00A32284"/>
    <w:rsid w:val="00A323F9"/>
    <w:rsid w:val="00A32551"/>
    <w:rsid w:val="00A326E6"/>
    <w:rsid w:val="00A328EF"/>
    <w:rsid w:val="00A32C52"/>
    <w:rsid w:val="00A32D6C"/>
    <w:rsid w:val="00A32E44"/>
    <w:rsid w:val="00A33238"/>
    <w:rsid w:val="00A333EE"/>
    <w:rsid w:val="00A335E5"/>
    <w:rsid w:val="00A33664"/>
    <w:rsid w:val="00A3386C"/>
    <w:rsid w:val="00A33A59"/>
    <w:rsid w:val="00A33AF4"/>
    <w:rsid w:val="00A34764"/>
    <w:rsid w:val="00A34957"/>
    <w:rsid w:val="00A34974"/>
    <w:rsid w:val="00A359D0"/>
    <w:rsid w:val="00A35C70"/>
    <w:rsid w:val="00A35E12"/>
    <w:rsid w:val="00A36091"/>
    <w:rsid w:val="00A36680"/>
    <w:rsid w:val="00A371E9"/>
    <w:rsid w:val="00A372CD"/>
    <w:rsid w:val="00A37385"/>
    <w:rsid w:val="00A37497"/>
    <w:rsid w:val="00A37A73"/>
    <w:rsid w:val="00A37AC0"/>
    <w:rsid w:val="00A37FCE"/>
    <w:rsid w:val="00A40839"/>
    <w:rsid w:val="00A40CD1"/>
    <w:rsid w:val="00A40F07"/>
    <w:rsid w:val="00A414EE"/>
    <w:rsid w:val="00A41810"/>
    <w:rsid w:val="00A41D8A"/>
    <w:rsid w:val="00A41D94"/>
    <w:rsid w:val="00A428A8"/>
    <w:rsid w:val="00A42C2D"/>
    <w:rsid w:val="00A432D1"/>
    <w:rsid w:val="00A43CCE"/>
    <w:rsid w:val="00A444C0"/>
    <w:rsid w:val="00A445DC"/>
    <w:rsid w:val="00A44A43"/>
    <w:rsid w:val="00A44E71"/>
    <w:rsid w:val="00A45391"/>
    <w:rsid w:val="00A454E5"/>
    <w:rsid w:val="00A45661"/>
    <w:rsid w:val="00A45830"/>
    <w:rsid w:val="00A45E5E"/>
    <w:rsid w:val="00A45F62"/>
    <w:rsid w:val="00A45FB0"/>
    <w:rsid w:val="00A46333"/>
    <w:rsid w:val="00A4701D"/>
    <w:rsid w:val="00A477CD"/>
    <w:rsid w:val="00A478A2"/>
    <w:rsid w:val="00A47CBF"/>
    <w:rsid w:val="00A509D0"/>
    <w:rsid w:val="00A50B98"/>
    <w:rsid w:val="00A50CE1"/>
    <w:rsid w:val="00A50E26"/>
    <w:rsid w:val="00A51077"/>
    <w:rsid w:val="00A517C5"/>
    <w:rsid w:val="00A52053"/>
    <w:rsid w:val="00A52236"/>
    <w:rsid w:val="00A52300"/>
    <w:rsid w:val="00A52437"/>
    <w:rsid w:val="00A526B9"/>
    <w:rsid w:val="00A53278"/>
    <w:rsid w:val="00A53A03"/>
    <w:rsid w:val="00A53FE2"/>
    <w:rsid w:val="00A5409F"/>
    <w:rsid w:val="00A54373"/>
    <w:rsid w:val="00A544A4"/>
    <w:rsid w:val="00A54969"/>
    <w:rsid w:val="00A54B4C"/>
    <w:rsid w:val="00A54CB7"/>
    <w:rsid w:val="00A54CF6"/>
    <w:rsid w:val="00A5526A"/>
    <w:rsid w:val="00A55718"/>
    <w:rsid w:val="00A55EA7"/>
    <w:rsid w:val="00A56139"/>
    <w:rsid w:val="00A568A0"/>
    <w:rsid w:val="00A5693C"/>
    <w:rsid w:val="00A56AE2"/>
    <w:rsid w:val="00A5732A"/>
    <w:rsid w:val="00A573A6"/>
    <w:rsid w:val="00A601D5"/>
    <w:rsid w:val="00A60576"/>
    <w:rsid w:val="00A610B5"/>
    <w:rsid w:val="00A617A8"/>
    <w:rsid w:val="00A61B89"/>
    <w:rsid w:val="00A624EA"/>
    <w:rsid w:val="00A625BC"/>
    <w:rsid w:val="00A62BEB"/>
    <w:rsid w:val="00A62C11"/>
    <w:rsid w:val="00A6335C"/>
    <w:rsid w:val="00A633DB"/>
    <w:rsid w:val="00A63511"/>
    <w:rsid w:val="00A63888"/>
    <w:rsid w:val="00A638F4"/>
    <w:rsid w:val="00A64843"/>
    <w:rsid w:val="00A64A70"/>
    <w:rsid w:val="00A65597"/>
    <w:rsid w:val="00A659ED"/>
    <w:rsid w:val="00A659F2"/>
    <w:rsid w:val="00A65AF9"/>
    <w:rsid w:val="00A65D99"/>
    <w:rsid w:val="00A66542"/>
    <w:rsid w:val="00A67016"/>
    <w:rsid w:val="00A6719C"/>
    <w:rsid w:val="00A67970"/>
    <w:rsid w:val="00A67E80"/>
    <w:rsid w:val="00A70270"/>
    <w:rsid w:val="00A702F0"/>
    <w:rsid w:val="00A704D5"/>
    <w:rsid w:val="00A707D4"/>
    <w:rsid w:val="00A70885"/>
    <w:rsid w:val="00A708F6"/>
    <w:rsid w:val="00A70BDB"/>
    <w:rsid w:val="00A70D10"/>
    <w:rsid w:val="00A70FC4"/>
    <w:rsid w:val="00A7119C"/>
    <w:rsid w:val="00A71779"/>
    <w:rsid w:val="00A71DE4"/>
    <w:rsid w:val="00A71E45"/>
    <w:rsid w:val="00A7238B"/>
    <w:rsid w:val="00A7252D"/>
    <w:rsid w:val="00A72C5E"/>
    <w:rsid w:val="00A72F2D"/>
    <w:rsid w:val="00A72F49"/>
    <w:rsid w:val="00A72FD7"/>
    <w:rsid w:val="00A73D2A"/>
    <w:rsid w:val="00A73FE5"/>
    <w:rsid w:val="00A74504"/>
    <w:rsid w:val="00A7474E"/>
    <w:rsid w:val="00A74940"/>
    <w:rsid w:val="00A74E33"/>
    <w:rsid w:val="00A74F1B"/>
    <w:rsid w:val="00A7521B"/>
    <w:rsid w:val="00A756A9"/>
    <w:rsid w:val="00A75AF8"/>
    <w:rsid w:val="00A75D22"/>
    <w:rsid w:val="00A75E08"/>
    <w:rsid w:val="00A769AA"/>
    <w:rsid w:val="00A77550"/>
    <w:rsid w:val="00A77AD2"/>
    <w:rsid w:val="00A77D80"/>
    <w:rsid w:val="00A77EFB"/>
    <w:rsid w:val="00A8004C"/>
    <w:rsid w:val="00A803D0"/>
    <w:rsid w:val="00A80680"/>
    <w:rsid w:val="00A808EF"/>
    <w:rsid w:val="00A80AD2"/>
    <w:rsid w:val="00A80BC5"/>
    <w:rsid w:val="00A810EE"/>
    <w:rsid w:val="00A81297"/>
    <w:rsid w:val="00A813BA"/>
    <w:rsid w:val="00A81535"/>
    <w:rsid w:val="00A8190F"/>
    <w:rsid w:val="00A81DB7"/>
    <w:rsid w:val="00A8215C"/>
    <w:rsid w:val="00A8237D"/>
    <w:rsid w:val="00A828A5"/>
    <w:rsid w:val="00A82C21"/>
    <w:rsid w:val="00A83256"/>
    <w:rsid w:val="00A834CB"/>
    <w:rsid w:val="00A83E47"/>
    <w:rsid w:val="00A845D1"/>
    <w:rsid w:val="00A848A6"/>
    <w:rsid w:val="00A84B9B"/>
    <w:rsid w:val="00A84BF8"/>
    <w:rsid w:val="00A8525E"/>
    <w:rsid w:val="00A853D8"/>
    <w:rsid w:val="00A862D7"/>
    <w:rsid w:val="00A8656D"/>
    <w:rsid w:val="00A86735"/>
    <w:rsid w:val="00A869D0"/>
    <w:rsid w:val="00A870F9"/>
    <w:rsid w:val="00A87785"/>
    <w:rsid w:val="00A90141"/>
    <w:rsid w:val="00A90651"/>
    <w:rsid w:val="00A909E1"/>
    <w:rsid w:val="00A916F6"/>
    <w:rsid w:val="00A91D8A"/>
    <w:rsid w:val="00A9251B"/>
    <w:rsid w:val="00A92A27"/>
    <w:rsid w:val="00A92E19"/>
    <w:rsid w:val="00A93FBD"/>
    <w:rsid w:val="00A940B0"/>
    <w:rsid w:val="00A94582"/>
    <w:rsid w:val="00A94966"/>
    <w:rsid w:val="00A94B05"/>
    <w:rsid w:val="00A94DE2"/>
    <w:rsid w:val="00A94FF1"/>
    <w:rsid w:val="00A95EC5"/>
    <w:rsid w:val="00A95EF0"/>
    <w:rsid w:val="00A965B5"/>
    <w:rsid w:val="00A96B90"/>
    <w:rsid w:val="00A96C34"/>
    <w:rsid w:val="00A97373"/>
    <w:rsid w:val="00A97701"/>
    <w:rsid w:val="00A97966"/>
    <w:rsid w:val="00A97C02"/>
    <w:rsid w:val="00A97CB2"/>
    <w:rsid w:val="00AA0026"/>
    <w:rsid w:val="00AA0062"/>
    <w:rsid w:val="00AA0462"/>
    <w:rsid w:val="00AA06EB"/>
    <w:rsid w:val="00AA07BA"/>
    <w:rsid w:val="00AA16CB"/>
    <w:rsid w:val="00AA28E4"/>
    <w:rsid w:val="00AA2BA9"/>
    <w:rsid w:val="00AA2D20"/>
    <w:rsid w:val="00AA3322"/>
    <w:rsid w:val="00AA334A"/>
    <w:rsid w:val="00AA3AE6"/>
    <w:rsid w:val="00AA3DE8"/>
    <w:rsid w:val="00AA4268"/>
    <w:rsid w:val="00AA49B2"/>
    <w:rsid w:val="00AA4D03"/>
    <w:rsid w:val="00AA4EAB"/>
    <w:rsid w:val="00AA4F3F"/>
    <w:rsid w:val="00AA522E"/>
    <w:rsid w:val="00AA5794"/>
    <w:rsid w:val="00AA5C80"/>
    <w:rsid w:val="00AA5FDD"/>
    <w:rsid w:val="00AA678A"/>
    <w:rsid w:val="00AA6DAB"/>
    <w:rsid w:val="00AA7215"/>
    <w:rsid w:val="00AA7A14"/>
    <w:rsid w:val="00AA7EBE"/>
    <w:rsid w:val="00AB0251"/>
    <w:rsid w:val="00AB048E"/>
    <w:rsid w:val="00AB057C"/>
    <w:rsid w:val="00AB0A57"/>
    <w:rsid w:val="00AB0D40"/>
    <w:rsid w:val="00AB105E"/>
    <w:rsid w:val="00AB11F3"/>
    <w:rsid w:val="00AB13D4"/>
    <w:rsid w:val="00AB143C"/>
    <w:rsid w:val="00AB150C"/>
    <w:rsid w:val="00AB1B90"/>
    <w:rsid w:val="00AB1CF5"/>
    <w:rsid w:val="00AB2053"/>
    <w:rsid w:val="00AB2A6C"/>
    <w:rsid w:val="00AB3218"/>
    <w:rsid w:val="00AB3920"/>
    <w:rsid w:val="00AB3A9A"/>
    <w:rsid w:val="00AB3D99"/>
    <w:rsid w:val="00AB3DC5"/>
    <w:rsid w:val="00AB4158"/>
    <w:rsid w:val="00AB428F"/>
    <w:rsid w:val="00AB4893"/>
    <w:rsid w:val="00AB4CC8"/>
    <w:rsid w:val="00AB4DFB"/>
    <w:rsid w:val="00AB5766"/>
    <w:rsid w:val="00AB58E5"/>
    <w:rsid w:val="00AB6288"/>
    <w:rsid w:val="00AB66B1"/>
    <w:rsid w:val="00AB713D"/>
    <w:rsid w:val="00AB7E20"/>
    <w:rsid w:val="00AC0A24"/>
    <w:rsid w:val="00AC0A64"/>
    <w:rsid w:val="00AC0DBE"/>
    <w:rsid w:val="00AC18FC"/>
    <w:rsid w:val="00AC1D3F"/>
    <w:rsid w:val="00AC1E41"/>
    <w:rsid w:val="00AC2D57"/>
    <w:rsid w:val="00AC2DE4"/>
    <w:rsid w:val="00AC3CF5"/>
    <w:rsid w:val="00AC406D"/>
    <w:rsid w:val="00AC4738"/>
    <w:rsid w:val="00AC49B2"/>
    <w:rsid w:val="00AC4B77"/>
    <w:rsid w:val="00AC4F47"/>
    <w:rsid w:val="00AC58D8"/>
    <w:rsid w:val="00AC5F01"/>
    <w:rsid w:val="00AC60AF"/>
    <w:rsid w:val="00AC64C0"/>
    <w:rsid w:val="00AC6D90"/>
    <w:rsid w:val="00AC7643"/>
    <w:rsid w:val="00AD00E5"/>
    <w:rsid w:val="00AD014F"/>
    <w:rsid w:val="00AD050A"/>
    <w:rsid w:val="00AD052B"/>
    <w:rsid w:val="00AD0555"/>
    <w:rsid w:val="00AD07AA"/>
    <w:rsid w:val="00AD08B2"/>
    <w:rsid w:val="00AD141A"/>
    <w:rsid w:val="00AD15EA"/>
    <w:rsid w:val="00AD1734"/>
    <w:rsid w:val="00AD1B7C"/>
    <w:rsid w:val="00AD1B9A"/>
    <w:rsid w:val="00AD1BF0"/>
    <w:rsid w:val="00AD1EC5"/>
    <w:rsid w:val="00AD27B2"/>
    <w:rsid w:val="00AD2EF9"/>
    <w:rsid w:val="00AD33D4"/>
    <w:rsid w:val="00AD35C9"/>
    <w:rsid w:val="00AD3752"/>
    <w:rsid w:val="00AD3B51"/>
    <w:rsid w:val="00AD3DB2"/>
    <w:rsid w:val="00AD3F57"/>
    <w:rsid w:val="00AD40C9"/>
    <w:rsid w:val="00AD410E"/>
    <w:rsid w:val="00AD4519"/>
    <w:rsid w:val="00AD4624"/>
    <w:rsid w:val="00AD4958"/>
    <w:rsid w:val="00AD4B50"/>
    <w:rsid w:val="00AD4BAF"/>
    <w:rsid w:val="00AD519B"/>
    <w:rsid w:val="00AD584B"/>
    <w:rsid w:val="00AD5AD9"/>
    <w:rsid w:val="00AD5D03"/>
    <w:rsid w:val="00AD5F1C"/>
    <w:rsid w:val="00AD631E"/>
    <w:rsid w:val="00AD63BF"/>
    <w:rsid w:val="00AD69AB"/>
    <w:rsid w:val="00AD6F82"/>
    <w:rsid w:val="00AD71FC"/>
    <w:rsid w:val="00AD732C"/>
    <w:rsid w:val="00AD73B8"/>
    <w:rsid w:val="00AD762E"/>
    <w:rsid w:val="00AD77B6"/>
    <w:rsid w:val="00AD7D49"/>
    <w:rsid w:val="00AE047A"/>
    <w:rsid w:val="00AE0800"/>
    <w:rsid w:val="00AE0E63"/>
    <w:rsid w:val="00AE0F96"/>
    <w:rsid w:val="00AE1525"/>
    <w:rsid w:val="00AE2446"/>
    <w:rsid w:val="00AE261E"/>
    <w:rsid w:val="00AE2924"/>
    <w:rsid w:val="00AE29AD"/>
    <w:rsid w:val="00AE341A"/>
    <w:rsid w:val="00AE35DA"/>
    <w:rsid w:val="00AE3CD6"/>
    <w:rsid w:val="00AE4261"/>
    <w:rsid w:val="00AE42A1"/>
    <w:rsid w:val="00AE44E4"/>
    <w:rsid w:val="00AE496B"/>
    <w:rsid w:val="00AE5118"/>
    <w:rsid w:val="00AE550D"/>
    <w:rsid w:val="00AE5DF4"/>
    <w:rsid w:val="00AE6014"/>
    <w:rsid w:val="00AE6B07"/>
    <w:rsid w:val="00AE6B31"/>
    <w:rsid w:val="00AE6DC2"/>
    <w:rsid w:val="00AE6EF3"/>
    <w:rsid w:val="00AE6F10"/>
    <w:rsid w:val="00AE6FC6"/>
    <w:rsid w:val="00AE7892"/>
    <w:rsid w:val="00AF022B"/>
    <w:rsid w:val="00AF02DE"/>
    <w:rsid w:val="00AF0829"/>
    <w:rsid w:val="00AF0B52"/>
    <w:rsid w:val="00AF19BC"/>
    <w:rsid w:val="00AF1BAF"/>
    <w:rsid w:val="00AF2331"/>
    <w:rsid w:val="00AF269B"/>
    <w:rsid w:val="00AF26B0"/>
    <w:rsid w:val="00AF275C"/>
    <w:rsid w:val="00AF283A"/>
    <w:rsid w:val="00AF28D9"/>
    <w:rsid w:val="00AF3334"/>
    <w:rsid w:val="00AF3B95"/>
    <w:rsid w:val="00AF3C7B"/>
    <w:rsid w:val="00AF3E66"/>
    <w:rsid w:val="00AF4327"/>
    <w:rsid w:val="00AF4D6E"/>
    <w:rsid w:val="00AF4DF6"/>
    <w:rsid w:val="00AF4E4D"/>
    <w:rsid w:val="00AF4FD0"/>
    <w:rsid w:val="00AF5030"/>
    <w:rsid w:val="00AF535E"/>
    <w:rsid w:val="00AF5AA0"/>
    <w:rsid w:val="00AF5AFB"/>
    <w:rsid w:val="00AF5C74"/>
    <w:rsid w:val="00AF5E4B"/>
    <w:rsid w:val="00AF5E62"/>
    <w:rsid w:val="00AF60AC"/>
    <w:rsid w:val="00AF6121"/>
    <w:rsid w:val="00AF6420"/>
    <w:rsid w:val="00AF64E1"/>
    <w:rsid w:val="00AF688F"/>
    <w:rsid w:val="00AF6B5B"/>
    <w:rsid w:val="00AF7A91"/>
    <w:rsid w:val="00B0066C"/>
    <w:rsid w:val="00B0071A"/>
    <w:rsid w:val="00B00859"/>
    <w:rsid w:val="00B00D61"/>
    <w:rsid w:val="00B00D81"/>
    <w:rsid w:val="00B00F8C"/>
    <w:rsid w:val="00B01041"/>
    <w:rsid w:val="00B016FA"/>
    <w:rsid w:val="00B0183F"/>
    <w:rsid w:val="00B01934"/>
    <w:rsid w:val="00B019C0"/>
    <w:rsid w:val="00B01B50"/>
    <w:rsid w:val="00B01DCE"/>
    <w:rsid w:val="00B021B5"/>
    <w:rsid w:val="00B028A0"/>
    <w:rsid w:val="00B03260"/>
    <w:rsid w:val="00B03F14"/>
    <w:rsid w:val="00B04FC4"/>
    <w:rsid w:val="00B0540B"/>
    <w:rsid w:val="00B05CDF"/>
    <w:rsid w:val="00B062F4"/>
    <w:rsid w:val="00B06FB9"/>
    <w:rsid w:val="00B07186"/>
    <w:rsid w:val="00B078A9"/>
    <w:rsid w:val="00B07B80"/>
    <w:rsid w:val="00B07BF5"/>
    <w:rsid w:val="00B103FB"/>
    <w:rsid w:val="00B10780"/>
    <w:rsid w:val="00B10D2C"/>
    <w:rsid w:val="00B112E0"/>
    <w:rsid w:val="00B1142A"/>
    <w:rsid w:val="00B117D5"/>
    <w:rsid w:val="00B118FF"/>
    <w:rsid w:val="00B1192A"/>
    <w:rsid w:val="00B11C6C"/>
    <w:rsid w:val="00B12112"/>
    <w:rsid w:val="00B1218A"/>
    <w:rsid w:val="00B1231B"/>
    <w:rsid w:val="00B12367"/>
    <w:rsid w:val="00B12895"/>
    <w:rsid w:val="00B12C5B"/>
    <w:rsid w:val="00B13084"/>
    <w:rsid w:val="00B1356C"/>
    <w:rsid w:val="00B13EF0"/>
    <w:rsid w:val="00B1476E"/>
    <w:rsid w:val="00B14845"/>
    <w:rsid w:val="00B15798"/>
    <w:rsid w:val="00B15EE7"/>
    <w:rsid w:val="00B15FC3"/>
    <w:rsid w:val="00B15FEC"/>
    <w:rsid w:val="00B1618D"/>
    <w:rsid w:val="00B16508"/>
    <w:rsid w:val="00B16581"/>
    <w:rsid w:val="00B16B82"/>
    <w:rsid w:val="00B16F16"/>
    <w:rsid w:val="00B174F7"/>
    <w:rsid w:val="00B17872"/>
    <w:rsid w:val="00B179BB"/>
    <w:rsid w:val="00B20035"/>
    <w:rsid w:val="00B201D2"/>
    <w:rsid w:val="00B20420"/>
    <w:rsid w:val="00B20917"/>
    <w:rsid w:val="00B20CB2"/>
    <w:rsid w:val="00B21E62"/>
    <w:rsid w:val="00B222E2"/>
    <w:rsid w:val="00B223AD"/>
    <w:rsid w:val="00B225DD"/>
    <w:rsid w:val="00B22910"/>
    <w:rsid w:val="00B2360B"/>
    <w:rsid w:val="00B23F07"/>
    <w:rsid w:val="00B2404F"/>
    <w:rsid w:val="00B24064"/>
    <w:rsid w:val="00B244C7"/>
    <w:rsid w:val="00B2481A"/>
    <w:rsid w:val="00B25893"/>
    <w:rsid w:val="00B2594C"/>
    <w:rsid w:val="00B25AEA"/>
    <w:rsid w:val="00B25AED"/>
    <w:rsid w:val="00B25E53"/>
    <w:rsid w:val="00B25FB5"/>
    <w:rsid w:val="00B26F1B"/>
    <w:rsid w:val="00B26FF2"/>
    <w:rsid w:val="00B27749"/>
    <w:rsid w:val="00B27C63"/>
    <w:rsid w:val="00B27DD7"/>
    <w:rsid w:val="00B27F13"/>
    <w:rsid w:val="00B27F37"/>
    <w:rsid w:val="00B27F76"/>
    <w:rsid w:val="00B30622"/>
    <w:rsid w:val="00B3091D"/>
    <w:rsid w:val="00B31923"/>
    <w:rsid w:val="00B31A65"/>
    <w:rsid w:val="00B31B24"/>
    <w:rsid w:val="00B31B49"/>
    <w:rsid w:val="00B31B6E"/>
    <w:rsid w:val="00B325C9"/>
    <w:rsid w:val="00B32901"/>
    <w:rsid w:val="00B32CB7"/>
    <w:rsid w:val="00B32F5D"/>
    <w:rsid w:val="00B32FCB"/>
    <w:rsid w:val="00B3360D"/>
    <w:rsid w:val="00B33C19"/>
    <w:rsid w:val="00B34048"/>
    <w:rsid w:val="00B34176"/>
    <w:rsid w:val="00B34254"/>
    <w:rsid w:val="00B34581"/>
    <w:rsid w:val="00B34833"/>
    <w:rsid w:val="00B35430"/>
    <w:rsid w:val="00B356A4"/>
    <w:rsid w:val="00B36752"/>
    <w:rsid w:val="00B36BD5"/>
    <w:rsid w:val="00B3707F"/>
    <w:rsid w:val="00B371CA"/>
    <w:rsid w:val="00B377C9"/>
    <w:rsid w:val="00B379C8"/>
    <w:rsid w:val="00B37A46"/>
    <w:rsid w:val="00B37BA9"/>
    <w:rsid w:val="00B402AC"/>
    <w:rsid w:val="00B40369"/>
    <w:rsid w:val="00B408F5"/>
    <w:rsid w:val="00B40916"/>
    <w:rsid w:val="00B40DD7"/>
    <w:rsid w:val="00B41004"/>
    <w:rsid w:val="00B41034"/>
    <w:rsid w:val="00B41170"/>
    <w:rsid w:val="00B4134D"/>
    <w:rsid w:val="00B41712"/>
    <w:rsid w:val="00B41F50"/>
    <w:rsid w:val="00B420DE"/>
    <w:rsid w:val="00B42235"/>
    <w:rsid w:val="00B42314"/>
    <w:rsid w:val="00B42A5E"/>
    <w:rsid w:val="00B42A72"/>
    <w:rsid w:val="00B42D97"/>
    <w:rsid w:val="00B42E07"/>
    <w:rsid w:val="00B43010"/>
    <w:rsid w:val="00B43019"/>
    <w:rsid w:val="00B452D3"/>
    <w:rsid w:val="00B4540E"/>
    <w:rsid w:val="00B4550D"/>
    <w:rsid w:val="00B456FC"/>
    <w:rsid w:val="00B45A1A"/>
    <w:rsid w:val="00B45B9B"/>
    <w:rsid w:val="00B45CDC"/>
    <w:rsid w:val="00B45D48"/>
    <w:rsid w:val="00B45EA6"/>
    <w:rsid w:val="00B46032"/>
    <w:rsid w:val="00B46456"/>
    <w:rsid w:val="00B4670A"/>
    <w:rsid w:val="00B46B38"/>
    <w:rsid w:val="00B46F11"/>
    <w:rsid w:val="00B473CE"/>
    <w:rsid w:val="00B477CF"/>
    <w:rsid w:val="00B47F26"/>
    <w:rsid w:val="00B47F94"/>
    <w:rsid w:val="00B47FC0"/>
    <w:rsid w:val="00B50395"/>
    <w:rsid w:val="00B50AA0"/>
    <w:rsid w:val="00B51246"/>
    <w:rsid w:val="00B52178"/>
    <w:rsid w:val="00B5235A"/>
    <w:rsid w:val="00B52394"/>
    <w:rsid w:val="00B523E3"/>
    <w:rsid w:val="00B5243C"/>
    <w:rsid w:val="00B53CD9"/>
    <w:rsid w:val="00B54077"/>
    <w:rsid w:val="00B5414E"/>
    <w:rsid w:val="00B543DF"/>
    <w:rsid w:val="00B545D3"/>
    <w:rsid w:val="00B54825"/>
    <w:rsid w:val="00B5486E"/>
    <w:rsid w:val="00B548C7"/>
    <w:rsid w:val="00B54A23"/>
    <w:rsid w:val="00B54DB5"/>
    <w:rsid w:val="00B552C9"/>
    <w:rsid w:val="00B553D2"/>
    <w:rsid w:val="00B5594B"/>
    <w:rsid w:val="00B55E21"/>
    <w:rsid w:val="00B55FB9"/>
    <w:rsid w:val="00B566D4"/>
    <w:rsid w:val="00B56B15"/>
    <w:rsid w:val="00B56EE3"/>
    <w:rsid w:val="00B57815"/>
    <w:rsid w:val="00B57FE2"/>
    <w:rsid w:val="00B6006C"/>
    <w:rsid w:val="00B60986"/>
    <w:rsid w:val="00B6182D"/>
    <w:rsid w:val="00B61CC0"/>
    <w:rsid w:val="00B62172"/>
    <w:rsid w:val="00B621D2"/>
    <w:rsid w:val="00B62BF4"/>
    <w:rsid w:val="00B63064"/>
    <w:rsid w:val="00B63600"/>
    <w:rsid w:val="00B636DF"/>
    <w:rsid w:val="00B63930"/>
    <w:rsid w:val="00B63A21"/>
    <w:rsid w:val="00B64427"/>
    <w:rsid w:val="00B64618"/>
    <w:rsid w:val="00B64BC7"/>
    <w:rsid w:val="00B64BE2"/>
    <w:rsid w:val="00B64FE4"/>
    <w:rsid w:val="00B65392"/>
    <w:rsid w:val="00B65417"/>
    <w:rsid w:val="00B65AA7"/>
    <w:rsid w:val="00B65C42"/>
    <w:rsid w:val="00B665AB"/>
    <w:rsid w:val="00B6681D"/>
    <w:rsid w:val="00B66B6D"/>
    <w:rsid w:val="00B67DE6"/>
    <w:rsid w:val="00B707AB"/>
    <w:rsid w:val="00B70B93"/>
    <w:rsid w:val="00B70BEB"/>
    <w:rsid w:val="00B70D1E"/>
    <w:rsid w:val="00B70E66"/>
    <w:rsid w:val="00B70E76"/>
    <w:rsid w:val="00B70FDE"/>
    <w:rsid w:val="00B71D11"/>
    <w:rsid w:val="00B7201B"/>
    <w:rsid w:val="00B721C9"/>
    <w:rsid w:val="00B724EC"/>
    <w:rsid w:val="00B7340E"/>
    <w:rsid w:val="00B73513"/>
    <w:rsid w:val="00B73ED8"/>
    <w:rsid w:val="00B740C0"/>
    <w:rsid w:val="00B741BB"/>
    <w:rsid w:val="00B7436A"/>
    <w:rsid w:val="00B7449C"/>
    <w:rsid w:val="00B74C3D"/>
    <w:rsid w:val="00B75201"/>
    <w:rsid w:val="00B75794"/>
    <w:rsid w:val="00B7628D"/>
    <w:rsid w:val="00B764C9"/>
    <w:rsid w:val="00B768B6"/>
    <w:rsid w:val="00B76A7E"/>
    <w:rsid w:val="00B7777F"/>
    <w:rsid w:val="00B77A6B"/>
    <w:rsid w:val="00B77D34"/>
    <w:rsid w:val="00B77DEE"/>
    <w:rsid w:val="00B80273"/>
    <w:rsid w:val="00B8060E"/>
    <w:rsid w:val="00B80702"/>
    <w:rsid w:val="00B80950"/>
    <w:rsid w:val="00B80A87"/>
    <w:rsid w:val="00B80B6A"/>
    <w:rsid w:val="00B80D7B"/>
    <w:rsid w:val="00B81787"/>
    <w:rsid w:val="00B81A84"/>
    <w:rsid w:val="00B81B48"/>
    <w:rsid w:val="00B822E0"/>
    <w:rsid w:val="00B82573"/>
    <w:rsid w:val="00B82DD4"/>
    <w:rsid w:val="00B82E46"/>
    <w:rsid w:val="00B83938"/>
    <w:rsid w:val="00B83F8B"/>
    <w:rsid w:val="00B840C5"/>
    <w:rsid w:val="00B84254"/>
    <w:rsid w:val="00B84963"/>
    <w:rsid w:val="00B84EA8"/>
    <w:rsid w:val="00B850AC"/>
    <w:rsid w:val="00B85236"/>
    <w:rsid w:val="00B852F0"/>
    <w:rsid w:val="00B854D3"/>
    <w:rsid w:val="00B85F79"/>
    <w:rsid w:val="00B85FC1"/>
    <w:rsid w:val="00B86256"/>
    <w:rsid w:val="00B87177"/>
    <w:rsid w:val="00B87513"/>
    <w:rsid w:val="00B87B48"/>
    <w:rsid w:val="00B87EAB"/>
    <w:rsid w:val="00B901C9"/>
    <w:rsid w:val="00B902A4"/>
    <w:rsid w:val="00B902B5"/>
    <w:rsid w:val="00B904C5"/>
    <w:rsid w:val="00B90BCE"/>
    <w:rsid w:val="00B90EE8"/>
    <w:rsid w:val="00B912E8"/>
    <w:rsid w:val="00B9170B"/>
    <w:rsid w:val="00B9191A"/>
    <w:rsid w:val="00B91CC4"/>
    <w:rsid w:val="00B9275A"/>
    <w:rsid w:val="00B92E97"/>
    <w:rsid w:val="00B936B8"/>
    <w:rsid w:val="00B936EB"/>
    <w:rsid w:val="00B939F6"/>
    <w:rsid w:val="00B940AA"/>
    <w:rsid w:val="00B969B5"/>
    <w:rsid w:val="00B96C10"/>
    <w:rsid w:val="00B96CDE"/>
    <w:rsid w:val="00B9720C"/>
    <w:rsid w:val="00B97521"/>
    <w:rsid w:val="00B9761E"/>
    <w:rsid w:val="00B97F5A"/>
    <w:rsid w:val="00BA06A5"/>
    <w:rsid w:val="00BA0F24"/>
    <w:rsid w:val="00BA1351"/>
    <w:rsid w:val="00BA223A"/>
    <w:rsid w:val="00BA2858"/>
    <w:rsid w:val="00BA2D81"/>
    <w:rsid w:val="00BA2D85"/>
    <w:rsid w:val="00BA34F8"/>
    <w:rsid w:val="00BA3770"/>
    <w:rsid w:val="00BA40B4"/>
    <w:rsid w:val="00BA445D"/>
    <w:rsid w:val="00BA4675"/>
    <w:rsid w:val="00BA46A0"/>
    <w:rsid w:val="00BA4E95"/>
    <w:rsid w:val="00BA55A9"/>
    <w:rsid w:val="00BA5C54"/>
    <w:rsid w:val="00BA61C0"/>
    <w:rsid w:val="00BA628F"/>
    <w:rsid w:val="00BA6939"/>
    <w:rsid w:val="00BA6B25"/>
    <w:rsid w:val="00BA6B2D"/>
    <w:rsid w:val="00BA6B75"/>
    <w:rsid w:val="00BA6E8F"/>
    <w:rsid w:val="00BA6F8A"/>
    <w:rsid w:val="00BA716F"/>
    <w:rsid w:val="00BA7283"/>
    <w:rsid w:val="00BA7DA0"/>
    <w:rsid w:val="00BB00A9"/>
    <w:rsid w:val="00BB0A61"/>
    <w:rsid w:val="00BB0B29"/>
    <w:rsid w:val="00BB1078"/>
    <w:rsid w:val="00BB1DA9"/>
    <w:rsid w:val="00BB2063"/>
    <w:rsid w:val="00BB233E"/>
    <w:rsid w:val="00BB27BC"/>
    <w:rsid w:val="00BB2C86"/>
    <w:rsid w:val="00BB3040"/>
    <w:rsid w:val="00BB30C6"/>
    <w:rsid w:val="00BB3B42"/>
    <w:rsid w:val="00BB4108"/>
    <w:rsid w:val="00BB4150"/>
    <w:rsid w:val="00BB42ED"/>
    <w:rsid w:val="00BB4591"/>
    <w:rsid w:val="00BB4E0C"/>
    <w:rsid w:val="00BB4F51"/>
    <w:rsid w:val="00BB55BF"/>
    <w:rsid w:val="00BB57B9"/>
    <w:rsid w:val="00BB5960"/>
    <w:rsid w:val="00BB5C3B"/>
    <w:rsid w:val="00BB5E6D"/>
    <w:rsid w:val="00BB63DE"/>
    <w:rsid w:val="00BB66F0"/>
    <w:rsid w:val="00BB6DDE"/>
    <w:rsid w:val="00BB7039"/>
    <w:rsid w:val="00BB7422"/>
    <w:rsid w:val="00BB74D8"/>
    <w:rsid w:val="00BB77CD"/>
    <w:rsid w:val="00BB78A8"/>
    <w:rsid w:val="00BB7D44"/>
    <w:rsid w:val="00BC04EF"/>
    <w:rsid w:val="00BC09F9"/>
    <w:rsid w:val="00BC0C8A"/>
    <w:rsid w:val="00BC0CC7"/>
    <w:rsid w:val="00BC17CD"/>
    <w:rsid w:val="00BC1A1E"/>
    <w:rsid w:val="00BC2168"/>
    <w:rsid w:val="00BC2782"/>
    <w:rsid w:val="00BC2BE4"/>
    <w:rsid w:val="00BC2D70"/>
    <w:rsid w:val="00BC3782"/>
    <w:rsid w:val="00BC3B87"/>
    <w:rsid w:val="00BC3C97"/>
    <w:rsid w:val="00BC4039"/>
    <w:rsid w:val="00BC41AE"/>
    <w:rsid w:val="00BC4848"/>
    <w:rsid w:val="00BC51DB"/>
    <w:rsid w:val="00BC51F2"/>
    <w:rsid w:val="00BC527B"/>
    <w:rsid w:val="00BC55F3"/>
    <w:rsid w:val="00BC5B69"/>
    <w:rsid w:val="00BC5E8D"/>
    <w:rsid w:val="00BC624F"/>
    <w:rsid w:val="00BC724C"/>
    <w:rsid w:val="00BC7638"/>
    <w:rsid w:val="00BC772B"/>
    <w:rsid w:val="00BD06AB"/>
    <w:rsid w:val="00BD0967"/>
    <w:rsid w:val="00BD0A50"/>
    <w:rsid w:val="00BD0B73"/>
    <w:rsid w:val="00BD0E74"/>
    <w:rsid w:val="00BD0EDE"/>
    <w:rsid w:val="00BD1265"/>
    <w:rsid w:val="00BD1399"/>
    <w:rsid w:val="00BD18FF"/>
    <w:rsid w:val="00BD1C67"/>
    <w:rsid w:val="00BD2320"/>
    <w:rsid w:val="00BD3356"/>
    <w:rsid w:val="00BD3449"/>
    <w:rsid w:val="00BD3BA1"/>
    <w:rsid w:val="00BD405C"/>
    <w:rsid w:val="00BD44C9"/>
    <w:rsid w:val="00BD496C"/>
    <w:rsid w:val="00BD4A30"/>
    <w:rsid w:val="00BD50A0"/>
    <w:rsid w:val="00BD5503"/>
    <w:rsid w:val="00BD5BEF"/>
    <w:rsid w:val="00BD6809"/>
    <w:rsid w:val="00BD7843"/>
    <w:rsid w:val="00BD7E1F"/>
    <w:rsid w:val="00BE081B"/>
    <w:rsid w:val="00BE0A96"/>
    <w:rsid w:val="00BE108F"/>
    <w:rsid w:val="00BE1FD7"/>
    <w:rsid w:val="00BE20A5"/>
    <w:rsid w:val="00BE21C9"/>
    <w:rsid w:val="00BE25BA"/>
    <w:rsid w:val="00BE2F0E"/>
    <w:rsid w:val="00BE33E8"/>
    <w:rsid w:val="00BE346B"/>
    <w:rsid w:val="00BE3600"/>
    <w:rsid w:val="00BE36B2"/>
    <w:rsid w:val="00BE39AC"/>
    <w:rsid w:val="00BE40A5"/>
    <w:rsid w:val="00BE42EC"/>
    <w:rsid w:val="00BE4B71"/>
    <w:rsid w:val="00BE4FAA"/>
    <w:rsid w:val="00BE570B"/>
    <w:rsid w:val="00BE5712"/>
    <w:rsid w:val="00BE5A50"/>
    <w:rsid w:val="00BE5D13"/>
    <w:rsid w:val="00BE5ED6"/>
    <w:rsid w:val="00BE6AD4"/>
    <w:rsid w:val="00BE6B75"/>
    <w:rsid w:val="00BE6BA3"/>
    <w:rsid w:val="00BE6E79"/>
    <w:rsid w:val="00BE6EDC"/>
    <w:rsid w:val="00BE7274"/>
    <w:rsid w:val="00BE72A4"/>
    <w:rsid w:val="00BE7666"/>
    <w:rsid w:val="00BE7E3F"/>
    <w:rsid w:val="00BF0319"/>
    <w:rsid w:val="00BF0369"/>
    <w:rsid w:val="00BF0951"/>
    <w:rsid w:val="00BF0A0A"/>
    <w:rsid w:val="00BF0D5D"/>
    <w:rsid w:val="00BF0F27"/>
    <w:rsid w:val="00BF1B9A"/>
    <w:rsid w:val="00BF1BF9"/>
    <w:rsid w:val="00BF1C98"/>
    <w:rsid w:val="00BF1D31"/>
    <w:rsid w:val="00BF1E54"/>
    <w:rsid w:val="00BF275A"/>
    <w:rsid w:val="00BF2F66"/>
    <w:rsid w:val="00BF3280"/>
    <w:rsid w:val="00BF3766"/>
    <w:rsid w:val="00BF37DF"/>
    <w:rsid w:val="00BF3EB2"/>
    <w:rsid w:val="00BF3FD8"/>
    <w:rsid w:val="00BF4293"/>
    <w:rsid w:val="00BF4B8A"/>
    <w:rsid w:val="00BF4D82"/>
    <w:rsid w:val="00BF5072"/>
    <w:rsid w:val="00BF50D7"/>
    <w:rsid w:val="00BF50F0"/>
    <w:rsid w:val="00BF53EB"/>
    <w:rsid w:val="00BF595D"/>
    <w:rsid w:val="00BF60D5"/>
    <w:rsid w:val="00BF6251"/>
    <w:rsid w:val="00BF689E"/>
    <w:rsid w:val="00BF6B18"/>
    <w:rsid w:val="00BF6F0F"/>
    <w:rsid w:val="00BF7075"/>
    <w:rsid w:val="00BF7274"/>
    <w:rsid w:val="00BF7454"/>
    <w:rsid w:val="00BF7619"/>
    <w:rsid w:val="00BF77BF"/>
    <w:rsid w:val="00BF7982"/>
    <w:rsid w:val="00BF7AB9"/>
    <w:rsid w:val="00BF7DE3"/>
    <w:rsid w:val="00BF7E92"/>
    <w:rsid w:val="00C004F2"/>
    <w:rsid w:val="00C0050C"/>
    <w:rsid w:val="00C0102F"/>
    <w:rsid w:val="00C01216"/>
    <w:rsid w:val="00C01B5D"/>
    <w:rsid w:val="00C01C3D"/>
    <w:rsid w:val="00C02410"/>
    <w:rsid w:val="00C02CA5"/>
    <w:rsid w:val="00C030D4"/>
    <w:rsid w:val="00C03B02"/>
    <w:rsid w:val="00C04868"/>
    <w:rsid w:val="00C04AA8"/>
    <w:rsid w:val="00C04B21"/>
    <w:rsid w:val="00C04D17"/>
    <w:rsid w:val="00C04FC9"/>
    <w:rsid w:val="00C05682"/>
    <w:rsid w:val="00C05AEF"/>
    <w:rsid w:val="00C05CF0"/>
    <w:rsid w:val="00C06654"/>
    <w:rsid w:val="00C068DE"/>
    <w:rsid w:val="00C072A6"/>
    <w:rsid w:val="00C073AB"/>
    <w:rsid w:val="00C07597"/>
    <w:rsid w:val="00C07CE8"/>
    <w:rsid w:val="00C07E11"/>
    <w:rsid w:val="00C10287"/>
    <w:rsid w:val="00C10C64"/>
    <w:rsid w:val="00C11065"/>
    <w:rsid w:val="00C1139D"/>
    <w:rsid w:val="00C11DED"/>
    <w:rsid w:val="00C11F04"/>
    <w:rsid w:val="00C12601"/>
    <w:rsid w:val="00C131F5"/>
    <w:rsid w:val="00C1331D"/>
    <w:rsid w:val="00C139F2"/>
    <w:rsid w:val="00C14203"/>
    <w:rsid w:val="00C142EB"/>
    <w:rsid w:val="00C1451D"/>
    <w:rsid w:val="00C146AF"/>
    <w:rsid w:val="00C14C33"/>
    <w:rsid w:val="00C14D5B"/>
    <w:rsid w:val="00C14E52"/>
    <w:rsid w:val="00C15015"/>
    <w:rsid w:val="00C151AB"/>
    <w:rsid w:val="00C15DCF"/>
    <w:rsid w:val="00C165B6"/>
    <w:rsid w:val="00C16D6E"/>
    <w:rsid w:val="00C16DF2"/>
    <w:rsid w:val="00C16FC3"/>
    <w:rsid w:val="00C17D2C"/>
    <w:rsid w:val="00C20171"/>
    <w:rsid w:val="00C20341"/>
    <w:rsid w:val="00C208B3"/>
    <w:rsid w:val="00C20B98"/>
    <w:rsid w:val="00C20EB7"/>
    <w:rsid w:val="00C218DD"/>
    <w:rsid w:val="00C21AB4"/>
    <w:rsid w:val="00C225B8"/>
    <w:rsid w:val="00C228E1"/>
    <w:rsid w:val="00C228FF"/>
    <w:rsid w:val="00C22CCD"/>
    <w:rsid w:val="00C230E0"/>
    <w:rsid w:val="00C2365B"/>
    <w:rsid w:val="00C237B4"/>
    <w:rsid w:val="00C23D7B"/>
    <w:rsid w:val="00C23ECB"/>
    <w:rsid w:val="00C240BE"/>
    <w:rsid w:val="00C249C9"/>
    <w:rsid w:val="00C24E4A"/>
    <w:rsid w:val="00C256FC"/>
    <w:rsid w:val="00C26359"/>
    <w:rsid w:val="00C26AA3"/>
    <w:rsid w:val="00C26C30"/>
    <w:rsid w:val="00C270B3"/>
    <w:rsid w:val="00C276E5"/>
    <w:rsid w:val="00C27799"/>
    <w:rsid w:val="00C2797A"/>
    <w:rsid w:val="00C27F72"/>
    <w:rsid w:val="00C303BC"/>
    <w:rsid w:val="00C305C2"/>
    <w:rsid w:val="00C30727"/>
    <w:rsid w:val="00C309C7"/>
    <w:rsid w:val="00C31562"/>
    <w:rsid w:val="00C315E3"/>
    <w:rsid w:val="00C3188B"/>
    <w:rsid w:val="00C31936"/>
    <w:rsid w:val="00C31B0C"/>
    <w:rsid w:val="00C32229"/>
    <w:rsid w:val="00C32395"/>
    <w:rsid w:val="00C32907"/>
    <w:rsid w:val="00C3292C"/>
    <w:rsid w:val="00C32942"/>
    <w:rsid w:val="00C32B35"/>
    <w:rsid w:val="00C33077"/>
    <w:rsid w:val="00C3333B"/>
    <w:rsid w:val="00C335A1"/>
    <w:rsid w:val="00C33CB9"/>
    <w:rsid w:val="00C33FE3"/>
    <w:rsid w:val="00C34049"/>
    <w:rsid w:val="00C3416D"/>
    <w:rsid w:val="00C341D1"/>
    <w:rsid w:val="00C34721"/>
    <w:rsid w:val="00C34724"/>
    <w:rsid w:val="00C34B6D"/>
    <w:rsid w:val="00C34CA8"/>
    <w:rsid w:val="00C34CC0"/>
    <w:rsid w:val="00C35712"/>
    <w:rsid w:val="00C35870"/>
    <w:rsid w:val="00C35C26"/>
    <w:rsid w:val="00C3645B"/>
    <w:rsid w:val="00C36569"/>
    <w:rsid w:val="00C36CEE"/>
    <w:rsid w:val="00C36E6E"/>
    <w:rsid w:val="00C37490"/>
    <w:rsid w:val="00C3750B"/>
    <w:rsid w:val="00C37843"/>
    <w:rsid w:val="00C37A28"/>
    <w:rsid w:val="00C400C5"/>
    <w:rsid w:val="00C4032A"/>
    <w:rsid w:val="00C40789"/>
    <w:rsid w:val="00C4140F"/>
    <w:rsid w:val="00C41577"/>
    <w:rsid w:val="00C420C4"/>
    <w:rsid w:val="00C42624"/>
    <w:rsid w:val="00C4270D"/>
    <w:rsid w:val="00C433D2"/>
    <w:rsid w:val="00C436CA"/>
    <w:rsid w:val="00C436EC"/>
    <w:rsid w:val="00C443F6"/>
    <w:rsid w:val="00C4446C"/>
    <w:rsid w:val="00C4465D"/>
    <w:rsid w:val="00C44C98"/>
    <w:rsid w:val="00C450D7"/>
    <w:rsid w:val="00C4526A"/>
    <w:rsid w:val="00C46289"/>
    <w:rsid w:val="00C46AD5"/>
    <w:rsid w:val="00C46AEE"/>
    <w:rsid w:val="00C4706A"/>
    <w:rsid w:val="00C470FC"/>
    <w:rsid w:val="00C47163"/>
    <w:rsid w:val="00C47574"/>
    <w:rsid w:val="00C47A59"/>
    <w:rsid w:val="00C5087A"/>
    <w:rsid w:val="00C50CE3"/>
    <w:rsid w:val="00C50F59"/>
    <w:rsid w:val="00C51260"/>
    <w:rsid w:val="00C51272"/>
    <w:rsid w:val="00C51289"/>
    <w:rsid w:val="00C51363"/>
    <w:rsid w:val="00C51563"/>
    <w:rsid w:val="00C51BBE"/>
    <w:rsid w:val="00C52735"/>
    <w:rsid w:val="00C52E5D"/>
    <w:rsid w:val="00C532BA"/>
    <w:rsid w:val="00C537A2"/>
    <w:rsid w:val="00C53FDC"/>
    <w:rsid w:val="00C54B13"/>
    <w:rsid w:val="00C5525C"/>
    <w:rsid w:val="00C55B8A"/>
    <w:rsid w:val="00C55C73"/>
    <w:rsid w:val="00C57072"/>
    <w:rsid w:val="00C57817"/>
    <w:rsid w:val="00C57B53"/>
    <w:rsid w:val="00C57C86"/>
    <w:rsid w:val="00C6010B"/>
    <w:rsid w:val="00C603AB"/>
    <w:rsid w:val="00C60A94"/>
    <w:rsid w:val="00C60B07"/>
    <w:rsid w:val="00C60E7A"/>
    <w:rsid w:val="00C613C2"/>
    <w:rsid w:val="00C61487"/>
    <w:rsid w:val="00C617B3"/>
    <w:rsid w:val="00C61977"/>
    <w:rsid w:val="00C62249"/>
    <w:rsid w:val="00C62252"/>
    <w:rsid w:val="00C62C79"/>
    <w:rsid w:val="00C6305D"/>
    <w:rsid w:val="00C642B3"/>
    <w:rsid w:val="00C64457"/>
    <w:rsid w:val="00C64F00"/>
    <w:rsid w:val="00C6554A"/>
    <w:rsid w:val="00C6579D"/>
    <w:rsid w:val="00C65800"/>
    <w:rsid w:val="00C65CBD"/>
    <w:rsid w:val="00C65DC1"/>
    <w:rsid w:val="00C65F9F"/>
    <w:rsid w:val="00C6603F"/>
    <w:rsid w:val="00C66384"/>
    <w:rsid w:val="00C66ECE"/>
    <w:rsid w:val="00C66FFE"/>
    <w:rsid w:val="00C67909"/>
    <w:rsid w:val="00C67BAF"/>
    <w:rsid w:val="00C67ED7"/>
    <w:rsid w:val="00C7013C"/>
    <w:rsid w:val="00C70563"/>
    <w:rsid w:val="00C709C9"/>
    <w:rsid w:val="00C71057"/>
    <w:rsid w:val="00C717EA"/>
    <w:rsid w:val="00C71A11"/>
    <w:rsid w:val="00C71B7F"/>
    <w:rsid w:val="00C71C4A"/>
    <w:rsid w:val="00C71C63"/>
    <w:rsid w:val="00C71CD6"/>
    <w:rsid w:val="00C7238C"/>
    <w:rsid w:val="00C72715"/>
    <w:rsid w:val="00C728E7"/>
    <w:rsid w:val="00C72929"/>
    <w:rsid w:val="00C729BE"/>
    <w:rsid w:val="00C72EBD"/>
    <w:rsid w:val="00C72FA8"/>
    <w:rsid w:val="00C73970"/>
    <w:rsid w:val="00C73C01"/>
    <w:rsid w:val="00C7455D"/>
    <w:rsid w:val="00C748CB"/>
    <w:rsid w:val="00C74B30"/>
    <w:rsid w:val="00C757F5"/>
    <w:rsid w:val="00C75ACC"/>
    <w:rsid w:val="00C75B90"/>
    <w:rsid w:val="00C75EB4"/>
    <w:rsid w:val="00C765B2"/>
    <w:rsid w:val="00C76801"/>
    <w:rsid w:val="00C77CC6"/>
    <w:rsid w:val="00C77DC3"/>
    <w:rsid w:val="00C811C0"/>
    <w:rsid w:val="00C813F7"/>
    <w:rsid w:val="00C81542"/>
    <w:rsid w:val="00C815AF"/>
    <w:rsid w:val="00C815B1"/>
    <w:rsid w:val="00C815E0"/>
    <w:rsid w:val="00C818C9"/>
    <w:rsid w:val="00C818F6"/>
    <w:rsid w:val="00C81E9A"/>
    <w:rsid w:val="00C81EB6"/>
    <w:rsid w:val="00C81ECF"/>
    <w:rsid w:val="00C81F40"/>
    <w:rsid w:val="00C82CF1"/>
    <w:rsid w:val="00C82D4F"/>
    <w:rsid w:val="00C834FC"/>
    <w:rsid w:val="00C83505"/>
    <w:rsid w:val="00C847FE"/>
    <w:rsid w:val="00C84B04"/>
    <w:rsid w:val="00C8503D"/>
    <w:rsid w:val="00C85B77"/>
    <w:rsid w:val="00C86185"/>
    <w:rsid w:val="00C861C5"/>
    <w:rsid w:val="00C8638B"/>
    <w:rsid w:val="00C87321"/>
    <w:rsid w:val="00C87E0E"/>
    <w:rsid w:val="00C900CF"/>
    <w:rsid w:val="00C90489"/>
    <w:rsid w:val="00C90807"/>
    <w:rsid w:val="00C90846"/>
    <w:rsid w:val="00C9092E"/>
    <w:rsid w:val="00C90DF6"/>
    <w:rsid w:val="00C910A7"/>
    <w:rsid w:val="00C912D8"/>
    <w:rsid w:val="00C92073"/>
    <w:rsid w:val="00C92147"/>
    <w:rsid w:val="00C92837"/>
    <w:rsid w:val="00C92D5F"/>
    <w:rsid w:val="00C93066"/>
    <w:rsid w:val="00C93092"/>
    <w:rsid w:val="00C93A5E"/>
    <w:rsid w:val="00C940E9"/>
    <w:rsid w:val="00C94156"/>
    <w:rsid w:val="00C943A7"/>
    <w:rsid w:val="00C94561"/>
    <w:rsid w:val="00C945E4"/>
    <w:rsid w:val="00C94870"/>
    <w:rsid w:val="00C948C3"/>
    <w:rsid w:val="00C94A3D"/>
    <w:rsid w:val="00C94AB0"/>
    <w:rsid w:val="00C94E78"/>
    <w:rsid w:val="00C94EA5"/>
    <w:rsid w:val="00C950A7"/>
    <w:rsid w:val="00C9529D"/>
    <w:rsid w:val="00C9542E"/>
    <w:rsid w:val="00C95569"/>
    <w:rsid w:val="00C95DC2"/>
    <w:rsid w:val="00C9641C"/>
    <w:rsid w:val="00C964FE"/>
    <w:rsid w:val="00C965D3"/>
    <w:rsid w:val="00C96603"/>
    <w:rsid w:val="00C968C4"/>
    <w:rsid w:val="00C9694F"/>
    <w:rsid w:val="00C970FD"/>
    <w:rsid w:val="00C97323"/>
    <w:rsid w:val="00C976FC"/>
    <w:rsid w:val="00C97821"/>
    <w:rsid w:val="00C97A8C"/>
    <w:rsid w:val="00C97F35"/>
    <w:rsid w:val="00CA06C7"/>
    <w:rsid w:val="00CA074C"/>
    <w:rsid w:val="00CA09D1"/>
    <w:rsid w:val="00CA0ABA"/>
    <w:rsid w:val="00CA0CA1"/>
    <w:rsid w:val="00CA1757"/>
    <w:rsid w:val="00CA1B4A"/>
    <w:rsid w:val="00CA1D71"/>
    <w:rsid w:val="00CA1EE2"/>
    <w:rsid w:val="00CA1EF6"/>
    <w:rsid w:val="00CA2281"/>
    <w:rsid w:val="00CA2A0D"/>
    <w:rsid w:val="00CA2B6D"/>
    <w:rsid w:val="00CA2C32"/>
    <w:rsid w:val="00CA2FC8"/>
    <w:rsid w:val="00CA30A1"/>
    <w:rsid w:val="00CA319E"/>
    <w:rsid w:val="00CA3279"/>
    <w:rsid w:val="00CA35D6"/>
    <w:rsid w:val="00CA37B7"/>
    <w:rsid w:val="00CA3D2C"/>
    <w:rsid w:val="00CA3F7A"/>
    <w:rsid w:val="00CA40EA"/>
    <w:rsid w:val="00CA53B0"/>
    <w:rsid w:val="00CA5E1D"/>
    <w:rsid w:val="00CA5FE2"/>
    <w:rsid w:val="00CA633B"/>
    <w:rsid w:val="00CA63D5"/>
    <w:rsid w:val="00CA642F"/>
    <w:rsid w:val="00CA64DE"/>
    <w:rsid w:val="00CA72F8"/>
    <w:rsid w:val="00CA7818"/>
    <w:rsid w:val="00CA7F72"/>
    <w:rsid w:val="00CB023F"/>
    <w:rsid w:val="00CB0259"/>
    <w:rsid w:val="00CB08B8"/>
    <w:rsid w:val="00CB1711"/>
    <w:rsid w:val="00CB1ECC"/>
    <w:rsid w:val="00CB20B9"/>
    <w:rsid w:val="00CB2489"/>
    <w:rsid w:val="00CB25D9"/>
    <w:rsid w:val="00CB2656"/>
    <w:rsid w:val="00CB2B3A"/>
    <w:rsid w:val="00CB2B3C"/>
    <w:rsid w:val="00CB2B50"/>
    <w:rsid w:val="00CB2B65"/>
    <w:rsid w:val="00CB2E72"/>
    <w:rsid w:val="00CB3653"/>
    <w:rsid w:val="00CB3E42"/>
    <w:rsid w:val="00CB4034"/>
    <w:rsid w:val="00CB4351"/>
    <w:rsid w:val="00CB44C0"/>
    <w:rsid w:val="00CB45E7"/>
    <w:rsid w:val="00CB4A3E"/>
    <w:rsid w:val="00CB4A86"/>
    <w:rsid w:val="00CB4B59"/>
    <w:rsid w:val="00CB4FCB"/>
    <w:rsid w:val="00CB53BC"/>
    <w:rsid w:val="00CB5743"/>
    <w:rsid w:val="00CB5745"/>
    <w:rsid w:val="00CB5861"/>
    <w:rsid w:val="00CB5DE0"/>
    <w:rsid w:val="00CB5E8D"/>
    <w:rsid w:val="00CB7225"/>
    <w:rsid w:val="00CC13C8"/>
    <w:rsid w:val="00CC2030"/>
    <w:rsid w:val="00CC2578"/>
    <w:rsid w:val="00CC25A3"/>
    <w:rsid w:val="00CC284F"/>
    <w:rsid w:val="00CC2863"/>
    <w:rsid w:val="00CC28AE"/>
    <w:rsid w:val="00CC3043"/>
    <w:rsid w:val="00CC321B"/>
    <w:rsid w:val="00CC33A9"/>
    <w:rsid w:val="00CC33E1"/>
    <w:rsid w:val="00CC35A2"/>
    <w:rsid w:val="00CC3736"/>
    <w:rsid w:val="00CC3A31"/>
    <w:rsid w:val="00CC3A61"/>
    <w:rsid w:val="00CC3AA9"/>
    <w:rsid w:val="00CC3F3A"/>
    <w:rsid w:val="00CC3F8A"/>
    <w:rsid w:val="00CC3F8D"/>
    <w:rsid w:val="00CC3FCD"/>
    <w:rsid w:val="00CC4BB4"/>
    <w:rsid w:val="00CC4C3D"/>
    <w:rsid w:val="00CC5B78"/>
    <w:rsid w:val="00CC5C12"/>
    <w:rsid w:val="00CC5DCE"/>
    <w:rsid w:val="00CC5E7D"/>
    <w:rsid w:val="00CC5FC7"/>
    <w:rsid w:val="00CC646C"/>
    <w:rsid w:val="00CC64CE"/>
    <w:rsid w:val="00CC6BE4"/>
    <w:rsid w:val="00CC6D27"/>
    <w:rsid w:val="00CC6D4A"/>
    <w:rsid w:val="00CC79A5"/>
    <w:rsid w:val="00CC7A3A"/>
    <w:rsid w:val="00CC7C17"/>
    <w:rsid w:val="00CD06D1"/>
    <w:rsid w:val="00CD0744"/>
    <w:rsid w:val="00CD0EFB"/>
    <w:rsid w:val="00CD1AE1"/>
    <w:rsid w:val="00CD1D13"/>
    <w:rsid w:val="00CD2595"/>
    <w:rsid w:val="00CD294D"/>
    <w:rsid w:val="00CD2E96"/>
    <w:rsid w:val="00CD31F3"/>
    <w:rsid w:val="00CD3345"/>
    <w:rsid w:val="00CD351F"/>
    <w:rsid w:val="00CD37A0"/>
    <w:rsid w:val="00CD3891"/>
    <w:rsid w:val="00CD38D6"/>
    <w:rsid w:val="00CD3F7C"/>
    <w:rsid w:val="00CD40FD"/>
    <w:rsid w:val="00CD42D6"/>
    <w:rsid w:val="00CD4553"/>
    <w:rsid w:val="00CD465D"/>
    <w:rsid w:val="00CD4C9F"/>
    <w:rsid w:val="00CD4CFE"/>
    <w:rsid w:val="00CD506C"/>
    <w:rsid w:val="00CD50AF"/>
    <w:rsid w:val="00CD5EDD"/>
    <w:rsid w:val="00CD5F22"/>
    <w:rsid w:val="00CD6412"/>
    <w:rsid w:val="00CD672D"/>
    <w:rsid w:val="00CD68F5"/>
    <w:rsid w:val="00CD6C20"/>
    <w:rsid w:val="00CD6EF7"/>
    <w:rsid w:val="00CD7360"/>
    <w:rsid w:val="00CD78EE"/>
    <w:rsid w:val="00CD7BBA"/>
    <w:rsid w:val="00CD7E4F"/>
    <w:rsid w:val="00CE002E"/>
    <w:rsid w:val="00CE02D1"/>
    <w:rsid w:val="00CE0722"/>
    <w:rsid w:val="00CE0A6B"/>
    <w:rsid w:val="00CE11D7"/>
    <w:rsid w:val="00CE1457"/>
    <w:rsid w:val="00CE1CCB"/>
    <w:rsid w:val="00CE24B1"/>
    <w:rsid w:val="00CE3786"/>
    <w:rsid w:val="00CE38CD"/>
    <w:rsid w:val="00CE3A0F"/>
    <w:rsid w:val="00CE3EAB"/>
    <w:rsid w:val="00CE4074"/>
    <w:rsid w:val="00CE431D"/>
    <w:rsid w:val="00CE43C5"/>
    <w:rsid w:val="00CE43D7"/>
    <w:rsid w:val="00CE468E"/>
    <w:rsid w:val="00CE4E25"/>
    <w:rsid w:val="00CE51B9"/>
    <w:rsid w:val="00CE56F9"/>
    <w:rsid w:val="00CE571A"/>
    <w:rsid w:val="00CE5D98"/>
    <w:rsid w:val="00CE5E39"/>
    <w:rsid w:val="00CE5F5C"/>
    <w:rsid w:val="00CE65CB"/>
    <w:rsid w:val="00CE67AF"/>
    <w:rsid w:val="00CE6B10"/>
    <w:rsid w:val="00CE72E4"/>
    <w:rsid w:val="00CE74AC"/>
    <w:rsid w:val="00CE7536"/>
    <w:rsid w:val="00CE77B8"/>
    <w:rsid w:val="00CE7A9E"/>
    <w:rsid w:val="00CF0C50"/>
    <w:rsid w:val="00CF0D99"/>
    <w:rsid w:val="00CF1081"/>
    <w:rsid w:val="00CF1328"/>
    <w:rsid w:val="00CF1D2F"/>
    <w:rsid w:val="00CF1D3E"/>
    <w:rsid w:val="00CF2283"/>
    <w:rsid w:val="00CF23F7"/>
    <w:rsid w:val="00CF2441"/>
    <w:rsid w:val="00CF2554"/>
    <w:rsid w:val="00CF259C"/>
    <w:rsid w:val="00CF292E"/>
    <w:rsid w:val="00CF2FD1"/>
    <w:rsid w:val="00CF303D"/>
    <w:rsid w:val="00CF3122"/>
    <w:rsid w:val="00CF3495"/>
    <w:rsid w:val="00CF3850"/>
    <w:rsid w:val="00CF3A5A"/>
    <w:rsid w:val="00CF404B"/>
    <w:rsid w:val="00CF4737"/>
    <w:rsid w:val="00CF47E8"/>
    <w:rsid w:val="00CF48E1"/>
    <w:rsid w:val="00CF4ADA"/>
    <w:rsid w:val="00CF5482"/>
    <w:rsid w:val="00CF5C2E"/>
    <w:rsid w:val="00CF5C94"/>
    <w:rsid w:val="00CF5D18"/>
    <w:rsid w:val="00CF5EAE"/>
    <w:rsid w:val="00CF624F"/>
    <w:rsid w:val="00CF6465"/>
    <w:rsid w:val="00CF667C"/>
    <w:rsid w:val="00CF692F"/>
    <w:rsid w:val="00CF6B46"/>
    <w:rsid w:val="00CF6E99"/>
    <w:rsid w:val="00CF720F"/>
    <w:rsid w:val="00CF76E3"/>
    <w:rsid w:val="00CF7A3B"/>
    <w:rsid w:val="00D0007E"/>
    <w:rsid w:val="00D006ED"/>
    <w:rsid w:val="00D00C89"/>
    <w:rsid w:val="00D00DDF"/>
    <w:rsid w:val="00D00E59"/>
    <w:rsid w:val="00D00F59"/>
    <w:rsid w:val="00D013EA"/>
    <w:rsid w:val="00D014E7"/>
    <w:rsid w:val="00D016FB"/>
    <w:rsid w:val="00D0176D"/>
    <w:rsid w:val="00D01841"/>
    <w:rsid w:val="00D0190E"/>
    <w:rsid w:val="00D01C35"/>
    <w:rsid w:val="00D0220E"/>
    <w:rsid w:val="00D033E8"/>
    <w:rsid w:val="00D034B4"/>
    <w:rsid w:val="00D0370F"/>
    <w:rsid w:val="00D04867"/>
    <w:rsid w:val="00D04975"/>
    <w:rsid w:val="00D04A49"/>
    <w:rsid w:val="00D04B33"/>
    <w:rsid w:val="00D04EE7"/>
    <w:rsid w:val="00D051C0"/>
    <w:rsid w:val="00D05D03"/>
    <w:rsid w:val="00D05DFA"/>
    <w:rsid w:val="00D0610B"/>
    <w:rsid w:val="00D0620B"/>
    <w:rsid w:val="00D06869"/>
    <w:rsid w:val="00D069D2"/>
    <w:rsid w:val="00D06AE4"/>
    <w:rsid w:val="00D06BC3"/>
    <w:rsid w:val="00D07172"/>
    <w:rsid w:val="00D07BB8"/>
    <w:rsid w:val="00D07C2F"/>
    <w:rsid w:val="00D106B4"/>
    <w:rsid w:val="00D10D95"/>
    <w:rsid w:val="00D11274"/>
    <w:rsid w:val="00D113C8"/>
    <w:rsid w:val="00D11440"/>
    <w:rsid w:val="00D11876"/>
    <w:rsid w:val="00D118C7"/>
    <w:rsid w:val="00D11B57"/>
    <w:rsid w:val="00D11E63"/>
    <w:rsid w:val="00D12510"/>
    <w:rsid w:val="00D12CE5"/>
    <w:rsid w:val="00D13852"/>
    <w:rsid w:val="00D14435"/>
    <w:rsid w:val="00D14683"/>
    <w:rsid w:val="00D14BD9"/>
    <w:rsid w:val="00D14C09"/>
    <w:rsid w:val="00D15488"/>
    <w:rsid w:val="00D15824"/>
    <w:rsid w:val="00D159B6"/>
    <w:rsid w:val="00D15D3D"/>
    <w:rsid w:val="00D16248"/>
    <w:rsid w:val="00D164FD"/>
    <w:rsid w:val="00D16649"/>
    <w:rsid w:val="00D16B09"/>
    <w:rsid w:val="00D16BE0"/>
    <w:rsid w:val="00D1704B"/>
    <w:rsid w:val="00D171DB"/>
    <w:rsid w:val="00D1749D"/>
    <w:rsid w:val="00D202D0"/>
    <w:rsid w:val="00D204CC"/>
    <w:rsid w:val="00D20518"/>
    <w:rsid w:val="00D20777"/>
    <w:rsid w:val="00D20A46"/>
    <w:rsid w:val="00D20B0A"/>
    <w:rsid w:val="00D20C4E"/>
    <w:rsid w:val="00D20DDC"/>
    <w:rsid w:val="00D20DE3"/>
    <w:rsid w:val="00D213A4"/>
    <w:rsid w:val="00D21A8C"/>
    <w:rsid w:val="00D21AFD"/>
    <w:rsid w:val="00D22138"/>
    <w:rsid w:val="00D22193"/>
    <w:rsid w:val="00D22339"/>
    <w:rsid w:val="00D22432"/>
    <w:rsid w:val="00D22E12"/>
    <w:rsid w:val="00D23588"/>
    <w:rsid w:val="00D236F1"/>
    <w:rsid w:val="00D23F75"/>
    <w:rsid w:val="00D23FB2"/>
    <w:rsid w:val="00D24308"/>
    <w:rsid w:val="00D2443E"/>
    <w:rsid w:val="00D245F3"/>
    <w:rsid w:val="00D246EE"/>
    <w:rsid w:val="00D24B7A"/>
    <w:rsid w:val="00D255F3"/>
    <w:rsid w:val="00D26092"/>
    <w:rsid w:val="00D2675E"/>
    <w:rsid w:val="00D26E39"/>
    <w:rsid w:val="00D273AE"/>
    <w:rsid w:val="00D2780E"/>
    <w:rsid w:val="00D27E9B"/>
    <w:rsid w:val="00D27F87"/>
    <w:rsid w:val="00D30068"/>
    <w:rsid w:val="00D30164"/>
    <w:rsid w:val="00D308B0"/>
    <w:rsid w:val="00D30C30"/>
    <w:rsid w:val="00D30C9E"/>
    <w:rsid w:val="00D31291"/>
    <w:rsid w:val="00D31A27"/>
    <w:rsid w:val="00D31A4B"/>
    <w:rsid w:val="00D32017"/>
    <w:rsid w:val="00D32B59"/>
    <w:rsid w:val="00D32B6A"/>
    <w:rsid w:val="00D32B8D"/>
    <w:rsid w:val="00D32FA8"/>
    <w:rsid w:val="00D3322B"/>
    <w:rsid w:val="00D334BA"/>
    <w:rsid w:val="00D335DD"/>
    <w:rsid w:val="00D33925"/>
    <w:rsid w:val="00D33A31"/>
    <w:rsid w:val="00D33D2A"/>
    <w:rsid w:val="00D345E5"/>
    <w:rsid w:val="00D34623"/>
    <w:rsid w:val="00D3524C"/>
    <w:rsid w:val="00D35294"/>
    <w:rsid w:val="00D35769"/>
    <w:rsid w:val="00D359E1"/>
    <w:rsid w:val="00D3618F"/>
    <w:rsid w:val="00D3627A"/>
    <w:rsid w:val="00D3639F"/>
    <w:rsid w:val="00D36618"/>
    <w:rsid w:val="00D369B9"/>
    <w:rsid w:val="00D36C04"/>
    <w:rsid w:val="00D37318"/>
    <w:rsid w:val="00D375A3"/>
    <w:rsid w:val="00D400F1"/>
    <w:rsid w:val="00D40935"/>
    <w:rsid w:val="00D40A24"/>
    <w:rsid w:val="00D412AB"/>
    <w:rsid w:val="00D41692"/>
    <w:rsid w:val="00D41894"/>
    <w:rsid w:val="00D418E4"/>
    <w:rsid w:val="00D4214B"/>
    <w:rsid w:val="00D425C1"/>
    <w:rsid w:val="00D426DD"/>
    <w:rsid w:val="00D4367A"/>
    <w:rsid w:val="00D43E7B"/>
    <w:rsid w:val="00D4487B"/>
    <w:rsid w:val="00D44C2F"/>
    <w:rsid w:val="00D44D61"/>
    <w:rsid w:val="00D44F41"/>
    <w:rsid w:val="00D45184"/>
    <w:rsid w:val="00D451B8"/>
    <w:rsid w:val="00D45B83"/>
    <w:rsid w:val="00D45C0F"/>
    <w:rsid w:val="00D4606F"/>
    <w:rsid w:val="00D46108"/>
    <w:rsid w:val="00D46173"/>
    <w:rsid w:val="00D463D7"/>
    <w:rsid w:val="00D4651B"/>
    <w:rsid w:val="00D46602"/>
    <w:rsid w:val="00D46F80"/>
    <w:rsid w:val="00D474A5"/>
    <w:rsid w:val="00D474B4"/>
    <w:rsid w:val="00D47887"/>
    <w:rsid w:val="00D47EB0"/>
    <w:rsid w:val="00D50A7D"/>
    <w:rsid w:val="00D510F3"/>
    <w:rsid w:val="00D51FDE"/>
    <w:rsid w:val="00D5212D"/>
    <w:rsid w:val="00D5306E"/>
    <w:rsid w:val="00D5318E"/>
    <w:rsid w:val="00D53813"/>
    <w:rsid w:val="00D541EF"/>
    <w:rsid w:val="00D5474B"/>
    <w:rsid w:val="00D54894"/>
    <w:rsid w:val="00D54F6E"/>
    <w:rsid w:val="00D554BE"/>
    <w:rsid w:val="00D565CD"/>
    <w:rsid w:val="00D576E7"/>
    <w:rsid w:val="00D60256"/>
    <w:rsid w:val="00D60476"/>
    <w:rsid w:val="00D60AC0"/>
    <w:rsid w:val="00D60B04"/>
    <w:rsid w:val="00D60BB7"/>
    <w:rsid w:val="00D60CF3"/>
    <w:rsid w:val="00D60D20"/>
    <w:rsid w:val="00D60EA1"/>
    <w:rsid w:val="00D6119D"/>
    <w:rsid w:val="00D6149F"/>
    <w:rsid w:val="00D622CE"/>
    <w:rsid w:val="00D622F3"/>
    <w:rsid w:val="00D627CB"/>
    <w:rsid w:val="00D629A2"/>
    <w:rsid w:val="00D62C30"/>
    <w:rsid w:val="00D62C9A"/>
    <w:rsid w:val="00D635F4"/>
    <w:rsid w:val="00D63E04"/>
    <w:rsid w:val="00D63EA1"/>
    <w:rsid w:val="00D6448B"/>
    <w:rsid w:val="00D64767"/>
    <w:rsid w:val="00D64876"/>
    <w:rsid w:val="00D648E4"/>
    <w:rsid w:val="00D64B8B"/>
    <w:rsid w:val="00D64D1A"/>
    <w:rsid w:val="00D656F1"/>
    <w:rsid w:val="00D65D06"/>
    <w:rsid w:val="00D65F00"/>
    <w:rsid w:val="00D66A2B"/>
    <w:rsid w:val="00D66C92"/>
    <w:rsid w:val="00D678F1"/>
    <w:rsid w:val="00D678FA"/>
    <w:rsid w:val="00D67C2A"/>
    <w:rsid w:val="00D70826"/>
    <w:rsid w:val="00D70A72"/>
    <w:rsid w:val="00D71548"/>
    <w:rsid w:val="00D715C2"/>
    <w:rsid w:val="00D71700"/>
    <w:rsid w:val="00D71A08"/>
    <w:rsid w:val="00D71B6B"/>
    <w:rsid w:val="00D71B84"/>
    <w:rsid w:val="00D71D47"/>
    <w:rsid w:val="00D72209"/>
    <w:rsid w:val="00D72A44"/>
    <w:rsid w:val="00D72F3F"/>
    <w:rsid w:val="00D73602"/>
    <w:rsid w:val="00D739DF"/>
    <w:rsid w:val="00D73C31"/>
    <w:rsid w:val="00D73C35"/>
    <w:rsid w:val="00D73C6F"/>
    <w:rsid w:val="00D73D0C"/>
    <w:rsid w:val="00D73D5A"/>
    <w:rsid w:val="00D73F90"/>
    <w:rsid w:val="00D741E6"/>
    <w:rsid w:val="00D742FA"/>
    <w:rsid w:val="00D7451C"/>
    <w:rsid w:val="00D74A63"/>
    <w:rsid w:val="00D74F7C"/>
    <w:rsid w:val="00D74FDE"/>
    <w:rsid w:val="00D751F7"/>
    <w:rsid w:val="00D757A9"/>
    <w:rsid w:val="00D75A99"/>
    <w:rsid w:val="00D75DDD"/>
    <w:rsid w:val="00D7694C"/>
    <w:rsid w:val="00D769AC"/>
    <w:rsid w:val="00D769B8"/>
    <w:rsid w:val="00D77751"/>
    <w:rsid w:val="00D7786C"/>
    <w:rsid w:val="00D77AD3"/>
    <w:rsid w:val="00D77B25"/>
    <w:rsid w:val="00D77F48"/>
    <w:rsid w:val="00D8029F"/>
    <w:rsid w:val="00D807B6"/>
    <w:rsid w:val="00D81A4E"/>
    <w:rsid w:val="00D81B5E"/>
    <w:rsid w:val="00D820E5"/>
    <w:rsid w:val="00D82663"/>
    <w:rsid w:val="00D828EF"/>
    <w:rsid w:val="00D82D1A"/>
    <w:rsid w:val="00D83EEA"/>
    <w:rsid w:val="00D84579"/>
    <w:rsid w:val="00D84C43"/>
    <w:rsid w:val="00D84D42"/>
    <w:rsid w:val="00D84D44"/>
    <w:rsid w:val="00D854E8"/>
    <w:rsid w:val="00D85A4A"/>
    <w:rsid w:val="00D85A73"/>
    <w:rsid w:val="00D85D2A"/>
    <w:rsid w:val="00D867DC"/>
    <w:rsid w:val="00D869FF"/>
    <w:rsid w:val="00D86AF5"/>
    <w:rsid w:val="00D86C7A"/>
    <w:rsid w:val="00D86D09"/>
    <w:rsid w:val="00D8707D"/>
    <w:rsid w:val="00D87329"/>
    <w:rsid w:val="00D87656"/>
    <w:rsid w:val="00D87CB8"/>
    <w:rsid w:val="00D901D9"/>
    <w:rsid w:val="00D9060F"/>
    <w:rsid w:val="00D909A2"/>
    <w:rsid w:val="00D90B33"/>
    <w:rsid w:val="00D90BE5"/>
    <w:rsid w:val="00D90C61"/>
    <w:rsid w:val="00D90C69"/>
    <w:rsid w:val="00D90FE1"/>
    <w:rsid w:val="00D91194"/>
    <w:rsid w:val="00D9141C"/>
    <w:rsid w:val="00D9168C"/>
    <w:rsid w:val="00D92491"/>
    <w:rsid w:val="00D924C2"/>
    <w:rsid w:val="00D92A16"/>
    <w:rsid w:val="00D92B41"/>
    <w:rsid w:val="00D92D30"/>
    <w:rsid w:val="00D92D7D"/>
    <w:rsid w:val="00D937B0"/>
    <w:rsid w:val="00D93C61"/>
    <w:rsid w:val="00D93F64"/>
    <w:rsid w:val="00D944CA"/>
    <w:rsid w:val="00D947AA"/>
    <w:rsid w:val="00D9486F"/>
    <w:rsid w:val="00D94A40"/>
    <w:rsid w:val="00D94C0B"/>
    <w:rsid w:val="00D94FBD"/>
    <w:rsid w:val="00D94FCB"/>
    <w:rsid w:val="00D94FF7"/>
    <w:rsid w:val="00D95145"/>
    <w:rsid w:val="00D95655"/>
    <w:rsid w:val="00D9577E"/>
    <w:rsid w:val="00D95C1C"/>
    <w:rsid w:val="00D96299"/>
    <w:rsid w:val="00D9638B"/>
    <w:rsid w:val="00D96A40"/>
    <w:rsid w:val="00D96EB5"/>
    <w:rsid w:val="00D96FD9"/>
    <w:rsid w:val="00D9709B"/>
    <w:rsid w:val="00D97413"/>
    <w:rsid w:val="00D978A9"/>
    <w:rsid w:val="00D97CFE"/>
    <w:rsid w:val="00DA0259"/>
    <w:rsid w:val="00DA032D"/>
    <w:rsid w:val="00DA0BAF"/>
    <w:rsid w:val="00DA0BE0"/>
    <w:rsid w:val="00DA10DF"/>
    <w:rsid w:val="00DA1229"/>
    <w:rsid w:val="00DA12C5"/>
    <w:rsid w:val="00DA164A"/>
    <w:rsid w:val="00DA19DB"/>
    <w:rsid w:val="00DA1C77"/>
    <w:rsid w:val="00DA1D00"/>
    <w:rsid w:val="00DA1FBE"/>
    <w:rsid w:val="00DA2394"/>
    <w:rsid w:val="00DA34FF"/>
    <w:rsid w:val="00DA3668"/>
    <w:rsid w:val="00DA3DC1"/>
    <w:rsid w:val="00DA42CE"/>
    <w:rsid w:val="00DA435F"/>
    <w:rsid w:val="00DA438E"/>
    <w:rsid w:val="00DA4570"/>
    <w:rsid w:val="00DA49CF"/>
    <w:rsid w:val="00DA4FD0"/>
    <w:rsid w:val="00DA509F"/>
    <w:rsid w:val="00DA54B2"/>
    <w:rsid w:val="00DA5603"/>
    <w:rsid w:val="00DA5D8C"/>
    <w:rsid w:val="00DA5EB4"/>
    <w:rsid w:val="00DA6383"/>
    <w:rsid w:val="00DA64B1"/>
    <w:rsid w:val="00DA6759"/>
    <w:rsid w:val="00DA6D26"/>
    <w:rsid w:val="00DA7828"/>
    <w:rsid w:val="00DA790E"/>
    <w:rsid w:val="00DA7BFF"/>
    <w:rsid w:val="00DB05CF"/>
    <w:rsid w:val="00DB0A71"/>
    <w:rsid w:val="00DB0DD2"/>
    <w:rsid w:val="00DB0E00"/>
    <w:rsid w:val="00DB14C6"/>
    <w:rsid w:val="00DB1A01"/>
    <w:rsid w:val="00DB1B87"/>
    <w:rsid w:val="00DB20A8"/>
    <w:rsid w:val="00DB2C6A"/>
    <w:rsid w:val="00DB3194"/>
    <w:rsid w:val="00DB32D7"/>
    <w:rsid w:val="00DB33BB"/>
    <w:rsid w:val="00DB37AE"/>
    <w:rsid w:val="00DB3C18"/>
    <w:rsid w:val="00DB3D42"/>
    <w:rsid w:val="00DB3DE2"/>
    <w:rsid w:val="00DB4923"/>
    <w:rsid w:val="00DB4BAC"/>
    <w:rsid w:val="00DB4E76"/>
    <w:rsid w:val="00DB5572"/>
    <w:rsid w:val="00DB594B"/>
    <w:rsid w:val="00DB5C43"/>
    <w:rsid w:val="00DB5F85"/>
    <w:rsid w:val="00DB622F"/>
    <w:rsid w:val="00DB6FC3"/>
    <w:rsid w:val="00DB7093"/>
    <w:rsid w:val="00DB779A"/>
    <w:rsid w:val="00DC076A"/>
    <w:rsid w:val="00DC0782"/>
    <w:rsid w:val="00DC0D95"/>
    <w:rsid w:val="00DC13C9"/>
    <w:rsid w:val="00DC188F"/>
    <w:rsid w:val="00DC1B8F"/>
    <w:rsid w:val="00DC1EC6"/>
    <w:rsid w:val="00DC2534"/>
    <w:rsid w:val="00DC25F4"/>
    <w:rsid w:val="00DC2974"/>
    <w:rsid w:val="00DC2AFC"/>
    <w:rsid w:val="00DC2D99"/>
    <w:rsid w:val="00DC2EEE"/>
    <w:rsid w:val="00DC30D4"/>
    <w:rsid w:val="00DC343A"/>
    <w:rsid w:val="00DC3560"/>
    <w:rsid w:val="00DC3790"/>
    <w:rsid w:val="00DC37C4"/>
    <w:rsid w:val="00DC412F"/>
    <w:rsid w:val="00DC4234"/>
    <w:rsid w:val="00DC44B9"/>
    <w:rsid w:val="00DC45CC"/>
    <w:rsid w:val="00DC48AD"/>
    <w:rsid w:val="00DC4ECE"/>
    <w:rsid w:val="00DC4EEC"/>
    <w:rsid w:val="00DC5154"/>
    <w:rsid w:val="00DC5207"/>
    <w:rsid w:val="00DC5824"/>
    <w:rsid w:val="00DC59A1"/>
    <w:rsid w:val="00DC5A17"/>
    <w:rsid w:val="00DC5AAD"/>
    <w:rsid w:val="00DC5D77"/>
    <w:rsid w:val="00DC6156"/>
    <w:rsid w:val="00DC6415"/>
    <w:rsid w:val="00DC69B5"/>
    <w:rsid w:val="00DC74F1"/>
    <w:rsid w:val="00DC77C8"/>
    <w:rsid w:val="00DC792D"/>
    <w:rsid w:val="00DC7BF9"/>
    <w:rsid w:val="00DC7FD4"/>
    <w:rsid w:val="00DD02B0"/>
    <w:rsid w:val="00DD0481"/>
    <w:rsid w:val="00DD0BAC"/>
    <w:rsid w:val="00DD10BF"/>
    <w:rsid w:val="00DD117D"/>
    <w:rsid w:val="00DD1343"/>
    <w:rsid w:val="00DD1430"/>
    <w:rsid w:val="00DD15B1"/>
    <w:rsid w:val="00DD21DC"/>
    <w:rsid w:val="00DD24BE"/>
    <w:rsid w:val="00DD2B48"/>
    <w:rsid w:val="00DD2B5B"/>
    <w:rsid w:val="00DD3219"/>
    <w:rsid w:val="00DD36E8"/>
    <w:rsid w:val="00DD3C08"/>
    <w:rsid w:val="00DD3E76"/>
    <w:rsid w:val="00DD4134"/>
    <w:rsid w:val="00DD42F5"/>
    <w:rsid w:val="00DD4BD9"/>
    <w:rsid w:val="00DD4FF8"/>
    <w:rsid w:val="00DD5187"/>
    <w:rsid w:val="00DD5730"/>
    <w:rsid w:val="00DD578D"/>
    <w:rsid w:val="00DD5F1B"/>
    <w:rsid w:val="00DD5F97"/>
    <w:rsid w:val="00DD6262"/>
    <w:rsid w:val="00DD7290"/>
    <w:rsid w:val="00DD72A0"/>
    <w:rsid w:val="00DD797E"/>
    <w:rsid w:val="00DE03C7"/>
    <w:rsid w:val="00DE0B9E"/>
    <w:rsid w:val="00DE0DB1"/>
    <w:rsid w:val="00DE0DC8"/>
    <w:rsid w:val="00DE1085"/>
    <w:rsid w:val="00DE1192"/>
    <w:rsid w:val="00DE11E9"/>
    <w:rsid w:val="00DE15CB"/>
    <w:rsid w:val="00DE1999"/>
    <w:rsid w:val="00DE1C9F"/>
    <w:rsid w:val="00DE203F"/>
    <w:rsid w:val="00DE2895"/>
    <w:rsid w:val="00DE3138"/>
    <w:rsid w:val="00DE3AE9"/>
    <w:rsid w:val="00DE3B66"/>
    <w:rsid w:val="00DE4CE5"/>
    <w:rsid w:val="00DE4E1F"/>
    <w:rsid w:val="00DE5DC1"/>
    <w:rsid w:val="00DE629F"/>
    <w:rsid w:val="00DE69CE"/>
    <w:rsid w:val="00DE7084"/>
    <w:rsid w:val="00DE71E2"/>
    <w:rsid w:val="00DE7D59"/>
    <w:rsid w:val="00DE7F6A"/>
    <w:rsid w:val="00DF06BF"/>
    <w:rsid w:val="00DF06C3"/>
    <w:rsid w:val="00DF0705"/>
    <w:rsid w:val="00DF0816"/>
    <w:rsid w:val="00DF08C7"/>
    <w:rsid w:val="00DF1763"/>
    <w:rsid w:val="00DF1A6D"/>
    <w:rsid w:val="00DF23CC"/>
    <w:rsid w:val="00DF3773"/>
    <w:rsid w:val="00DF3E5E"/>
    <w:rsid w:val="00DF4048"/>
    <w:rsid w:val="00DF46A5"/>
    <w:rsid w:val="00DF4869"/>
    <w:rsid w:val="00DF568E"/>
    <w:rsid w:val="00DF5748"/>
    <w:rsid w:val="00DF625F"/>
    <w:rsid w:val="00DF62F2"/>
    <w:rsid w:val="00DF6CD3"/>
    <w:rsid w:val="00DF6D1D"/>
    <w:rsid w:val="00DF701A"/>
    <w:rsid w:val="00DF742B"/>
    <w:rsid w:val="00DF79D9"/>
    <w:rsid w:val="00DF7B6C"/>
    <w:rsid w:val="00DF7BED"/>
    <w:rsid w:val="00DF7D40"/>
    <w:rsid w:val="00E000D9"/>
    <w:rsid w:val="00E00176"/>
    <w:rsid w:val="00E00407"/>
    <w:rsid w:val="00E0062A"/>
    <w:rsid w:val="00E0071F"/>
    <w:rsid w:val="00E014A1"/>
    <w:rsid w:val="00E0161A"/>
    <w:rsid w:val="00E01A3B"/>
    <w:rsid w:val="00E01DB7"/>
    <w:rsid w:val="00E01DC1"/>
    <w:rsid w:val="00E01FA5"/>
    <w:rsid w:val="00E01FCE"/>
    <w:rsid w:val="00E02050"/>
    <w:rsid w:val="00E02544"/>
    <w:rsid w:val="00E02DBE"/>
    <w:rsid w:val="00E0373F"/>
    <w:rsid w:val="00E0416F"/>
    <w:rsid w:val="00E045E0"/>
    <w:rsid w:val="00E04CFD"/>
    <w:rsid w:val="00E04E60"/>
    <w:rsid w:val="00E051D5"/>
    <w:rsid w:val="00E051DE"/>
    <w:rsid w:val="00E05735"/>
    <w:rsid w:val="00E05EC3"/>
    <w:rsid w:val="00E06575"/>
    <w:rsid w:val="00E06C6D"/>
    <w:rsid w:val="00E07944"/>
    <w:rsid w:val="00E07BC3"/>
    <w:rsid w:val="00E07D98"/>
    <w:rsid w:val="00E07FD2"/>
    <w:rsid w:val="00E100BC"/>
    <w:rsid w:val="00E10243"/>
    <w:rsid w:val="00E10449"/>
    <w:rsid w:val="00E10528"/>
    <w:rsid w:val="00E105A2"/>
    <w:rsid w:val="00E10716"/>
    <w:rsid w:val="00E1093A"/>
    <w:rsid w:val="00E10E86"/>
    <w:rsid w:val="00E11186"/>
    <w:rsid w:val="00E1169D"/>
    <w:rsid w:val="00E118C8"/>
    <w:rsid w:val="00E11988"/>
    <w:rsid w:val="00E11D91"/>
    <w:rsid w:val="00E1282E"/>
    <w:rsid w:val="00E13913"/>
    <w:rsid w:val="00E13DEA"/>
    <w:rsid w:val="00E13F6F"/>
    <w:rsid w:val="00E144A6"/>
    <w:rsid w:val="00E15153"/>
    <w:rsid w:val="00E151B0"/>
    <w:rsid w:val="00E15489"/>
    <w:rsid w:val="00E1558A"/>
    <w:rsid w:val="00E15EDE"/>
    <w:rsid w:val="00E16125"/>
    <w:rsid w:val="00E163C7"/>
    <w:rsid w:val="00E16ECA"/>
    <w:rsid w:val="00E173E3"/>
    <w:rsid w:val="00E17826"/>
    <w:rsid w:val="00E20076"/>
    <w:rsid w:val="00E200D5"/>
    <w:rsid w:val="00E20776"/>
    <w:rsid w:val="00E207FD"/>
    <w:rsid w:val="00E209BB"/>
    <w:rsid w:val="00E20B1D"/>
    <w:rsid w:val="00E20DDE"/>
    <w:rsid w:val="00E217F3"/>
    <w:rsid w:val="00E218AF"/>
    <w:rsid w:val="00E21E5A"/>
    <w:rsid w:val="00E21F07"/>
    <w:rsid w:val="00E22414"/>
    <w:rsid w:val="00E22E14"/>
    <w:rsid w:val="00E22FCE"/>
    <w:rsid w:val="00E23138"/>
    <w:rsid w:val="00E234FC"/>
    <w:rsid w:val="00E23BF6"/>
    <w:rsid w:val="00E24044"/>
    <w:rsid w:val="00E2415E"/>
    <w:rsid w:val="00E2429D"/>
    <w:rsid w:val="00E246C0"/>
    <w:rsid w:val="00E2485C"/>
    <w:rsid w:val="00E24EC8"/>
    <w:rsid w:val="00E25101"/>
    <w:rsid w:val="00E25786"/>
    <w:rsid w:val="00E25B7E"/>
    <w:rsid w:val="00E26129"/>
    <w:rsid w:val="00E2636F"/>
    <w:rsid w:val="00E265C1"/>
    <w:rsid w:val="00E2737F"/>
    <w:rsid w:val="00E27748"/>
    <w:rsid w:val="00E27DFE"/>
    <w:rsid w:val="00E27FA0"/>
    <w:rsid w:val="00E27FC4"/>
    <w:rsid w:val="00E30178"/>
    <w:rsid w:val="00E30C4E"/>
    <w:rsid w:val="00E30CE4"/>
    <w:rsid w:val="00E31068"/>
    <w:rsid w:val="00E3191F"/>
    <w:rsid w:val="00E32326"/>
    <w:rsid w:val="00E325F7"/>
    <w:rsid w:val="00E32B34"/>
    <w:rsid w:val="00E32C89"/>
    <w:rsid w:val="00E32E1F"/>
    <w:rsid w:val="00E32F30"/>
    <w:rsid w:val="00E33325"/>
    <w:rsid w:val="00E33E27"/>
    <w:rsid w:val="00E347A0"/>
    <w:rsid w:val="00E351A7"/>
    <w:rsid w:val="00E35632"/>
    <w:rsid w:val="00E35784"/>
    <w:rsid w:val="00E35F5D"/>
    <w:rsid w:val="00E36E75"/>
    <w:rsid w:val="00E37734"/>
    <w:rsid w:val="00E37750"/>
    <w:rsid w:val="00E40037"/>
    <w:rsid w:val="00E401FB"/>
    <w:rsid w:val="00E41285"/>
    <w:rsid w:val="00E413FC"/>
    <w:rsid w:val="00E41946"/>
    <w:rsid w:val="00E419E4"/>
    <w:rsid w:val="00E4216B"/>
    <w:rsid w:val="00E421CF"/>
    <w:rsid w:val="00E423DE"/>
    <w:rsid w:val="00E42591"/>
    <w:rsid w:val="00E42B1D"/>
    <w:rsid w:val="00E42EB4"/>
    <w:rsid w:val="00E43B33"/>
    <w:rsid w:val="00E4457B"/>
    <w:rsid w:val="00E4460B"/>
    <w:rsid w:val="00E450C7"/>
    <w:rsid w:val="00E45184"/>
    <w:rsid w:val="00E45257"/>
    <w:rsid w:val="00E45C73"/>
    <w:rsid w:val="00E45D41"/>
    <w:rsid w:val="00E45FB0"/>
    <w:rsid w:val="00E46513"/>
    <w:rsid w:val="00E4695F"/>
    <w:rsid w:val="00E46AF3"/>
    <w:rsid w:val="00E46DD9"/>
    <w:rsid w:val="00E46E99"/>
    <w:rsid w:val="00E471C8"/>
    <w:rsid w:val="00E47362"/>
    <w:rsid w:val="00E474A6"/>
    <w:rsid w:val="00E4754B"/>
    <w:rsid w:val="00E47A1D"/>
    <w:rsid w:val="00E5006D"/>
    <w:rsid w:val="00E5067A"/>
    <w:rsid w:val="00E50BCA"/>
    <w:rsid w:val="00E50ED9"/>
    <w:rsid w:val="00E51945"/>
    <w:rsid w:val="00E51CED"/>
    <w:rsid w:val="00E5257B"/>
    <w:rsid w:val="00E528CB"/>
    <w:rsid w:val="00E531CC"/>
    <w:rsid w:val="00E538D1"/>
    <w:rsid w:val="00E53A43"/>
    <w:rsid w:val="00E53D85"/>
    <w:rsid w:val="00E53E40"/>
    <w:rsid w:val="00E5404F"/>
    <w:rsid w:val="00E54218"/>
    <w:rsid w:val="00E544F5"/>
    <w:rsid w:val="00E545FC"/>
    <w:rsid w:val="00E548E8"/>
    <w:rsid w:val="00E54990"/>
    <w:rsid w:val="00E54DE8"/>
    <w:rsid w:val="00E54EAC"/>
    <w:rsid w:val="00E552A1"/>
    <w:rsid w:val="00E554FD"/>
    <w:rsid w:val="00E555D8"/>
    <w:rsid w:val="00E5563D"/>
    <w:rsid w:val="00E55A09"/>
    <w:rsid w:val="00E5739C"/>
    <w:rsid w:val="00E576BB"/>
    <w:rsid w:val="00E57AA1"/>
    <w:rsid w:val="00E57D98"/>
    <w:rsid w:val="00E57DEA"/>
    <w:rsid w:val="00E57DF4"/>
    <w:rsid w:val="00E57FEA"/>
    <w:rsid w:val="00E60342"/>
    <w:rsid w:val="00E604DE"/>
    <w:rsid w:val="00E6090C"/>
    <w:rsid w:val="00E60AE4"/>
    <w:rsid w:val="00E60D91"/>
    <w:rsid w:val="00E611D0"/>
    <w:rsid w:val="00E6189B"/>
    <w:rsid w:val="00E61B53"/>
    <w:rsid w:val="00E62238"/>
    <w:rsid w:val="00E62368"/>
    <w:rsid w:val="00E6299F"/>
    <w:rsid w:val="00E62DFD"/>
    <w:rsid w:val="00E631C9"/>
    <w:rsid w:val="00E631E5"/>
    <w:rsid w:val="00E63226"/>
    <w:rsid w:val="00E64B52"/>
    <w:rsid w:val="00E651B5"/>
    <w:rsid w:val="00E65506"/>
    <w:rsid w:val="00E6590D"/>
    <w:rsid w:val="00E664EF"/>
    <w:rsid w:val="00E668A4"/>
    <w:rsid w:val="00E67250"/>
    <w:rsid w:val="00E674F7"/>
    <w:rsid w:val="00E6772B"/>
    <w:rsid w:val="00E6777E"/>
    <w:rsid w:val="00E67C4B"/>
    <w:rsid w:val="00E704E4"/>
    <w:rsid w:val="00E70511"/>
    <w:rsid w:val="00E708DC"/>
    <w:rsid w:val="00E70DAC"/>
    <w:rsid w:val="00E70F7F"/>
    <w:rsid w:val="00E7232F"/>
    <w:rsid w:val="00E72856"/>
    <w:rsid w:val="00E72898"/>
    <w:rsid w:val="00E72FFB"/>
    <w:rsid w:val="00E730BF"/>
    <w:rsid w:val="00E73164"/>
    <w:rsid w:val="00E73279"/>
    <w:rsid w:val="00E73353"/>
    <w:rsid w:val="00E735A0"/>
    <w:rsid w:val="00E73B4A"/>
    <w:rsid w:val="00E73FE9"/>
    <w:rsid w:val="00E7433F"/>
    <w:rsid w:val="00E74A25"/>
    <w:rsid w:val="00E74F2C"/>
    <w:rsid w:val="00E7586D"/>
    <w:rsid w:val="00E76467"/>
    <w:rsid w:val="00E7652D"/>
    <w:rsid w:val="00E76580"/>
    <w:rsid w:val="00E76C71"/>
    <w:rsid w:val="00E773E7"/>
    <w:rsid w:val="00E77622"/>
    <w:rsid w:val="00E7771C"/>
    <w:rsid w:val="00E77A54"/>
    <w:rsid w:val="00E77D78"/>
    <w:rsid w:val="00E77FB1"/>
    <w:rsid w:val="00E802EB"/>
    <w:rsid w:val="00E80578"/>
    <w:rsid w:val="00E809E3"/>
    <w:rsid w:val="00E81437"/>
    <w:rsid w:val="00E81B4D"/>
    <w:rsid w:val="00E81F28"/>
    <w:rsid w:val="00E82102"/>
    <w:rsid w:val="00E82B3C"/>
    <w:rsid w:val="00E83310"/>
    <w:rsid w:val="00E833A7"/>
    <w:rsid w:val="00E834E2"/>
    <w:rsid w:val="00E83E4D"/>
    <w:rsid w:val="00E84269"/>
    <w:rsid w:val="00E84A43"/>
    <w:rsid w:val="00E84D97"/>
    <w:rsid w:val="00E84F97"/>
    <w:rsid w:val="00E8508D"/>
    <w:rsid w:val="00E85227"/>
    <w:rsid w:val="00E8537D"/>
    <w:rsid w:val="00E857A4"/>
    <w:rsid w:val="00E85AEA"/>
    <w:rsid w:val="00E85DD1"/>
    <w:rsid w:val="00E86000"/>
    <w:rsid w:val="00E86588"/>
    <w:rsid w:val="00E86BC2"/>
    <w:rsid w:val="00E87536"/>
    <w:rsid w:val="00E87AE9"/>
    <w:rsid w:val="00E9007D"/>
    <w:rsid w:val="00E90A5B"/>
    <w:rsid w:val="00E90B46"/>
    <w:rsid w:val="00E9102E"/>
    <w:rsid w:val="00E91348"/>
    <w:rsid w:val="00E91656"/>
    <w:rsid w:val="00E91670"/>
    <w:rsid w:val="00E91EB6"/>
    <w:rsid w:val="00E91FC5"/>
    <w:rsid w:val="00E9201A"/>
    <w:rsid w:val="00E923A3"/>
    <w:rsid w:val="00E92720"/>
    <w:rsid w:val="00E92859"/>
    <w:rsid w:val="00E928D0"/>
    <w:rsid w:val="00E92ADD"/>
    <w:rsid w:val="00E92D02"/>
    <w:rsid w:val="00E9312E"/>
    <w:rsid w:val="00E933BA"/>
    <w:rsid w:val="00E93A83"/>
    <w:rsid w:val="00E93FFD"/>
    <w:rsid w:val="00E946C3"/>
    <w:rsid w:val="00E94A97"/>
    <w:rsid w:val="00E94EAC"/>
    <w:rsid w:val="00E95758"/>
    <w:rsid w:val="00E95859"/>
    <w:rsid w:val="00E95909"/>
    <w:rsid w:val="00E95C6D"/>
    <w:rsid w:val="00E95DA6"/>
    <w:rsid w:val="00E9621A"/>
    <w:rsid w:val="00E962C0"/>
    <w:rsid w:val="00E96447"/>
    <w:rsid w:val="00E96886"/>
    <w:rsid w:val="00E96BC9"/>
    <w:rsid w:val="00E96FF6"/>
    <w:rsid w:val="00E972DA"/>
    <w:rsid w:val="00E97BF6"/>
    <w:rsid w:val="00EA0055"/>
    <w:rsid w:val="00EA0263"/>
    <w:rsid w:val="00EA073D"/>
    <w:rsid w:val="00EA0DB9"/>
    <w:rsid w:val="00EA0FD7"/>
    <w:rsid w:val="00EA12B6"/>
    <w:rsid w:val="00EA1F81"/>
    <w:rsid w:val="00EA1FB1"/>
    <w:rsid w:val="00EA20A0"/>
    <w:rsid w:val="00EA2A43"/>
    <w:rsid w:val="00EA2B24"/>
    <w:rsid w:val="00EA350A"/>
    <w:rsid w:val="00EA362D"/>
    <w:rsid w:val="00EA39E2"/>
    <w:rsid w:val="00EA3A6D"/>
    <w:rsid w:val="00EA3A7D"/>
    <w:rsid w:val="00EA41BA"/>
    <w:rsid w:val="00EA425D"/>
    <w:rsid w:val="00EA4418"/>
    <w:rsid w:val="00EA444A"/>
    <w:rsid w:val="00EA4503"/>
    <w:rsid w:val="00EA4638"/>
    <w:rsid w:val="00EA46D6"/>
    <w:rsid w:val="00EA49CE"/>
    <w:rsid w:val="00EA4C1A"/>
    <w:rsid w:val="00EA50CA"/>
    <w:rsid w:val="00EA5232"/>
    <w:rsid w:val="00EA5307"/>
    <w:rsid w:val="00EA5A04"/>
    <w:rsid w:val="00EA5EDB"/>
    <w:rsid w:val="00EA611E"/>
    <w:rsid w:val="00EA66D8"/>
    <w:rsid w:val="00EA6DBC"/>
    <w:rsid w:val="00EA6DF2"/>
    <w:rsid w:val="00EA779E"/>
    <w:rsid w:val="00EA7BAA"/>
    <w:rsid w:val="00EA7C48"/>
    <w:rsid w:val="00EB05C5"/>
    <w:rsid w:val="00EB156F"/>
    <w:rsid w:val="00EB1C4C"/>
    <w:rsid w:val="00EB2268"/>
    <w:rsid w:val="00EB233C"/>
    <w:rsid w:val="00EB2353"/>
    <w:rsid w:val="00EB2EAC"/>
    <w:rsid w:val="00EB3B9A"/>
    <w:rsid w:val="00EB3C21"/>
    <w:rsid w:val="00EB3D3D"/>
    <w:rsid w:val="00EB4017"/>
    <w:rsid w:val="00EB42CA"/>
    <w:rsid w:val="00EB453B"/>
    <w:rsid w:val="00EB470B"/>
    <w:rsid w:val="00EB4A7C"/>
    <w:rsid w:val="00EB53F7"/>
    <w:rsid w:val="00EB598A"/>
    <w:rsid w:val="00EB633C"/>
    <w:rsid w:val="00EB6416"/>
    <w:rsid w:val="00EB6936"/>
    <w:rsid w:val="00EB73E0"/>
    <w:rsid w:val="00EB761D"/>
    <w:rsid w:val="00EB781C"/>
    <w:rsid w:val="00EB790D"/>
    <w:rsid w:val="00EB79EB"/>
    <w:rsid w:val="00EB7A3B"/>
    <w:rsid w:val="00EB7D02"/>
    <w:rsid w:val="00EB7D6F"/>
    <w:rsid w:val="00EC1087"/>
    <w:rsid w:val="00EC117A"/>
    <w:rsid w:val="00EC13BA"/>
    <w:rsid w:val="00EC1862"/>
    <w:rsid w:val="00EC1B90"/>
    <w:rsid w:val="00EC1DF4"/>
    <w:rsid w:val="00EC1E2F"/>
    <w:rsid w:val="00EC22C6"/>
    <w:rsid w:val="00EC25E3"/>
    <w:rsid w:val="00EC25EE"/>
    <w:rsid w:val="00EC2840"/>
    <w:rsid w:val="00EC2A0E"/>
    <w:rsid w:val="00EC2CFC"/>
    <w:rsid w:val="00EC3BEE"/>
    <w:rsid w:val="00EC3D6B"/>
    <w:rsid w:val="00EC477B"/>
    <w:rsid w:val="00EC4B01"/>
    <w:rsid w:val="00EC4D9B"/>
    <w:rsid w:val="00EC540F"/>
    <w:rsid w:val="00EC58F3"/>
    <w:rsid w:val="00EC5BD4"/>
    <w:rsid w:val="00EC5E5D"/>
    <w:rsid w:val="00EC603F"/>
    <w:rsid w:val="00EC6266"/>
    <w:rsid w:val="00EC6810"/>
    <w:rsid w:val="00EC68A1"/>
    <w:rsid w:val="00EC6C95"/>
    <w:rsid w:val="00EC6E49"/>
    <w:rsid w:val="00EC715B"/>
    <w:rsid w:val="00EC7318"/>
    <w:rsid w:val="00EC769A"/>
    <w:rsid w:val="00EC78A1"/>
    <w:rsid w:val="00EC794B"/>
    <w:rsid w:val="00EC7C57"/>
    <w:rsid w:val="00ED025B"/>
    <w:rsid w:val="00ED0323"/>
    <w:rsid w:val="00ED097B"/>
    <w:rsid w:val="00ED0DC2"/>
    <w:rsid w:val="00ED0ED7"/>
    <w:rsid w:val="00ED0F93"/>
    <w:rsid w:val="00ED0FAD"/>
    <w:rsid w:val="00ED1066"/>
    <w:rsid w:val="00ED1080"/>
    <w:rsid w:val="00ED147E"/>
    <w:rsid w:val="00ED1AE7"/>
    <w:rsid w:val="00ED2010"/>
    <w:rsid w:val="00ED2364"/>
    <w:rsid w:val="00ED238D"/>
    <w:rsid w:val="00ED264E"/>
    <w:rsid w:val="00ED2833"/>
    <w:rsid w:val="00ED2889"/>
    <w:rsid w:val="00ED2A01"/>
    <w:rsid w:val="00ED2B1E"/>
    <w:rsid w:val="00ED2C4A"/>
    <w:rsid w:val="00ED3083"/>
    <w:rsid w:val="00ED32FE"/>
    <w:rsid w:val="00ED3CE9"/>
    <w:rsid w:val="00ED3CF9"/>
    <w:rsid w:val="00ED3DD6"/>
    <w:rsid w:val="00ED4168"/>
    <w:rsid w:val="00ED4275"/>
    <w:rsid w:val="00ED42ED"/>
    <w:rsid w:val="00ED43C2"/>
    <w:rsid w:val="00ED4602"/>
    <w:rsid w:val="00ED467A"/>
    <w:rsid w:val="00ED4D88"/>
    <w:rsid w:val="00ED4E49"/>
    <w:rsid w:val="00ED5729"/>
    <w:rsid w:val="00ED5B0C"/>
    <w:rsid w:val="00ED68F5"/>
    <w:rsid w:val="00ED6B5B"/>
    <w:rsid w:val="00ED7391"/>
    <w:rsid w:val="00ED7C6D"/>
    <w:rsid w:val="00EE05B3"/>
    <w:rsid w:val="00EE0876"/>
    <w:rsid w:val="00EE15A0"/>
    <w:rsid w:val="00EE21F1"/>
    <w:rsid w:val="00EE2933"/>
    <w:rsid w:val="00EE2D10"/>
    <w:rsid w:val="00EE2D2F"/>
    <w:rsid w:val="00EE2D4F"/>
    <w:rsid w:val="00EE2ECB"/>
    <w:rsid w:val="00EE2F5A"/>
    <w:rsid w:val="00EE33C1"/>
    <w:rsid w:val="00EE33D6"/>
    <w:rsid w:val="00EE3732"/>
    <w:rsid w:val="00EE374A"/>
    <w:rsid w:val="00EE3D57"/>
    <w:rsid w:val="00EE3E2C"/>
    <w:rsid w:val="00EE3FCA"/>
    <w:rsid w:val="00EE522F"/>
    <w:rsid w:val="00EE5297"/>
    <w:rsid w:val="00EE5694"/>
    <w:rsid w:val="00EE56C5"/>
    <w:rsid w:val="00EE5835"/>
    <w:rsid w:val="00EE6691"/>
    <w:rsid w:val="00EE6DAD"/>
    <w:rsid w:val="00EE7225"/>
    <w:rsid w:val="00EE72C7"/>
    <w:rsid w:val="00EE79F5"/>
    <w:rsid w:val="00EE7B9C"/>
    <w:rsid w:val="00EF0369"/>
    <w:rsid w:val="00EF0F85"/>
    <w:rsid w:val="00EF2058"/>
    <w:rsid w:val="00EF2439"/>
    <w:rsid w:val="00EF274A"/>
    <w:rsid w:val="00EF2839"/>
    <w:rsid w:val="00EF2B21"/>
    <w:rsid w:val="00EF2BA4"/>
    <w:rsid w:val="00EF3402"/>
    <w:rsid w:val="00EF41CD"/>
    <w:rsid w:val="00EF4F69"/>
    <w:rsid w:val="00EF4FB9"/>
    <w:rsid w:val="00EF5279"/>
    <w:rsid w:val="00EF62B5"/>
    <w:rsid w:val="00EF6DBD"/>
    <w:rsid w:val="00F003D1"/>
    <w:rsid w:val="00F00492"/>
    <w:rsid w:val="00F008EB"/>
    <w:rsid w:val="00F00909"/>
    <w:rsid w:val="00F010B0"/>
    <w:rsid w:val="00F01BC8"/>
    <w:rsid w:val="00F01BCC"/>
    <w:rsid w:val="00F01D00"/>
    <w:rsid w:val="00F01E1A"/>
    <w:rsid w:val="00F01E24"/>
    <w:rsid w:val="00F0261F"/>
    <w:rsid w:val="00F02729"/>
    <w:rsid w:val="00F02CD8"/>
    <w:rsid w:val="00F02F1C"/>
    <w:rsid w:val="00F0304A"/>
    <w:rsid w:val="00F030DF"/>
    <w:rsid w:val="00F033A7"/>
    <w:rsid w:val="00F038E0"/>
    <w:rsid w:val="00F03E83"/>
    <w:rsid w:val="00F0426D"/>
    <w:rsid w:val="00F046AE"/>
    <w:rsid w:val="00F04B4C"/>
    <w:rsid w:val="00F04DD9"/>
    <w:rsid w:val="00F05052"/>
    <w:rsid w:val="00F05707"/>
    <w:rsid w:val="00F05839"/>
    <w:rsid w:val="00F058AC"/>
    <w:rsid w:val="00F05964"/>
    <w:rsid w:val="00F066E7"/>
    <w:rsid w:val="00F06904"/>
    <w:rsid w:val="00F06906"/>
    <w:rsid w:val="00F07385"/>
    <w:rsid w:val="00F073D0"/>
    <w:rsid w:val="00F07D5C"/>
    <w:rsid w:val="00F105D4"/>
    <w:rsid w:val="00F107E7"/>
    <w:rsid w:val="00F1084A"/>
    <w:rsid w:val="00F10951"/>
    <w:rsid w:val="00F10CC4"/>
    <w:rsid w:val="00F116E4"/>
    <w:rsid w:val="00F11AD3"/>
    <w:rsid w:val="00F11F2F"/>
    <w:rsid w:val="00F12571"/>
    <w:rsid w:val="00F13335"/>
    <w:rsid w:val="00F135C0"/>
    <w:rsid w:val="00F13768"/>
    <w:rsid w:val="00F13C8B"/>
    <w:rsid w:val="00F13E6A"/>
    <w:rsid w:val="00F14134"/>
    <w:rsid w:val="00F1448F"/>
    <w:rsid w:val="00F14F1E"/>
    <w:rsid w:val="00F14F30"/>
    <w:rsid w:val="00F150A3"/>
    <w:rsid w:val="00F1521D"/>
    <w:rsid w:val="00F1554B"/>
    <w:rsid w:val="00F159F0"/>
    <w:rsid w:val="00F15BC0"/>
    <w:rsid w:val="00F15F45"/>
    <w:rsid w:val="00F165BA"/>
    <w:rsid w:val="00F168DF"/>
    <w:rsid w:val="00F16C0D"/>
    <w:rsid w:val="00F16D63"/>
    <w:rsid w:val="00F16E68"/>
    <w:rsid w:val="00F16F5A"/>
    <w:rsid w:val="00F172B2"/>
    <w:rsid w:val="00F1744E"/>
    <w:rsid w:val="00F17784"/>
    <w:rsid w:val="00F179A7"/>
    <w:rsid w:val="00F17C10"/>
    <w:rsid w:val="00F202CB"/>
    <w:rsid w:val="00F20438"/>
    <w:rsid w:val="00F20F87"/>
    <w:rsid w:val="00F210A3"/>
    <w:rsid w:val="00F216BC"/>
    <w:rsid w:val="00F21804"/>
    <w:rsid w:val="00F21B3F"/>
    <w:rsid w:val="00F21CD5"/>
    <w:rsid w:val="00F22499"/>
    <w:rsid w:val="00F224FE"/>
    <w:rsid w:val="00F22869"/>
    <w:rsid w:val="00F22A4E"/>
    <w:rsid w:val="00F22A6B"/>
    <w:rsid w:val="00F22BAB"/>
    <w:rsid w:val="00F22C53"/>
    <w:rsid w:val="00F22F5A"/>
    <w:rsid w:val="00F23516"/>
    <w:rsid w:val="00F239AB"/>
    <w:rsid w:val="00F239E1"/>
    <w:rsid w:val="00F23DF6"/>
    <w:rsid w:val="00F24845"/>
    <w:rsid w:val="00F248AB"/>
    <w:rsid w:val="00F24B02"/>
    <w:rsid w:val="00F24F88"/>
    <w:rsid w:val="00F253D8"/>
    <w:rsid w:val="00F25CA2"/>
    <w:rsid w:val="00F26826"/>
    <w:rsid w:val="00F26A27"/>
    <w:rsid w:val="00F26E04"/>
    <w:rsid w:val="00F2725F"/>
    <w:rsid w:val="00F2741E"/>
    <w:rsid w:val="00F2743B"/>
    <w:rsid w:val="00F278A7"/>
    <w:rsid w:val="00F27B2D"/>
    <w:rsid w:val="00F30204"/>
    <w:rsid w:val="00F30748"/>
    <w:rsid w:val="00F30C25"/>
    <w:rsid w:val="00F30D8F"/>
    <w:rsid w:val="00F30EB9"/>
    <w:rsid w:val="00F30FD2"/>
    <w:rsid w:val="00F31457"/>
    <w:rsid w:val="00F319E0"/>
    <w:rsid w:val="00F31BA2"/>
    <w:rsid w:val="00F31C75"/>
    <w:rsid w:val="00F3202C"/>
    <w:rsid w:val="00F32084"/>
    <w:rsid w:val="00F32086"/>
    <w:rsid w:val="00F32372"/>
    <w:rsid w:val="00F323C8"/>
    <w:rsid w:val="00F3252F"/>
    <w:rsid w:val="00F325CB"/>
    <w:rsid w:val="00F326F9"/>
    <w:rsid w:val="00F328C4"/>
    <w:rsid w:val="00F32DBF"/>
    <w:rsid w:val="00F32E51"/>
    <w:rsid w:val="00F32E8C"/>
    <w:rsid w:val="00F32ED1"/>
    <w:rsid w:val="00F334D3"/>
    <w:rsid w:val="00F3381B"/>
    <w:rsid w:val="00F33953"/>
    <w:rsid w:val="00F33E85"/>
    <w:rsid w:val="00F33FED"/>
    <w:rsid w:val="00F34507"/>
    <w:rsid w:val="00F34667"/>
    <w:rsid w:val="00F34E0D"/>
    <w:rsid w:val="00F353D1"/>
    <w:rsid w:val="00F359F7"/>
    <w:rsid w:val="00F35BD1"/>
    <w:rsid w:val="00F35C7E"/>
    <w:rsid w:val="00F360D5"/>
    <w:rsid w:val="00F361BB"/>
    <w:rsid w:val="00F36240"/>
    <w:rsid w:val="00F3630C"/>
    <w:rsid w:val="00F363C1"/>
    <w:rsid w:val="00F37322"/>
    <w:rsid w:val="00F373CE"/>
    <w:rsid w:val="00F37951"/>
    <w:rsid w:val="00F37C63"/>
    <w:rsid w:val="00F4055F"/>
    <w:rsid w:val="00F409AC"/>
    <w:rsid w:val="00F41382"/>
    <w:rsid w:val="00F428FB"/>
    <w:rsid w:val="00F42B2D"/>
    <w:rsid w:val="00F43AB2"/>
    <w:rsid w:val="00F444A3"/>
    <w:rsid w:val="00F44573"/>
    <w:rsid w:val="00F44794"/>
    <w:rsid w:val="00F4491F"/>
    <w:rsid w:val="00F44B9A"/>
    <w:rsid w:val="00F451CF"/>
    <w:rsid w:val="00F45286"/>
    <w:rsid w:val="00F4566A"/>
    <w:rsid w:val="00F4574C"/>
    <w:rsid w:val="00F458EA"/>
    <w:rsid w:val="00F458F8"/>
    <w:rsid w:val="00F4607C"/>
    <w:rsid w:val="00F46B47"/>
    <w:rsid w:val="00F4746C"/>
    <w:rsid w:val="00F47526"/>
    <w:rsid w:val="00F47962"/>
    <w:rsid w:val="00F4797D"/>
    <w:rsid w:val="00F47B6E"/>
    <w:rsid w:val="00F47F1B"/>
    <w:rsid w:val="00F503B0"/>
    <w:rsid w:val="00F505A4"/>
    <w:rsid w:val="00F50F4D"/>
    <w:rsid w:val="00F510AA"/>
    <w:rsid w:val="00F5205A"/>
    <w:rsid w:val="00F5219E"/>
    <w:rsid w:val="00F522FA"/>
    <w:rsid w:val="00F5262F"/>
    <w:rsid w:val="00F52810"/>
    <w:rsid w:val="00F528A1"/>
    <w:rsid w:val="00F52B02"/>
    <w:rsid w:val="00F532E0"/>
    <w:rsid w:val="00F53720"/>
    <w:rsid w:val="00F5416A"/>
    <w:rsid w:val="00F542F0"/>
    <w:rsid w:val="00F5438D"/>
    <w:rsid w:val="00F548FB"/>
    <w:rsid w:val="00F55882"/>
    <w:rsid w:val="00F55A05"/>
    <w:rsid w:val="00F55F73"/>
    <w:rsid w:val="00F56046"/>
    <w:rsid w:val="00F561CC"/>
    <w:rsid w:val="00F56265"/>
    <w:rsid w:val="00F5645C"/>
    <w:rsid w:val="00F5649D"/>
    <w:rsid w:val="00F568C2"/>
    <w:rsid w:val="00F56A92"/>
    <w:rsid w:val="00F56D44"/>
    <w:rsid w:val="00F572AA"/>
    <w:rsid w:val="00F574F0"/>
    <w:rsid w:val="00F577E2"/>
    <w:rsid w:val="00F57B30"/>
    <w:rsid w:val="00F60324"/>
    <w:rsid w:val="00F60508"/>
    <w:rsid w:val="00F6075D"/>
    <w:rsid w:val="00F60E36"/>
    <w:rsid w:val="00F61468"/>
    <w:rsid w:val="00F614E1"/>
    <w:rsid w:val="00F617B4"/>
    <w:rsid w:val="00F632B1"/>
    <w:rsid w:val="00F6377F"/>
    <w:rsid w:val="00F637C6"/>
    <w:rsid w:val="00F638B7"/>
    <w:rsid w:val="00F63C8D"/>
    <w:rsid w:val="00F64103"/>
    <w:rsid w:val="00F647AB"/>
    <w:rsid w:val="00F64FD0"/>
    <w:rsid w:val="00F64FFE"/>
    <w:rsid w:val="00F651C9"/>
    <w:rsid w:val="00F658BA"/>
    <w:rsid w:val="00F65B47"/>
    <w:rsid w:val="00F661B1"/>
    <w:rsid w:val="00F67566"/>
    <w:rsid w:val="00F6769E"/>
    <w:rsid w:val="00F67ADE"/>
    <w:rsid w:val="00F67C84"/>
    <w:rsid w:val="00F700C0"/>
    <w:rsid w:val="00F706B4"/>
    <w:rsid w:val="00F70745"/>
    <w:rsid w:val="00F707B5"/>
    <w:rsid w:val="00F70DB1"/>
    <w:rsid w:val="00F71A0A"/>
    <w:rsid w:val="00F72124"/>
    <w:rsid w:val="00F72327"/>
    <w:rsid w:val="00F72AB2"/>
    <w:rsid w:val="00F72DC7"/>
    <w:rsid w:val="00F73456"/>
    <w:rsid w:val="00F73B41"/>
    <w:rsid w:val="00F73F05"/>
    <w:rsid w:val="00F74830"/>
    <w:rsid w:val="00F74845"/>
    <w:rsid w:val="00F74EEF"/>
    <w:rsid w:val="00F7543D"/>
    <w:rsid w:val="00F756B9"/>
    <w:rsid w:val="00F759A5"/>
    <w:rsid w:val="00F75FA5"/>
    <w:rsid w:val="00F7607A"/>
    <w:rsid w:val="00F7659A"/>
    <w:rsid w:val="00F76C8C"/>
    <w:rsid w:val="00F76E53"/>
    <w:rsid w:val="00F76F04"/>
    <w:rsid w:val="00F776A3"/>
    <w:rsid w:val="00F77BC3"/>
    <w:rsid w:val="00F77FC6"/>
    <w:rsid w:val="00F801AB"/>
    <w:rsid w:val="00F8040C"/>
    <w:rsid w:val="00F804D5"/>
    <w:rsid w:val="00F80544"/>
    <w:rsid w:val="00F81178"/>
    <w:rsid w:val="00F8128C"/>
    <w:rsid w:val="00F814E9"/>
    <w:rsid w:val="00F826BF"/>
    <w:rsid w:val="00F830AA"/>
    <w:rsid w:val="00F8349C"/>
    <w:rsid w:val="00F83619"/>
    <w:rsid w:val="00F83ACD"/>
    <w:rsid w:val="00F84235"/>
    <w:rsid w:val="00F8472E"/>
    <w:rsid w:val="00F84ED8"/>
    <w:rsid w:val="00F84EF4"/>
    <w:rsid w:val="00F85259"/>
    <w:rsid w:val="00F859E9"/>
    <w:rsid w:val="00F859FD"/>
    <w:rsid w:val="00F85BA8"/>
    <w:rsid w:val="00F85C90"/>
    <w:rsid w:val="00F85D2F"/>
    <w:rsid w:val="00F85FC7"/>
    <w:rsid w:val="00F86784"/>
    <w:rsid w:val="00F86801"/>
    <w:rsid w:val="00F86BCE"/>
    <w:rsid w:val="00F87332"/>
    <w:rsid w:val="00F87AF0"/>
    <w:rsid w:val="00F90651"/>
    <w:rsid w:val="00F90E87"/>
    <w:rsid w:val="00F913D4"/>
    <w:rsid w:val="00F91767"/>
    <w:rsid w:val="00F918BA"/>
    <w:rsid w:val="00F91E8B"/>
    <w:rsid w:val="00F91EDC"/>
    <w:rsid w:val="00F9364E"/>
    <w:rsid w:val="00F93BD7"/>
    <w:rsid w:val="00F94838"/>
    <w:rsid w:val="00F948AD"/>
    <w:rsid w:val="00F94C0A"/>
    <w:rsid w:val="00F94FCF"/>
    <w:rsid w:val="00F950F6"/>
    <w:rsid w:val="00F9550B"/>
    <w:rsid w:val="00F9567B"/>
    <w:rsid w:val="00F95833"/>
    <w:rsid w:val="00F95DE8"/>
    <w:rsid w:val="00F96093"/>
    <w:rsid w:val="00F96357"/>
    <w:rsid w:val="00F96959"/>
    <w:rsid w:val="00F97326"/>
    <w:rsid w:val="00F97342"/>
    <w:rsid w:val="00F97719"/>
    <w:rsid w:val="00F97763"/>
    <w:rsid w:val="00F978F4"/>
    <w:rsid w:val="00F97E3F"/>
    <w:rsid w:val="00F97EF8"/>
    <w:rsid w:val="00FA0484"/>
    <w:rsid w:val="00FA0A20"/>
    <w:rsid w:val="00FA1064"/>
    <w:rsid w:val="00FA15AE"/>
    <w:rsid w:val="00FA1A8F"/>
    <w:rsid w:val="00FA1BDF"/>
    <w:rsid w:val="00FA20D3"/>
    <w:rsid w:val="00FA24A6"/>
    <w:rsid w:val="00FA24F2"/>
    <w:rsid w:val="00FA3179"/>
    <w:rsid w:val="00FA36DC"/>
    <w:rsid w:val="00FA3783"/>
    <w:rsid w:val="00FA398F"/>
    <w:rsid w:val="00FA4016"/>
    <w:rsid w:val="00FA41D1"/>
    <w:rsid w:val="00FA4B8D"/>
    <w:rsid w:val="00FA4FDA"/>
    <w:rsid w:val="00FA5249"/>
    <w:rsid w:val="00FA52B8"/>
    <w:rsid w:val="00FA5420"/>
    <w:rsid w:val="00FA54B5"/>
    <w:rsid w:val="00FA54BD"/>
    <w:rsid w:val="00FA5AF0"/>
    <w:rsid w:val="00FA5C95"/>
    <w:rsid w:val="00FA6016"/>
    <w:rsid w:val="00FA634F"/>
    <w:rsid w:val="00FA63B7"/>
    <w:rsid w:val="00FA6817"/>
    <w:rsid w:val="00FA6E0C"/>
    <w:rsid w:val="00FA711A"/>
    <w:rsid w:val="00FA7CD4"/>
    <w:rsid w:val="00FA7F77"/>
    <w:rsid w:val="00FB0449"/>
    <w:rsid w:val="00FB0840"/>
    <w:rsid w:val="00FB0B32"/>
    <w:rsid w:val="00FB10AE"/>
    <w:rsid w:val="00FB10B7"/>
    <w:rsid w:val="00FB138A"/>
    <w:rsid w:val="00FB202E"/>
    <w:rsid w:val="00FB242E"/>
    <w:rsid w:val="00FB2806"/>
    <w:rsid w:val="00FB2D0E"/>
    <w:rsid w:val="00FB2E66"/>
    <w:rsid w:val="00FB2EE5"/>
    <w:rsid w:val="00FB31F0"/>
    <w:rsid w:val="00FB3E0D"/>
    <w:rsid w:val="00FB3EDF"/>
    <w:rsid w:val="00FB415C"/>
    <w:rsid w:val="00FB431E"/>
    <w:rsid w:val="00FB447B"/>
    <w:rsid w:val="00FB4EAA"/>
    <w:rsid w:val="00FB5924"/>
    <w:rsid w:val="00FB5BE7"/>
    <w:rsid w:val="00FB61F6"/>
    <w:rsid w:val="00FB62AE"/>
    <w:rsid w:val="00FB64C5"/>
    <w:rsid w:val="00FB65EA"/>
    <w:rsid w:val="00FB6C1C"/>
    <w:rsid w:val="00FB6C6C"/>
    <w:rsid w:val="00FB714C"/>
    <w:rsid w:val="00FB7372"/>
    <w:rsid w:val="00FB773A"/>
    <w:rsid w:val="00FC06F8"/>
    <w:rsid w:val="00FC07EC"/>
    <w:rsid w:val="00FC08A0"/>
    <w:rsid w:val="00FC0B05"/>
    <w:rsid w:val="00FC0FD7"/>
    <w:rsid w:val="00FC1397"/>
    <w:rsid w:val="00FC1AA7"/>
    <w:rsid w:val="00FC2008"/>
    <w:rsid w:val="00FC203F"/>
    <w:rsid w:val="00FC2105"/>
    <w:rsid w:val="00FC2564"/>
    <w:rsid w:val="00FC2775"/>
    <w:rsid w:val="00FC2C26"/>
    <w:rsid w:val="00FC2DDB"/>
    <w:rsid w:val="00FC3428"/>
    <w:rsid w:val="00FC3607"/>
    <w:rsid w:val="00FC4339"/>
    <w:rsid w:val="00FC4423"/>
    <w:rsid w:val="00FC4430"/>
    <w:rsid w:val="00FC476B"/>
    <w:rsid w:val="00FC488C"/>
    <w:rsid w:val="00FC4D1D"/>
    <w:rsid w:val="00FC4DB2"/>
    <w:rsid w:val="00FC52CA"/>
    <w:rsid w:val="00FC540F"/>
    <w:rsid w:val="00FC5564"/>
    <w:rsid w:val="00FC5656"/>
    <w:rsid w:val="00FC5A1D"/>
    <w:rsid w:val="00FC5C00"/>
    <w:rsid w:val="00FC5EFF"/>
    <w:rsid w:val="00FC622E"/>
    <w:rsid w:val="00FC661A"/>
    <w:rsid w:val="00FC670C"/>
    <w:rsid w:val="00FC6B3A"/>
    <w:rsid w:val="00FC719B"/>
    <w:rsid w:val="00FC75CB"/>
    <w:rsid w:val="00FC77E7"/>
    <w:rsid w:val="00FC7D9B"/>
    <w:rsid w:val="00FD03BF"/>
    <w:rsid w:val="00FD03D0"/>
    <w:rsid w:val="00FD074A"/>
    <w:rsid w:val="00FD0886"/>
    <w:rsid w:val="00FD0961"/>
    <w:rsid w:val="00FD0D97"/>
    <w:rsid w:val="00FD190B"/>
    <w:rsid w:val="00FD1C10"/>
    <w:rsid w:val="00FD1F34"/>
    <w:rsid w:val="00FD238F"/>
    <w:rsid w:val="00FD2BEB"/>
    <w:rsid w:val="00FD2E32"/>
    <w:rsid w:val="00FD3655"/>
    <w:rsid w:val="00FD3911"/>
    <w:rsid w:val="00FD3A5F"/>
    <w:rsid w:val="00FD3AD4"/>
    <w:rsid w:val="00FD3BEC"/>
    <w:rsid w:val="00FD3D1C"/>
    <w:rsid w:val="00FD3E96"/>
    <w:rsid w:val="00FD46BC"/>
    <w:rsid w:val="00FD48CF"/>
    <w:rsid w:val="00FD497B"/>
    <w:rsid w:val="00FD4D0E"/>
    <w:rsid w:val="00FD5AEC"/>
    <w:rsid w:val="00FD5B60"/>
    <w:rsid w:val="00FD5EF5"/>
    <w:rsid w:val="00FD5F18"/>
    <w:rsid w:val="00FD5F91"/>
    <w:rsid w:val="00FD625B"/>
    <w:rsid w:val="00FD67C2"/>
    <w:rsid w:val="00FD681B"/>
    <w:rsid w:val="00FD6A58"/>
    <w:rsid w:val="00FD6C34"/>
    <w:rsid w:val="00FD6C50"/>
    <w:rsid w:val="00FD6CDA"/>
    <w:rsid w:val="00FD742F"/>
    <w:rsid w:val="00FD7623"/>
    <w:rsid w:val="00FD7720"/>
    <w:rsid w:val="00FD7E51"/>
    <w:rsid w:val="00FE02A2"/>
    <w:rsid w:val="00FE0507"/>
    <w:rsid w:val="00FE0608"/>
    <w:rsid w:val="00FE08B5"/>
    <w:rsid w:val="00FE0D92"/>
    <w:rsid w:val="00FE1F23"/>
    <w:rsid w:val="00FE24EA"/>
    <w:rsid w:val="00FE2A12"/>
    <w:rsid w:val="00FE2E19"/>
    <w:rsid w:val="00FE3AA6"/>
    <w:rsid w:val="00FE4463"/>
    <w:rsid w:val="00FE536A"/>
    <w:rsid w:val="00FE5717"/>
    <w:rsid w:val="00FE5D15"/>
    <w:rsid w:val="00FE5E83"/>
    <w:rsid w:val="00FE6440"/>
    <w:rsid w:val="00FE64FE"/>
    <w:rsid w:val="00FE6A1D"/>
    <w:rsid w:val="00FE6AE9"/>
    <w:rsid w:val="00FE7568"/>
    <w:rsid w:val="00FE76D6"/>
    <w:rsid w:val="00FF0265"/>
    <w:rsid w:val="00FF02BA"/>
    <w:rsid w:val="00FF0734"/>
    <w:rsid w:val="00FF0962"/>
    <w:rsid w:val="00FF0AC6"/>
    <w:rsid w:val="00FF0BF0"/>
    <w:rsid w:val="00FF0E21"/>
    <w:rsid w:val="00FF0E8E"/>
    <w:rsid w:val="00FF14FF"/>
    <w:rsid w:val="00FF1B02"/>
    <w:rsid w:val="00FF214F"/>
    <w:rsid w:val="00FF24D2"/>
    <w:rsid w:val="00FF289D"/>
    <w:rsid w:val="00FF2D52"/>
    <w:rsid w:val="00FF31A4"/>
    <w:rsid w:val="00FF32B0"/>
    <w:rsid w:val="00FF3BBB"/>
    <w:rsid w:val="00FF3C6C"/>
    <w:rsid w:val="00FF3ED1"/>
    <w:rsid w:val="00FF43D1"/>
    <w:rsid w:val="00FF4968"/>
    <w:rsid w:val="00FF4F1D"/>
    <w:rsid w:val="00FF5308"/>
    <w:rsid w:val="00FF53B8"/>
    <w:rsid w:val="00FF5ED1"/>
    <w:rsid w:val="00FF61E8"/>
    <w:rsid w:val="00FF623B"/>
    <w:rsid w:val="00FF624C"/>
    <w:rsid w:val="00FF6B61"/>
    <w:rsid w:val="00FF6B6C"/>
    <w:rsid w:val="00FF6C27"/>
    <w:rsid w:val="00FF6CE5"/>
    <w:rsid w:val="00FF75C5"/>
  </w:rsids>
  <m:mathPr>
    <m:mathFont m:val="Cambria Math"/>
    <m:brkBin m:val="before"/>
    <m:brkBinSub m:val="--"/>
    <m:smallFrac m:val="0"/>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A7156B8"/>
  <w15:docId w15:val="{FBE01932-F475-48CD-8AD4-D5E96C773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2"/>
    <w:lsdException w:name="No Spacing" w:uiPriority="1" w:qFormat="1"/>
    <w:lsdException w:name="Light Shading" w:uiPriority="64"/>
    <w:lsdException w:name="Light List" w:uiPriority="65"/>
    <w:lsdException w:name="Light Grid"/>
    <w:lsdException w:name="Medium Shading 1" w:uiPriority="34" w:qFormat="1"/>
    <w:lsdException w:name="Medium Shading 2" w:uiPriority="29" w:qFormat="1"/>
    <w:lsdException w:name="Medium List 1" w:uiPriority="30" w:qFormat="1"/>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6"/>
    <w:lsdException w:name="List Paragraph" w:uiPriority="34" w:qFormat="1"/>
    <w:lsdException w:name="Quote" w:uiPriority="68"/>
    <w:lsdException w:name="Intense Quote" w:uiPriority="69"/>
    <w:lsdException w:name="Medium List 2 Accent 1" w:uiPriority="70"/>
    <w:lsdException w:name="Medium Grid 1 Accent 1" w:uiPriority="71"/>
    <w:lsdException w:name="Medium Grid 2 Accent 1" w:uiPriority="72"/>
    <w:lsdException w:name="Medium Grid 3 Accent 1" w:uiPriority="73"/>
    <w:lsdException w:name="Dark List Accent 1" w:uiPriority="60"/>
    <w:lsdException w:name="Colorful Shading Accent 1" w:uiPriority="61"/>
    <w:lsdException w:name="Colorful List Accent 1" w:uiPriority="62"/>
    <w:lsdException w:name="Colorful Grid Accent 1" w:uiPriority="63"/>
    <w:lsdException w:name="Light Shading Accent 2" w:uiPriority="64"/>
    <w:lsdException w:name="Light List Accent 2" w:uiPriority="65"/>
    <w:lsdException w:name="Light Grid Accent 2" w:uiPriority="66"/>
    <w:lsdException w:name="Medium Shading 1 Accent 2" w:uiPriority="67"/>
    <w:lsdException w:name="Medium Shading 2 Accent 2" w:uiPriority="68"/>
    <w:lsdException w:name="Medium List 1 Accent 2" w:uiPriority="69"/>
    <w:lsdException w:name="Medium List 2 Accent 2" w:uiPriority="70"/>
    <w:lsdException w:name="Medium Grid 1 Accent 2" w:uiPriority="71"/>
    <w:lsdException w:name="Medium Grid 2 Accent 2" w:uiPriority="72"/>
    <w:lsdException w:name="Medium Grid 3 Accent 2" w:uiPriority="73"/>
    <w:lsdException w:name="Dark List Accent 2" w:uiPriority="60"/>
    <w:lsdException w:name="Colorful Shading Accent 2" w:uiPriority="61"/>
    <w:lsdException w:name="Colorful List Accent 2" w:uiPriority="62"/>
    <w:lsdException w:name="Colorful Grid Accent 2" w:uiPriority="63"/>
    <w:lsdException w:name="Light Shading Accent 3" w:uiPriority="64"/>
    <w:lsdException w:name="Light List Accent 3" w:uiPriority="65"/>
    <w:lsdException w:name="Light Grid Accent 3" w:uiPriority="66"/>
    <w:lsdException w:name="Medium Shading 1 Accent 3" w:uiPriority="67"/>
    <w:lsdException w:name="Medium Shading 2 Accent 3" w:uiPriority="68"/>
    <w:lsdException w:name="Medium List 1 Accent 3" w:uiPriority="69"/>
    <w:lsdException w:name="Medium List 2 Accent 3" w:uiPriority="70"/>
    <w:lsdException w:name="Medium Grid 1 Accent 3" w:uiPriority="71"/>
    <w:lsdException w:name="Medium Grid 2 Accent 3" w:uiPriority="72"/>
    <w:lsdException w:name="Medium Grid 3 Accent 3" w:uiPriority="73"/>
    <w:lsdException w:name="Dark List Accent 3" w:uiPriority="60"/>
    <w:lsdException w:name="Colorful Shading Accent 3" w:uiPriority="61"/>
    <w:lsdException w:name="Colorful List Accent 3" w:uiPriority="62"/>
    <w:lsdException w:name="Colorful Grid Accent 3" w:uiPriority="63"/>
    <w:lsdException w:name="Light Shading Accent 4" w:uiPriority="64"/>
    <w:lsdException w:name="Light List Accent 4" w:uiPriority="65"/>
    <w:lsdException w:name="Light Grid Accent 4" w:uiPriority="66"/>
    <w:lsdException w:name="Medium Shading 1 Accent 4" w:uiPriority="67"/>
    <w:lsdException w:name="Medium Shading 2 Accent 4" w:uiPriority="68"/>
    <w:lsdException w:name="Medium List 1 Accent 4" w:uiPriority="69"/>
    <w:lsdException w:name="Medium List 2 Accent 4" w:uiPriority="70"/>
    <w:lsdException w:name="Medium Grid 1 Accent 4" w:uiPriority="71"/>
    <w:lsdException w:name="Medium Grid 2 Accent 4" w:uiPriority="72"/>
    <w:lsdException w:name="Medium Grid 3 Accent 4" w:uiPriority="73"/>
    <w:lsdException w:name="Dark List Accent 4" w:uiPriority="60"/>
    <w:lsdException w:name="Colorful Shading Accent 4" w:uiPriority="61"/>
    <w:lsdException w:name="Colorful List Accent 4" w:uiPriority="62"/>
    <w:lsdException w:name="Colorful Grid Accent 4" w:uiPriority="63"/>
    <w:lsdException w:name="Light Shading Accent 5" w:uiPriority="64"/>
    <w:lsdException w:name="Light List Accent 5" w:uiPriority="65"/>
    <w:lsdException w:name="Light Grid Accent 5" w:uiPriority="66"/>
    <w:lsdException w:name="Medium Shading 1 Accent 5" w:uiPriority="67"/>
    <w:lsdException w:name="Medium Shading 2 Accent 5" w:uiPriority="68"/>
    <w:lsdException w:name="Medium List 1 Accent 5" w:uiPriority="69"/>
    <w:lsdException w:name="Medium List 2 Accent 5" w:uiPriority="70"/>
    <w:lsdException w:name="Medium Grid 1 Accent 5" w:uiPriority="71"/>
    <w:lsdException w:name="Medium Grid 2 Accent 5" w:uiPriority="72"/>
    <w:lsdException w:name="Medium Grid 3 Accent 5" w:uiPriority="73"/>
    <w:lsdException w:name="Dark List Accent 5" w:uiPriority="19" w:qFormat="1"/>
    <w:lsdException w:name="Colorful Shading Accent 5" w:uiPriority="21" w:qFormat="1"/>
    <w:lsdException w:name="Colorful List Accent 5" w:uiPriority="31" w:qFormat="1"/>
    <w:lsdException w:name="Colorful Grid Accent 5" w:uiPriority="32" w:qFormat="1"/>
    <w:lsdException w:name="Light Shading Accent 6" w:uiPriority="33" w:qFormat="1"/>
    <w:lsdException w:name="Light List Accent 6" w:uiPriority="37"/>
    <w:lsdException w:name="Light Grid Accent 6" w:uiPriority="39" w:qFormat="1"/>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FA4"/>
    <w:pPr>
      <w:spacing w:before="120" w:after="280" w:line="480" w:lineRule="auto"/>
      <w:contextualSpacing/>
      <w:jc w:val="both"/>
    </w:pPr>
    <w:rPr>
      <w:rFonts w:ascii="Times New Roman" w:hAnsi="Times New Roman"/>
      <w:sz w:val="24"/>
      <w:szCs w:val="22"/>
      <w:lang w:bidi="ar-SA"/>
    </w:rPr>
  </w:style>
  <w:style w:type="paragraph" w:styleId="Heading1">
    <w:name w:val="heading 1"/>
    <w:basedOn w:val="Normal"/>
    <w:next w:val="Normal"/>
    <w:link w:val="Heading1Char"/>
    <w:uiPriority w:val="9"/>
    <w:qFormat/>
    <w:rsid w:val="00D565CD"/>
    <w:pPr>
      <w:keepNext/>
      <w:keepLines/>
      <w:spacing w:before="240" w:after="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1482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9810A2"/>
    <w:pPr>
      <w:spacing w:before="100" w:beforeAutospacing="1" w:after="100" w:afterAutospacing="1" w:line="240" w:lineRule="auto"/>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94DE2"/>
    <w:pPr>
      <w:tabs>
        <w:tab w:val="center" w:pos="4320"/>
        <w:tab w:val="right" w:pos="8640"/>
      </w:tabs>
      <w:spacing w:after="0" w:line="240" w:lineRule="auto"/>
    </w:pPr>
  </w:style>
  <w:style w:type="character" w:customStyle="1" w:styleId="FooterChar">
    <w:name w:val="Footer Char"/>
    <w:basedOn w:val="DefaultParagraphFont"/>
    <w:link w:val="Footer"/>
    <w:uiPriority w:val="99"/>
    <w:rsid w:val="00A94DE2"/>
  </w:style>
  <w:style w:type="character" w:styleId="PageNumber">
    <w:name w:val="page number"/>
    <w:basedOn w:val="DefaultParagraphFont"/>
    <w:uiPriority w:val="99"/>
    <w:semiHidden/>
    <w:unhideWhenUsed/>
    <w:rsid w:val="00A94DE2"/>
  </w:style>
  <w:style w:type="paragraph" w:styleId="BalloonText">
    <w:name w:val="Balloon Text"/>
    <w:basedOn w:val="Normal"/>
    <w:link w:val="BalloonTextChar"/>
    <w:uiPriority w:val="99"/>
    <w:semiHidden/>
    <w:unhideWhenUsed/>
    <w:rsid w:val="0062322F"/>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62322F"/>
    <w:rPr>
      <w:rFonts w:ascii="Lucida Grande" w:hAnsi="Lucida Grande" w:cs="Lucida Grande"/>
      <w:sz w:val="18"/>
      <w:szCs w:val="18"/>
    </w:rPr>
  </w:style>
  <w:style w:type="paragraph" w:styleId="ListParagraph">
    <w:name w:val="List Paragraph"/>
    <w:basedOn w:val="Normal"/>
    <w:uiPriority w:val="34"/>
    <w:qFormat/>
    <w:rsid w:val="00972244"/>
    <w:pPr>
      <w:ind w:left="720"/>
    </w:pPr>
  </w:style>
  <w:style w:type="character" w:styleId="Hyperlink">
    <w:name w:val="Hyperlink"/>
    <w:uiPriority w:val="99"/>
    <w:unhideWhenUsed/>
    <w:rsid w:val="00972244"/>
    <w:rPr>
      <w:color w:val="0563C1"/>
      <w:u w:val="single"/>
    </w:rPr>
  </w:style>
  <w:style w:type="paragraph" w:customStyle="1" w:styleId="EndNoteBibliographyTitle">
    <w:name w:val="EndNote Bibliography Title"/>
    <w:basedOn w:val="Normal"/>
    <w:link w:val="EndNoteBibliographyTitleChar"/>
    <w:rsid w:val="00072DC0"/>
    <w:pPr>
      <w:spacing w:after="0"/>
      <w:jc w:val="center"/>
    </w:pPr>
    <w:rPr>
      <w:rFonts w:ascii="Arial" w:hAnsi="Arial" w:cs="Arial"/>
      <w:sz w:val="22"/>
    </w:rPr>
  </w:style>
  <w:style w:type="character" w:customStyle="1" w:styleId="EndNoteBibliographyTitleChar">
    <w:name w:val="EndNote Bibliography Title Char"/>
    <w:link w:val="EndNoteBibliographyTitle"/>
    <w:rsid w:val="00072DC0"/>
    <w:rPr>
      <w:rFonts w:ascii="Arial" w:hAnsi="Arial" w:cs="Arial"/>
      <w:sz w:val="22"/>
      <w:szCs w:val="22"/>
      <w:lang w:bidi="ar-SA"/>
    </w:rPr>
  </w:style>
  <w:style w:type="paragraph" w:customStyle="1" w:styleId="EndNoteBibliography">
    <w:name w:val="EndNote Bibliography"/>
    <w:basedOn w:val="Normal"/>
    <w:link w:val="EndNoteBibliographyChar"/>
    <w:rsid w:val="00072DC0"/>
    <w:pPr>
      <w:spacing w:line="240" w:lineRule="auto"/>
    </w:pPr>
    <w:rPr>
      <w:rFonts w:ascii="Arial" w:hAnsi="Arial" w:cs="Arial"/>
      <w:sz w:val="22"/>
    </w:rPr>
  </w:style>
  <w:style w:type="character" w:customStyle="1" w:styleId="EndNoteBibliographyChar">
    <w:name w:val="EndNote Bibliography Char"/>
    <w:link w:val="EndNoteBibliography"/>
    <w:rsid w:val="00072DC0"/>
    <w:rPr>
      <w:rFonts w:ascii="Arial" w:hAnsi="Arial" w:cs="Arial"/>
      <w:sz w:val="22"/>
      <w:szCs w:val="22"/>
      <w:lang w:bidi="ar-SA"/>
    </w:rPr>
  </w:style>
  <w:style w:type="character" w:styleId="CommentReference">
    <w:name w:val="annotation reference"/>
    <w:uiPriority w:val="99"/>
    <w:semiHidden/>
    <w:unhideWhenUsed/>
    <w:rsid w:val="001F7C18"/>
    <w:rPr>
      <w:sz w:val="16"/>
      <w:szCs w:val="16"/>
    </w:rPr>
  </w:style>
  <w:style w:type="paragraph" w:styleId="CommentText">
    <w:name w:val="annotation text"/>
    <w:basedOn w:val="Normal"/>
    <w:link w:val="CommentTextChar"/>
    <w:uiPriority w:val="99"/>
    <w:unhideWhenUsed/>
    <w:rsid w:val="001F7C18"/>
    <w:pPr>
      <w:spacing w:line="240" w:lineRule="auto"/>
    </w:pPr>
    <w:rPr>
      <w:sz w:val="20"/>
      <w:szCs w:val="20"/>
    </w:rPr>
  </w:style>
  <w:style w:type="character" w:customStyle="1" w:styleId="CommentTextChar">
    <w:name w:val="Comment Text Char"/>
    <w:link w:val="CommentText"/>
    <w:uiPriority w:val="99"/>
    <w:rsid w:val="001F7C18"/>
    <w:rPr>
      <w:sz w:val="20"/>
      <w:szCs w:val="20"/>
    </w:rPr>
  </w:style>
  <w:style w:type="paragraph" w:styleId="CommentSubject">
    <w:name w:val="annotation subject"/>
    <w:basedOn w:val="CommentText"/>
    <w:next w:val="CommentText"/>
    <w:link w:val="CommentSubjectChar"/>
    <w:uiPriority w:val="99"/>
    <w:semiHidden/>
    <w:unhideWhenUsed/>
    <w:rsid w:val="001F7C18"/>
    <w:rPr>
      <w:b/>
      <w:bCs/>
    </w:rPr>
  </w:style>
  <w:style w:type="character" w:customStyle="1" w:styleId="CommentSubjectChar">
    <w:name w:val="Comment Subject Char"/>
    <w:link w:val="CommentSubject"/>
    <w:uiPriority w:val="99"/>
    <w:semiHidden/>
    <w:rsid w:val="001F7C18"/>
    <w:rPr>
      <w:b/>
      <w:bCs/>
      <w:sz w:val="20"/>
      <w:szCs w:val="20"/>
    </w:rPr>
  </w:style>
  <w:style w:type="character" w:customStyle="1" w:styleId="Heading3Char">
    <w:name w:val="Heading 3 Char"/>
    <w:link w:val="Heading3"/>
    <w:uiPriority w:val="9"/>
    <w:rsid w:val="009810A2"/>
    <w:rPr>
      <w:rFonts w:ascii="Times New Roman" w:eastAsia="Times New Roman" w:hAnsi="Times New Roman"/>
      <w:b/>
      <w:bCs/>
      <w:sz w:val="27"/>
      <w:szCs w:val="27"/>
    </w:rPr>
  </w:style>
  <w:style w:type="character" w:styleId="Emphasis">
    <w:name w:val="Emphasis"/>
    <w:uiPriority w:val="20"/>
    <w:qFormat/>
    <w:rsid w:val="009810A2"/>
    <w:rPr>
      <w:i/>
      <w:iCs/>
    </w:rPr>
  </w:style>
  <w:style w:type="paragraph" w:styleId="Header">
    <w:name w:val="header"/>
    <w:basedOn w:val="Normal"/>
    <w:link w:val="HeaderChar"/>
    <w:uiPriority w:val="99"/>
    <w:unhideWhenUsed/>
    <w:rsid w:val="000A232E"/>
    <w:pPr>
      <w:tabs>
        <w:tab w:val="center" w:pos="4680"/>
        <w:tab w:val="right" w:pos="9360"/>
      </w:tabs>
    </w:pPr>
  </w:style>
  <w:style w:type="character" w:customStyle="1" w:styleId="HeaderChar">
    <w:name w:val="Header Char"/>
    <w:link w:val="Header"/>
    <w:uiPriority w:val="99"/>
    <w:rsid w:val="000A232E"/>
    <w:rPr>
      <w:sz w:val="22"/>
      <w:szCs w:val="22"/>
    </w:rPr>
  </w:style>
  <w:style w:type="paragraph" w:styleId="NormalWeb">
    <w:name w:val="Normal (Web)"/>
    <w:basedOn w:val="Normal"/>
    <w:uiPriority w:val="99"/>
    <w:unhideWhenUsed/>
    <w:rsid w:val="00592B73"/>
    <w:pPr>
      <w:spacing w:before="100" w:beforeAutospacing="1" w:after="100" w:afterAutospacing="1" w:line="240" w:lineRule="auto"/>
    </w:pPr>
    <w:rPr>
      <w:rFonts w:eastAsia="Times New Roman"/>
      <w:szCs w:val="24"/>
    </w:rPr>
  </w:style>
  <w:style w:type="paragraph" w:styleId="NoSpacing">
    <w:name w:val="No Spacing"/>
    <w:link w:val="NoSpacingChar"/>
    <w:uiPriority w:val="1"/>
    <w:qFormat/>
    <w:rsid w:val="00EE7B9C"/>
    <w:rPr>
      <w:sz w:val="22"/>
      <w:szCs w:val="22"/>
      <w:lang w:bidi="ar-SA"/>
    </w:rPr>
  </w:style>
  <w:style w:type="character" w:customStyle="1" w:styleId="NoSpacingChar">
    <w:name w:val="No Spacing Char"/>
    <w:link w:val="NoSpacing"/>
    <w:uiPriority w:val="1"/>
    <w:rsid w:val="00EE7B9C"/>
    <w:rPr>
      <w:sz w:val="22"/>
      <w:szCs w:val="22"/>
    </w:rPr>
  </w:style>
  <w:style w:type="character" w:customStyle="1" w:styleId="UnresolvedMention1">
    <w:name w:val="Unresolved Mention1"/>
    <w:uiPriority w:val="99"/>
    <w:semiHidden/>
    <w:unhideWhenUsed/>
    <w:rsid w:val="00D97413"/>
    <w:rPr>
      <w:color w:val="808080"/>
      <w:shd w:val="clear" w:color="auto" w:fill="E6E6E6"/>
    </w:rPr>
  </w:style>
  <w:style w:type="character" w:styleId="FollowedHyperlink">
    <w:name w:val="FollowedHyperlink"/>
    <w:uiPriority w:val="99"/>
    <w:semiHidden/>
    <w:unhideWhenUsed/>
    <w:rsid w:val="002C298A"/>
    <w:rPr>
      <w:color w:val="800080"/>
      <w:u w:val="single"/>
    </w:rPr>
  </w:style>
  <w:style w:type="character" w:customStyle="1" w:styleId="UnresolvedMention2">
    <w:name w:val="Unresolved Mention2"/>
    <w:uiPriority w:val="99"/>
    <w:semiHidden/>
    <w:unhideWhenUsed/>
    <w:rsid w:val="00D73C31"/>
    <w:rPr>
      <w:color w:val="808080"/>
      <w:shd w:val="clear" w:color="auto" w:fill="E6E6E6"/>
    </w:rPr>
  </w:style>
  <w:style w:type="character" w:customStyle="1" w:styleId="UnresolvedMention3">
    <w:name w:val="Unresolved Mention3"/>
    <w:uiPriority w:val="99"/>
    <w:semiHidden/>
    <w:unhideWhenUsed/>
    <w:rsid w:val="00AC0A24"/>
    <w:rPr>
      <w:color w:val="808080"/>
      <w:shd w:val="clear" w:color="auto" w:fill="E6E6E6"/>
    </w:rPr>
  </w:style>
  <w:style w:type="character" w:customStyle="1" w:styleId="UnresolvedMention4">
    <w:name w:val="Unresolved Mention4"/>
    <w:uiPriority w:val="99"/>
    <w:semiHidden/>
    <w:unhideWhenUsed/>
    <w:rsid w:val="00182B6F"/>
    <w:rPr>
      <w:color w:val="808080"/>
      <w:shd w:val="clear" w:color="auto" w:fill="E6E6E6"/>
    </w:rPr>
  </w:style>
  <w:style w:type="character" w:customStyle="1" w:styleId="UnresolvedMention5">
    <w:name w:val="Unresolved Mention5"/>
    <w:basedOn w:val="DefaultParagraphFont"/>
    <w:uiPriority w:val="99"/>
    <w:semiHidden/>
    <w:unhideWhenUsed/>
    <w:rsid w:val="00E74A25"/>
    <w:rPr>
      <w:color w:val="808080"/>
      <w:shd w:val="clear" w:color="auto" w:fill="E6E6E6"/>
    </w:rPr>
  </w:style>
  <w:style w:type="paragraph" w:styleId="Revision">
    <w:name w:val="Revision"/>
    <w:hidden/>
    <w:uiPriority w:val="66"/>
    <w:semiHidden/>
    <w:rsid w:val="00086C8B"/>
    <w:rPr>
      <w:sz w:val="22"/>
      <w:szCs w:val="22"/>
      <w:lang w:bidi="ar-SA"/>
    </w:rPr>
  </w:style>
  <w:style w:type="character" w:customStyle="1" w:styleId="UnresolvedMention6">
    <w:name w:val="Unresolved Mention6"/>
    <w:basedOn w:val="DefaultParagraphFont"/>
    <w:uiPriority w:val="99"/>
    <w:semiHidden/>
    <w:unhideWhenUsed/>
    <w:rsid w:val="00D74A63"/>
    <w:rPr>
      <w:color w:val="808080"/>
      <w:shd w:val="clear" w:color="auto" w:fill="E6E6E6"/>
    </w:rPr>
  </w:style>
  <w:style w:type="character" w:customStyle="1" w:styleId="UnresolvedMention7">
    <w:name w:val="Unresolved Mention7"/>
    <w:basedOn w:val="DefaultParagraphFont"/>
    <w:uiPriority w:val="99"/>
    <w:semiHidden/>
    <w:unhideWhenUsed/>
    <w:rsid w:val="002176E6"/>
    <w:rPr>
      <w:color w:val="808080"/>
      <w:shd w:val="clear" w:color="auto" w:fill="E6E6E6"/>
    </w:rPr>
  </w:style>
  <w:style w:type="character" w:customStyle="1" w:styleId="UnresolvedMention8">
    <w:name w:val="Unresolved Mention8"/>
    <w:basedOn w:val="DefaultParagraphFont"/>
    <w:uiPriority w:val="99"/>
    <w:semiHidden/>
    <w:unhideWhenUsed/>
    <w:rsid w:val="00EB4017"/>
    <w:rPr>
      <w:color w:val="808080"/>
      <w:shd w:val="clear" w:color="auto" w:fill="E6E6E6"/>
    </w:rPr>
  </w:style>
  <w:style w:type="character" w:customStyle="1" w:styleId="UnresolvedMention9">
    <w:name w:val="Unresolved Mention9"/>
    <w:basedOn w:val="DefaultParagraphFont"/>
    <w:uiPriority w:val="99"/>
    <w:semiHidden/>
    <w:unhideWhenUsed/>
    <w:rsid w:val="00DE0DC8"/>
    <w:rPr>
      <w:color w:val="808080"/>
      <w:shd w:val="clear" w:color="auto" w:fill="E6E6E6"/>
    </w:rPr>
  </w:style>
  <w:style w:type="paragraph" w:styleId="TOC1">
    <w:name w:val="toc 1"/>
    <w:basedOn w:val="Normal"/>
    <w:next w:val="Normal"/>
    <w:autoRedefine/>
    <w:uiPriority w:val="39"/>
    <w:unhideWhenUsed/>
    <w:rsid w:val="00AD1BF0"/>
  </w:style>
  <w:style w:type="paragraph" w:styleId="TOC2">
    <w:name w:val="toc 2"/>
    <w:basedOn w:val="Normal"/>
    <w:next w:val="Normal"/>
    <w:autoRedefine/>
    <w:uiPriority w:val="39"/>
    <w:unhideWhenUsed/>
    <w:rsid w:val="00AD1BF0"/>
    <w:pPr>
      <w:ind w:left="220"/>
    </w:pPr>
  </w:style>
  <w:style w:type="paragraph" w:styleId="TOC3">
    <w:name w:val="toc 3"/>
    <w:basedOn w:val="Normal"/>
    <w:next w:val="Normal"/>
    <w:autoRedefine/>
    <w:uiPriority w:val="39"/>
    <w:unhideWhenUsed/>
    <w:rsid w:val="00AD1BF0"/>
    <w:pPr>
      <w:ind w:left="440"/>
    </w:pPr>
  </w:style>
  <w:style w:type="paragraph" w:styleId="TOC4">
    <w:name w:val="toc 4"/>
    <w:basedOn w:val="Normal"/>
    <w:next w:val="Normal"/>
    <w:autoRedefine/>
    <w:uiPriority w:val="39"/>
    <w:unhideWhenUsed/>
    <w:rsid w:val="00AD1BF0"/>
    <w:pPr>
      <w:ind w:left="660"/>
    </w:pPr>
  </w:style>
  <w:style w:type="paragraph" w:styleId="TOC5">
    <w:name w:val="toc 5"/>
    <w:basedOn w:val="Normal"/>
    <w:next w:val="Normal"/>
    <w:autoRedefine/>
    <w:uiPriority w:val="39"/>
    <w:unhideWhenUsed/>
    <w:rsid w:val="00AD1BF0"/>
    <w:pPr>
      <w:ind w:left="880"/>
    </w:pPr>
  </w:style>
  <w:style w:type="paragraph" w:styleId="TOC6">
    <w:name w:val="toc 6"/>
    <w:basedOn w:val="Normal"/>
    <w:next w:val="Normal"/>
    <w:autoRedefine/>
    <w:uiPriority w:val="39"/>
    <w:unhideWhenUsed/>
    <w:rsid w:val="00AD1BF0"/>
    <w:pPr>
      <w:ind w:left="1100"/>
    </w:pPr>
  </w:style>
  <w:style w:type="paragraph" w:styleId="TOC7">
    <w:name w:val="toc 7"/>
    <w:basedOn w:val="Normal"/>
    <w:next w:val="Normal"/>
    <w:autoRedefine/>
    <w:uiPriority w:val="39"/>
    <w:unhideWhenUsed/>
    <w:rsid w:val="00AD1BF0"/>
    <w:pPr>
      <w:ind w:left="1320"/>
    </w:pPr>
  </w:style>
  <w:style w:type="paragraph" w:styleId="TOC8">
    <w:name w:val="toc 8"/>
    <w:basedOn w:val="Normal"/>
    <w:next w:val="Normal"/>
    <w:autoRedefine/>
    <w:uiPriority w:val="39"/>
    <w:unhideWhenUsed/>
    <w:rsid w:val="00AD1BF0"/>
    <w:pPr>
      <w:ind w:left="1540"/>
    </w:pPr>
  </w:style>
  <w:style w:type="paragraph" w:styleId="TOC9">
    <w:name w:val="toc 9"/>
    <w:basedOn w:val="Normal"/>
    <w:next w:val="Normal"/>
    <w:autoRedefine/>
    <w:uiPriority w:val="39"/>
    <w:unhideWhenUsed/>
    <w:rsid w:val="00AD1BF0"/>
    <w:pPr>
      <w:ind w:left="1760"/>
    </w:pPr>
  </w:style>
  <w:style w:type="character" w:customStyle="1" w:styleId="UnresolvedMention10">
    <w:name w:val="Unresolved Mention10"/>
    <w:basedOn w:val="DefaultParagraphFont"/>
    <w:uiPriority w:val="99"/>
    <w:semiHidden/>
    <w:unhideWhenUsed/>
    <w:rsid w:val="0023752B"/>
    <w:rPr>
      <w:color w:val="808080"/>
      <w:shd w:val="clear" w:color="auto" w:fill="E6E6E6"/>
    </w:rPr>
  </w:style>
  <w:style w:type="character" w:customStyle="1" w:styleId="UnresolvedMention11">
    <w:name w:val="Unresolved Mention11"/>
    <w:basedOn w:val="DefaultParagraphFont"/>
    <w:uiPriority w:val="99"/>
    <w:semiHidden/>
    <w:unhideWhenUsed/>
    <w:rsid w:val="00BA7283"/>
    <w:rPr>
      <w:color w:val="808080"/>
      <w:shd w:val="clear" w:color="auto" w:fill="E6E6E6"/>
    </w:rPr>
  </w:style>
  <w:style w:type="character" w:customStyle="1" w:styleId="UnresolvedMention12">
    <w:name w:val="Unresolved Mention12"/>
    <w:basedOn w:val="DefaultParagraphFont"/>
    <w:uiPriority w:val="99"/>
    <w:semiHidden/>
    <w:unhideWhenUsed/>
    <w:rsid w:val="00F33953"/>
    <w:rPr>
      <w:color w:val="808080"/>
      <w:shd w:val="clear" w:color="auto" w:fill="E6E6E6"/>
    </w:rPr>
  </w:style>
  <w:style w:type="character" w:customStyle="1" w:styleId="UnresolvedMention13">
    <w:name w:val="Unresolved Mention13"/>
    <w:basedOn w:val="DefaultParagraphFont"/>
    <w:uiPriority w:val="99"/>
    <w:semiHidden/>
    <w:unhideWhenUsed/>
    <w:rsid w:val="00B356A4"/>
    <w:rPr>
      <w:color w:val="808080"/>
      <w:shd w:val="clear" w:color="auto" w:fill="E6E6E6"/>
    </w:rPr>
  </w:style>
  <w:style w:type="character" w:customStyle="1" w:styleId="UnresolvedMention14">
    <w:name w:val="Unresolved Mention14"/>
    <w:basedOn w:val="DefaultParagraphFont"/>
    <w:uiPriority w:val="99"/>
    <w:semiHidden/>
    <w:unhideWhenUsed/>
    <w:rsid w:val="00BF275A"/>
    <w:rPr>
      <w:color w:val="808080"/>
      <w:shd w:val="clear" w:color="auto" w:fill="E6E6E6"/>
    </w:rPr>
  </w:style>
  <w:style w:type="character" w:customStyle="1" w:styleId="UnresolvedMention15">
    <w:name w:val="Unresolved Mention15"/>
    <w:basedOn w:val="DefaultParagraphFont"/>
    <w:uiPriority w:val="99"/>
    <w:semiHidden/>
    <w:unhideWhenUsed/>
    <w:rsid w:val="005C2DE5"/>
    <w:rPr>
      <w:color w:val="605E5C"/>
      <w:shd w:val="clear" w:color="auto" w:fill="E1DFDD"/>
    </w:rPr>
  </w:style>
  <w:style w:type="paragraph" w:styleId="Caption">
    <w:name w:val="caption"/>
    <w:basedOn w:val="Normal"/>
    <w:next w:val="Normal"/>
    <w:uiPriority w:val="35"/>
    <w:unhideWhenUsed/>
    <w:qFormat/>
    <w:rsid w:val="00EE2D10"/>
    <w:pPr>
      <w:spacing w:after="200" w:line="240" w:lineRule="auto"/>
    </w:pPr>
    <w:rPr>
      <w:i/>
      <w:iCs/>
      <w:color w:val="1F497D" w:themeColor="text2"/>
      <w:sz w:val="18"/>
      <w:szCs w:val="18"/>
    </w:rPr>
  </w:style>
  <w:style w:type="paragraph" w:styleId="EndnoteText">
    <w:name w:val="endnote text"/>
    <w:basedOn w:val="Normal"/>
    <w:link w:val="EndnoteTextChar"/>
    <w:uiPriority w:val="99"/>
    <w:semiHidden/>
    <w:unhideWhenUsed/>
    <w:rsid w:val="004F1BA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F1BAB"/>
    <w:rPr>
      <w:lang w:bidi="ar-SA"/>
    </w:rPr>
  </w:style>
  <w:style w:type="character" w:styleId="EndnoteReference">
    <w:name w:val="endnote reference"/>
    <w:basedOn w:val="DefaultParagraphFont"/>
    <w:uiPriority w:val="99"/>
    <w:semiHidden/>
    <w:unhideWhenUsed/>
    <w:rsid w:val="004F1BAB"/>
    <w:rPr>
      <w:vertAlign w:val="superscript"/>
    </w:rPr>
  </w:style>
  <w:style w:type="character" w:customStyle="1" w:styleId="Heading1Char">
    <w:name w:val="Heading 1 Char"/>
    <w:basedOn w:val="DefaultParagraphFont"/>
    <w:link w:val="Heading1"/>
    <w:uiPriority w:val="9"/>
    <w:rsid w:val="00D565CD"/>
    <w:rPr>
      <w:rFonts w:ascii="Times New Roman" w:eastAsiaTheme="majorEastAsia" w:hAnsi="Times New Roman" w:cstheme="majorBidi"/>
      <w:b/>
      <w:noProof/>
      <w:sz w:val="24"/>
      <w:szCs w:val="32"/>
      <w:lang w:bidi="ar-SA"/>
    </w:rPr>
  </w:style>
  <w:style w:type="character" w:customStyle="1" w:styleId="UnresolvedMention16">
    <w:name w:val="Unresolved Mention16"/>
    <w:basedOn w:val="DefaultParagraphFont"/>
    <w:uiPriority w:val="99"/>
    <w:semiHidden/>
    <w:unhideWhenUsed/>
    <w:rsid w:val="002372B7"/>
    <w:rPr>
      <w:color w:val="605E5C"/>
      <w:shd w:val="clear" w:color="auto" w:fill="E1DFDD"/>
    </w:rPr>
  </w:style>
  <w:style w:type="character" w:customStyle="1" w:styleId="UnresolvedMention17">
    <w:name w:val="Unresolved Mention17"/>
    <w:basedOn w:val="DefaultParagraphFont"/>
    <w:uiPriority w:val="99"/>
    <w:semiHidden/>
    <w:unhideWhenUsed/>
    <w:rsid w:val="0054741F"/>
    <w:rPr>
      <w:color w:val="605E5C"/>
      <w:shd w:val="clear" w:color="auto" w:fill="E1DFDD"/>
    </w:rPr>
  </w:style>
  <w:style w:type="character" w:customStyle="1" w:styleId="UnresolvedMention18">
    <w:name w:val="Unresolved Mention18"/>
    <w:basedOn w:val="DefaultParagraphFont"/>
    <w:uiPriority w:val="99"/>
    <w:semiHidden/>
    <w:unhideWhenUsed/>
    <w:rsid w:val="003A6B2F"/>
    <w:rPr>
      <w:color w:val="605E5C"/>
      <w:shd w:val="clear" w:color="auto" w:fill="E1DFDD"/>
    </w:rPr>
  </w:style>
  <w:style w:type="character" w:customStyle="1" w:styleId="UnresolvedMention19">
    <w:name w:val="Unresolved Mention19"/>
    <w:basedOn w:val="DefaultParagraphFont"/>
    <w:uiPriority w:val="99"/>
    <w:semiHidden/>
    <w:unhideWhenUsed/>
    <w:rsid w:val="00C60B07"/>
    <w:rPr>
      <w:color w:val="605E5C"/>
      <w:shd w:val="clear" w:color="auto" w:fill="E1DFDD"/>
    </w:rPr>
  </w:style>
  <w:style w:type="character" w:customStyle="1" w:styleId="UnresolvedMention20">
    <w:name w:val="Unresolved Mention20"/>
    <w:basedOn w:val="DefaultParagraphFont"/>
    <w:uiPriority w:val="99"/>
    <w:semiHidden/>
    <w:unhideWhenUsed/>
    <w:rsid w:val="00A1001E"/>
    <w:rPr>
      <w:color w:val="605E5C"/>
      <w:shd w:val="clear" w:color="auto" w:fill="E1DFDD"/>
    </w:rPr>
  </w:style>
  <w:style w:type="character" w:customStyle="1" w:styleId="UnresolvedMention21">
    <w:name w:val="Unresolved Mention21"/>
    <w:basedOn w:val="DefaultParagraphFont"/>
    <w:uiPriority w:val="99"/>
    <w:semiHidden/>
    <w:unhideWhenUsed/>
    <w:rsid w:val="001A4D79"/>
    <w:rPr>
      <w:color w:val="605E5C"/>
      <w:shd w:val="clear" w:color="auto" w:fill="E1DFDD"/>
    </w:rPr>
  </w:style>
  <w:style w:type="character" w:customStyle="1" w:styleId="UnresolvedMention22">
    <w:name w:val="Unresolved Mention22"/>
    <w:basedOn w:val="DefaultParagraphFont"/>
    <w:uiPriority w:val="99"/>
    <w:semiHidden/>
    <w:unhideWhenUsed/>
    <w:rsid w:val="000979D4"/>
    <w:rPr>
      <w:color w:val="605E5C"/>
      <w:shd w:val="clear" w:color="auto" w:fill="E1DFDD"/>
    </w:rPr>
  </w:style>
  <w:style w:type="character" w:styleId="UnresolvedMention">
    <w:name w:val="Unresolved Mention"/>
    <w:basedOn w:val="DefaultParagraphFont"/>
    <w:uiPriority w:val="99"/>
    <w:semiHidden/>
    <w:unhideWhenUsed/>
    <w:rsid w:val="008B7649"/>
    <w:rPr>
      <w:color w:val="605E5C"/>
      <w:shd w:val="clear" w:color="auto" w:fill="E1DFDD"/>
    </w:rPr>
  </w:style>
  <w:style w:type="character" w:styleId="LineNumber">
    <w:name w:val="line number"/>
    <w:basedOn w:val="DefaultParagraphFont"/>
    <w:uiPriority w:val="99"/>
    <w:semiHidden/>
    <w:unhideWhenUsed/>
    <w:rsid w:val="00367C00"/>
  </w:style>
  <w:style w:type="character" w:styleId="Strong">
    <w:name w:val="Strong"/>
    <w:basedOn w:val="DefaultParagraphFont"/>
    <w:uiPriority w:val="22"/>
    <w:qFormat/>
    <w:rsid w:val="0001482D"/>
    <w:rPr>
      <w:b/>
      <w:bCs/>
    </w:rPr>
  </w:style>
  <w:style w:type="paragraph" w:styleId="Title">
    <w:name w:val="Title"/>
    <w:basedOn w:val="Normal"/>
    <w:next w:val="Normal"/>
    <w:link w:val="TitleChar"/>
    <w:qFormat/>
    <w:rsid w:val="0001482D"/>
    <w:pPr>
      <w:spacing w:after="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01482D"/>
    <w:rPr>
      <w:rFonts w:asciiTheme="majorHAnsi" w:eastAsiaTheme="majorEastAsia" w:hAnsiTheme="majorHAnsi" w:cstheme="majorBidi"/>
      <w:noProof/>
      <w:spacing w:val="-10"/>
      <w:kern w:val="28"/>
      <w:sz w:val="56"/>
      <w:szCs w:val="56"/>
      <w:lang w:bidi="ar-SA"/>
    </w:rPr>
  </w:style>
  <w:style w:type="character" w:customStyle="1" w:styleId="Heading2Char">
    <w:name w:val="Heading 2 Char"/>
    <w:basedOn w:val="DefaultParagraphFont"/>
    <w:link w:val="Heading2"/>
    <w:uiPriority w:val="9"/>
    <w:rsid w:val="0001482D"/>
    <w:rPr>
      <w:rFonts w:asciiTheme="majorHAnsi" w:eastAsiaTheme="majorEastAsia" w:hAnsiTheme="majorHAnsi" w:cstheme="majorBidi"/>
      <w:noProof/>
      <w:color w:val="365F91" w:themeColor="accent1" w:themeShade="BF"/>
      <w:sz w:val="26"/>
      <w:szCs w:val="26"/>
      <w:lang w:bidi="ar-SA"/>
    </w:rPr>
  </w:style>
  <w:style w:type="character" w:customStyle="1" w:styleId="cf01">
    <w:name w:val="cf01"/>
    <w:basedOn w:val="DefaultParagraphFont"/>
    <w:rsid w:val="00E611D0"/>
    <w:rPr>
      <w:rFonts w:ascii="Segoe UI" w:hAnsi="Segoe UI" w:cs="Segoe UI" w:hint="default"/>
      <w:sz w:val="18"/>
      <w:szCs w:val="18"/>
    </w:rPr>
  </w:style>
  <w:style w:type="character" w:customStyle="1" w:styleId="hgkelc">
    <w:name w:val="hgkelc"/>
    <w:basedOn w:val="DefaultParagraphFont"/>
    <w:rsid w:val="00E611D0"/>
  </w:style>
  <w:style w:type="paragraph" w:customStyle="1" w:styleId="AuthorList">
    <w:name w:val="Author List"/>
    <w:aliases w:val="Keywords,Abstract"/>
    <w:basedOn w:val="Subtitle"/>
    <w:next w:val="Normal"/>
    <w:uiPriority w:val="1"/>
    <w:qFormat/>
    <w:rsid w:val="00F85259"/>
    <w:pPr>
      <w:numPr>
        <w:ilvl w:val="0"/>
      </w:numPr>
      <w:spacing w:before="240" w:after="240" w:line="240" w:lineRule="auto"/>
      <w:contextualSpacing w:val="0"/>
      <w:jc w:val="left"/>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F85259"/>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SubtitleChar">
    <w:name w:val="Subtitle Char"/>
    <w:basedOn w:val="DefaultParagraphFont"/>
    <w:link w:val="Subtitle"/>
    <w:uiPriority w:val="11"/>
    <w:rsid w:val="00F85259"/>
    <w:rPr>
      <w:rFonts w:asciiTheme="minorHAnsi" w:eastAsiaTheme="minorEastAsia" w:hAnsiTheme="minorHAnsi" w:cstheme="minorBidi"/>
      <w:color w:val="5A5A5A" w:themeColor="text1" w:themeTint="A5"/>
      <w:spacing w:val="15"/>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038337">
      <w:bodyDiv w:val="1"/>
      <w:marLeft w:val="0"/>
      <w:marRight w:val="0"/>
      <w:marTop w:val="0"/>
      <w:marBottom w:val="0"/>
      <w:divBdr>
        <w:top w:val="none" w:sz="0" w:space="0" w:color="auto"/>
        <w:left w:val="none" w:sz="0" w:space="0" w:color="auto"/>
        <w:bottom w:val="none" w:sz="0" w:space="0" w:color="auto"/>
        <w:right w:val="none" w:sz="0" w:space="0" w:color="auto"/>
      </w:divBdr>
    </w:div>
    <w:div w:id="149098592">
      <w:bodyDiv w:val="1"/>
      <w:marLeft w:val="0"/>
      <w:marRight w:val="0"/>
      <w:marTop w:val="0"/>
      <w:marBottom w:val="0"/>
      <w:divBdr>
        <w:top w:val="none" w:sz="0" w:space="0" w:color="auto"/>
        <w:left w:val="none" w:sz="0" w:space="0" w:color="auto"/>
        <w:bottom w:val="none" w:sz="0" w:space="0" w:color="auto"/>
        <w:right w:val="none" w:sz="0" w:space="0" w:color="auto"/>
      </w:divBdr>
    </w:div>
    <w:div w:id="165829132">
      <w:bodyDiv w:val="1"/>
      <w:marLeft w:val="0"/>
      <w:marRight w:val="0"/>
      <w:marTop w:val="0"/>
      <w:marBottom w:val="0"/>
      <w:divBdr>
        <w:top w:val="none" w:sz="0" w:space="0" w:color="auto"/>
        <w:left w:val="none" w:sz="0" w:space="0" w:color="auto"/>
        <w:bottom w:val="none" w:sz="0" w:space="0" w:color="auto"/>
        <w:right w:val="none" w:sz="0" w:space="0" w:color="auto"/>
      </w:divBdr>
      <w:divsChild>
        <w:div w:id="835850974">
          <w:marLeft w:val="0"/>
          <w:marRight w:val="0"/>
          <w:marTop w:val="0"/>
          <w:marBottom w:val="0"/>
          <w:divBdr>
            <w:top w:val="none" w:sz="0" w:space="0" w:color="auto"/>
            <w:left w:val="none" w:sz="0" w:space="0" w:color="auto"/>
            <w:bottom w:val="none" w:sz="0" w:space="0" w:color="auto"/>
            <w:right w:val="none" w:sz="0" w:space="0" w:color="auto"/>
          </w:divBdr>
        </w:div>
        <w:div w:id="1849980866">
          <w:marLeft w:val="0"/>
          <w:marRight w:val="0"/>
          <w:marTop w:val="0"/>
          <w:marBottom w:val="0"/>
          <w:divBdr>
            <w:top w:val="none" w:sz="0" w:space="0" w:color="auto"/>
            <w:left w:val="none" w:sz="0" w:space="0" w:color="auto"/>
            <w:bottom w:val="none" w:sz="0" w:space="0" w:color="auto"/>
            <w:right w:val="none" w:sz="0" w:space="0" w:color="auto"/>
          </w:divBdr>
        </w:div>
      </w:divsChild>
    </w:div>
    <w:div w:id="214582547">
      <w:bodyDiv w:val="1"/>
      <w:marLeft w:val="0"/>
      <w:marRight w:val="0"/>
      <w:marTop w:val="0"/>
      <w:marBottom w:val="0"/>
      <w:divBdr>
        <w:top w:val="none" w:sz="0" w:space="0" w:color="auto"/>
        <w:left w:val="none" w:sz="0" w:space="0" w:color="auto"/>
        <w:bottom w:val="none" w:sz="0" w:space="0" w:color="auto"/>
        <w:right w:val="none" w:sz="0" w:space="0" w:color="auto"/>
      </w:divBdr>
    </w:div>
    <w:div w:id="220752846">
      <w:bodyDiv w:val="1"/>
      <w:marLeft w:val="0"/>
      <w:marRight w:val="0"/>
      <w:marTop w:val="0"/>
      <w:marBottom w:val="0"/>
      <w:divBdr>
        <w:top w:val="none" w:sz="0" w:space="0" w:color="auto"/>
        <w:left w:val="none" w:sz="0" w:space="0" w:color="auto"/>
        <w:bottom w:val="none" w:sz="0" w:space="0" w:color="auto"/>
        <w:right w:val="none" w:sz="0" w:space="0" w:color="auto"/>
      </w:divBdr>
    </w:div>
    <w:div w:id="231697020">
      <w:bodyDiv w:val="1"/>
      <w:marLeft w:val="0"/>
      <w:marRight w:val="0"/>
      <w:marTop w:val="0"/>
      <w:marBottom w:val="0"/>
      <w:divBdr>
        <w:top w:val="none" w:sz="0" w:space="0" w:color="auto"/>
        <w:left w:val="none" w:sz="0" w:space="0" w:color="auto"/>
        <w:bottom w:val="none" w:sz="0" w:space="0" w:color="auto"/>
        <w:right w:val="none" w:sz="0" w:space="0" w:color="auto"/>
      </w:divBdr>
    </w:div>
    <w:div w:id="235936934">
      <w:bodyDiv w:val="1"/>
      <w:marLeft w:val="0"/>
      <w:marRight w:val="0"/>
      <w:marTop w:val="0"/>
      <w:marBottom w:val="0"/>
      <w:divBdr>
        <w:top w:val="none" w:sz="0" w:space="0" w:color="auto"/>
        <w:left w:val="none" w:sz="0" w:space="0" w:color="auto"/>
        <w:bottom w:val="none" w:sz="0" w:space="0" w:color="auto"/>
        <w:right w:val="none" w:sz="0" w:space="0" w:color="auto"/>
      </w:divBdr>
    </w:div>
    <w:div w:id="243880962">
      <w:bodyDiv w:val="1"/>
      <w:marLeft w:val="0"/>
      <w:marRight w:val="0"/>
      <w:marTop w:val="0"/>
      <w:marBottom w:val="0"/>
      <w:divBdr>
        <w:top w:val="none" w:sz="0" w:space="0" w:color="auto"/>
        <w:left w:val="none" w:sz="0" w:space="0" w:color="auto"/>
        <w:bottom w:val="none" w:sz="0" w:space="0" w:color="auto"/>
        <w:right w:val="none" w:sz="0" w:space="0" w:color="auto"/>
      </w:divBdr>
    </w:div>
    <w:div w:id="295723993">
      <w:bodyDiv w:val="1"/>
      <w:marLeft w:val="0"/>
      <w:marRight w:val="0"/>
      <w:marTop w:val="0"/>
      <w:marBottom w:val="0"/>
      <w:divBdr>
        <w:top w:val="none" w:sz="0" w:space="0" w:color="auto"/>
        <w:left w:val="none" w:sz="0" w:space="0" w:color="auto"/>
        <w:bottom w:val="none" w:sz="0" w:space="0" w:color="auto"/>
        <w:right w:val="none" w:sz="0" w:space="0" w:color="auto"/>
      </w:divBdr>
    </w:div>
    <w:div w:id="309676244">
      <w:bodyDiv w:val="1"/>
      <w:marLeft w:val="0"/>
      <w:marRight w:val="0"/>
      <w:marTop w:val="0"/>
      <w:marBottom w:val="0"/>
      <w:divBdr>
        <w:top w:val="none" w:sz="0" w:space="0" w:color="auto"/>
        <w:left w:val="none" w:sz="0" w:space="0" w:color="auto"/>
        <w:bottom w:val="none" w:sz="0" w:space="0" w:color="auto"/>
        <w:right w:val="none" w:sz="0" w:space="0" w:color="auto"/>
      </w:divBdr>
    </w:div>
    <w:div w:id="372967903">
      <w:bodyDiv w:val="1"/>
      <w:marLeft w:val="0"/>
      <w:marRight w:val="0"/>
      <w:marTop w:val="0"/>
      <w:marBottom w:val="0"/>
      <w:divBdr>
        <w:top w:val="none" w:sz="0" w:space="0" w:color="auto"/>
        <w:left w:val="none" w:sz="0" w:space="0" w:color="auto"/>
        <w:bottom w:val="none" w:sz="0" w:space="0" w:color="auto"/>
        <w:right w:val="none" w:sz="0" w:space="0" w:color="auto"/>
      </w:divBdr>
    </w:div>
    <w:div w:id="399643497">
      <w:bodyDiv w:val="1"/>
      <w:marLeft w:val="0"/>
      <w:marRight w:val="0"/>
      <w:marTop w:val="0"/>
      <w:marBottom w:val="0"/>
      <w:divBdr>
        <w:top w:val="none" w:sz="0" w:space="0" w:color="auto"/>
        <w:left w:val="none" w:sz="0" w:space="0" w:color="auto"/>
        <w:bottom w:val="none" w:sz="0" w:space="0" w:color="auto"/>
        <w:right w:val="none" w:sz="0" w:space="0" w:color="auto"/>
      </w:divBdr>
    </w:div>
    <w:div w:id="407654336">
      <w:bodyDiv w:val="1"/>
      <w:marLeft w:val="0"/>
      <w:marRight w:val="0"/>
      <w:marTop w:val="0"/>
      <w:marBottom w:val="0"/>
      <w:divBdr>
        <w:top w:val="none" w:sz="0" w:space="0" w:color="auto"/>
        <w:left w:val="none" w:sz="0" w:space="0" w:color="auto"/>
        <w:bottom w:val="none" w:sz="0" w:space="0" w:color="auto"/>
        <w:right w:val="none" w:sz="0" w:space="0" w:color="auto"/>
      </w:divBdr>
    </w:div>
    <w:div w:id="462886223">
      <w:bodyDiv w:val="1"/>
      <w:marLeft w:val="0"/>
      <w:marRight w:val="0"/>
      <w:marTop w:val="0"/>
      <w:marBottom w:val="0"/>
      <w:divBdr>
        <w:top w:val="none" w:sz="0" w:space="0" w:color="auto"/>
        <w:left w:val="none" w:sz="0" w:space="0" w:color="auto"/>
        <w:bottom w:val="none" w:sz="0" w:space="0" w:color="auto"/>
        <w:right w:val="none" w:sz="0" w:space="0" w:color="auto"/>
      </w:divBdr>
    </w:div>
    <w:div w:id="512720276">
      <w:bodyDiv w:val="1"/>
      <w:marLeft w:val="0"/>
      <w:marRight w:val="0"/>
      <w:marTop w:val="0"/>
      <w:marBottom w:val="0"/>
      <w:divBdr>
        <w:top w:val="none" w:sz="0" w:space="0" w:color="auto"/>
        <w:left w:val="none" w:sz="0" w:space="0" w:color="auto"/>
        <w:bottom w:val="none" w:sz="0" w:space="0" w:color="auto"/>
        <w:right w:val="none" w:sz="0" w:space="0" w:color="auto"/>
      </w:divBdr>
    </w:div>
    <w:div w:id="530387862">
      <w:bodyDiv w:val="1"/>
      <w:marLeft w:val="0"/>
      <w:marRight w:val="0"/>
      <w:marTop w:val="0"/>
      <w:marBottom w:val="0"/>
      <w:divBdr>
        <w:top w:val="none" w:sz="0" w:space="0" w:color="auto"/>
        <w:left w:val="none" w:sz="0" w:space="0" w:color="auto"/>
        <w:bottom w:val="none" w:sz="0" w:space="0" w:color="auto"/>
        <w:right w:val="none" w:sz="0" w:space="0" w:color="auto"/>
      </w:divBdr>
    </w:div>
    <w:div w:id="544492412">
      <w:bodyDiv w:val="1"/>
      <w:marLeft w:val="0"/>
      <w:marRight w:val="0"/>
      <w:marTop w:val="0"/>
      <w:marBottom w:val="0"/>
      <w:divBdr>
        <w:top w:val="none" w:sz="0" w:space="0" w:color="auto"/>
        <w:left w:val="none" w:sz="0" w:space="0" w:color="auto"/>
        <w:bottom w:val="none" w:sz="0" w:space="0" w:color="auto"/>
        <w:right w:val="none" w:sz="0" w:space="0" w:color="auto"/>
      </w:divBdr>
    </w:div>
    <w:div w:id="546993565">
      <w:bodyDiv w:val="1"/>
      <w:marLeft w:val="0"/>
      <w:marRight w:val="0"/>
      <w:marTop w:val="0"/>
      <w:marBottom w:val="0"/>
      <w:divBdr>
        <w:top w:val="none" w:sz="0" w:space="0" w:color="auto"/>
        <w:left w:val="none" w:sz="0" w:space="0" w:color="auto"/>
        <w:bottom w:val="none" w:sz="0" w:space="0" w:color="auto"/>
        <w:right w:val="none" w:sz="0" w:space="0" w:color="auto"/>
      </w:divBdr>
    </w:div>
    <w:div w:id="558246510">
      <w:bodyDiv w:val="1"/>
      <w:marLeft w:val="0"/>
      <w:marRight w:val="0"/>
      <w:marTop w:val="0"/>
      <w:marBottom w:val="0"/>
      <w:divBdr>
        <w:top w:val="none" w:sz="0" w:space="0" w:color="auto"/>
        <w:left w:val="none" w:sz="0" w:space="0" w:color="auto"/>
        <w:bottom w:val="none" w:sz="0" w:space="0" w:color="auto"/>
        <w:right w:val="none" w:sz="0" w:space="0" w:color="auto"/>
      </w:divBdr>
    </w:div>
    <w:div w:id="570115336">
      <w:bodyDiv w:val="1"/>
      <w:marLeft w:val="0"/>
      <w:marRight w:val="0"/>
      <w:marTop w:val="0"/>
      <w:marBottom w:val="0"/>
      <w:divBdr>
        <w:top w:val="none" w:sz="0" w:space="0" w:color="auto"/>
        <w:left w:val="none" w:sz="0" w:space="0" w:color="auto"/>
        <w:bottom w:val="none" w:sz="0" w:space="0" w:color="auto"/>
        <w:right w:val="none" w:sz="0" w:space="0" w:color="auto"/>
      </w:divBdr>
    </w:div>
    <w:div w:id="577373748">
      <w:bodyDiv w:val="1"/>
      <w:marLeft w:val="0"/>
      <w:marRight w:val="0"/>
      <w:marTop w:val="0"/>
      <w:marBottom w:val="0"/>
      <w:divBdr>
        <w:top w:val="none" w:sz="0" w:space="0" w:color="auto"/>
        <w:left w:val="none" w:sz="0" w:space="0" w:color="auto"/>
        <w:bottom w:val="none" w:sz="0" w:space="0" w:color="auto"/>
        <w:right w:val="none" w:sz="0" w:space="0" w:color="auto"/>
      </w:divBdr>
    </w:div>
    <w:div w:id="612371111">
      <w:bodyDiv w:val="1"/>
      <w:marLeft w:val="0"/>
      <w:marRight w:val="0"/>
      <w:marTop w:val="0"/>
      <w:marBottom w:val="0"/>
      <w:divBdr>
        <w:top w:val="none" w:sz="0" w:space="0" w:color="auto"/>
        <w:left w:val="none" w:sz="0" w:space="0" w:color="auto"/>
        <w:bottom w:val="none" w:sz="0" w:space="0" w:color="auto"/>
        <w:right w:val="none" w:sz="0" w:space="0" w:color="auto"/>
      </w:divBdr>
    </w:div>
    <w:div w:id="613904116">
      <w:bodyDiv w:val="1"/>
      <w:marLeft w:val="0"/>
      <w:marRight w:val="0"/>
      <w:marTop w:val="0"/>
      <w:marBottom w:val="0"/>
      <w:divBdr>
        <w:top w:val="none" w:sz="0" w:space="0" w:color="auto"/>
        <w:left w:val="none" w:sz="0" w:space="0" w:color="auto"/>
        <w:bottom w:val="none" w:sz="0" w:space="0" w:color="auto"/>
        <w:right w:val="none" w:sz="0" w:space="0" w:color="auto"/>
      </w:divBdr>
    </w:div>
    <w:div w:id="673993987">
      <w:bodyDiv w:val="1"/>
      <w:marLeft w:val="0"/>
      <w:marRight w:val="0"/>
      <w:marTop w:val="0"/>
      <w:marBottom w:val="0"/>
      <w:divBdr>
        <w:top w:val="none" w:sz="0" w:space="0" w:color="auto"/>
        <w:left w:val="none" w:sz="0" w:space="0" w:color="auto"/>
        <w:bottom w:val="none" w:sz="0" w:space="0" w:color="auto"/>
        <w:right w:val="none" w:sz="0" w:space="0" w:color="auto"/>
      </w:divBdr>
    </w:div>
    <w:div w:id="698356131">
      <w:bodyDiv w:val="1"/>
      <w:marLeft w:val="0"/>
      <w:marRight w:val="0"/>
      <w:marTop w:val="0"/>
      <w:marBottom w:val="0"/>
      <w:divBdr>
        <w:top w:val="none" w:sz="0" w:space="0" w:color="auto"/>
        <w:left w:val="none" w:sz="0" w:space="0" w:color="auto"/>
        <w:bottom w:val="none" w:sz="0" w:space="0" w:color="auto"/>
        <w:right w:val="none" w:sz="0" w:space="0" w:color="auto"/>
      </w:divBdr>
    </w:div>
    <w:div w:id="726614912">
      <w:bodyDiv w:val="1"/>
      <w:marLeft w:val="0"/>
      <w:marRight w:val="0"/>
      <w:marTop w:val="0"/>
      <w:marBottom w:val="0"/>
      <w:divBdr>
        <w:top w:val="none" w:sz="0" w:space="0" w:color="auto"/>
        <w:left w:val="none" w:sz="0" w:space="0" w:color="auto"/>
        <w:bottom w:val="none" w:sz="0" w:space="0" w:color="auto"/>
        <w:right w:val="none" w:sz="0" w:space="0" w:color="auto"/>
      </w:divBdr>
    </w:div>
    <w:div w:id="736636777">
      <w:bodyDiv w:val="1"/>
      <w:marLeft w:val="0"/>
      <w:marRight w:val="0"/>
      <w:marTop w:val="0"/>
      <w:marBottom w:val="0"/>
      <w:divBdr>
        <w:top w:val="none" w:sz="0" w:space="0" w:color="auto"/>
        <w:left w:val="none" w:sz="0" w:space="0" w:color="auto"/>
        <w:bottom w:val="none" w:sz="0" w:space="0" w:color="auto"/>
        <w:right w:val="none" w:sz="0" w:space="0" w:color="auto"/>
      </w:divBdr>
    </w:div>
    <w:div w:id="739327696">
      <w:bodyDiv w:val="1"/>
      <w:marLeft w:val="0"/>
      <w:marRight w:val="0"/>
      <w:marTop w:val="0"/>
      <w:marBottom w:val="0"/>
      <w:divBdr>
        <w:top w:val="none" w:sz="0" w:space="0" w:color="auto"/>
        <w:left w:val="none" w:sz="0" w:space="0" w:color="auto"/>
        <w:bottom w:val="none" w:sz="0" w:space="0" w:color="auto"/>
        <w:right w:val="none" w:sz="0" w:space="0" w:color="auto"/>
      </w:divBdr>
    </w:div>
    <w:div w:id="739450042">
      <w:bodyDiv w:val="1"/>
      <w:marLeft w:val="0"/>
      <w:marRight w:val="0"/>
      <w:marTop w:val="0"/>
      <w:marBottom w:val="0"/>
      <w:divBdr>
        <w:top w:val="none" w:sz="0" w:space="0" w:color="auto"/>
        <w:left w:val="none" w:sz="0" w:space="0" w:color="auto"/>
        <w:bottom w:val="none" w:sz="0" w:space="0" w:color="auto"/>
        <w:right w:val="none" w:sz="0" w:space="0" w:color="auto"/>
      </w:divBdr>
    </w:div>
    <w:div w:id="753891435">
      <w:bodyDiv w:val="1"/>
      <w:marLeft w:val="0"/>
      <w:marRight w:val="0"/>
      <w:marTop w:val="0"/>
      <w:marBottom w:val="0"/>
      <w:divBdr>
        <w:top w:val="none" w:sz="0" w:space="0" w:color="auto"/>
        <w:left w:val="none" w:sz="0" w:space="0" w:color="auto"/>
        <w:bottom w:val="none" w:sz="0" w:space="0" w:color="auto"/>
        <w:right w:val="none" w:sz="0" w:space="0" w:color="auto"/>
      </w:divBdr>
    </w:div>
    <w:div w:id="805587982">
      <w:bodyDiv w:val="1"/>
      <w:marLeft w:val="0"/>
      <w:marRight w:val="0"/>
      <w:marTop w:val="0"/>
      <w:marBottom w:val="0"/>
      <w:divBdr>
        <w:top w:val="none" w:sz="0" w:space="0" w:color="auto"/>
        <w:left w:val="none" w:sz="0" w:space="0" w:color="auto"/>
        <w:bottom w:val="none" w:sz="0" w:space="0" w:color="auto"/>
        <w:right w:val="none" w:sz="0" w:space="0" w:color="auto"/>
      </w:divBdr>
    </w:div>
    <w:div w:id="846284523">
      <w:bodyDiv w:val="1"/>
      <w:marLeft w:val="0"/>
      <w:marRight w:val="0"/>
      <w:marTop w:val="0"/>
      <w:marBottom w:val="0"/>
      <w:divBdr>
        <w:top w:val="none" w:sz="0" w:space="0" w:color="auto"/>
        <w:left w:val="none" w:sz="0" w:space="0" w:color="auto"/>
        <w:bottom w:val="none" w:sz="0" w:space="0" w:color="auto"/>
        <w:right w:val="none" w:sz="0" w:space="0" w:color="auto"/>
      </w:divBdr>
    </w:div>
    <w:div w:id="878711247">
      <w:bodyDiv w:val="1"/>
      <w:marLeft w:val="0"/>
      <w:marRight w:val="0"/>
      <w:marTop w:val="0"/>
      <w:marBottom w:val="0"/>
      <w:divBdr>
        <w:top w:val="none" w:sz="0" w:space="0" w:color="auto"/>
        <w:left w:val="none" w:sz="0" w:space="0" w:color="auto"/>
        <w:bottom w:val="none" w:sz="0" w:space="0" w:color="auto"/>
        <w:right w:val="none" w:sz="0" w:space="0" w:color="auto"/>
      </w:divBdr>
    </w:div>
    <w:div w:id="879900090">
      <w:bodyDiv w:val="1"/>
      <w:marLeft w:val="0"/>
      <w:marRight w:val="0"/>
      <w:marTop w:val="0"/>
      <w:marBottom w:val="0"/>
      <w:divBdr>
        <w:top w:val="none" w:sz="0" w:space="0" w:color="auto"/>
        <w:left w:val="none" w:sz="0" w:space="0" w:color="auto"/>
        <w:bottom w:val="none" w:sz="0" w:space="0" w:color="auto"/>
        <w:right w:val="none" w:sz="0" w:space="0" w:color="auto"/>
      </w:divBdr>
    </w:div>
    <w:div w:id="885216750">
      <w:bodyDiv w:val="1"/>
      <w:marLeft w:val="0"/>
      <w:marRight w:val="0"/>
      <w:marTop w:val="0"/>
      <w:marBottom w:val="0"/>
      <w:divBdr>
        <w:top w:val="none" w:sz="0" w:space="0" w:color="auto"/>
        <w:left w:val="none" w:sz="0" w:space="0" w:color="auto"/>
        <w:bottom w:val="none" w:sz="0" w:space="0" w:color="auto"/>
        <w:right w:val="none" w:sz="0" w:space="0" w:color="auto"/>
      </w:divBdr>
    </w:div>
    <w:div w:id="915746525">
      <w:bodyDiv w:val="1"/>
      <w:marLeft w:val="0"/>
      <w:marRight w:val="0"/>
      <w:marTop w:val="0"/>
      <w:marBottom w:val="0"/>
      <w:divBdr>
        <w:top w:val="none" w:sz="0" w:space="0" w:color="auto"/>
        <w:left w:val="none" w:sz="0" w:space="0" w:color="auto"/>
        <w:bottom w:val="none" w:sz="0" w:space="0" w:color="auto"/>
        <w:right w:val="none" w:sz="0" w:space="0" w:color="auto"/>
      </w:divBdr>
    </w:div>
    <w:div w:id="917518902">
      <w:bodyDiv w:val="1"/>
      <w:marLeft w:val="0"/>
      <w:marRight w:val="0"/>
      <w:marTop w:val="0"/>
      <w:marBottom w:val="0"/>
      <w:divBdr>
        <w:top w:val="none" w:sz="0" w:space="0" w:color="auto"/>
        <w:left w:val="none" w:sz="0" w:space="0" w:color="auto"/>
        <w:bottom w:val="none" w:sz="0" w:space="0" w:color="auto"/>
        <w:right w:val="none" w:sz="0" w:space="0" w:color="auto"/>
      </w:divBdr>
    </w:div>
    <w:div w:id="924605511">
      <w:bodyDiv w:val="1"/>
      <w:marLeft w:val="0"/>
      <w:marRight w:val="0"/>
      <w:marTop w:val="0"/>
      <w:marBottom w:val="0"/>
      <w:divBdr>
        <w:top w:val="none" w:sz="0" w:space="0" w:color="auto"/>
        <w:left w:val="none" w:sz="0" w:space="0" w:color="auto"/>
        <w:bottom w:val="none" w:sz="0" w:space="0" w:color="auto"/>
        <w:right w:val="none" w:sz="0" w:space="0" w:color="auto"/>
      </w:divBdr>
    </w:div>
    <w:div w:id="944733085">
      <w:bodyDiv w:val="1"/>
      <w:marLeft w:val="0"/>
      <w:marRight w:val="0"/>
      <w:marTop w:val="0"/>
      <w:marBottom w:val="0"/>
      <w:divBdr>
        <w:top w:val="none" w:sz="0" w:space="0" w:color="auto"/>
        <w:left w:val="none" w:sz="0" w:space="0" w:color="auto"/>
        <w:bottom w:val="none" w:sz="0" w:space="0" w:color="auto"/>
        <w:right w:val="none" w:sz="0" w:space="0" w:color="auto"/>
      </w:divBdr>
    </w:div>
    <w:div w:id="993415731">
      <w:bodyDiv w:val="1"/>
      <w:marLeft w:val="0"/>
      <w:marRight w:val="0"/>
      <w:marTop w:val="0"/>
      <w:marBottom w:val="0"/>
      <w:divBdr>
        <w:top w:val="none" w:sz="0" w:space="0" w:color="auto"/>
        <w:left w:val="none" w:sz="0" w:space="0" w:color="auto"/>
        <w:bottom w:val="none" w:sz="0" w:space="0" w:color="auto"/>
        <w:right w:val="none" w:sz="0" w:space="0" w:color="auto"/>
      </w:divBdr>
    </w:div>
    <w:div w:id="1003242732">
      <w:bodyDiv w:val="1"/>
      <w:marLeft w:val="0"/>
      <w:marRight w:val="0"/>
      <w:marTop w:val="0"/>
      <w:marBottom w:val="0"/>
      <w:divBdr>
        <w:top w:val="none" w:sz="0" w:space="0" w:color="auto"/>
        <w:left w:val="none" w:sz="0" w:space="0" w:color="auto"/>
        <w:bottom w:val="none" w:sz="0" w:space="0" w:color="auto"/>
        <w:right w:val="none" w:sz="0" w:space="0" w:color="auto"/>
      </w:divBdr>
    </w:div>
    <w:div w:id="1017736162">
      <w:bodyDiv w:val="1"/>
      <w:marLeft w:val="0"/>
      <w:marRight w:val="0"/>
      <w:marTop w:val="0"/>
      <w:marBottom w:val="0"/>
      <w:divBdr>
        <w:top w:val="none" w:sz="0" w:space="0" w:color="auto"/>
        <w:left w:val="none" w:sz="0" w:space="0" w:color="auto"/>
        <w:bottom w:val="none" w:sz="0" w:space="0" w:color="auto"/>
        <w:right w:val="none" w:sz="0" w:space="0" w:color="auto"/>
      </w:divBdr>
    </w:div>
    <w:div w:id="1102872340">
      <w:bodyDiv w:val="1"/>
      <w:marLeft w:val="0"/>
      <w:marRight w:val="0"/>
      <w:marTop w:val="0"/>
      <w:marBottom w:val="0"/>
      <w:divBdr>
        <w:top w:val="none" w:sz="0" w:space="0" w:color="auto"/>
        <w:left w:val="none" w:sz="0" w:space="0" w:color="auto"/>
        <w:bottom w:val="none" w:sz="0" w:space="0" w:color="auto"/>
        <w:right w:val="none" w:sz="0" w:space="0" w:color="auto"/>
      </w:divBdr>
    </w:div>
    <w:div w:id="1122462132">
      <w:bodyDiv w:val="1"/>
      <w:marLeft w:val="0"/>
      <w:marRight w:val="0"/>
      <w:marTop w:val="0"/>
      <w:marBottom w:val="0"/>
      <w:divBdr>
        <w:top w:val="none" w:sz="0" w:space="0" w:color="auto"/>
        <w:left w:val="none" w:sz="0" w:space="0" w:color="auto"/>
        <w:bottom w:val="none" w:sz="0" w:space="0" w:color="auto"/>
        <w:right w:val="none" w:sz="0" w:space="0" w:color="auto"/>
      </w:divBdr>
    </w:div>
    <w:div w:id="1134130236">
      <w:bodyDiv w:val="1"/>
      <w:marLeft w:val="0"/>
      <w:marRight w:val="0"/>
      <w:marTop w:val="0"/>
      <w:marBottom w:val="0"/>
      <w:divBdr>
        <w:top w:val="none" w:sz="0" w:space="0" w:color="auto"/>
        <w:left w:val="none" w:sz="0" w:space="0" w:color="auto"/>
        <w:bottom w:val="none" w:sz="0" w:space="0" w:color="auto"/>
        <w:right w:val="none" w:sz="0" w:space="0" w:color="auto"/>
      </w:divBdr>
    </w:div>
    <w:div w:id="1153446658">
      <w:bodyDiv w:val="1"/>
      <w:marLeft w:val="0"/>
      <w:marRight w:val="0"/>
      <w:marTop w:val="0"/>
      <w:marBottom w:val="0"/>
      <w:divBdr>
        <w:top w:val="none" w:sz="0" w:space="0" w:color="auto"/>
        <w:left w:val="none" w:sz="0" w:space="0" w:color="auto"/>
        <w:bottom w:val="none" w:sz="0" w:space="0" w:color="auto"/>
        <w:right w:val="none" w:sz="0" w:space="0" w:color="auto"/>
      </w:divBdr>
    </w:div>
    <w:div w:id="1153907439">
      <w:bodyDiv w:val="1"/>
      <w:marLeft w:val="0"/>
      <w:marRight w:val="0"/>
      <w:marTop w:val="0"/>
      <w:marBottom w:val="0"/>
      <w:divBdr>
        <w:top w:val="none" w:sz="0" w:space="0" w:color="auto"/>
        <w:left w:val="none" w:sz="0" w:space="0" w:color="auto"/>
        <w:bottom w:val="none" w:sz="0" w:space="0" w:color="auto"/>
        <w:right w:val="none" w:sz="0" w:space="0" w:color="auto"/>
      </w:divBdr>
    </w:div>
    <w:div w:id="1179394966">
      <w:bodyDiv w:val="1"/>
      <w:marLeft w:val="0"/>
      <w:marRight w:val="0"/>
      <w:marTop w:val="0"/>
      <w:marBottom w:val="0"/>
      <w:divBdr>
        <w:top w:val="none" w:sz="0" w:space="0" w:color="auto"/>
        <w:left w:val="none" w:sz="0" w:space="0" w:color="auto"/>
        <w:bottom w:val="none" w:sz="0" w:space="0" w:color="auto"/>
        <w:right w:val="none" w:sz="0" w:space="0" w:color="auto"/>
      </w:divBdr>
    </w:div>
    <w:div w:id="1210528504">
      <w:bodyDiv w:val="1"/>
      <w:marLeft w:val="0"/>
      <w:marRight w:val="0"/>
      <w:marTop w:val="0"/>
      <w:marBottom w:val="0"/>
      <w:divBdr>
        <w:top w:val="none" w:sz="0" w:space="0" w:color="auto"/>
        <w:left w:val="none" w:sz="0" w:space="0" w:color="auto"/>
        <w:bottom w:val="none" w:sz="0" w:space="0" w:color="auto"/>
        <w:right w:val="none" w:sz="0" w:space="0" w:color="auto"/>
      </w:divBdr>
    </w:div>
    <w:div w:id="1236628237">
      <w:bodyDiv w:val="1"/>
      <w:marLeft w:val="0"/>
      <w:marRight w:val="0"/>
      <w:marTop w:val="0"/>
      <w:marBottom w:val="0"/>
      <w:divBdr>
        <w:top w:val="none" w:sz="0" w:space="0" w:color="auto"/>
        <w:left w:val="none" w:sz="0" w:space="0" w:color="auto"/>
        <w:bottom w:val="none" w:sz="0" w:space="0" w:color="auto"/>
        <w:right w:val="none" w:sz="0" w:space="0" w:color="auto"/>
      </w:divBdr>
    </w:div>
    <w:div w:id="1252005341">
      <w:bodyDiv w:val="1"/>
      <w:marLeft w:val="0"/>
      <w:marRight w:val="0"/>
      <w:marTop w:val="0"/>
      <w:marBottom w:val="0"/>
      <w:divBdr>
        <w:top w:val="none" w:sz="0" w:space="0" w:color="auto"/>
        <w:left w:val="none" w:sz="0" w:space="0" w:color="auto"/>
        <w:bottom w:val="none" w:sz="0" w:space="0" w:color="auto"/>
        <w:right w:val="none" w:sz="0" w:space="0" w:color="auto"/>
      </w:divBdr>
    </w:div>
    <w:div w:id="1280334840">
      <w:bodyDiv w:val="1"/>
      <w:marLeft w:val="0"/>
      <w:marRight w:val="0"/>
      <w:marTop w:val="0"/>
      <w:marBottom w:val="0"/>
      <w:divBdr>
        <w:top w:val="none" w:sz="0" w:space="0" w:color="auto"/>
        <w:left w:val="none" w:sz="0" w:space="0" w:color="auto"/>
        <w:bottom w:val="none" w:sz="0" w:space="0" w:color="auto"/>
        <w:right w:val="none" w:sz="0" w:space="0" w:color="auto"/>
      </w:divBdr>
    </w:div>
    <w:div w:id="1290043045">
      <w:bodyDiv w:val="1"/>
      <w:marLeft w:val="0"/>
      <w:marRight w:val="0"/>
      <w:marTop w:val="0"/>
      <w:marBottom w:val="0"/>
      <w:divBdr>
        <w:top w:val="none" w:sz="0" w:space="0" w:color="auto"/>
        <w:left w:val="none" w:sz="0" w:space="0" w:color="auto"/>
        <w:bottom w:val="none" w:sz="0" w:space="0" w:color="auto"/>
        <w:right w:val="none" w:sz="0" w:space="0" w:color="auto"/>
      </w:divBdr>
    </w:div>
    <w:div w:id="1313678011">
      <w:bodyDiv w:val="1"/>
      <w:marLeft w:val="0"/>
      <w:marRight w:val="0"/>
      <w:marTop w:val="0"/>
      <w:marBottom w:val="0"/>
      <w:divBdr>
        <w:top w:val="none" w:sz="0" w:space="0" w:color="auto"/>
        <w:left w:val="none" w:sz="0" w:space="0" w:color="auto"/>
        <w:bottom w:val="none" w:sz="0" w:space="0" w:color="auto"/>
        <w:right w:val="none" w:sz="0" w:space="0" w:color="auto"/>
      </w:divBdr>
    </w:div>
    <w:div w:id="1317029338">
      <w:bodyDiv w:val="1"/>
      <w:marLeft w:val="0"/>
      <w:marRight w:val="0"/>
      <w:marTop w:val="0"/>
      <w:marBottom w:val="0"/>
      <w:divBdr>
        <w:top w:val="none" w:sz="0" w:space="0" w:color="auto"/>
        <w:left w:val="none" w:sz="0" w:space="0" w:color="auto"/>
        <w:bottom w:val="none" w:sz="0" w:space="0" w:color="auto"/>
        <w:right w:val="none" w:sz="0" w:space="0" w:color="auto"/>
      </w:divBdr>
    </w:div>
    <w:div w:id="1330672616">
      <w:bodyDiv w:val="1"/>
      <w:marLeft w:val="0"/>
      <w:marRight w:val="0"/>
      <w:marTop w:val="0"/>
      <w:marBottom w:val="0"/>
      <w:divBdr>
        <w:top w:val="none" w:sz="0" w:space="0" w:color="auto"/>
        <w:left w:val="none" w:sz="0" w:space="0" w:color="auto"/>
        <w:bottom w:val="none" w:sz="0" w:space="0" w:color="auto"/>
        <w:right w:val="none" w:sz="0" w:space="0" w:color="auto"/>
      </w:divBdr>
    </w:div>
    <w:div w:id="1359045700">
      <w:bodyDiv w:val="1"/>
      <w:marLeft w:val="0"/>
      <w:marRight w:val="0"/>
      <w:marTop w:val="0"/>
      <w:marBottom w:val="0"/>
      <w:divBdr>
        <w:top w:val="none" w:sz="0" w:space="0" w:color="auto"/>
        <w:left w:val="none" w:sz="0" w:space="0" w:color="auto"/>
        <w:bottom w:val="none" w:sz="0" w:space="0" w:color="auto"/>
        <w:right w:val="none" w:sz="0" w:space="0" w:color="auto"/>
      </w:divBdr>
    </w:div>
    <w:div w:id="1368752096">
      <w:bodyDiv w:val="1"/>
      <w:marLeft w:val="0"/>
      <w:marRight w:val="0"/>
      <w:marTop w:val="0"/>
      <w:marBottom w:val="0"/>
      <w:divBdr>
        <w:top w:val="none" w:sz="0" w:space="0" w:color="auto"/>
        <w:left w:val="none" w:sz="0" w:space="0" w:color="auto"/>
        <w:bottom w:val="none" w:sz="0" w:space="0" w:color="auto"/>
        <w:right w:val="none" w:sz="0" w:space="0" w:color="auto"/>
      </w:divBdr>
    </w:div>
    <w:div w:id="1421021220">
      <w:bodyDiv w:val="1"/>
      <w:marLeft w:val="0"/>
      <w:marRight w:val="0"/>
      <w:marTop w:val="0"/>
      <w:marBottom w:val="0"/>
      <w:divBdr>
        <w:top w:val="none" w:sz="0" w:space="0" w:color="auto"/>
        <w:left w:val="none" w:sz="0" w:space="0" w:color="auto"/>
        <w:bottom w:val="none" w:sz="0" w:space="0" w:color="auto"/>
        <w:right w:val="none" w:sz="0" w:space="0" w:color="auto"/>
      </w:divBdr>
    </w:div>
    <w:div w:id="1453943704">
      <w:bodyDiv w:val="1"/>
      <w:marLeft w:val="0"/>
      <w:marRight w:val="0"/>
      <w:marTop w:val="0"/>
      <w:marBottom w:val="0"/>
      <w:divBdr>
        <w:top w:val="none" w:sz="0" w:space="0" w:color="auto"/>
        <w:left w:val="none" w:sz="0" w:space="0" w:color="auto"/>
        <w:bottom w:val="none" w:sz="0" w:space="0" w:color="auto"/>
        <w:right w:val="none" w:sz="0" w:space="0" w:color="auto"/>
      </w:divBdr>
    </w:div>
    <w:div w:id="1466965582">
      <w:bodyDiv w:val="1"/>
      <w:marLeft w:val="0"/>
      <w:marRight w:val="0"/>
      <w:marTop w:val="0"/>
      <w:marBottom w:val="0"/>
      <w:divBdr>
        <w:top w:val="none" w:sz="0" w:space="0" w:color="auto"/>
        <w:left w:val="none" w:sz="0" w:space="0" w:color="auto"/>
        <w:bottom w:val="none" w:sz="0" w:space="0" w:color="auto"/>
        <w:right w:val="none" w:sz="0" w:space="0" w:color="auto"/>
      </w:divBdr>
    </w:div>
    <w:div w:id="1511524701">
      <w:bodyDiv w:val="1"/>
      <w:marLeft w:val="0"/>
      <w:marRight w:val="0"/>
      <w:marTop w:val="0"/>
      <w:marBottom w:val="0"/>
      <w:divBdr>
        <w:top w:val="none" w:sz="0" w:space="0" w:color="auto"/>
        <w:left w:val="none" w:sz="0" w:space="0" w:color="auto"/>
        <w:bottom w:val="none" w:sz="0" w:space="0" w:color="auto"/>
        <w:right w:val="none" w:sz="0" w:space="0" w:color="auto"/>
      </w:divBdr>
    </w:div>
    <w:div w:id="1544631980">
      <w:bodyDiv w:val="1"/>
      <w:marLeft w:val="0"/>
      <w:marRight w:val="0"/>
      <w:marTop w:val="0"/>
      <w:marBottom w:val="0"/>
      <w:divBdr>
        <w:top w:val="none" w:sz="0" w:space="0" w:color="auto"/>
        <w:left w:val="none" w:sz="0" w:space="0" w:color="auto"/>
        <w:bottom w:val="none" w:sz="0" w:space="0" w:color="auto"/>
        <w:right w:val="none" w:sz="0" w:space="0" w:color="auto"/>
      </w:divBdr>
    </w:div>
    <w:div w:id="1553730356">
      <w:bodyDiv w:val="1"/>
      <w:marLeft w:val="0"/>
      <w:marRight w:val="0"/>
      <w:marTop w:val="0"/>
      <w:marBottom w:val="0"/>
      <w:divBdr>
        <w:top w:val="none" w:sz="0" w:space="0" w:color="auto"/>
        <w:left w:val="none" w:sz="0" w:space="0" w:color="auto"/>
        <w:bottom w:val="none" w:sz="0" w:space="0" w:color="auto"/>
        <w:right w:val="none" w:sz="0" w:space="0" w:color="auto"/>
      </w:divBdr>
    </w:div>
    <w:div w:id="1562790819">
      <w:bodyDiv w:val="1"/>
      <w:marLeft w:val="0"/>
      <w:marRight w:val="0"/>
      <w:marTop w:val="0"/>
      <w:marBottom w:val="0"/>
      <w:divBdr>
        <w:top w:val="none" w:sz="0" w:space="0" w:color="auto"/>
        <w:left w:val="none" w:sz="0" w:space="0" w:color="auto"/>
        <w:bottom w:val="none" w:sz="0" w:space="0" w:color="auto"/>
        <w:right w:val="none" w:sz="0" w:space="0" w:color="auto"/>
      </w:divBdr>
    </w:div>
    <w:div w:id="1572353925">
      <w:bodyDiv w:val="1"/>
      <w:marLeft w:val="0"/>
      <w:marRight w:val="0"/>
      <w:marTop w:val="0"/>
      <w:marBottom w:val="0"/>
      <w:divBdr>
        <w:top w:val="none" w:sz="0" w:space="0" w:color="auto"/>
        <w:left w:val="none" w:sz="0" w:space="0" w:color="auto"/>
        <w:bottom w:val="none" w:sz="0" w:space="0" w:color="auto"/>
        <w:right w:val="none" w:sz="0" w:space="0" w:color="auto"/>
      </w:divBdr>
    </w:div>
    <w:div w:id="1590116363">
      <w:bodyDiv w:val="1"/>
      <w:marLeft w:val="0"/>
      <w:marRight w:val="0"/>
      <w:marTop w:val="0"/>
      <w:marBottom w:val="0"/>
      <w:divBdr>
        <w:top w:val="none" w:sz="0" w:space="0" w:color="auto"/>
        <w:left w:val="none" w:sz="0" w:space="0" w:color="auto"/>
        <w:bottom w:val="none" w:sz="0" w:space="0" w:color="auto"/>
        <w:right w:val="none" w:sz="0" w:space="0" w:color="auto"/>
      </w:divBdr>
    </w:div>
    <w:div w:id="1653832359">
      <w:bodyDiv w:val="1"/>
      <w:marLeft w:val="0"/>
      <w:marRight w:val="0"/>
      <w:marTop w:val="0"/>
      <w:marBottom w:val="0"/>
      <w:divBdr>
        <w:top w:val="none" w:sz="0" w:space="0" w:color="auto"/>
        <w:left w:val="none" w:sz="0" w:space="0" w:color="auto"/>
        <w:bottom w:val="none" w:sz="0" w:space="0" w:color="auto"/>
        <w:right w:val="none" w:sz="0" w:space="0" w:color="auto"/>
      </w:divBdr>
    </w:div>
    <w:div w:id="1708679600">
      <w:bodyDiv w:val="1"/>
      <w:marLeft w:val="0"/>
      <w:marRight w:val="0"/>
      <w:marTop w:val="0"/>
      <w:marBottom w:val="0"/>
      <w:divBdr>
        <w:top w:val="none" w:sz="0" w:space="0" w:color="auto"/>
        <w:left w:val="none" w:sz="0" w:space="0" w:color="auto"/>
        <w:bottom w:val="none" w:sz="0" w:space="0" w:color="auto"/>
        <w:right w:val="none" w:sz="0" w:space="0" w:color="auto"/>
      </w:divBdr>
    </w:div>
    <w:div w:id="1742750447">
      <w:bodyDiv w:val="1"/>
      <w:marLeft w:val="0"/>
      <w:marRight w:val="0"/>
      <w:marTop w:val="0"/>
      <w:marBottom w:val="0"/>
      <w:divBdr>
        <w:top w:val="none" w:sz="0" w:space="0" w:color="auto"/>
        <w:left w:val="none" w:sz="0" w:space="0" w:color="auto"/>
        <w:bottom w:val="none" w:sz="0" w:space="0" w:color="auto"/>
        <w:right w:val="none" w:sz="0" w:space="0" w:color="auto"/>
      </w:divBdr>
    </w:div>
    <w:div w:id="1781602711">
      <w:bodyDiv w:val="1"/>
      <w:marLeft w:val="0"/>
      <w:marRight w:val="0"/>
      <w:marTop w:val="0"/>
      <w:marBottom w:val="0"/>
      <w:divBdr>
        <w:top w:val="none" w:sz="0" w:space="0" w:color="auto"/>
        <w:left w:val="none" w:sz="0" w:space="0" w:color="auto"/>
        <w:bottom w:val="none" w:sz="0" w:space="0" w:color="auto"/>
        <w:right w:val="none" w:sz="0" w:space="0" w:color="auto"/>
      </w:divBdr>
    </w:div>
    <w:div w:id="1784879514">
      <w:bodyDiv w:val="1"/>
      <w:marLeft w:val="0"/>
      <w:marRight w:val="0"/>
      <w:marTop w:val="0"/>
      <w:marBottom w:val="0"/>
      <w:divBdr>
        <w:top w:val="none" w:sz="0" w:space="0" w:color="auto"/>
        <w:left w:val="none" w:sz="0" w:space="0" w:color="auto"/>
        <w:bottom w:val="none" w:sz="0" w:space="0" w:color="auto"/>
        <w:right w:val="none" w:sz="0" w:space="0" w:color="auto"/>
      </w:divBdr>
    </w:div>
    <w:div w:id="1819422960">
      <w:bodyDiv w:val="1"/>
      <w:marLeft w:val="0"/>
      <w:marRight w:val="0"/>
      <w:marTop w:val="0"/>
      <w:marBottom w:val="0"/>
      <w:divBdr>
        <w:top w:val="none" w:sz="0" w:space="0" w:color="auto"/>
        <w:left w:val="none" w:sz="0" w:space="0" w:color="auto"/>
        <w:bottom w:val="none" w:sz="0" w:space="0" w:color="auto"/>
        <w:right w:val="none" w:sz="0" w:space="0" w:color="auto"/>
      </w:divBdr>
    </w:div>
    <w:div w:id="1855267554">
      <w:bodyDiv w:val="1"/>
      <w:marLeft w:val="0"/>
      <w:marRight w:val="0"/>
      <w:marTop w:val="0"/>
      <w:marBottom w:val="0"/>
      <w:divBdr>
        <w:top w:val="none" w:sz="0" w:space="0" w:color="auto"/>
        <w:left w:val="none" w:sz="0" w:space="0" w:color="auto"/>
        <w:bottom w:val="none" w:sz="0" w:space="0" w:color="auto"/>
        <w:right w:val="none" w:sz="0" w:space="0" w:color="auto"/>
      </w:divBdr>
    </w:div>
    <w:div w:id="1860850013">
      <w:bodyDiv w:val="1"/>
      <w:marLeft w:val="0"/>
      <w:marRight w:val="0"/>
      <w:marTop w:val="0"/>
      <w:marBottom w:val="0"/>
      <w:divBdr>
        <w:top w:val="none" w:sz="0" w:space="0" w:color="auto"/>
        <w:left w:val="none" w:sz="0" w:space="0" w:color="auto"/>
        <w:bottom w:val="none" w:sz="0" w:space="0" w:color="auto"/>
        <w:right w:val="none" w:sz="0" w:space="0" w:color="auto"/>
      </w:divBdr>
    </w:div>
    <w:div w:id="1885483344">
      <w:bodyDiv w:val="1"/>
      <w:marLeft w:val="0"/>
      <w:marRight w:val="0"/>
      <w:marTop w:val="0"/>
      <w:marBottom w:val="0"/>
      <w:divBdr>
        <w:top w:val="none" w:sz="0" w:space="0" w:color="auto"/>
        <w:left w:val="none" w:sz="0" w:space="0" w:color="auto"/>
        <w:bottom w:val="none" w:sz="0" w:space="0" w:color="auto"/>
        <w:right w:val="none" w:sz="0" w:space="0" w:color="auto"/>
      </w:divBdr>
    </w:div>
    <w:div w:id="1911108952">
      <w:bodyDiv w:val="1"/>
      <w:marLeft w:val="0"/>
      <w:marRight w:val="0"/>
      <w:marTop w:val="0"/>
      <w:marBottom w:val="0"/>
      <w:divBdr>
        <w:top w:val="none" w:sz="0" w:space="0" w:color="auto"/>
        <w:left w:val="none" w:sz="0" w:space="0" w:color="auto"/>
        <w:bottom w:val="none" w:sz="0" w:space="0" w:color="auto"/>
        <w:right w:val="none" w:sz="0" w:space="0" w:color="auto"/>
      </w:divBdr>
    </w:div>
    <w:div w:id="1912542082">
      <w:bodyDiv w:val="1"/>
      <w:marLeft w:val="0"/>
      <w:marRight w:val="0"/>
      <w:marTop w:val="0"/>
      <w:marBottom w:val="0"/>
      <w:divBdr>
        <w:top w:val="none" w:sz="0" w:space="0" w:color="auto"/>
        <w:left w:val="none" w:sz="0" w:space="0" w:color="auto"/>
        <w:bottom w:val="none" w:sz="0" w:space="0" w:color="auto"/>
        <w:right w:val="none" w:sz="0" w:space="0" w:color="auto"/>
      </w:divBdr>
    </w:div>
    <w:div w:id="1919510556">
      <w:bodyDiv w:val="1"/>
      <w:marLeft w:val="0"/>
      <w:marRight w:val="0"/>
      <w:marTop w:val="0"/>
      <w:marBottom w:val="0"/>
      <w:divBdr>
        <w:top w:val="none" w:sz="0" w:space="0" w:color="auto"/>
        <w:left w:val="none" w:sz="0" w:space="0" w:color="auto"/>
        <w:bottom w:val="none" w:sz="0" w:space="0" w:color="auto"/>
        <w:right w:val="none" w:sz="0" w:space="0" w:color="auto"/>
      </w:divBdr>
    </w:div>
    <w:div w:id="1932203201">
      <w:bodyDiv w:val="1"/>
      <w:marLeft w:val="0"/>
      <w:marRight w:val="0"/>
      <w:marTop w:val="0"/>
      <w:marBottom w:val="0"/>
      <w:divBdr>
        <w:top w:val="none" w:sz="0" w:space="0" w:color="auto"/>
        <w:left w:val="none" w:sz="0" w:space="0" w:color="auto"/>
        <w:bottom w:val="none" w:sz="0" w:space="0" w:color="auto"/>
        <w:right w:val="none" w:sz="0" w:space="0" w:color="auto"/>
      </w:divBdr>
    </w:div>
    <w:div w:id="1970471547">
      <w:bodyDiv w:val="1"/>
      <w:marLeft w:val="0"/>
      <w:marRight w:val="0"/>
      <w:marTop w:val="0"/>
      <w:marBottom w:val="0"/>
      <w:divBdr>
        <w:top w:val="none" w:sz="0" w:space="0" w:color="auto"/>
        <w:left w:val="none" w:sz="0" w:space="0" w:color="auto"/>
        <w:bottom w:val="none" w:sz="0" w:space="0" w:color="auto"/>
        <w:right w:val="none" w:sz="0" w:space="0" w:color="auto"/>
      </w:divBdr>
    </w:div>
    <w:div w:id="1987007419">
      <w:bodyDiv w:val="1"/>
      <w:marLeft w:val="0"/>
      <w:marRight w:val="0"/>
      <w:marTop w:val="0"/>
      <w:marBottom w:val="0"/>
      <w:divBdr>
        <w:top w:val="none" w:sz="0" w:space="0" w:color="auto"/>
        <w:left w:val="none" w:sz="0" w:space="0" w:color="auto"/>
        <w:bottom w:val="none" w:sz="0" w:space="0" w:color="auto"/>
        <w:right w:val="none" w:sz="0" w:space="0" w:color="auto"/>
      </w:divBdr>
    </w:div>
    <w:div w:id="1994486698">
      <w:bodyDiv w:val="1"/>
      <w:marLeft w:val="0"/>
      <w:marRight w:val="0"/>
      <w:marTop w:val="0"/>
      <w:marBottom w:val="0"/>
      <w:divBdr>
        <w:top w:val="none" w:sz="0" w:space="0" w:color="auto"/>
        <w:left w:val="none" w:sz="0" w:space="0" w:color="auto"/>
        <w:bottom w:val="none" w:sz="0" w:space="0" w:color="auto"/>
        <w:right w:val="none" w:sz="0" w:space="0" w:color="auto"/>
      </w:divBdr>
    </w:div>
    <w:div w:id="2014798996">
      <w:bodyDiv w:val="1"/>
      <w:marLeft w:val="0"/>
      <w:marRight w:val="0"/>
      <w:marTop w:val="0"/>
      <w:marBottom w:val="0"/>
      <w:divBdr>
        <w:top w:val="none" w:sz="0" w:space="0" w:color="auto"/>
        <w:left w:val="none" w:sz="0" w:space="0" w:color="auto"/>
        <w:bottom w:val="none" w:sz="0" w:space="0" w:color="auto"/>
        <w:right w:val="none" w:sz="0" w:space="0" w:color="auto"/>
      </w:divBdr>
    </w:div>
    <w:div w:id="2071225480">
      <w:bodyDiv w:val="1"/>
      <w:marLeft w:val="0"/>
      <w:marRight w:val="0"/>
      <w:marTop w:val="0"/>
      <w:marBottom w:val="0"/>
      <w:divBdr>
        <w:top w:val="none" w:sz="0" w:space="0" w:color="auto"/>
        <w:left w:val="none" w:sz="0" w:space="0" w:color="auto"/>
        <w:bottom w:val="none" w:sz="0" w:space="0" w:color="auto"/>
        <w:right w:val="none" w:sz="0" w:space="0" w:color="auto"/>
      </w:divBdr>
    </w:div>
    <w:div w:id="2104833420">
      <w:bodyDiv w:val="1"/>
      <w:marLeft w:val="0"/>
      <w:marRight w:val="0"/>
      <w:marTop w:val="0"/>
      <w:marBottom w:val="0"/>
      <w:divBdr>
        <w:top w:val="none" w:sz="0" w:space="0" w:color="auto"/>
        <w:left w:val="none" w:sz="0" w:space="0" w:color="auto"/>
        <w:bottom w:val="none" w:sz="0" w:space="0" w:color="auto"/>
        <w:right w:val="none" w:sz="0" w:space="0" w:color="auto"/>
      </w:divBdr>
    </w:div>
    <w:div w:id="2107655997">
      <w:bodyDiv w:val="1"/>
      <w:marLeft w:val="0"/>
      <w:marRight w:val="0"/>
      <w:marTop w:val="0"/>
      <w:marBottom w:val="0"/>
      <w:divBdr>
        <w:top w:val="none" w:sz="0" w:space="0" w:color="auto"/>
        <w:left w:val="none" w:sz="0" w:space="0" w:color="auto"/>
        <w:bottom w:val="none" w:sz="0" w:space="0" w:color="auto"/>
        <w:right w:val="none" w:sz="0" w:space="0" w:color="auto"/>
      </w:divBdr>
    </w:div>
    <w:div w:id="2131393869">
      <w:bodyDiv w:val="1"/>
      <w:marLeft w:val="0"/>
      <w:marRight w:val="0"/>
      <w:marTop w:val="0"/>
      <w:marBottom w:val="0"/>
      <w:divBdr>
        <w:top w:val="none" w:sz="0" w:space="0" w:color="auto"/>
        <w:left w:val="none" w:sz="0" w:space="0" w:color="auto"/>
        <w:bottom w:val="none" w:sz="0" w:space="0" w:color="auto"/>
        <w:right w:val="none" w:sz="0" w:space="0" w:color="auto"/>
      </w:divBdr>
    </w:div>
    <w:div w:id="21370181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6951B6F-FCCA-7349-8C24-AED10970A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7</Pages>
  <Words>564</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8</CharactersWithSpaces>
  <SharedDoc>false</SharedDoc>
  <HLinks>
    <vt:vector size="852" baseType="variant">
      <vt:variant>
        <vt:i4>4718655</vt:i4>
      </vt:variant>
      <vt:variant>
        <vt:i4>843</vt:i4>
      </vt:variant>
      <vt:variant>
        <vt:i4>0</vt:i4>
      </vt:variant>
      <vt:variant>
        <vt:i4>5</vt:i4>
      </vt:variant>
      <vt:variant>
        <vt:lpwstr/>
      </vt:variant>
      <vt:variant>
        <vt:lpwstr>_ENREF_94</vt:lpwstr>
      </vt:variant>
      <vt:variant>
        <vt:i4>4718648</vt:i4>
      </vt:variant>
      <vt:variant>
        <vt:i4>840</vt:i4>
      </vt:variant>
      <vt:variant>
        <vt:i4>0</vt:i4>
      </vt:variant>
      <vt:variant>
        <vt:i4>5</vt:i4>
      </vt:variant>
      <vt:variant>
        <vt:lpwstr/>
      </vt:variant>
      <vt:variant>
        <vt:lpwstr>_ENREF_93</vt:lpwstr>
      </vt:variant>
      <vt:variant>
        <vt:i4>4718649</vt:i4>
      </vt:variant>
      <vt:variant>
        <vt:i4>832</vt:i4>
      </vt:variant>
      <vt:variant>
        <vt:i4>0</vt:i4>
      </vt:variant>
      <vt:variant>
        <vt:i4>5</vt:i4>
      </vt:variant>
      <vt:variant>
        <vt:lpwstr/>
      </vt:variant>
      <vt:variant>
        <vt:lpwstr>_ENREF_92</vt:lpwstr>
      </vt:variant>
      <vt:variant>
        <vt:i4>4587577</vt:i4>
      </vt:variant>
      <vt:variant>
        <vt:i4>826</vt:i4>
      </vt:variant>
      <vt:variant>
        <vt:i4>0</vt:i4>
      </vt:variant>
      <vt:variant>
        <vt:i4>5</vt:i4>
      </vt:variant>
      <vt:variant>
        <vt:lpwstr/>
      </vt:variant>
      <vt:variant>
        <vt:lpwstr>_ENREF_72</vt:lpwstr>
      </vt:variant>
      <vt:variant>
        <vt:i4>4587579</vt:i4>
      </vt:variant>
      <vt:variant>
        <vt:i4>820</vt:i4>
      </vt:variant>
      <vt:variant>
        <vt:i4>0</vt:i4>
      </vt:variant>
      <vt:variant>
        <vt:i4>5</vt:i4>
      </vt:variant>
      <vt:variant>
        <vt:lpwstr/>
      </vt:variant>
      <vt:variant>
        <vt:lpwstr>_ENREF_70</vt:lpwstr>
      </vt:variant>
      <vt:variant>
        <vt:i4>4653119</vt:i4>
      </vt:variant>
      <vt:variant>
        <vt:i4>814</vt:i4>
      </vt:variant>
      <vt:variant>
        <vt:i4>0</vt:i4>
      </vt:variant>
      <vt:variant>
        <vt:i4>5</vt:i4>
      </vt:variant>
      <vt:variant>
        <vt:lpwstr/>
      </vt:variant>
      <vt:variant>
        <vt:lpwstr>_ENREF_64</vt:lpwstr>
      </vt:variant>
      <vt:variant>
        <vt:i4>4653114</vt:i4>
      </vt:variant>
      <vt:variant>
        <vt:i4>810</vt:i4>
      </vt:variant>
      <vt:variant>
        <vt:i4>0</vt:i4>
      </vt:variant>
      <vt:variant>
        <vt:i4>5</vt:i4>
      </vt:variant>
      <vt:variant>
        <vt:lpwstr/>
      </vt:variant>
      <vt:variant>
        <vt:lpwstr>_ENREF_61</vt:lpwstr>
      </vt:variant>
      <vt:variant>
        <vt:i4>4390974</vt:i4>
      </vt:variant>
      <vt:variant>
        <vt:i4>807</vt:i4>
      </vt:variant>
      <vt:variant>
        <vt:i4>0</vt:i4>
      </vt:variant>
      <vt:variant>
        <vt:i4>5</vt:i4>
      </vt:variant>
      <vt:variant>
        <vt:lpwstr/>
      </vt:variant>
      <vt:variant>
        <vt:lpwstr>_ENREF_25</vt:lpwstr>
      </vt:variant>
      <vt:variant>
        <vt:i4>4718650</vt:i4>
      </vt:variant>
      <vt:variant>
        <vt:i4>797</vt:i4>
      </vt:variant>
      <vt:variant>
        <vt:i4>0</vt:i4>
      </vt:variant>
      <vt:variant>
        <vt:i4>5</vt:i4>
      </vt:variant>
      <vt:variant>
        <vt:lpwstr/>
      </vt:variant>
      <vt:variant>
        <vt:lpwstr>_ENREF_91</vt:lpwstr>
      </vt:variant>
      <vt:variant>
        <vt:i4>4390973</vt:i4>
      </vt:variant>
      <vt:variant>
        <vt:i4>791</vt:i4>
      </vt:variant>
      <vt:variant>
        <vt:i4>0</vt:i4>
      </vt:variant>
      <vt:variant>
        <vt:i4>5</vt:i4>
      </vt:variant>
      <vt:variant>
        <vt:lpwstr/>
      </vt:variant>
      <vt:variant>
        <vt:lpwstr>_ENREF_26</vt:lpwstr>
      </vt:variant>
      <vt:variant>
        <vt:i4>4718651</vt:i4>
      </vt:variant>
      <vt:variant>
        <vt:i4>785</vt:i4>
      </vt:variant>
      <vt:variant>
        <vt:i4>0</vt:i4>
      </vt:variant>
      <vt:variant>
        <vt:i4>5</vt:i4>
      </vt:variant>
      <vt:variant>
        <vt:lpwstr/>
      </vt:variant>
      <vt:variant>
        <vt:lpwstr>_ENREF_90</vt:lpwstr>
      </vt:variant>
      <vt:variant>
        <vt:i4>4784178</vt:i4>
      </vt:variant>
      <vt:variant>
        <vt:i4>779</vt:i4>
      </vt:variant>
      <vt:variant>
        <vt:i4>0</vt:i4>
      </vt:variant>
      <vt:variant>
        <vt:i4>5</vt:i4>
      </vt:variant>
      <vt:variant>
        <vt:lpwstr/>
      </vt:variant>
      <vt:variant>
        <vt:lpwstr>_ENREF_89</vt:lpwstr>
      </vt:variant>
      <vt:variant>
        <vt:i4>4784178</vt:i4>
      </vt:variant>
      <vt:variant>
        <vt:i4>775</vt:i4>
      </vt:variant>
      <vt:variant>
        <vt:i4>0</vt:i4>
      </vt:variant>
      <vt:variant>
        <vt:i4>5</vt:i4>
      </vt:variant>
      <vt:variant>
        <vt:lpwstr/>
      </vt:variant>
      <vt:variant>
        <vt:lpwstr>_ENREF_89</vt:lpwstr>
      </vt:variant>
      <vt:variant>
        <vt:i4>4784179</vt:i4>
      </vt:variant>
      <vt:variant>
        <vt:i4>772</vt:i4>
      </vt:variant>
      <vt:variant>
        <vt:i4>0</vt:i4>
      </vt:variant>
      <vt:variant>
        <vt:i4>5</vt:i4>
      </vt:variant>
      <vt:variant>
        <vt:lpwstr/>
      </vt:variant>
      <vt:variant>
        <vt:lpwstr>_ENREF_88</vt:lpwstr>
      </vt:variant>
      <vt:variant>
        <vt:i4>4390973</vt:i4>
      </vt:variant>
      <vt:variant>
        <vt:i4>762</vt:i4>
      </vt:variant>
      <vt:variant>
        <vt:i4>0</vt:i4>
      </vt:variant>
      <vt:variant>
        <vt:i4>5</vt:i4>
      </vt:variant>
      <vt:variant>
        <vt:lpwstr/>
      </vt:variant>
      <vt:variant>
        <vt:lpwstr>_ENREF_26</vt:lpwstr>
      </vt:variant>
      <vt:variant>
        <vt:i4>4194355</vt:i4>
      </vt:variant>
      <vt:variant>
        <vt:i4>756</vt:i4>
      </vt:variant>
      <vt:variant>
        <vt:i4>0</vt:i4>
      </vt:variant>
      <vt:variant>
        <vt:i4>5</vt:i4>
      </vt:variant>
      <vt:variant>
        <vt:lpwstr/>
      </vt:variant>
      <vt:variant>
        <vt:lpwstr>_ENREF_18</vt:lpwstr>
      </vt:variant>
      <vt:variant>
        <vt:i4>4784188</vt:i4>
      </vt:variant>
      <vt:variant>
        <vt:i4>752</vt:i4>
      </vt:variant>
      <vt:variant>
        <vt:i4>0</vt:i4>
      </vt:variant>
      <vt:variant>
        <vt:i4>5</vt:i4>
      </vt:variant>
      <vt:variant>
        <vt:lpwstr/>
      </vt:variant>
      <vt:variant>
        <vt:lpwstr>_ENREF_87</vt:lpwstr>
      </vt:variant>
      <vt:variant>
        <vt:i4>4784189</vt:i4>
      </vt:variant>
      <vt:variant>
        <vt:i4>749</vt:i4>
      </vt:variant>
      <vt:variant>
        <vt:i4>0</vt:i4>
      </vt:variant>
      <vt:variant>
        <vt:i4>5</vt:i4>
      </vt:variant>
      <vt:variant>
        <vt:lpwstr/>
      </vt:variant>
      <vt:variant>
        <vt:lpwstr>_ENREF_86</vt:lpwstr>
      </vt:variant>
      <vt:variant>
        <vt:i4>4784190</vt:i4>
      </vt:variant>
      <vt:variant>
        <vt:i4>741</vt:i4>
      </vt:variant>
      <vt:variant>
        <vt:i4>0</vt:i4>
      </vt:variant>
      <vt:variant>
        <vt:i4>5</vt:i4>
      </vt:variant>
      <vt:variant>
        <vt:lpwstr/>
      </vt:variant>
      <vt:variant>
        <vt:lpwstr>_ENREF_85</vt:lpwstr>
      </vt:variant>
      <vt:variant>
        <vt:i4>4784191</vt:i4>
      </vt:variant>
      <vt:variant>
        <vt:i4>735</vt:i4>
      </vt:variant>
      <vt:variant>
        <vt:i4>0</vt:i4>
      </vt:variant>
      <vt:variant>
        <vt:i4>5</vt:i4>
      </vt:variant>
      <vt:variant>
        <vt:lpwstr/>
      </vt:variant>
      <vt:variant>
        <vt:lpwstr>_ENREF_84</vt:lpwstr>
      </vt:variant>
      <vt:variant>
        <vt:i4>4784184</vt:i4>
      </vt:variant>
      <vt:variant>
        <vt:i4>729</vt:i4>
      </vt:variant>
      <vt:variant>
        <vt:i4>0</vt:i4>
      </vt:variant>
      <vt:variant>
        <vt:i4>5</vt:i4>
      </vt:variant>
      <vt:variant>
        <vt:lpwstr/>
      </vt:variant>
      <vt:variant>
        <vt:lpwstr>_ENREF_83</vt:lpwstr>
      </vt:variant>
      <vt:variant>
        <vt:i4>4784185</vt:i4>
      </vt:variant>
      <vt:variant>
        <vt:i4>725</vt:i4>
      </vt:variant>
      <vt:variant>
        <vt:i4>0</vt:i4>
      </vt:variant>
      <vt:variant>
        <vt:i4>5</vt:i4>
      </vt:variant>
      <vt:variant>
        <vt:lpwstr/>
      </vt:variant>
      <vt:variant>
        <vt:lpwstr>_ENREF_82</vt:lpwstr>
      </vt:variant>
      <vt:variant>
        <vt:i4>4784186</vt:i4>
      </vt:variant>
      <vt:variant>
        <vt:i4>722</vt:i4>
      </vt:variant>
      <vt:variant>
        <vt:i4>0</vt:i4>
      </vt:variant>
      <vt:variant>
        <vt:i4>5</vt:i4>
      </vt:variant>
      <vt:variant>
        <vt:lpwstr/>
      </vt:variant>
      <vt:variant>
        <vt:lpwstr>_ENREF_81</vt:lpwstr>
      </vt:variant>
      <vt:variant>
        <vt:i4>4653118</vt:i4>
      </vt:variant>
      <vt:variant>
        <vt:i4>712</vt:i4>
      </vt:variant>
      <vt:variant>
        <vt:i4>0</vt:i4>
      </vt:variant>
      <vt:variant>
        <vt:i4>5</vt:i4>
      </vt:variant>
      <vt:variant>
        <vt:lpwstr/>
      </vt:variant>
      <vt:variant>
        <vt:lpwstr>_ENREF_65</vt:lpwstr>
      </vt:variant>
      <vt:variant>
        <vt:i4>4653117</vt:i4>
      </vt:variant>
      <vt:variant>
        <vt:i4>706</vt:i4>
      </vt:variant>
      <vt:variant>
        <vt:i4>0</vt:i4>
      </vt:variant>
      <vt:variant>
        <vt:i4>5</vt:i4>
      </vt:variant>
      <vt:variant>
        <vt:lpwstr/>
      </vt:variant>
      <vt:variant>
        <vt:lpwstr>_ENREF_66</vt:lpwstr>
      </vt:variant>
      <vt:variant>
        <vt:i4>4784187</vt:i4>
      </vt:variant>
      <vt:variant>
        <vt:i4>700</vt:i4>
      </vt:variant>
      <vt:variant>
        <vt:i4>0</vt:i4>
      </vt:variant>
      <vt:variant>
        <vt:i4>5</vt:i4>
      </vt:variant>
      <vt:variant>
        <vt:lpwstr/>
      </vt:variant>
      <vt:variant>
        <vt:lpwstr>_ENREF_80</vt:lpwstr>
      </vt:variant>
      <vt:variant>
        <vt:i4>4784187</vt:i4>
      </vt:variant>
      <vt:variant>
        <vt:i4>697</vt:i4>
      </vt:variant>
      <vt:variant>
        <vt:i4>0</vt:i4>
      </vt:variant>
      <vt:variant>
        <vt:i4>5</vt:i4>
      </vt:variant>
      <vt:variant>
        <vt:lpwstr/>
      </vt:variant>
      <vt:variant>
        <vt:lpwstr>_ENREF_80</vt:lpwstr>
      </vt:variant>
      <vt:variant>
        <vt:i4>4587570</vt:i4>
      </vt:variant>
      <vt:variant>
        <vt:i4>689</vt:i4>
      </vt:variant>
      <vt:variant>
        <vt:i4>0</vt:i4>
      </vt:variant>
      <vt:variant>
        <vt:i4>5</vt:i4>
      </vt:variant>
      <vt:variant>
        <vt:lpwstr/>
      </vt:variant>
      <vt:variant>
        <vt:lpwstr>_ENREF_79</vt:lpwstr>
      </vt:variant>
      <vt:variant>
        <vt:i4>4194364</vt:i4>
      </vt:variant>
      <vt:variant>
        <vt:i4>685</vt:i4>
      </vt:variant>
      <vt:variant>
        <vt:i4>0</vt:i4>
      </vt:variant>
      <vt:variant>
        <vt:i4>5</vt:i4>
      </vt:variant>
      <vt:variant>
        <vt:lpwstr/>
      </vt:variant>
      <vt:variant>
        <vt:lpwstr>_ENREF_17</vt:lpwstr>
      </vt:variant>
      <vt:variant>
        <vt:i4>4194365</vt:i4>
      </vt:variant>
      <vt:variant>
        <vt:i4>682</vt:i4>
      </vt:variant>
      <vt:variant>
        <vt:i4>0</vt:i4>
      </vt:variant>
      <vt:variant>
        <vt:i4>5</vt:i4>
      </vt:variant>
      <vt:variant>
        <vt:lpwstr/>
      </vt:variant>
      <vt:variant>
        <vt:lpwstr>_ENREF_16</vt:lpwstr>
      </vt:variant>
      <vt:variant>
        <vt:i4>4587571</vt:i4>
      </vt:variant>
      <vt:variant>
        <vt:i4>670</vt:i4>
      </vt:variant>
      <vt:variant>
        <vt:i4>0</vt:i4>
      </vt:variant>
      <vt:variant>
        <vt:i4>5</vt:i4>
      </vt:variant>
      <vt:variant>
        <vt:lpwstr/>
      </vt:variant>
      <vt:variant>
        <vt:lpwstr>_ENREF_78</vt:lpwstr>
      </vt:variant>
      <vt:variant>
        <vt:i4>4587571</vt:i4>
      </vt:variant>
      <vt:variant>
        <vt:i4>662</vt:i4>
      </vt:variant>
      <vt:variant>
        <vt:i4>0</vt:i4>
      </vt:variant>
      <vt:variant>
        <vt:i4>5</vt:i4>
      </vt:variant>
      <vt:variant>
        <vt:lpwstr/>
      </vt:variant>
      <vt:variant>
        <vt:lpwstr>_ENREF_78</vt:lpwstr>
      </vt:variant>
      <vt:variant>
        <vt:i4>4587580</vt:i4>
      </vt:variant>
      <vt:variant>
        <vt:i4>656</vt:i4>
      </vt:variant>
      <vt:variant>
        <vt:i4>0</vt:i4>
      </vt:variant>
      <vt:variant>
        <vt:i4>5</vt:i4>
      </vt:variant>
      <vt:variant>
        <vt:lpwstr/>
      </vt:variant>
      <vt:variant>
        <vt:lpwstr>_ENREF_77</vt:lpwstr>
      </vt:variant>
      <vt:variant>
        <vt:i4>4587582</vt:i4>
      </vt:variant>
      <vt:variant>
        <vt:i4>650</vt:i4>
      </vt:variant>
      <vt:variant>
        <vt:i4>0</vt:i4>
      </vt:variant>
      <vt:variant>
        <vt:i4>5</vt:i4>
      </vt:variant>
      <vt:variant>
        <vt:lpwstr/>
      </vt:variant>
      <vt:variant>
        <vt:lpwstr>_ENREF_75</vt:lpwstr>
      </vt:variant>
      <vt:variant>
        <vt:i4>4587581</vt:i4>
      </vt:variant>
      <vt:variant>
        <vt:i4>644</vt:i4>
      </vt:variant>
      <vt:variant>
        <vt:i4>0</vt:i4>
      </vt:variant>
      <vt:variant>
        <vt:i4>5</vt:i4>
      </vt:variant>
      <vt:variant>
        <vt:lpwstr/>
      </vt:variant>
      <vt:variant>
        <vt:lpwstr>_ENREF_76</vt:lpwstr>
      </vt:variant>
      <vt:variant>
        <vt:i4>4587582</vt:i4>
      </vt:variant>
      <vt:variant>
        <vt:i4>638</vt:i4>
      </vt:variant>
      <vt:variant>
        <vt:i4>0</vt:i4>
      </vt:variant>
      <vt:variant>
        <vt:i4>5</vt:i4>
      </vt:variant>
      <vt:variant>
        <vt:lpwstr/>
      </vt:variant>
      <vt:variant>
        <vt:lpwstr>_ENREF_75</vt:lpwstr>
      </vt:variant>
      <vt:variant>
        <vt:i4>4587582</vt:i4>
      </vt:variant>
      <vt:variant>
        <vt:i4>632</vt:i4>
      </vt:variant>
      <vt:variant>
        <vt:i4>0</vt:i4>
      </vt:variant>
      <vt:variant>
        <vt:i4>5</vt:i4>
      </vt:variant>
      <vt:variant>
        <vt:lpwstr/>
      </vt:variant>
      <vt:variant>
        <vt:lpwstr>_ENREF_75</vt:lpwstr>
      </vt:variant>
      <vt:variant>
        <vt:i4>4390972</vt:i4>
      </vt:variant>
      <vt:variant>
        <vt:i4>626</vt:i4>
      </vt:variant>
      <vt:variant>
        <vt:i4>0</vt:i4>
      </vt:variant>
      <vt:variant>
        <vt:i4>5</vt:i4>
      </vt:variant>
      <vt:variant>
        <vt:lpwstr/>
      </vt:variant>
      <vt:variant>
        <vt:lpwstr>_ENREF_27</vt:lpwstr>
      </vt:variant>
      <vt:variant>
        <vt:i4>4390972</vt:i4>
      </vt:variant>
      <vt:variant>
        <vt:i4>620</vt:i4>
      </vt:variant>
      <vt:variant>
        <vt:i4>0</vt:i4>
      </vt:variant>
      <vt:variant>
        <vt:i4>5</vt:i4>
      </vt:variant>
      <vt:variant>
        <vt:lpwstr/>
      </vt:variant>
      <vt:variant>
        <vt:lpwstr>_ENREF_27</vt:lpwstr>
      </vt:variant>
      <vt:variant>
        <vt:i4>4390969</vt:i4>
      </vt:variant>
      <vt:variant>
        <vt:i4>614</vt:i4>
      </vt:variant>
      <vt:variant>
        <vt:i4>0</vt:i4>
      </vt:variant>
      <vt:variant>
        <vt:i4>5</vt:i4>
      </vt:variant>
      <vt:variant>
        <vt:lpwstr/>
      </vt:variant>
      <vt:variant>
        <vt:lpwstr>_ENREF_22</vt:lpwstr>
      </vt:variant>
      <vt:variant>
        <vt:i4>4587583</vt:i4>
      </vt:variant>
      <vt:variant>
        <vt:i4>610</vt:i4>
      </vt:variant>
      <vt:variant>
        <vt:i4>0</vt:i4>
      </vt:variant>
      <vt:variant>
        <vt:i4>5</vt:i4>
      </vt:variant>
      <vt:variant>
        <vt:lpwstr/>
      </vt:variant>
      <vt:variant>
        <vt:lpwstr>_ENREF_74</vt:lpwstr>
      </vt:variant>
      <vt:variant>
        <vt:i4>4587576</vt:i4>
      </vt:variant>
      <vt:variant>
        <vt:i4>607</vt:i4>
      </vt:variant>
      <vt:variant>
        <vt:i4>0</vt:i4>
      </vt:variant>
      <vt:variant>
        <vt:i4>5</vt:i4>
      </vt:variant>
      <vt:variant>
        <vt:lpwstr/>
      </vt:variant>
      <vt:variant>
        <vt:lpwstr>_ENREF_73</vt:lpwstr>
      </vt:variant>
      <vt:variant>
        <vt:i4>4390973</vt:i4>
      </vt:variant>
      <vt:variant>
        <vt:i4>597</vt:i4>
      </vt:variant>
      <vt:variant>
        <vt:i4>0</vt:i4>
      </vt:variant>
      <vt:variant>
        <vt:i4>5</vt:i4>
      </vt:variant>
      <vt:variant>
        <vt:lpwstr/>
      </vt:variant>
      <vt:variant>
        <vt:lpwstr>_ENREF_26</vt:lpwstr>
      </vt:variant>
      <vt:variant>
        <vt:i4>4325435</vt:i4>
      </vt:variant>
      <vt:variant>
        <vt:i4>591</vt:i4>
      </vt:variant>
      <vt:variant>
        <vt:i4>0</vt:i4>
      </vt:variant>
      <vt:variant>
        <vt:i4>5</vt:i4>
      </vt:variant>
      <vt:variant>
        <vt:lpwstr/>
      </vt:variant>
      <vt:variant>
        <vt:lpwstr>_ENREF_30</vt:lpwstr>
      </vt:variant>
      <vt:variant>
        <vt:i4>4587577</vt:i4>
      </vt:variant>
      <vt:variant>
        <vt:i4>585</vt:i4>
      </vt:variant>
      <vt:variant>
        <vt:i4>0</vt:i4>
      </vt:variant>
      <vt:variant>
        <vt:i4>5</vt:i4>
      </vt:variant>
      <vt:variant>
        <vt:lpwstr/>
      </vt:variant>
      <vt:variant>
        <vt:lpwstr>_ENREF_72</vt:lpwstr>
      </vt:variant>
      <vt:variant>
        <vt:i4>4325434</vt:i4>
      </vt:variant>
      <vt:variant>
        <vt:i4>579</vt:i4>
      </vt:variant>
      <vt:variant>
        <vt:i4>0</vt:i4>
      </vt:variant>
      <vt:variant>
        <vt:i4>5</vt:i4>
      </vt:variant>
      <vt:variant>
        <vt:lpwstr/>
      </vt:variant>
      <vt:variant>
        <vt:lpwstr>_ENREF_31</vt:lpwstr>
      </vt:variant>
      <vt:variant>
        <vt:i4>4325435</vt:i4>
      </vt:variant>
      <vt:variant>
        <vt:i4>573</vt:i4>
      </vt:variant>
      <vt:variant>
        <vt:i4>0</vt:i4>
      </vt:variant>
      <vt:variant>
        <vt:i4>5</vt:i4>
      </vt:variant>
      <vt:variant>
        <vt:lpwstr/>
      </vt:variant>
      <vt:variant>
        <vt:lpwstr>_ENREF_30</vt:lpwstr>
      </vt:variant>
      <vt:variant>
        <vt:i4>4587578</vt:i4>
      </vt:variant>
      <vt:variant>
        <vt:i4>567</vt:i4>
      </vt:variant>
      <vt:variant>
        <vt:i4>0</vt:i4>
      </vt:variant>
      <vt:variant>
        <vt:i4>5</vt:i4>
      </vt:variant>
      <vt:variant>
        <vt:lpwstr/>
      </vt:variant>
      <vt:variant>
        <vt:lpwstr>_ENREF_71</vt:lpwstr>
      </vt:variant>
      <vt:variant>
        <vt:i4>4587579</vt:i4>
      </vt:variant>
      <vt:variant>
        <vt:i4>561</vt:i4>
      </vt:variant>
      <vt:variant>
        <vt:i4>0</vt:i4>
      </vt:variant>
      <vt:variant>
        <vt:i4>5</vt:i4>
      </vt:variant>
      <vt:variant>
        <vt:lpwstr/>
      </vt:variant>
      <vt:variant>
        <vt:lpwstr>_ENREF_70</vt:lpwstr>
      </vt:variant>
      <vt:variant>
        <vt:i4>4587579</vt:i4>
      </vt:variant>
      <vt:variant>
        <vt:i4>555</vt:i4>
      </vt:variant>
      <vt:variant>
        <vt:i4>0</vt:i4>
      </vt:variant>
      <vt:variant>
        <vt:i4>5</vt:i4>
      </vt:variant>
      <vt:variant>
        <vt:lpwstr/>
      </vt:variant>
      <vt:variant>
        <vt:lpwstr>_ENREF_70</vt:lpwstr>
      </vt:variant>
      <vt:variant>
        <vt:i4>4653106</vt:i4>
      </vt:variant>
      <vt:variant>
        <vt:i4>549</vt:i4>
      </vt:variant>
      <vt:variant>
        <vt:i4>0</vt:i4>
      </vt:variant>
      <vt:variant>
        <vt:i4>5</vt:i4>
      </vt:variant>
      <vt:variant>
        <vt:lpwstr/>
      </vt:variant>
      <vt:variant>
        <vt:lpwstr>_ENREF_69</vt:lpwstr>
      </vt:variant>
      <vt:variant>
        <vt:i4>4653114</vt:i4>
      </vt:variant>
      <vt:variant>
        <vt:i4>543</vt:i4>
      </vt:variant>
      <vt:variant>
        <vt:i4>0</vt:i4>
      </vt:variant>
      <vt:variant>
        <vt:i4>5</vt:i4>
      </vt:variant>
      <vt:variant>
        <vt:lpwstr/>
      </vt:variant>
      <vt:variant>
        <vt:lpwstr>_ENREF_61</vt:lpwstr>
      </vt:variant>
      <vt:variant>
        <vt:i4>4653114</vt:i4>
      </vt:variant>
      <vt:variant>
        <vt:i4>537</vt:i4>
      </vt:variant>
      <vt:variant>
        <vt:i4>0</vt:i4>
      </vt:variant>
      <vt:variant>
        <vt:i4>5</vt:i4>
      </vt:variant>
      <vt:variant>
        <vt:lpwstr/>
      </vt:variant>
      <vt:variant>
        <vt:lpwstr>_ENREF_61</vt:lpwstr>
      </vt:variant>
      <vt:variant>
        <vt:i4>4194364</vt:i4>
      </vt:variant>
      <vt:variant>
        <vt:i4>533</vt:i4>
      </vt:variant>
      <vt:variant>
        <vt:i4>0</vt:i4>
      </vt:variant>
      <vt:variant>
        <vt:i4>5</vt:i4>
      </vt:variant>
      <vt:variant>
        <vt:lpwstr/>
      </vt:variant>
      <vt:variant>
        <vt:lpwstr>_ENREF_17</vt:lpwstr>
      </vt:variant>
      <vt:variant>
        <vt:i4>4194365</vt:i4>
      </vt:variant>
      <vt:variant>
        <vt:i4>530</vt:i4>
      </vt:variant>
      <vt:variant>
        <vt:i4>0</vt:i4>
      </vt:variant>
      <vt:variant>
        <vt:i4>5</vt:i4>
      </vt:variant>
      <vt:variant>
        <vt:lpwstr/>
      </vt:variant>
      <vt:variant>
        <vt:lpwstr>_ENREF_16</vt:lpwstr>
      </vt:variant>
      <vt:variant>
        <vt:i4>4653107</vt:i4>
      </vt:variant>
      <vt:variant>
        <vt:i4>520</vt:i4>
      </vt:variant>
      <vt:variant>
        <vt:i4>0</vt:i4>
      </vt:variant>
      <vt:variant>
        <vt:i4>5</vt:i4>
      </vt:variant>
      <vt:variant>
        <vt:lpwstr/>
      </vt:variant>
      <vt:variant>
        <vt:lpwstr>_ENREF_68</vt:lpwstr>
      </vt:variant>
      <vt:variant>
        <vt:i4>4390973</vt:i4>
      </vt:variant>
      <vt:variant>
        <vt:i4>514</vt:i4>
      </vt:variant>
      <vt:variant>
        <vt:i4>0</vt:i4>
      </vt:variant>
      <vt:variant>
        <vt:i4>5</vt:i4>
      </vt:variant>
      <vt:variant>
        <vt:lpwstr/>
      </vt:variant>
      <vt:variant>
        <vt:lpwstr>_ENREF_26</vt:lpwstr>
      </vt:variant>
      <vt:variant>
        <vt:i4>4653116</vt:i4>
      </vt:variant>
      <vt:variant>
        <vt:i4>508</vt:i4>
      </vt:variant>
      <vt:variant>
        <vt:i4>0</vt:i4>
      </vt:variant>
      <vt:variant>
        <vt:i4>5</vt:i4>
      </vt:variant>
      <vt:variant>
        <vt:lpwstr/>
      </vt:variant>
      <vt:variant>
        <vt:lpwstr>_ENREF_67</vt:lpwstr>
      </vt:variant>
      <vt:variant>
        <vt:i4>4653117</vt:i4>
      </vt:variant>
      <vt:variant>
        <vt:i4>504</vt:i4>
      </vt:variant>
      <vt:variant>
        <vt:i4>0</vt:i4>
      </vt:variant>
      <vt:variant>
        <vt:i4>5</vt:i4>
      </vt:variant>
      <vt:variant>
        <vt:lpwstr/>
      </vt:variant>
      <vt:variant>
        <vt:lpwstr>_ENREF_66</vt:lpwstr>
      </vt:variant>
      <vt:variant>
        <vt:i4>4653118</vt:i4>
      </vt:variant>
      <vt:variant>
        <vt:i4>501</vt:i4>
      </vt:variant>
      <vt:variant>
        <vt:i4>0</vt:i4>
      </vt:variant>
      <vt:variant>
        <vt:i4>5</vt:i4>
      </vt:variant>
      <vt:variant>
        <vt:lpwstr/>
      </vt:variant>
      <vt:variant>
        <vt:lpwstr>_ENREF_65</vt:lpwstr>
      </vt:variant>
      <vt:variant>
        <vt:i4>4653117</vt:i4>
      </vt:variant>
      <vt:variant>
        <vt:i4>493</vt:i4>
      </vt:variant>
      <vt:variant>
        <vt:i4>0</vt:i4>
      </vt:variant>
      <vt:variant>
        <vt:i4>5</vt:i4>
      </vt:variant>
      <vt:variant>
        <vt:lpwstr/>
      </vt:variant>
      <vt:variant>
        <vt:lpwstr>_ENREF_66</vt:lpwstr>
      </vt:variant>
      <vt:variant>
        <vt:i4>4653118</vt:i4>
      </vt:variant>
      <vt:variant>
        <vt:i4>490</vt:i4>
      </vt:variant>
      <vt:variant>
        <vt:i4>0</vt:i4>
      </vt:variant>
      <vt:variant>
        <vt:i4>5</vt:i4>
      </vt:variant>
      <vt:variant>
        <vt:lpwstr/>
      </vt:variant>
      <vt:variant>
        <vt:lpwstr>_ENREF_65</vt:lpwstr>
      </vt:variant>
      <vt:variant>
        <vt:i4>4653117</vt:i4>
      </vt:variant>
      <vt:variant>
        <vt:i4>483</vt:i4>
      </vt:variant>
      <vt:variant>
        <vt:i4>0</vt:i4>
      </vt:variant>
      <vt:variant>
        <vt:i4>5</vt:i4>
      </vt:variant>
      <vt:variant>
        <vt:lpwstr/>
      </vt:variant>
      <vt:variant>
        <vt:lpwstr>_ENREF_66</vt:lpwstr>
      </vt:variant>
      <vt:variant>
        <vt:i4>4653118</vt:i4>
      </vt:variant>
      <vt:variant>
        <vt:i4>480</vt:i4>
      </vt:variant>
      <vt:variant>
        <vt:i4>0</vt:i4>
      </vt:variant>
      <vt:variant>
        <vt:i4>5</vt:i4>
      </vt:variant>
      <vt:variant>
        <vt:lpwstr/>
      </vt:variant>
      <vt:variant>
        <vt:lpwstr>_ENREF_65</vt:lpwstr>
      </vt:variant>
      <vt:variant>
        <vt:i4>4653117</vt:i4>
      </vt:variant>
      <vt:variant>
        <vt:i4>476</vt:i4>
      </vt:variant>
      <vt:variant>
        <vt:i4>0</vt:i4>
      </vt:variant>
      <vt:variant>
        <vt:i4>5</vt:i4>
      </vt:variant>
      <vt:variant>
        <vt:lpwstr/>
      </vt:variant>
      <vt:variant>
        <vt:lpwstr>_ENREF_66</vt:lpwstr>
      </vt:variant>
      <vt:variant>
        <vt:i4>4653118</vt:i4>
      </vt:variant>
      <vt:variant>
        <vt:i4>473</vt:i4>
      </vt:variant>
      <vt:variant>
        <vt:i4>0</vt:i4>
      </vt:variant>
      <vt:variant>
        <vt:i4>5</vt:i4>
      </vt:variant>
      <vt:variant>
        <vt:lpwstr/>
      </vt:variant>
      <vt:variant>
        <vt:lpwstr>_ENREF_65</vt:lpwstr>
      </vt:variant>
      <vt:variant>
        <vt:i4>4390973</vt:i4>
      </vt:variant>
      <vt:variant>
        <vt:i4>463</vt:i4>
      </vt:variant>
      <vt:variant>
        <vt:i4>0</vt:i4>
      </vt:variant>
      <vt:variant>
        <vt:i4>5</vt:i4>
      </vt:variant>
      <vt:variant>
        <vt:lpwstr/>
      </vt:variant>
      <vt:variant>
        <vt:lpwstr>_ENREF_26</vt:lpwstr>
      </vt:variant>
      <vt:variant>
        <vt:i4>4390973</vt:i4>
      </vt:variant>
      <vt:variant>
        <vt:i4>457</vt:i4>
      </vt:variant>
      <vt:variant>
        <vt:i4>0</vt:i4>
      </vt:variant>
      <vt:variant>
        <vt:i4>5</vt:i4>
      </vt:variant>
      <vt:variant>
        <vt:lpwstr/>
      </vt:variant>
      <vt:variant>
        <vt:lpwstr>_ENREF_26</vt:lpwstr>
      </vt:variant>
      <vt:variant>
        <vt:i4>4390973</vt:i4>
      </vt:variant>
      <vt:variant>
        <vt:i4>451</vt:i4>
      </vt:variant>
      <vt:variant>
        <vt:i4>0</vt:i4>
      </vt:variant>
      <vt:variant>
        <vt:i4>5</vt:i4>
      </vt:variant>
      <vt:variant>
        <vt:lpwstr/>
      </vt:variant>
      <vt:variant>
        <vt:lpwstr>_ENREF_26</vt:lpwstr>
      </vt:variant>
      <vt:variant>
        <vt:i4>4390973</vt:i4>
      </vt:variant>
      <vt:variant>
        <vt:i4>445</vt:i4>
      </vt:variant>
      <vt:variant>
        <vt:i4>0</vt:i4>
      </vt:variant>
      <vt:variant>
        <vt:i4>5</vt:i4>
      </vt:variant>
      <vt:variant>
        <vt:lpwstr/>
      </vt:variant>
      <vt:variant>
        <vt:lpwstr>_ENREF_26</vt:lpwstr>
      </vt:variant>
      <vt:variant>
        <vt:i4>4390973</vt:i4>
      </vt:variant>
      <vt:variant>
        <vt:i4>439</vt:i4>
      </vt:variant>
      <vt:variant>
        <vt:i4>0</vt:i4>
      </vt:variant>
      <vt:variant>
        <vt:i4>5</vt:i4>
      </vt:variant>
      <vt:variant>
        <vt:lpwstr/>
      </vt:variant>
      <vt:variant>
        <vt:lpwstr>_ENREF_26</vt:lpwstr>
      </vt:variant>
      <vt:variant>
        <vt:i4>4390973</vt:i4>
      </vt:variant>
      <vt:variant>
        <vt:i4>433</vt:i4>
      </vt:variant>
      <vt:variant>
        <vt:i4>0</vt:i4>
      </vt:variant>
      <vt:variant>
        <vt:i4>5</vt:i4>
      </vt:variant>
      <vt:variant>
        <vt:lpwstr/>
      </vt:variant>
      <vt:variant>
        <vt:lpwstr>_ENREF_26</vt:lpwstr>
      </vt:variant>
      <vt:variant>
        <vt:i4>4194364</vt:i4>
      </vt:variant>
      <vt:variant>
        <vt:i4>429</vt:i4>
      </vt:variant>
      <vt:variant>
        <vt:i4>0</vt:i4>
      </vt:variant>
      <vt:variant>
        <vt:i4>5</vt:i4>
      </vt:variant>
      <vt:variant>
        <vt:lpwstr/>
      </vt:variant>
      <vt:variant>
        <vt:lpwstr>_ENREF_17</vt:lpwstr>
      </vt:variant>
      <vt:variant>
        <vt:i4>4194365</vt:i4>
      </vt:variant>
      <vt:variant>
        <vt:i4>426</vt:i4>
      </vt:variant>
      <vt:variant>
        <vt:i4>0</vt:i4>
      </vt:variant>
      <vt:variant>
        <vt:i4>5</vt:i4>
      </vt:variant>
      <vt:variant>
        <vt:lpwstr/>
      </vt:variant>
      <vt:variant>
        <vt:lpwstr>_ENREF_16</vt:lpwstr>
      </vt:variant>
      <vt:variant>
        <vt:i4>4456509</vt:i4>
      </vt:variant>
      <vt:variant>
        <vt:i4>416</vt:i4>
      </vt:variant>
      <vt:variant>
        <vt:i4>0</vt:i4>
      </vt:variant>
      <vt:variant>
        <vt:i4>5</vt:i4>
      </vt:variant>
      <vt:variant>
        <vt:lpwstr/>
      </vt:variant>
      <vt:variant>
        <vt:lpwstr>_ENREF_56</vt:lpwstr>
      </vt:variant>
      <vt:variant>
        <vt:i4>4653119</vt:i4>
      </vt:variant>
      <vt:variant>
        <vt:i4>410</vt:i4>
      </vt:variant>
      <vt:variant>
        <vt:i4>0</vt:i4>
      </vt:variant>
      <vt:variant>
        <vt:i4>5</vt:i4>
      </vt:variant>
      <vt:variant>
        <vt:lpwstr/>
      </vt:variant>
      <vt:variant>
        <vt:lpwstr>_ENREF_64</vt:lpwstr>
      </vt:variant>
      <vt:variant>
        <vt:i4>4653112</vt:i4>
      </vt:variant>
      <vt:variant>
        <vt:i4>404</vt:i4>
      </vt:variant>
      <vt:variant>
        <vt:i4>0</vt:i4>
      </vt:variant>
      <vt:variant>
        <vt:i4>5</vt:i4>
      </vt:variant>
      <vt:variant>
        <vt:lpwstr/>
      </vt:variant>
      <vt:variant>
        <vt:lpwstr>_ENREF_63</vt:lpwstr>
      </vt:variant>
      <vt:variant>
        <vt:i4>4653113</vt:i4>
      </vt:variant>
      <vt:variant>
        <vt:i4>400</vt:i4>
      </vt:variant>
      <vt:variant>
        <vt:i4>0</vt:i4>
      </vt:variant>
      <vt:variant>
        <vt:i4>5</vt:i4>
      </vt:variant>
      <vt:variant>
        <vt:lpwstr/>
      </vt:variant>
      <vt:variant>
        <vt:lpwstr>_ENREF_62</vt:lpwstr>
      </vt:variant>
      <vt:variant>
        <vt:i4>4653114</vt:i4>
      </vt:variant>
      <vt:variant>
        <vt:i4>397</vt:i4>
      </vt:variant>
      <vt:variant>
        <vt:i4>0</vt:i4>
      </vt:variant>
      <vt:variant>
        <vt:i4>5</vt:i4>
      </vt:variant>
      <vt:variant>
        <vt:lpwstr/>
      </vt:variant>
      <vt:variant>
        <vt:lpwstr>_ENREF_61</vt:lpwstr>
      </vt:variant>
      <vt:variant>
        <vt:i4>4653115</vt:i4>
      </vt:variant>
      <vt:variant>
        <vt:i4>387</vt:i4>
      </vt:variant>
      <vt:variant>
        <vt:i4>0</vt:i4>
      </vt:variant>
      <vt:variant>
        <vt:i4>5</vt:i4>
      </vt:variant>
      <vt:variant>
        <vt:lpwstr/>
      </vt:variant>
      <vt:variant>
        <vt:lpwstr>_ENREF_60</vt:lpwstr>
      </vt:variant>
      <vt:variant>
        <vt:i4>4456498</vt:i4>
      </vt:variant>
      <vt:variant>
        <vt:i4>383</vt:i4>
      </vt:variant>
      <vt:variant>
        <vt:i4>0</vt:i4>
      </vt:variant>
      <vt:variant>
        <vt:i4>5</vt:i4>
      </vt:variant>
      <vt:variant>
        <vt:lpwstr/>
      </vt:variant>
      <vt:variant>
        <vt:lpwstr>_ENREF_59</vt:lpwstr>
      </vt:variant>
      <vt:variant>
        <vt:i4>4390973</vt:i4>
      </vt:variant>
      <vt:variant>
        <vt:i4>380</vt:i4>
      </vt:variant>
      <vt:variant>
        <vt:i4>0</vt:i4>
      </vt:variant>
      <vt:variant>
        <vt:i4>5</vt:i4>
      </vt:variant>
      <vt:variant>
        <vt:lpwstr/>
      </vt:variant>
      <vt:variant>
        <vt:lpwstr>_ENREF_26</vt:lpwstr>
      </vt:variant>
      <vt:variant>
        <vt:i4>4456499</vt:i4>
      </vt:variant>
      <vt:variant>
        <vt:i4>370</vt:i4>
      </vt:variant>
      <vt:variant>
        <vt:i4>0</vt:i4>
      </vt:variant>
      <vt:variant>
        <vt:i4>5</vt:i4>
      </vt:variant>
      <vt:variant>
        <vt:lpwstr/>
      </vt:variant>
      <vt:variant>
        <vt:lpwstr>_ENREF_58</vt:lpwstr>
      </vt:variant>
      <vt:variant>
        <vt:i4>4456508</vt:i4>
      </vt:variant>
      <vt:variant>
        <vt:i4>364</vt:i4>
      </vt:variant>
      <vt:variant>
        <vt:i4>0</vt:i4>
      </vt:variant>
      <vt:variant>
        <vt:i4>5</vt:i4>
      </vt:variant>
      <vt:variant>
        <vt:lpwstr/>
      </vt:variant>
      <vt:variant>
        <vt:lpwstr>_ENREF_57</vt:lpwstr>
      </vt:variant>
      <vt:variant>
        <vt:i4>4456510</vt:i4>
      </vt:variant>
      <vt:variant>
        <vt:i4>358</vt:i4>
      </vt:variant>
      <vt:variant>
        <vt:i4>0</vt:i4>
      </vt:variant>
      <vt:variant>
        <vt:i4>5</vt:i4>
      </vt:variant>
      <vt:variant>
        <vt:lpwstr/>
      </vt:variant>
      <vt:variant>
        <vt:lpwstr>_ENREF_55</vt:lpwstr>
      </vt:variant>
      <vt:variant>
        <vt:i4>4456509</vt:i4>
      </vt:variant>
      <vt:variant>
        <vt:i4>352</vt:i4>
      </vt:variant>
      <vt:variant>
        <vt:i4>0</vt:i4>
      </vt:variant>
      <vt:variant>
        <vt:i4>5</vt:i4>
      </vt:variant>
      <vt:variant>
        <vt:lpwstr/>
      </vt:variant>
      <vt:variant>
        <vt:lpwstr>_ENREF_56</vt:lpwstr>
      </vt:variant>
      <vt:variant>
        <vt:i4>4456510</vt:i4>
      </vt:variant>
      <vt:variant>
        <vt:i4>346</vt:i4>
      </vt:variant>
      <vt:variant>
        <vt:i4>0</vt:i4>
      </vt:variant>
      <vt:variant>
        <vt:i4>5</vt:i4>
      </vt:variant>
      <vt:variant>
        <vt:lpwstr/>
      </vt:variant>
      <vt:variant>
        <vt:lpwstr>_ENREF_55</vt:lpwstr>
      </vt:variant>
      <vt:variant>
        <vt:i4>4456505</vt:i4>
      </vt:variant>
      <vt:variant>
        <vt:i4>340</vt:i4>
      </vt:variant>
      <vt:variant>
        <vt:i4>0</vt:i4>
      </vt:variant>
      <vt:variant>
        <vt:i4>5</vt:i4>
      </vt:variant>
      <vt:variant>
        <vt:lpwstr/>
      </vt:variant>
      <vt:variant>
        <vt:lpwstr>_ENREF_52</vt:lpwstr>
      </vt:variant>
      <vt:variant>
        <vt:i4>4456511</vt:i4>
      </vt:variant>
      <vt:variant>
        <vt:i4>334</vt:i4>
      </vt:variant>
      <vt:variant>
        <vt:i4>0</vt:i4>
      </vt:variant>
      <vt:variant>
        <vt:i4>5</vt:i4>
      </vt:variant>
      <vt:variant>
        <vt:lpwstr/>
      </vt:variant>
      <vt:variant>
        <vt:lpwstr>_ENREF_54</vt:lpwstr>
      </vt:variant>
      <vt:variant>
        <vt:i4>4456504</vt:i4>
      </vt:variant>
      <vt:variant>
        <vt:i4>328</vt:i4>
      </vt:variant>
      <vt:variant>
        <vt:i4>0</vt:i4>
      </vt:variant>
      <vt:variant>
        <vt:i4>5</vt:i4>
      </vt:variant>
      <vt:variant>
        <vt:lpwstr/>
      </vt:variant>
      <vt:variant>
        <vt:lpwstr>_ENREF_53</vt:lpwstr>
      </vt:variant>
      <vt:variant>
        <vt:i4>4456505</vt:i4>
      </vt:variant>
      <vt:variant>
        <vt:i4>322</vt:i4>
      </vt:variant>
      <vt:variant>
        <vt:i4>0</vt:i4>
      </vt:variant>
      <vt:variant>
        <vt:i4>5</vt:i4>
      </vt:variant>
      <vt:variant>
        <vt:lpwstr/>
      </vt:variant>
      <vt:variant>
        <vt:lpwstr>_ENREF_52</vt:lpwstr>
      </vt:variant>
      <vt:variant>
        <vt:i4>4456506</vt:i4>
      </vt:variant>
      <vt:variant>
        <vt:i4>314</vt:i4>
      </vt:variant>
      <vt:variant>
        <vt:i4>0</vt:i4>
      </vt:variant>
      <vt:variant>
        <vt:i4>5</vt:i4>
      </vt:variant>
      <vt:variant>
        <vt:lpwstr/>
      </vt:variant>
      <vt:variant>
        <vt:lpwstr>_ENREF_51</vt:lpwstr>
      </vt:variant>
      <vt:variant>
        <vt:i4>4456507</vt:i4>
      </vt:variant>
      <vt:variant>
        <vt:i4>310</vt:i4>
      </vt:variant>
      <vt:variant>
        <vt:i4>0</vt:i4>
      </vt:variant>
      <vt:variant>
        <vt:i4>5</vt:i4>
      </vt:variant>
      <vt:variant>
        <vt:lpwstr/>
      </vt:variant>
      <vt:variant>
        <vt:lpwstr>_ENREF_50</vt:lpwstr>
      </vt:variant>
      <vt:variant>
        <vt:i4>4522034</vt:i4>
      </vt:variant>
      <vt:variant>
        <vt:i4>307</vt:i4>
      </vt:variant>
      <vt:variant>
        <vt:i4>0</vt:i4>
      </vt:variant>
      <vt:variant>
        <vt:i4>5</vt:i4>
      </vt:variant>
      <vt:variant>
        <vt:lpwstr/>
      </vt:variant>
      <vt:variant>
        <vt:lpwstr>_ENREF_49</vt:lpwstr>
      </vt:variant>
      <vt:variant>
        <vt:i4>4522035</vt:i4>
      </vt:variant>
      <vt:variant>
        <vt:i4>299</vt:i4>
      </vt:variant>
      <vt:variant>
        <vt:i4>0</vt:i4>
      </vt:variant>
      <vt:variant>
        <vt:i4>5</vt:i4>
      </vt:variant>
      <vt:variant>
        <vt:lpwstr/>
      </vt:variant>
      <vt:variant>
        <vt:lpwstr>_ENREF_48</vt:lpwstr>
      </vt:variant>
      <vt:variant>
        <vt:i4>4522044</vt:i4>
      </vt:variant>
      <vt:variant>
        <vt:i4>296</vt:i4>
      </vt:variant>
      <vt:variant>
        <vt:i4>0</vt:i4>
      </vt:variant>
      <vt:variant>
        <vt:i4>5</vt:i4>
      </vt:variant>
      <vt:variant>
        <vt:lpwstr/>
      </vt:variant>
      <vt:variant>
        <vt:lpwstr>_ENREF_47</vt:lpwstr>
      </vt:variant>
      <vt:variant>
        <vt:i4>4522045</vt:i4>
      </vt:variant>
      <vt:variant>
        <vt:i4>288</vt:i4>
      </vt:variant>
      <vt:variant>
        <vt:i4>0</vt:i4>
      </vt:variant>
      <vt:variant>
        <vt:i4>5</vt:i4>
      </vt:variant>
      <vt:variant>
        <vt:lpwstr/>
      </vt:variant>
      <vt:variant>
        <vt:lpwstr>_ENREF_46</vt:lpwstr>
      </vt:variant>
      <vt:variant>
        <vt:i4>4522046</vt:i4>
      </vt:variant>
      <vt:variant>
        <vt:i4>285</vt:i4>
      </vt:variant>
      <vt:variant>
        <vt:i4>0</vt:i4>
      </vt:variant>
      <vt:variant>
        <vt:i4>5</vt:i4>
      </vt:variant>
      <vt:variant>
        <vt:lpwstr/>
      </vt:variant>
      <vt:variant>
        <vt:lpwstr>_ENREF_45</vt:lpwstr>
      </vt:variant>
      <vt:variant>
        <vt:i4>4522047</vt:i4>
      </vt:variant>
      <vt:variant>
        <vt:i4>273</vt:i4>
      </vt:variant>
      <vt:variant>
        <vt:i4>0</vt:i4>
      </vt:variant>
      <vt:variant>
        <vt:i4>5</vt:i4>
      </vt:variant>
      <vt:variant>
        <vt:lpwstr/>
      </vt:variant>
      <vt:variant>
        <vt:lpwstr>_ENREF_44</vt:lpwstr>
      </vt:variant>
      <vt:variant>
        <vt:i4>4522040</vt:i4>
      </vt:variant>
      <vt:variant>
        <vt:i4>265</vt:i4>
      </vt:variant>
      <vt:variant>
        <vt:i4>0</vt:i4>
      </vt:variant>
      <vt:variant>
        <vt:i4>5</vt:i4>
      </vt:variant>
      <vt:variant>
        <vt:lpwstr/>
      </vt:variant>
      <vt:variant>
        <vt:lpwstr>_ENREF_43</vt:lpwstr>
      </vt:variant>
      <vt:variant>
        <vt:i4>4522042</vt:i4>
      </vt:variant>
      <vt:variant>
        <vt:i4>257</vt:i4>
      </vt:variant>
      <vt:variant>
        <vt:i4>0</vt:i4>
      </vt:variant>
      <vt:variant>
        <vt:i4>5</vt:i4>
      </vt:variant>
      <vt:variant>
        <vt:lpwstr/>
      </vt:variant>
      <vt:variant>
        <vt:lpwstr>_ENREF_41</vt:lpwstr>
      </vt:variant>
      <vt:variant>
        <vt:i4>4522041</vt:i4>
      </vt:variant>
      <vt:variant>
        <vt:i4>251</vt:i4>
      </vt:variant>
      <vt:variant>
        <vt:i4>0</vt:i4>
      </vt:variant>
      <vt:variant>
        <vt:i4>5</vt:i4>
      </vt:variant>
      <vt:variant>
        <vt:lpwstr/>
      </vt:variant>
      <vt:variant>
        <vt:lpwstr>_ENREF_42</vt:lpwstr>
      </vt:variant>
      <vt:variant>
        <vt:i4>4522042</vt:i4>
      </vt:variant>
      <vt:variant>
        <vt:i4>243</vt:i4>
      </vt:variant>
      <vt:variant>
        <vt:i4>0</vt:i4>
      </vt:variant>
      <vt:variant>
        <vt:i4>5</vt:i4>
      </vt:variant>
      <vt:variant>
        <vt:lpwstr/>
      </vt:variant>
      <vt:variant>
        <vt:lpwstr>_ENREF_41</vt:lpwstr>
      </vt:variant>
      <vt:variant>
        <vt:i4>4522043</vt:i4>
      </vt:variant>
      <vt:variant>
        <vt:i4>239</vt:i4>
      </vt:variant>
      <vt:variant>
        <vt:i4>0</vt:i4>
      </vt:variant>
      <vt:variant>
        <vt:i4>5</vt:i4>
      </vt:variant>
      <vt:variant>
        <vt:lpwstr/>
      </vt:variant>
      <vt:variant>
        <vt:lpwstr>_ENREF_40</vt:lpwstr>
      </vt:variant>
      <vt:variant>
        <vt:i4>4325426</vt:i4>
      </vt:variant>
      <vt:variant>
        <vt:i4>236</vt:i4>
      </vt:variant>
      <vt:variant>
        <vt:i4>0</vt:i4>
      </vt:variant>
      <vt:variant>
        <vt:i4>5</vt:i4>
      </vt:variant>
      <vt:variant>
        <vt:lpwstr/>
      </vt:variant>
      <vt:variant>
        <vt:lpwstr>_ENREF_39</vt:lpwstr>
      </vt:variant>
      <vt:variant>
        <vt:i4>4325427</vt:i4>
      </vt:variant>
      <vt:variant>
        <vt:i4>224</vt:i4>
      </vt:variant>
      <vt:variant>
        <vt:i4>0</vt:i4>
      </vt:variant>
      <vt:variant>
        <vt:i4>5</vt:i4>
      </vt:variant>
      <vt:variant>
        <vt:lpwstr/>
      </vt:variant>
      <vt:variant>
        <vt:lpwstr>_ENREF_38</vt:lpwstr>
      </vt:variant>
      <vt:variant>
        <vt:i4>4325436</vt:i4>
      </vt:variant>
      <vt:variant>
        <vt:i4>216</vt:i4>
      </vt:variant>
      <vt:variant>
        <vt:i4>0</vt:i4>
      </vt:variant>
      <vt:variant>
        <vt:i4>5</vt:i4>
      </vt:variant>
      <vt:variant>
        <vt:lpwstr/>
      </vt:variant>
      <vt:variant>
        <vt:lpwstr>_ENREF_37</vt:lpwstr>
      </vt:variant>
      <vt:variant>
        <vt:i4>4325437</vt:i4>
      </vt:variant>
      <vt:variant>
        <vt:i4>210</vt:i4>
      </vt:variant>
      <vt:variant>
        <vt:i4>0</vt:i4>
      </vt:variant>
      <vt:variant>
        <vt:i4>5</vt:i4>
      </vt:variant>
      <vt:variant>
        <vt:lpwstr/>
      </vt:variant>
      <vt:variant>
        <vt:lpwstr>_ENREF_36</vt:lpwstr>
      </vt:variant>
      <vt:variant>
        <vt:i4>4325438</vt:i4>
      </vt:variant>
      <vt:variant>
        <vt:i4>202</vt:i4>
      </vt:variant>
      <vt:variant>
        <vt:i4>0</vt:i4>
      </vt:variant>
      <vt:variant>
        <vt:i4>5</vt:i4>
      </vt:variant>
      <vt:variant>
        <vt:lpwstr/>
      </vt:variant>
      <vt:variant>
        <vt:lpwstr>_ENREF_35</vt:lpwstr>
      </vt:variant>
      <vt:variant>
        <vt:i4>4325439</vt:i4>
      </vt:variant>
      <vt:variant>
        <vt:i4>194</vt:i4>
      </vt:variant>
      <vt:variant>
        <vt:i4>0</vt:i4>
      </vt:variant>
      <vt:variant>
        <vt:i4>5</vt:i4>
      </vt:variant>
      <vt:variant>
        <vt:lpwstr/>
      </vt:variant>
      <vt:variant>
        <vt:lpwstr>_ENREF_34</vt:lpwstr>
      </vt:variant>
      <vt:variant>
        <vt:i4>4325439</vt:i4>
      </vt:variant>
      <vt:variant>
        <vt:i4>186</vt:i4>
      </vt:variant>
      <vt:variant>
        <vt:i4>0</vt:i4>
      </vt:variant>
      <vt:variant>
        <vt:i4>5</vt:i4>
      </vt:variant>
      <vt:variant>
        <vt:lpwstr/>
      </vt:variant>
      <vt:variant>
        <vt:lpwstr>_ENREF_34</vt:lpwstr>
      </vt:variant>
      <vt:variant>
        <vt:i4>4325432</vt:i4>
      </vt:variant>
      <vt:variant>
        <vt:i4>178</vt:i4>
      </vt:variant>
      <vt:variant>
        <vt:i4>0</vt:i4>
      </vt:variant>
      <vt:variant>
        <vt:i4>5</vt:i4>
      </vt:variant>
      <vt:variant>
        <vt:lpwstr/>
      </vt:variant>
      <vt:variant>
        <vt:lpwstr>_ENREF_33</vt:lpwstr>
      </vt:variant>
      <vt:variant>
        <vt:i4>4325433</vt:i4>
      </vt:variant>
      <vt:variant>
        <vt:i4>172</vt:i4>
      </vt:variant>
      <vt:variant>
        <vt:i4>0</vt:i4>
      </vt:variant>
      <vt:variant>
        <vt:i4>5</vt:i4>
      </vt:variant>
      <vt:variant>
        <vt:lpwstr/>
      </vt:variant>
      <vt:variant>
        <vt:lpwstr>_ENREF_32</vt:lpwstr>
      </vt:variant>
      <vt:variant>
        <vt:i4>4390973</vt:i4>
      </vt:variant>
      <vt:variant>
        <vt:i4>166</vt:i4>
      </vt:variant>
      <vt:variant>
        <vt:i4>0</vt:i4>
      </vt:variant>
      <vt:variant>
        <vt:i4>5</vt:i4>
      </vt:variant>
      <vt:variant>
        <vt:lpwstr/>
      </vt:variant>
      <vt:variant>
        <vt:lpwstr>_ENREF_26</vt:lpwstr>
      </vt:variant>
      <vt:variant>
        <vt:i4>4325434</vt:i4>
      </vt:variant>
      <vt:variant>
        <vt:i4>160</vt:i4>
      </vt:variant>
      <vt:variant>
        <vt:i4>0</vt:i4>
      </vt:variant>
      <vt:variant>
        <vt:i4>5</vt:i4>
      </vt:variant>
      <vt:variant>
        <vt:lpwstr/>
      </vt:variant>
      <vt:variant>
        <vt:lpwstr>_ENREF_31</vt:lpwstr>
      </vt:variant>
      <vt:variant>
        <vt:i4>4325435</vt:i4>
      </vt:variant>
      <vt:variant>
        <vt:i4>154</vt:i4>
      </vt:variant>
      <vt:variant>
        <vt:i4>0</vt:i4>
      </vt:variant>
      <vt:variant>
        <vt:i4>5</vt:i4>
      </vt:variant>
      <vt:variant>
        <vt:lpwstr/>
      </vt:variant>
      <vt:variant>
        <vt:lpwstr>_ENREF_30</vt:lpwstr>
      </vt:variant>
      <vt:variant>
        <vt:i4>4325435</vt:i4>
      </vt:variant>
      <vt:variant>
        <vt:i4>148</vt:i4>
      </vt:variant>
      <vt:variant>
        <vt:i4>0</vt:i4>
      </vt:variant>
      <vt:variant>
        <vt:i4>5</vt:i4>
      </vt:variant>
      <vt:variant>
        <vt:lpwstr/>
      </vt:variant>
      <vt:variant>
        <vt:lpwstr>_ENREF_30</vt:lpwstr>
      </vt:variant>
      <vt:variant>
        <vt:i4>4390962</vt:i4>
      </vt:variant>
      <vt:variant>
        <vt:i4>144</vt:i4>
      </vt:variant>
      <vt:variant>
        <vt:i4>0</vt:i4>
      </vt:variant>
      <vt:variant>
        <vt:i4>5</vt:i4>
      </vt:variant>
      <vt:variant>
        <vt:lpwstr/>
      </vt:variant>
      <vt:variant>
        <vt:lpwstr>_ENREF_29</vt:lpwstr>
      </vt:variant>
      <vt:variant>
        <vt:i4>4390963</vt:i4>
      </vt:variant>
      <vt:variant>
        <vt:i4>141</vt:i4>
      </vt:variant>
      <vt:variant>
        <vt:i4>0</vt:i4>
      </vt:variant>
      <vt:variant>
        <vt:i4>5</vt:i4>
      </vt:variant>
      <vt:variant>
        <vt:lpwstr/>
      </vt:variant>
      <vt:variant>
        <vt:lpwstr>_ENREF_28</vt:lpwstr>
      </vt:variant>
      <vt:variant>
        <vt:i4>4390972</vt:i4>
      </vt:variant>
      <vt:variant>
        <vt:i4>131</vt:i4>
      </vt:variant>
      <vt:variant>
        <vt:i4>0</vt:i4>
      </vt:variant>
      <vt:variant>
        <vt:i4>5</vt:i4>
      </vt:variant>
      <vt:variant>
        <vt:lpwstr/>
      </vt:variant>
      <vt:variant>
        <vt:lpwstr>_ENREF_27</vt:lpwstr>
      </vt:variant>
      <vt:variant>
        <vt:i4>4390973</vt:i4>
      </vt:variant>
      <vt:variant>
        <vt:i4>125</vt:i4>
      </vt:variant>
      <vt:variant>
        <vt:i4>0</vt:i4>
      </vt:variant>
      <vt:variant>
        <vt:i4>5</vt:i4>
      </vt:variant>
      <vt:variant>
        <vt:lpwstr/>
      </vt:variant>
      <vt:variant>
        <vt:lpwstr>_ENREF_26</vt:lpwstr>
      </vt:variant>
      <vt:variant>
        <vt:i4>4390973</vt:i4>
      </vt:variant>
      <vt:variant>
        <vt:i4>119</vt:i4>
      </vt:variant>
      <vt:variant>
        <vt:i4>0</vt:i4>
      </vt:variant>
      <vt:variant>
        <vt:i4>5</vt:i4>
      </vt:variant>
      <vt:variant>
        <vt:lpwstr/>
      </vt:variant>
      <vt:variant>
        <vt:lpwstr>_ENREF_26</vt:lpwstr>
      </vt:variant>
      <vt:variant>
        <vt:i4>4390974</vt:i4>
      </vt:variant>
      <vt:variant>
        <vt:i4>113</vt:i4>
      </vt:variant>
      <vt:variant>
        <vt:i4>0</vt:i4>
      </vt:variant>
      <vt:variant>
        <vt:i4>5</vt:i4>
      </vt:variant>
      <vt:variant>
        <vt:lpwstr/>
      </vt:variant>
      <vt:variant>
        <vt:lpwstr>_ENREF_25</vt:lpwstr>
      </vt:variant>
      <vt:variant>
        <vt:i4>4390974</vt:i4>
      </vt:variant>
      <vt:variant>
        <vt:i4>107</vt:i4>
      </vt:variant>
      <vt:variant>
        <vt:i4>0</vt:i4>
      </vt:variant>
      <vt:variant>
        <vt:i4>5</vt:i4>
      </vt:variant>
      <vt:variant>
        <vt:lpwstr/>
      </vt:variant>
      <vt:variant>
        <vt:lpwstr>_ENREF_25</vt:lpwstr>
      </vt:variant>
      <vt:variant>
        <vt:i4>4390975</vt:i4>
      </vt:variant>
      <vt:variant>
        <vt:i4>103</vt:i4>
      </vt:variant>
      <vt:variant>
        <vt:i4>0</vt:i4>
      </vt:variant>
      <vt:variant>
        <vt:i4>5</vt:i4>
      </vt:variant>
      <vt:variant>
        <vt:lpwstr/>
      </vt:variant>
      <vt:variant>
        <vt:lpwstr>_ENREF_24</vt:lpwstr>
      </vt:variant>
      <vt:variant>
        <vt:i4>4390968</vt:i4>
      </vt:variant>
      <vt:variant>
        <vt:i4>100</vt:i4>
      </vt:variant>
      <vt:variant>
        <vt:i4>0</vt:i4>
      </vt:variant>
      <vt:variant>
        <vt:i4>5</vt:i4>
      </vt:variant>
      <vt:variant>
        <vt:lpwstr/>
      </vt:variant>
      <vt:variant>
        <vt:lpwstr>_ENREF_23</vt:lpwstr>
      </vt:variant>
      <vt:variant>
        <vt:i4>4390968</vt:i4>
      </vt:variant>
      <vt:variant>
        <vt:i4>90</vt:i4>
      </vt:variant>
      <vt:variant>
        <vt:i4>0</vt:i4>
      </vt:variant>
      <vt:variant>
        <vt:i4>5</vt:i4>
      </vt:variant>
      <vt:variant>
        <vt:lpwstr/>
      </vt:variant>
      <vt:variant>
        <vt:lpwstr>_ENREF_23</vt:lpwstr>
      </vt:variant>
      <vt:variant>
        <vt:i4>4194355</vt:i4>
      </vt:variant>
      <vt:variant>
        <vt:i4>82</vt:i4>
      </vt:variant>
      <vt:variant>
        <vt:i4>0</vt:i4>
      </vt:variant>
      <vt:variant>
        <vt:i4>5</vt:i4>
      </vt:variant>
      <vt:variant>
        <vt:lpwstr/>
      </vt:variant>
      <vt:variant>
        <vt:lpwstr>_ENREF_18</vt:lpwstr>
      </vt:variant>
      <vt:variant>
        <vt:i4>4194364</vt:i4>
      </vt:variant>
      <vt:variant>
        <vt:i4>78</vt:i4>
      </vt:variant>
      <vt:variant>
        <vt:i4>0</vt:i4>
      </vt:variant>
      <vt:variant>
        <vt:i4>5</vt:i4>
      </vt:variant>
      <vt:variant>
        <vt:lpwstr/>
      </vt:variant>
      <vt:variant>
        <vt:lpwstr>_ENREF_17</vt:lpwstr>
      </vt:variant>
      <vt:variant>
        <vt:i4>4194365</vt:i4>
      </vt:variant>
      <vt:variant>
        <vt:i4>75</vt:i4>
      </vt:variant>
      <vt:variant>
        <vt:i4>0</vt:i4>
      </vt:variant>
      <vt:variant>
        <vt:i4>5</vt:i4>
      </vt:variant>
      <vt:variant>
        <vt:lpwstr/>
      </vt:variant>
      <vt:variant>
        <vt:lpwstr>_ENREF_16</vt:lpwstr>
      </vt:variant>
      <vt:variant>
        <vt:i4>4194360</vt:i4>
      </vt:variant>
      <vt:variant>
        <vt:i4>63</vt:i4>
      </vt:variant>
      <vt:variant>
        <vt:i4>0</vt:i4>
      </vt:variant>
      <vt:variant>
        <vt:i4>5</vt:i4>
      </vt:variant>
      <vt:variant>
        <vt:lpwstr/>
      </vt:variant>
      <vt:variant>
        <vt:lpwstr>_ENREF_13</vt:lpwstr>
      </vt:variant>
      <vt:variant>
        <vt:i4>4194361</vt:i4>
      </vt:variant>
      <vt:variant>
        <vt:i4>57</vt:i4>
      </vt:variant>
      <vt:variant>
        <vt:i4>0</vt:i4>
      </vt:variant>
      <vt:variant>
        <vt:i4>5</vt:i4>
      </vt:variant>
      <vt:variant>
        <vt:lpwstr/>
      </vt:variant>
      <vt:variant>
        <vt:lpwstr>_ENREF_12</vt:lpwstr>
      </vt:variant>
      <vt:variant>
        <vt:i4>4194362</vt:i4>
      </vt:variant>
      <vt:variant>
        <vt:i4>51</vt:i4>
      </vt:variant>
      <vt:variant>
        <vt:i4>0</vt:i4>
      </vt:variant>
      <vt:variant>
        <vt:i4>5</vt:i4>
      </vt:variant>
      <vt:variant>
        <vt:lpwstr/>
      </vt:variant>
      <vt:variant>
        <vt:lpwstr>_ENREF_11</vt:lpwstr>
      </vt:variant>
      <vt:variant>
        <vt:i4>4194363</vt:i4>
      </vt:variant>
      <vt:variant>
        <vt:i4>45</vt:i4>
      </vt:variant>
      <vt:variant>
        <vt:i4>0</vt:i4>
      </vt:variant>
      <vt:variant>
        <vt:i4>5</vt:i4>
      </vt:variant>
      <vt:variant>
        <vt:lpwstr/>
      </vt:variant>
      <vt:variant>
        <vt:lpwstr>_ENREF_10</vt:lpwstr>
      </vt:variant>
      <vt:variant>
        <vt:i4>4718603</vt:i4>
      </vt:variant>
      <vt:variant>
        <vt:i4>41</vt:i4>
      </vt:variant>
      <vt:variant>
        <vt:i4>0</vt:i4>
      </vt:variant>
      <vt:variant>
        <vt:i4>5</vt:i4>
      </vt:variant>
      <vt:variant>
        <vt:lpwstr/>
      </vt:variant>
      <vt:variant>
        <vt:lpwstr>_ENREF_9</vt:lpwstr>
      </vt:variant>
      <vt:variant>
        <vt:i4>4653067</vt:i4>
      </vt:variant>
      <vt:variant>
        <vt:i4>38</vt:i4>
      </vt:variant>
      <vt:variant>
        <vt:i4>0</vt:i4>
      </vt:variant>
      <vt:variant>
        <vt:i4>5</vt:i4>
      </vt:variant>
      <vt:variant>
        <vt:lpwstr/>
      </vt:variant>
      <vt:variant>
        <vt:lpwstr>_ENREF_6</vt:lpwstr>
      </vt:variant>
      <vt:variant>
        <vt:i4>4784139</vt:i4>
      </vt:variant>
      <vt:variant>
        <vt:i4>28</vt:i4>
      </vt:variant>
      <vt:variant>
        <vt:i4>0</vt:i4>
      </vt:variant>
      <vt:variant>
        <vt:i4>5</vt:i4>
      </vt:variant>
      <vt:variant>
        <vt:lpwstr/>
      </vt:variant>
      <vt:variant>
        <vt:lpwstr>_ENREF_8</vt:lpwstr>
      </vt:variant>
      <vt:variant>
        <vt:i4>4456459</vt:i4>
      </vt:variant>
      <vt:variant>
        <vt:i4>20</vt:i4>
      </vt:variant>
      <vt:variant>
        <vt:i4>0</vt:i4>
      </vt:variant>
      <vt:variant>
        <vt:i4>5</vt:i4>
      </vt:variant>
      <vt:variant>
        <vt:lpwstr/>
      </vt:variant>
      <vt:variant>
        <vt:lpwstr>_ENREF_5</vt:lpwstr>
      </vt:variant>
      <vt:variant>
        <vt:i4>4521995</vt:i4>
      </vt:variant>
      <vt:variant>
        <vt:i4>16</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esh Rijal</dc:creator>
  <cp:lastModifiedBy>Amy Tighe</cp:lastModifiedBy>
  <cp:revision>28</cp:revision>
  <cp:lastPrinted>2020-06-02T19:51:00Z</cp:lastPrinted>
  <dcterms:created xsi:type="dcterms:W3CDTF">2024-01-12T18:25:00Z</dcterms:created>
  <dcterms:modified xsi:type="dcterms:W3CDTF">2024-04-02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04011f395dba35eb9e769be31d7a222698965676e941713985b3d8301c37fe</vt:lpwstr>
  </property>
</Properties>
</file>